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diagrams/data2.xml" ContentType="application/vnd.openxmlformats-officedocument.drawingml.diagramData+xml"/>
  <Override PartName="/word/diagrams/layout2.xml" ContentType="application/vnd.openxmlformats-officedocument.drawingml.diagramLayout+xml"/>
  <Override PartName="/word/diagrams/quickStyle2.xml" ContentType="application/vnd.openxmlformats-officedocument.drawingml.diagramStyle+xml"/>
  <Override PartName="/word/diagrams/colors2.xml" ContentType="application/vnd.openxmlformats-officedocument.drawingml.diagramColors+xml"/>
  <Override PartName="/word/diagrams/drawing2.xml" ContentType="application/vnd.ms-office.drawingml.diagramDrawing+xml"/>
  <Override PartName="/word/diagrams/data3.xml" ContentType="application/vnd.openxmlformats-officedocument.drawingml.diagramData+xml"/>
  <Override PartName="/word/diagrams/layout3.xml" ContentType="application/vnd.openxmlformats-officedocument.drawingml.diagramLayout+xml"/>
  <Override PartName="/word/diagrams/quickStyle3.xml" ContentType="application/vnd.openxmlformats-officedocument.drawingml.diagramStyle+xml"/>
  <Override PartName="/word/diagrams/colors3.xml" ContentType="application/vnd.openxmlformats-officedocument.drawingml.diagramColors+xml"/>
  <Override PartName="/word/diagrams/drawing3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408DB2" w14:textId="77777777" w:rsidR="00564F35" w:rsidRPr="00564F35" w:rsidRDefault="00564F35" w:rsidP="00564F35">
      <w:pPr>
        <w:spacing w:before="240"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4C88C5A6" w14:textId="77777777" w:rsidR="00564F35" w:rsidRPr="00564F35" w:rsidRDefault="00564F35" w:rsidP="00564F35">
      <w:pPr>
        <w:keepNext/>
        <w:keepLines/>
        <w:spacing w:before="160" w:after="80" w:line="288" w:lineRule="auto"/>
        <w:outlineLvl w:val="1"/>
        <w:rPr>
          <w:rFonts w:ascii="HELVETICA LIGHT OBLIQUE" w:eastAsia="Times New Roman" w:hAnsi="HELVETICA LIGHT OBLIQUE" w:cs="Times New Roman"/>
          <w:b/>
          <w:bCs/>
          <w:i/>
          <w:iCs/>
          <w:color w:val="2E74B5"/>
          <w:kern w:val="2"/>
          <w:sz w:val="32"/>
          <w:szCs w:val="32"/>
          <w:lang w:val="en-US"/>
          <w14:ligatures w14:val="standardContextual"/>
        </w:rPr>
      </w:pPr>
      <w:r w:rsidRPr="00564F35">
        <w:rPr>
          <w:rFonts w:ascii="Calibri Light" w:eastAsia="Times New Roman" w:hAnsi="Calibri Light" w:cs="Times New Roman"/>
          <w:noProof/>
          <w:color w:val="2E74B5"/>
          <w:kern w:val="2"/>
          <w:sz w:val="32"/>
          <w:szCs w:val="32"/>
          <w:lang w:val="en-US"/>
          <w14:ligatures w14:val="standardContextual"/>
        </w:rPr>
        <w:drawing>
          <wp:inline distT="0" distB="0" distL="0" distR="0" wp14:anchorId="6E75D86A" wp14:editId="39FC44D5">
            <wp:extent cx="6478905" cy="5755538"/>
            <wp:effectExtent l="0" t="38100" r="0" b="0"/>
            <wp:docPr id="1275006747" name="Diagram 1">
              <a:extLst xmlns:a="http://schemas.openxmlformats.org/drawingml/2006/main">
                <a:ext uri="{FF2B5EF4-FFF2-40B4-BE49-F238E27FC236}">
                  <a16:creationId xmlns:a16="http://schemas.microsoft.com/office/drawing/2014/main" id="{857A6C1A-799F-9FF4-93A8-635436B815D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5" r:lo="rId6" r:qs="rId7" r:cs="rId8"/>
              </a:graphicData>
            </a:graphic>
          </wp:inline>
        </w:drawing>
      </w:r>
      <w:r w:rsidRPr="00564F35">
        <w:rPr>
          <w:rFonts w:ascii="HELVETICA LIGHT OBLIQUE" w:eastAsia="Times New Roman" w:hAnsi="HELVETICA LIGHT OBLIQUE" w:cs="Times New Roman"/>
          <w:i/>
          <w:iCs/>
          <w:color w:val="2E74B5"/>
          <w:kern w:val="2"/>
          <w:sz w:val="32"/>
          <w:szCs w:val="32"/>
          <w:lang w:val="en-US"/>
          <w14:ligatures w14:val="standardContextual"/>
        </w:rPr>
        <w:t xml:space="preserve">   </w:t>
      </w:r>
    </w:p>
    <w:p w14:paraId="36133EEE" w14:textId="578FF114" w:rsidR="00564F35" w:rsidRPr="00096F2C" w:rsidRDefault="00096F2C" w:rsidP="00564F35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F</w:t>
      </w:r>
      <w:r w:rsidR="00564F35" w:rsidRPr="00564F35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 xml:space="preserve">igure </w:t>
      </w:r>
      <w:r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S</w:t>
      </w:r>
      <w:r w:rsidR="00564F35" w:rsidRPr="00564F35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1.</w:t>
      </w:r>
      <w:r w:rsidR="00564F35" w:rsidRPr="00096F2C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Communication flow for recruitment at St. Olav’s Hospital.</w:t>
      </w:r>
    </w:p>
    <w:p w14:paraId="1B621132" w14:textId="77777777" w:rsidR="00564F35" w:rsidRPr="00564F35" w:rsidRDefault="00564F35" w:rsidP="00564F35">
      <w:pPr>
        <w:keepNext/>
        <w:keepLines/>
        <w:spacing w:before="160" w:after="80" w:line="288" w:lineRule="auto"/>
        <w:outlineLvl w:val="1"/>
        <w:rPr>
          <w:rFonts w:ascii="HELVETICA LIGHT OBLIQUE" w:eastAsia="Times New Roman" w:hAnsi="HELVETICA LIGHT OBLIQUE" w:cs="Times New Roman"/>
          <w:b/>
          <w:bCs/>
          <w:i/>
          <w:iCs/>
          <w:color w:val="2E74B5"/>
          <w:kern w:val="2"/>
          <w:sz w:val="32"/>
          <w:szCs w:val="32"/>
          <w:lang w:val="en-US"/>
          <w14:ligatures w14:val="standardContextual"/>
        </w:rPr>
      </w:pPr>
      <w:r w:rsidRPr="00564F35">
        <w:rPr>
          <w:rFonts w:ascii="Calibri Light" w:eastAsia="Times New Roman" w:hAnsi="Calibri Light" w:cs="Times New Roman"/>
          <w:noProof/>
          <w:color w:val="2E74B5"/>
          <w:kern w:val="2"/>
          <w:sz w:val="32"/>
          <w:szCs w:val="32"/>
          <w:lang w:val="en-US"/>
          <w14:ligatures w14:val="standardContextual"/>
        </w:rPr>
        <w:lastRenderedPageBreak/>
        <w:drawing>
          <wp:inline distT="0" distB="0" distL="0" distR="0" wp14:anchorId="1DE96FA1" wp14:editId="1F6C3B92">
            <wp:extent cx="5658929" cy="3295291"/>
            <wp:effectExtent l="0" t="0" r="0" b="0"/>
            <wp:docPr id="1458499073" name="Diagram 1">
              <a:extLst xmlns:a="http://schemas.openxmlformats.org/drawingml/2006/main">
                <a:ext uri="{FF2B5EF4-FFF2-40B4-BE49-F238E27FC236}">
                  <a16:creationId xmlns:a16="http://schemas.microsoft.com/office/drawing/2014/main" id="{857A6C1A-799F-9FF4-93A8-635436B815D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10" r:lo="rId11" r:qs="rId12" r:cs="rId13"/>
              </a:graphicData>
            </a:graphic>
          </wp:inline>
        </w:drawing>
      </w:r>
    </w:p>
    <w:p w14:paraId="1C3A71C0" w14:textId="77777777" w:rsidR="00564F35" w:rsidRPr="00564F35" w:rsidRDefault="00564F35" w:rsidP="00564F35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092A8A47" w14:textId="77777777" w:rsidR="00564F35" w:rsidRPr="00564F35" w:rsidRDefault="00564F35" w:rsidP="00564F35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</w:p>
    <w:p w14:paraId="400769C2" w14:textId="77777777" w:rsidR="00564F35" w:rsidRPr="00564F35" w:rsidRDefault="00564F35" w:rsidP="00564F35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</w:p>
    <w:p w14:paraId="77711881" w14:textId="383ED62A" w:rsidR="00564F35" w:rsidRPr="00096F2C" w:rsidRDefault="00096F2C" w:rsidP="00564F35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F</w:t>
      </w:r>
      <w:r w:rsidR="00564F35" w:rsidRPr="00564F35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 xml:space="preserve">igure </w:t>
      </w:r>
      <w:r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S</w:t>
      </w:r>
      <w:r w:rsidR="00564F35" w:rsidRPr="00564F35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2.</w:t>
      </w:r>
      <w:r w:rsidR="00564F35" w:rsidRPr="00096F2C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Communication flow for recruitment at Oslo University Hospital.</w:t>
      </w:r>
    </w:p>
    <w:p w14:paraId="48C615AF" w14:textId="77777777" w:rsidR="00564F35" w:rsidRPr="00564F35" w:rsidRDefault="00564F35" w:rsidP="00564F35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723AA81F" w14:textId="77777777" w:rsidR="00564F35" w:rsidRPr="00564F35" w:rsidRDefault="00564F35" w:rsidP="00564F35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564F35">
        <w:rPr>
          <w:rFonts w:ascii="Times New Roman" w:eastAsia="Times New Roman" w:hAnsi="Times New Roman" w:cs="Times New Roman"/>
          <w:sz w:val="24"/>
          <w:szCs w:val="24"/>
          <w:lang w:val="en-US"/>
        </w:rPr>
        <w:br w:type="page"/>
      </w:r>
    </w:p>
    <w:p w14:paraId="4F50AD63" w14:textId="77777777" w:rsidR="00564F35" w:rsidRPr="00564F35" w:rsidRDefault="00564F35" w:rsidP="00564F35">
      <w:pPr>
        <w:keepNext/>
        <w:keepLines/>
        <w:spacing w:before="160" w:after="80" w:line="288" w:lineRule="auto"/>
        <w:outlineLvl w:val="1"/>
        <w:rPr>
          <w:rFonts w:ascii="HELVETICA LIGHT OBLIQUE" w:eastAsia="Times New Roman" w:hAnsi="HELVETICA LIGHT OBLIQUE" w:cs="Times New Roman"/>
          <w:b/>
          <w:bCs/>
          <w:i/>
          <w:iCs/>
          <w:color w:val="2E74B5"/>
          <w:kern w:val="2"/>
          <w:sz w:val="32"/>
          <w:szCs w:val="32"/>
          <w:lang w:val="en-US"/>
          <w14:ligatures w14:val="standardContextual"/>
        </w:rPr>
      </w:pPr>
      <w:r w:rsidRPr="00564F35">
        <w:rPr>
          <w:rFonts w:ascii="Calibri Light" w:eastAsia="Times New Roman" w:hAnsi="Calibri Light" w:cs="Times New Roman"/>
          <w:noProof/>
          <w:color w:val="2E74B5"/>
          <w:kern w:val="2"/>
          <w:sz w:val="32"/>
          <w:szCs w:val="32"/>
          <w:lang w:val="en-US"/>
          <w14:ligatures w14:val="standardContextual"/>
        </w:rPr>
        <w:lastRenderedPageBreak/>
        <w:drawing>
          <wp:inline distT="0" distB="0" distL="0" distR="0" wp14:anchorId="16361FD7" wp14:editId="35703FBE">
            <wp:extent cx="5899868" cy="2091193"/>
            <wp:effectExtent l="0" t="0" r="0" b="0"/>
            <wp:docPr id="827251103" name="Diagram 1">
              <a:extLst xmlns:a="http://schemas.openxmlformats.org/drawingml/2006/main">
                <a:ext uri="{FF2B5EF4-FFF2-40B4-BE49-F238E27FC236}">
                  <a16:creationId xmlns:a16="http://schemas.microsoft.com/office/drawing/2014/main" id="{857A6C1A-799F-9FF4-93A8-635436B815D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15" r:lo="rId16" r:qs="rId17" r:cs="rId18"/>
              </a:graphicData>
            </a:graphic>
          </wp:inline>
        </w:drawing>
      </w:r>
    </w:p>
    <w:p w14:paraId="6518A02E" w14:textId="77777777" w:rsidR="00564F35" w:rsidRPr="00564F35" w:rsidRDefault="00564F35" w:rsidP="00564F35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</w:p>
    <w:p w14:paraId="7CC5F028" w14:textId="13A34627" w:rsidR="00564F35" w:rsidRPr="00096F2C" w:rsidRDefault="00096F2C" w:rsidP="00564F35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F</w:t>
      </w:r>
      <w:r w:rsidR="00564F35" w:rsidRPr="00564F35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 xml:space="preserve">igure </w:t>
      </w:r>
      <w:r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S</w:t>
      </w:r>
      <w:r w:rsidR="00564F35" w:rsidRPr="00564F35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3.</w:t>
      </w:r>
      <w:r w:rsidR="00564F35" w:rsidRPr="00096F2C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Communication flow for recruitment at private clinics.</w:t>
      </w:r>
    </w:p>
    <w:p w14:paraId="509B1A81" w14:textId="77777777" w:rsidR="00564F35" w:rsidRPr="00564F35" w:rsidRDefault="00564F35" w:rsidP="00564F35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695496F6" w14:textId="77777777" w:rsidR="00564F35" w:rsidRPr="00564F35" w:rsidRDefault="00564F35" w:rsidP="00564F35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4FECECA1" w14:textId="18794854" w:rsidR="00564F35" w:rsidRPr="00564F35" w:rsidRDefault="00564F35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sectPr w:rsidR="00564F35" w:rsidRPr="00564F3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 LIGHT OBLIQUE">
    <w:altName w:val="Arial Nova Light"/>
    <w:charset w:val="00"/>
    <w:family w:val="swiss"/>
    <w:pitch w:val="variable"/>
    <w:sig w:usb0="800000AF" w:usb1="4000204A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F1407AF"/>
    <w:multiLevelType w:val="hybridMultilevel"/>
    <w:tmpl w:val="F2288414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BD108C5"/>
    <w:multiLevelType w:val="hybridMultilevel"/>
    <w:tmpl w:val="9B848C24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B9E6426"/>
    <w:multiLevelType w:val="hybridMultilevel"/>
    <w:tmpl w:val="C494F23A"/>
    <w:lvl w:ilvl="0" w:tplc="04140001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num w:numId="1" w16cid:durableId="492182601">
    <w:abstractNumId w:val="2"/>
  </w:num>
  <w:num w:numId="2" w16cid:durableId="151916643">
    <w:abstractNumId w:val="1"/>
  </w:num>
  <w:num w:numId="3" w16cid:durableId="103882296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activeWritingStyle w:appName="MSWord" w:lang="nb-NO" w:vendorID="64" w:dllVersion="6" w:nlCheck="1" w:checkStyle="0"/>
  <w:activeWritingStyle w:appName="MSWord" w:lang="nb-NO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en-US" w:vendorID="64" w:dllVersion="4096" w:nlCheck="1" w:checkStyle="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xNDI1NDE3MzEwNzczN7FU0lEKTi0uzszPAykwrAUAr1mU0iwAAAA="/>
  </w:docVars>
  <w:rsids>
    <w:rsidRoot w:val="00242368"/>
    <w:rsid w:val="00024E88"/>
    <w:rsid w:val="00095E7D"/>
    <w:rsid w:val="00096F2C"/>
    <w:rsid w:val="000C0969"/>
    <w:rsid w:val="00146110"/>
    <w:rsid w:val="00191C00"/>
    <w:rsid w:val="0020029B"/>
    <w:rsid w:val="00240E21"/>
    <w:rsid w:val="00242368"/>
    <w:rsid w:val="002F2DD3"/>
    <w:rsid w:val="00344FA8"/>
    <w:rsid w:val="00504271"/>
    <w:rsid w:val="00564F35"/>
    <w:rsid w:val="005755A8"/>
    <w:rsid w:val="00580ABB"/>
    <w:rsid w:val="005B5FEF"/>
    <w:rsid w:val="005E06DB"/>
    <w:rsid w:val="005E69FD"/>
    <w:rsid w:val="00636866"/>
    <w:rsid w:val="00662D26"/>
    <w:rsid w:val="006A5092"/>
    <w:rsid w:val="0071734F"/>
    <w:rsid w:val="00726B41"/>
    <w:rsid w:val="00743A6C"/>
    <w:rsid w:val="00771607"/>
    <w:rsid w:val="00784927"/>
    <w:rsid w:val="007A618E"/>
    <w:rsid w:val="007B73DE"/>
    <w:rsid w:val="007D4EDE"/>
    <w:rsid w:val="00895EB2"/>
    <w:rsid w:val="008A1A7C"/>
    <w:rsid w:val="008A341D"/>
    <w:rsid w:val="009B1646"/>
    <w:rsid w:val="00A8051D"/>
    <w:rsid w:val="00AA4012"/>
    <w:rsid w:val="00C14F76"/>
    <w:rsid w:val="00C46C4D"/>
    <w:rsid w:val="00CC4587"/>
    <w:rsid w:val="00F172D9"/>
    <w:rsid w:val="00F53778"/>
    <w:rsid w:val="00FE432C"/>
    <w:rsid w:val="00FF10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A38B35"/>
  <w15:chartTrackingRefBased/>
  <w15:docId w15:val="{E2FF8646-25E4-4C96-AC42-3C4F08A3A0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755A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64F3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5377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B1646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9B1646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nb-NO"/>
    </w:rPr>
  </w:style>
  <w:style w:type="character" w:styleId="FollowedHyperlink">
    <w:name w:val="FollowedHyperlink"/>
    <w:basedOn w:val="DefaultParagraphFont"/>
    <w:uiPriority w:val="99"/>
    <w:semiHidden/>
    <w:unhideWhenUsed/>
    <w:rsid w:val="00C14F76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14F7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4F76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5755A8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64F35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11869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007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469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diagramColors" Target="diagrams/colors1.xml"/><Relationship Id="rId13" Type="http://schemas.openxmlformats.org/officeDocument/2006/relationships/diagramColors" Target="diagrams/colors2.xml"/><Relationship Id="rId18" Type="http://schemas.openxmlformats.org/officeDocument/2006/relationships/diagramColors" Target="diagrams/colors3.xml"/><Relationship Id="rId3" Type="http://schemas.openxmlformats.org/officeDocument/2006/relationships/settings" Target="settings.xml"/><Relationship Id="rId21" Type="http://schemas.openxmlformats.org/officeDocument/2006/relationships/theme" Target="theme/theme1.xml"/><Relationship Id="rId7" Type="http://schemas.openxmlformats.org/officeDocument/2006/relationships/diagramQuickStyle" Target="diagrams/quickStyle1.xml"/><Relationship Id="rId12" Type="http://schemas.openxmlformats.org/officeDocument/2006/relationships/diagramQuickStyle" Target="diagrams/quickStyle2.xml"/><Relationship Id="rId17" Type="http://schemas.openxmlformats.org/officeDocument/2006/relationships/diagramQuickStyle" Target="diagrams/quickStyle3.xml"/><Relationship Id="rId2" Type="http://schemas.openxmlformats.org/officeDocument/2006/relationships/styles" Target="styles.xml"/><Relationship Id="rId16" Type="http://schemas.openxmlformats.org/officeDocument/2006/relationships/diagramLayout" Target="diagrams/layout3.xml"/><Relationship Id="rId20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diagramLayout" Target="diagrams/layout1.xml"/><Relationship Id="rId11" Type="http://schemas.openxmlformats.org/officeDocument/2006/relationships/diagramLayout" Target="diagrams/layout2.xml"/><Relationship Id="rId5" Type="http://schemas.openxmlformats.org/officeDocument/2006/relationships/diagramData" Target="diagrams/data1.xml"/><Relationship Id="rId15" Type="http://schemas.openxmlformats.org/officeDocument/2006/relationships/diagramData" Target="diagrams/data3.xml"/><Relationship Id="rId10" Type="http://schemas.openxmlformats.org/officeDocument/2006/relationships/diagramData" Target="diagrams/data2.xml"/><Relationship Id="rId19" Type="http://schemas.microsoft.com/office/2007/relationships/diagramDrawing" Target="diagrams/drawing3.xml"/><Relationship Id="rId4" Type="http://schemas.openxmlformats.org/officeDocument/2006/relationships/webSettings" Target="webSettings.xml"/><Relationship Id="rId9" Type="http://schemas.microsoft.com/office/2007/relationships/diagramDrawing" Target="diagrams/drawing1.xml"/><Relationship Id="rId14" Type="http://schemas.microsoft.com/office/2007/relationships/diagramDrawing" Target="diagrams/drawing2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1_1">
  <dgm:title val=""/>
  <dgm:desc val=""/>
  <dgm:catLst>
    <dgm:cat type="accent1" pri="11100"/>
  </dgm:catLst>
  <dgm:styleLbl name="node0">
    <dgm:fillClrLst meth="repeat">
      <a:schemeClr val="lt1"/>
    </dgm:fillClrLst>
    <dgm:linClrLst meth="repeat">
      <a:schemeClr val="accent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lignNode1">
    <dgm:fillClrLst meth="repeat">
      <a:schemeClr val="lt1"/>
    </dgm:fillClrLst>
    <dgm:linClrLst meth="repeat">
      <a:schemeClr val="accent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1">
    <dgm:fillClrLst meth="repeat">
      <a:schemeClr val="lt1"/>
    </dgm:fillClrLst>
    <dgm:linClrLst meth="repeat">
      <a:schemeClr val="accent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lnNode1">
    <dgm:fillClrLst meth="repeat">
      <a:schemeClr val="lt1"/>
    </dgm:fillClrLst>
    <dgm:linClrLst meth="repeat">
      <a:schemeClr val="accent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accent1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accent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3">
    <dgm:fillClrLst meth="repeat">
      <a:schemeClr val="lt1"/>
    </dgm:fillClrLst>
    <dgm:linClrLst meth="repeat">
      <a:schemeClr val="accent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4">
    <dgm:fillClrLst meth="repeat">
      <a:schemeClr val="lt1"/>
    </dgm:fillClrLst>
    <dgm:linClrLst meth="repeat">
      <a:schemeClr val="accent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fgImgPlace1">
    <dgm:fillClrLst meth="repeat">
      <a:schemeClr val="accent1">
        <a:tint val="40000"/>
      </a:schemeClr>
    </dgm:fillClrLst>
    <dgm:linClrLst meth="repeat">
      <a:schemeClr val="accent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1">
        <a:tint val="40000"/>
      </a:schemeClr>
    </dgm:fillClrLst>
    <dgm:linClrLst meth="repeat">
      <a:schemeClr val="accent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1">
        <a:tint val="40000"/>
      </a:schemeClr>
    </dgm:fillClrLst>
    <dgm:linClrLst meth="repeat">
      <a:schemeClr val="accent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f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b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sibTrans1D1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accent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1">
    <dgm:fillClrLst meth="repeat">
      <a:schemeClr val="lt1"/>
    </dgm:fillClrLst>
    <dgm:linClrLst meth="repeat">
      <a:schemeClr val="accent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2">
    <dgm:fillClrLst meth="repeat">
      <a:schemeClr val="lt1"/>
    </dgm:fillClrLst>
    <dgm:linClrLst meth="repeat">
      <a:schemeClr val="accent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3">
    <dgm:fillClrLst meth="repeat">
      <a:schemeClr val="lt1"/>
    </dgm:fillClrLst>
    <dgm:linClrLst meth="repeat">
      <a:schemeClr val="accent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4">
    <dgm:fillClrLst meth="repeat">
      <a:schemeClr val="lt1"/>
    </dgm:fillClrLst>
    <dgm:linClrLst meth="repeat">
      <a:schemeClr val="accent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parCh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parChTrans2D3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parChTrans2D4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accent1">
        <a:alpha val="90000"/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accent1">
        <a:alpha val="90000"/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accent1">
        <a:alpha val="90000"/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accent1">
        <a:alpha val="40000"/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accent1">
        <a:alpha val="90000"/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accent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accent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accent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accent1">
        <a:alpha val="90000"/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accent1">
        <a:alpha val="90000"/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accent1">
        <a:alpha val="90000"/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accent1">
        <a:alpha val="90000"/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1"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1">
        <a:shade val="8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colors2.xml><?xml version="1.0" encoding="utf-8"?>
<dgm:colorsDef xmlns:dgm="http://schemas.openxmlformats.org/drawingml/2006/diagram" xmlns:a="http://schemas.openxmlformats.org/drawingml/2006/main" uniqueId="urn:microsoft.com/office/officeart/2005/8/colors/accent1_1">
  <dgm:title val=""/>
  <dgm:desc val=""/>
  <dgm:catLst>
    <dgm:cat type="accent1" pri="11100"/>
  </dgm:catLst>
  <dgm:styleLbl name="node0">
    <dgm:fillClrLst meth="repeat">
      <a:schemeClr val="lt1"/>
    </dgm:fillClrLst>
    <dgm:linClrLst meth="repeat">
      <a:schemeClr val="accent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lignNode1">
    <dgm:fillClrLst meth="repeat">
      <a:schemeClr val="lt1"/>
    </dgm:fillClrLst>
    <dgm:linClrLst meth="repeat">
      <a:schemeClr val="accent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1">
    <dgm:fillClrLst meth="repeat">
      <a:schemeClr val="lt1"/>
    </dgm:fillClrLst>
    <dgm:linClrLst meth="repeat">
      <a:schemeClr val="accent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lnNode1">
    <dgm:fillClrLst meth="repeat">
      <a:schemeClr val="lt1"/>
    </dgm:fillClrLst>
    <dgm:linClrLst meth="repeat">
      <a:schemeClr val="accent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accent1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accent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3">
    <dgm:fillClrLst meth="repeat">
      <a:schemeClr val="lt1"/>
    </dgm:fillClrLst>
    <dgm:linClrLst meth="repeat">
      <a:schemeClr val="accent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4">
    <dgm:fillClrLst meth="repeat">
      <a:schemeClr val="lt1"/>
    </dgm:fillClrLst>
    <dgm:linClrLst meth="repeat">
      <a:schemeClr val="accent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fgImgPlace1">
    <dgm:fillClrLst meth="repeat">
      <a:schemeClr val="accent1">
        <a:tint val="40000"/>
      </a:schemeClr>
    </dgm:fillClrLst>
    <dgm:linClrLst meth="repeat">
      <a:schemeClr val="accent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1">
        <a:tint val="40000"/>
      </a:schemeClr>
    </dgm:fillClrLst>
    <dgm:linClrLst meth="repeat">
      <a:schemeClr val="accent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1">
        <a:tint val="40000"/>
      </a:schemeClr>
    </dgm:fillClrLst>
    <dgm:linClrLst meth="repeat">
      <a:schemeClr val="accent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f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b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sibTrans1D1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accent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1">
    <dgm:fillClrLst meth="repeat">
      <a:schemeClr val="lt1"/>
    </dgm:fillClrLst>
    <dgm:linClrLst meth="repeat">
      <a:schemeClr val="accent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2">
    <dgm:fillClrLst meth="repeat">
      <a:schemeClr val="lt1"/>
    </dgm:fillClrLst>
    <dgm:linClrLst meth="repeat">
      <a:schemeClr val="accent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3">
    <dgm:fillClrLst meth="repeat">
      <a:schemeClr val="lt1"/>
    </dgm:fillClrLst>
    <dgm:linClrLst meth="repeat">
      <a:schemeClr val="accent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4">
    <dgm:fillClrLst meth="repeat">
      <a:schemeClr val="lt1"/>
    </dgm:fillClrLst>
    <dgm:linClrLst meth="repeat">
      <a:schemeClr val="accent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parCh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parChTrans2D3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parChTrans2D4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accent1">
        <a:alpha val="90000"/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accent1">
        <a:alpha val="90000"/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accent1">
        <a:alpha val="90000"/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accent1">
        <a:alpha val="40000"/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accent1">
        <a:alpha val="90000"/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accent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accent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accent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accent1">
        <a:alpha val="90000"/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accent1">
        <a:alpha val="90000"/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accent1">
        <a:alpha val="90000"/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accent1">
        <a:alpha val="90000"/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1"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1">
        <a:shade val="8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colors3.xml><?xml version="1.0" encoding="utf-8"?>
<dgm:colorsDef xmlns:dgm="http://schemas.openxmlformats.org/drawingml/2006/diagram" xmlns:a="http://schemas.openxmlformats.org/drawingml/2006/main" uniqueId="urn:microsoft.com/office/officeart/2005/8/colors/accent1_1">
  <dgm:title val=""/>
  <dgm:desc val=""/>
  <dgm:catLst>
    <dgm:cat type="accent1" pri="11100"/>
  </dgm:catLst>
  <dgm:styleLbl name="node0">
    <dgm:fillClrLst meth="repeat">
      <a:schemeClr val="lt1"/>
    </dgm:fillClrLst>
    <dgm:linClrLst meth="repeat">
      <a:schemeClr val="accent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lignNode1">
    <dgm:fillClrLst meth="repeat">
      <a:schemeClr val="lt1"/>
    </dgm:fillClrLst>
    <dgm:linClrLst meth="repeat">
      <a:schemeClr val="accent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1">
    <dgm:fillClrLst meth="repeat">
      <a:schemeClr val="lt1"/>
    </dgm:fillClrLst>
    <dgm:linClrLst meth="repeat">
      <a:schemeClr val="accent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lnNode1">
    <dgm:fillClrLst meth="repeat">
      <a:schemeClr val="lt1"/>
    </dgm:fillClrLst>
    <dgm:linClrLst meth="repeat">
      <a:schemeClr val="accent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accent1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accent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3">
    <dgm:fillClrLst meth="repeat">
      <a:schemeClr val="lt1"/>
    </dgm:fillClrLst>
    <dgm:linClrLst meth="repeat">
      <a:schemeClr val="accent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4">
    <dgm:fillClrLst meth="repeat">
      <a:schemeClr val="lt1"/>
    </dgm:fillClrLst>
    <dgm:linClrLst meth="repeat">
      <a:schemeClr val="accent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fgImgPlace1">
    <dgm:fillClrLst meth="repeat">
      <a:schemeClr val="accent1">
        <a:tint val="40000"/>
      </a:schemeClr>
    </dgm:fillClrLst>
    <dgm:linClrLst meth="repeat">
      <a:schemeClr val="accent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1">
        <a:tint val="40000"/>
      </a:schemeClr>
    </dgm:fillClrLst>
    <dgm:linClrLst meth="repeat">
      <a:schemeClr val="accent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1">
        <a:tint val="40000"/>
      </a:schemeClr>
    </dgm:fillClrLst>
    <dgm:linClrLst meth="repeat">
      <a:schemeClr val="accent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f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b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sibTrans1D1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accent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1">
    <dgm:fillClrLst meth="repeat">
      <a:schemeClr val="lt1"/>
    </dgm:fillClrLst>
    <dgm:linClrLst meth="repeat">
      <a:schemeClr val="accent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2">
    <dgm:fillClrLst meth="repeat">
      <a:schemeClr val="lt1"/>
    </dgm:fillClrLst>
    <dgm:linClrLst meth="repeat">
      <a:schemeClr val="accent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3">
    <dgm:fillClrLst meth="repeat">
      <a:schemeClr val="lt1"/>
    </dgm:fillClrLst>
    <dgm:linClrLst meth="repeat">
      <a:schemeClr val="accent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4">
    <dgm:fillClrLst meth="repeat">
      <a:schemeClr val="lt1"/>
    </dgm:fillClrLst>
    <dgm:linClrLst meth="repeat">
      <a:schemeClr val="accent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parCh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parChTrans2D3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parChTrans2D4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accent1">
        <a:alpha val="90000"/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accent1">
        <a:alpha val="90000"/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accent1">
        <a:alpha val="90000"/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accent1">
        <a:alpha val="40000"/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accent1">
        <a:alpha val="90000"/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accent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accent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accent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accent1">
        <a:alpha val="90000"/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accent1">
        <a:alpha val="90000"/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accent1">
        <a:alpha val="90000"/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accent1">
        <a:alpha val="90000"/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1"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1">
        <a:shade val="8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CEE9229D-8EE6-464E-BAF5-B52D40577098}" type="doc">
      <dgm:prSet loTypeId="urn:microsoft.com/office/officeart/2008/layout/NameandTitleOrganizationalChart" loCatId="hierarchy" qsTypeId="urn:microsoft.com/office/officeart/2005/8/quickstyle/simple3" qsCatId="simple" csTypeId="urn:microsoft.com/office/officeart/2005/8/colors/accent1_1" csCatId="accent1" phldr="1"/>
      <dgm:spPr/>
      <dgm:t>
        <a:bodyPr/>
        <a:lstStyle/>
        <a:p>
          <a:endParaRPr lang="nb-NO"/>
        </a:p>
      </dgm:t>
    </dgm:pt>
    <dgm:pt modelId="{2D602717-6DF9-E644-9F27-A68BFAB1C2F8}">
      <dgm:prSet phldrT="[Tekst]" custT="1"/>
      <dgm:spPr>
        <a:xfrm>
          <a:off x="1253292" y="2557"/>
          <a:ext cx="1049978" cy="543632"/>
        </a:xfrm>
        <a:prstGeom prst="rect">
          <a:avLst/>
        </a:prstGeom>
        <a:solidFill>
          <a:sysClr val="window" lastClr="FFFFFF">
            <a:lumMod val="95000"/>
          </a:sysClr>
        </a:soli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gm:spPr>
      <dgm:t>
        <a:bodyPr/>
        <a:lstStyle/>
        <a:p>
          <a:pPr algn="ctr">
            <a:buNone/>
          </a:pPr>
          <a:r>
            <a:rPr lang="en-US" sz="1000" dirty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St. Olav's Hospital</a:t>
          </a:r>
        </a:p>
      </dgm:t>
    </dgm:pt>
    <dgm:pt modelId="{8D009973-1FBF-164F-8189-8C6713E34D46}" type="parTrans" cxnId="{896540A1-904E-CE44-8397-B82A7A2699E6}">
      <dgm:prSet/>
      <dgm:spPr>
        <a:ln>
          <a:solidFill>
            <a:schemeClr val="bg1">
              <a:lumMod val="85000"/>
            </a:schemeClr>
          </a:solidFill>
        </a:ln>
        <a:effectLst/>
      </dgm:spPr>
      <dgm:t>
        <a:bodyPr/>
        <a:lstStyle/>
        <a:p>
          <a:endParaRPr lang="nb-NO" sz="10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319980EA-2C93-A64D-B91C-178928009923}" type="sibTrans" cxnId="{896540A1-904E-CE44-8397-B82A7A2699E6}">
      <dgm:prSet custT="1"/>
      <dgm:spPr>
        <a:xfrm>
          <a:off x="1463288" y="377986"/>
          <a:ext cx="944980" cy="181210"/>
        </a:xfrm>
        <a:prstGeom prst="rect">
          <a:avLst/>
        </a:prstGeom>
        <a:noFill/>
        <a:ln w="6350" cap="flat" cmpd="sng" algn="ctr">
          <a:noFill/>
          <a:prstDash val="solid"/>
          <a:miter lim="800000"/>
        </a:ln>
        <a:effectLst/>
      </dgm:spPr>
      <dgm:t>
        <a:bodyPr/>
        <a:lstStyle/>
        <a:p>
          <a:pPr algn="ctr">
            <a:buNone/>
          </a:pPr>
          <a:endParaRPr lang="nb-NO" sz="10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Times New Roman" panose="02020603050405020304" pitchFamily="18" charset="0"/>
            <a:ea typeface="+mn-ea"/>
            <a:cs typeface="Times New Roman" panose="02020603050405020304" pitchFamily="18" charset="0"/>
          </a:endParaRPr>
        </a:p>
      </dgm:t>
    </dgm:pt>
    <dgm:pt modelId="{F5BE5B12-CFA6-2F42-A244-F1B0F517103F}">
      <dgm:prSet phldrT="[Tekst]" custT="1"/>
      <dgm:spPr>
        <a:xfrm>
          <a:off x="1253292" y="623291"/>
          <a:ext cx="1049978" cy="543632"/>
        </a:xfrm>
        <a:prstGeom prst="rect">
          <a:avLst/>
        </a:prstGeom>
        <a:gradFill rotWithShape="0">
          <a:gsLst>
            <a:gs pos="0">
              <a:sysClr val="window" lastClr="FFFFFF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ysClr>
            </a:gs>
            <a:gs pos="50000">
              <a:sysClr val="window" lastClr="FFFFFF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ysClr>
            </a:gs>
            <a:gs pos="100000">
              <a:sysClr val="window" lastClr="FFFFFF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ys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gm:spPr>
      <dgm:t>
        <a:bodyPr/>
        <a:lstStyle/>
        <a:p>
          <a:pPr algn="ctr">
            <a:buNone/>
          </a:pPr>
          <a:r>
            <a:rPr lang="en-US" sz="1000" dirty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Head of R&amp;D department in Division of mental health</a:t>
          </a:r>
        </a:p>
      </dgm:t>
    </dgm:pt>
    <dgm:pt modelId="{848E9369-C941-5A4B-B413-D369AB870C9E}" type="parTrans" cxnId="{85BE1EE1-FFF8-2249-B9AD-DC3E42E67374}">
      <dgm:prSet/>
      <dgm:spPr>
        <a:xfrm>
          <a:off x="1732561" y="500469"/>
          <a:ext cx="91440" cy="91440"/>
        </a:xfrm>
        <a:custGeom>
          <a:avLst/>
          <a:gdLst/>
          <a:ahLst/>
          <a:cxnLst/>
          <a:rect l="0" t="0" r="0" b="0"/>
          <a:pathLst>
            <a:path>
              <a:moveTo>
                <a:pt x="45720" y="45720"/>
              </a:moveTo>
              <a:lnTo>
                <a:pt x="45720" y="122822"/>
              </a:lnTo>
            </a:path>
          </a:pathLst>
        </a:custGeom>
        <a:noFill/>
        <a:ln w="12700" cap="flat" cmpd="sng" algn="ctr">
          <a:noFill/>
          <a:prstDash val="solid"/>
          <a:miter lim="800000"/>
        </a:ln>
        <a:effectLst/>
      </dgm:spPr>
      <dgm:t>
        <a:bodyPr/>
        <a:lstStyle/>
        <a:p>
          <a:pPr algn="ctr"/>
          <a:endParaRPr lang="nb-NO" sz="10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22526DAB-4F52-A641-BA03-9D9912D16165}" type="sibTrans" cxnId="{85BE1EE1-FFF8-2249-B9AD-DC3E42E67374}">
      <dgm:prSet custT="1"/>
      <dgm:spPr>
        <a:xfrm>
          <a:off x="1463288" y="1235718"/>
          <a:ext cx="944980" cy="181210"/>
        </a:xfrm>
        <a:prstGeom prst="rect">
          <a:avLst/>
        </a:prstGeom>
        <a:noFill/>
        <a:ln w="6350" cap="flat" cmpd="sng" algn="ctr">
          <a:noFill/>
          <a:prstDash val="solid"/>
          <a:miter lim="800000"/>
        </a:ln>
        <a:effectLst/>
      </dgm:spPr>
      <dgm:t>
        <a:bodyPr/>
        <a:lstStyle/>
        <a:p>
          <a:pPr algn="ctr">
            <a:buNone/>
          </a:pPr>
          <a:endParaRPr lang="nb-NO" sz="10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Times New Roman" panose="02020603050405020304" pitchFamily="18" charset="0"/>
            <a:ea typeface="+mn-ea"/>
            <a:cs typeface="Times New Roman" panose="02020603050405020304" pitchFamily="18" charset="0"/>
          </a:endParaRPr>
        </a:p>
      </dgm:t>
    </dgm:pt>
    <dgm:pt modelId="{64E081F4-DF66-431C-B757-6D0A3962BBE5}" type="asst">
      <dgm:prSet phldrT="[Tekst]" custT="1"/>
      <dgm:spPr>
        <a:xfrm>
          <a:off x="2184737" y="1680204"/>
          <a:ext cx="1049978" cy="543632"/>
        </a:xfrm>
        <a:prstGeom prst="rect">
          <a:avLst/>
        </a:prstGeom>
        <a:gradFill rotWithShape="0">
          <a:gsLst>
            <a:gs pos="0">
              <a:sysClr val="window" lastClr="FFFFFF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ysClr>
            </a:gs>
            <a:gs pos="50000">
              <a:sysClr val="window" lastClr="FFFFFF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ysClr>
            </a:gs>
            <a:gs pos="100000">
              <a:sysClr val="window" lastClr="FFFFFF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ys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gm:spPr>
      <dgm:t>
        <a:bodyPr/>
        <a:lstStyle/>
        <a:p>
          <a:pPr algn="ctr">
            <a:buNone/>
          </a:pPr>
          <a:r>
            <a:rPr lang="en-US" sz="1000" dirty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Head of general psychiatric department</a:t>
          </a:r>
        </a:p>
      </dgm:t>
    </dgm:pt>
    <dgm:pt modelId="{9D9EA8BA-0F36-41DA-8988-D9424D6948DB}" type="parTrans" cxnId="{CA96C76F-D1A7-441D-BC91-5D12BB1ABD2E}">
      <dgm:prSet/>
      <dgm:spPr>
        <a:xfrm>
          <a:off x="1778281" y="1166924"/>
          <a:ext cx="406455" cy="785096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785096"/>
              </a:lnTo>
              <a:lnTo>
                <a:pt x="406455" y="785096"/>
              </a:lnTo>
            </a:path>
          </a:pathLst>
        </a:custGeom>
        <a:noFill/>
        <a:ln w="12700" cap="flat" cmpd="sng" algn="ctr">
          <a:solidFill>
            <a:sysClr val="window" lastClr="FFFFFF">
              <a:lumMod val="85000"/>
            </a:sysClr>
          </a:solidFill>
          <a:prstDash val="solid"/>
          <a:miter lim="800000"/>
        </a:ln>
        <a:effectLst/>
      </dgm:spPr>
      <dgm:t>
        <a:bodyPr/>
        <a:lstStyle/>
        <a:p>
          <a:pPr algn="ctr"/>
          <a:endParaRPr lang="nb-NO" sz="10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E094861F-CF7B-41C7-A2FB-E94F17BA1AAF}" type="sibTrans" cxnId="{CA96C76F-D1A7-441D-BC91-5D12BB1ABD2E}">
      <dgm:prSet custT="1"/>
      <dgm:spPr>
        <a:xfrm>
          <a:off x="2394727" y="2103037"/>
          <a:ext cx="944980" cy="181210"/>
        </a:xfrm>
        <a:prstGeom prst="rect">
          <a:avLst/>
        </a:prstGeom>
        <a:solidFill>
          <a:sysClr val="window" lastClr="FFFFFF">
            <a:lumMod val="95000"/>
          </a:sysClr>
        </a:solidFill>
        <a:ln w="6350" cap="flat" cmpd="sng" algn="ctr">
          <a:solidFill>
            <a:sysClr val="window" lastClr="FFFFFF">
              <a:lumMod val="75000"/>
            </a:sysClr>
          </a:solidFill>
          <a:prstDash val="solid"/>
          <a:miter lim="800000"/>
        </a:ln>
        <a:effectLst/>
      </dgm:spPr>
      <dgm:t>
        <a:bodyPr/>
        <a:lstStyle/>
        <a:p>
          <a:pPr algn="ctr">
            <a:buNone/>
          </a:pPr>
          <a:r>
            <a:rPr lang="nb-NO" sz="10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n=1</a:t>
          </a:r>
        </a:p>
      </dgm:t>
    </dgm:pt>
    <dgm:pt modelId="{3B50C329-8A23-4B37-A5EA-9085998539AB}" type="asst">
      <dgm:prSet phldrT="[Tekst]" custT="1"/>
      <dgm:spPr>
        <a:xfrm>
          <a:off x="348032" y="1681194"/>
          <a:ext cx="1049978" cy="543632"/>
        </a:xfrm>
        <a:prstGeom prst="rect">
          <a:avLst/>
        </a:prstGeom>
        <a:gradFill rotWithShape="0">
          <a:gsLst>
            <a:gs pos="0">
              <a:sysClr val="window" lastClr="FFFFFF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ysClr>
            </a:gs>
            <a:gs pos="50000">
              <a:sysClr val="window" lastClr="FFFFFF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ysClr>
            </a:gs>
            <a:gs pos="100000">
              <a:sysClr val="window" lastClr="FFFFFF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ys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gm:spPr>
      <dgm:t>
        <a:bodyPr/>
        <a:lstStyle/>
        <a:p>
          <a:pPr algn="ctr">
            <a:buNone/>
          </a:pPr>
          <a:r>
            <a:rPr lang="en-US" sz="1000" dirty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Head of a resarch section in a clinical department</a:t>
          </a:r>
        </a:p>
      </dgm:t>
    </dgm:pt>
    <dgm:pt modelId="{8A001B69-04A0-4D68-BE95-3D0B32701E92}" type="parTrans" cxnId="{96FA6D74-2077-4A87-85BA-A445F68C2FD8}">
      <dgm:prSet/>
      <dgm:spPr>
        <a:xfrm>
          <a:off x="1398011" y="1166924"/>
          <a:ext cx="380270" cy="786085"/>
        </a:xfrm>
        <a:custGeom>
          <a:avLst/>
          <a:gdLst/>
          <a:ahLst/>
          <a:cxnLst/>
          <a:rect l="0" t="0" r="0" b="0"/>
          <a:pathLst>
            <a:path>
              <a:moveTo>
                <a:pt x="380270" y="0"/>
              </a:moveTo>
              <a:lnTo>
                <a:pt x="380270" y="786085"/>
              </a:lnTo>
              <a:lnTo>
                <a:pt x="0" y="786085"/>
              </a:lnTo>
            </a:path>
          </a:pathLst>
        </a:custGeom>
        <a:noFill/>
        <a:ln w="12700" cap="flat" cmpd="sng" algn="ctr">
          <a:solidFill>
            <a:sysClr val="window" lastClr="FFFFFF">
              <a:lumMod val="85000"/>
            </a:sysClr>
          </a:solidFill>
          <a:prstDash val="solid"/>
          <a:miter lim="800000"/>
        </a:ln>
        <a:effectLst/>
      </dgm:spPr>
      <dgm:t>
        <a:bodyPr/>
        <a:lstStyle/>
        <a:p>
          <a:pPr algn="ctr"/>
          <a:endParaRPr lang="nb-NO" sz="10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3D550E0C-D2C1-439D-A39B-49F8498BE37F}" type="sibTrans" cxnId="{96FA6D74-2077-4A87-85BA-A445F68C2FD8}">
      <dgm:prSet custT="1"/>
      <dgm:spPr>
        <a:xfrm>
          <a:off x="558020" y="2104024"/>
          <a:ext cx="944980" cy="181210"/>
        </a:xfrm>
        <a:prstGeom prst="rect">
          <a:avLst/>
        </a:prstGeom>
        <a:solidFill>
          <a:sysClr val="window" lastClr="FFFFFF">
            <a:lumMod val="95000"/>
          </a:sysClr>
        </a:solidFill>
        <a:ln w="6350" cap="flat" cmpd="sng" algn="ctr">
          <a:solidFill>
            <a:sysClr val="window" lastClr="FFFFFF">
              <a:lumMod val="75000"/>
            </a:sysClr>
          </a:solidFill>
          <a:prstDash val="solid"/>
          <a:miter lim="800000"/>
        </a:ln>
        <a:effectLst/>
      </dgm:spPr>
      <dgm:t>
        <a:bodyPr/>
        <a:lstStyle/>
        <a:p>
          <a:pPr algn="ctr">
            <a:buNone/>
          </a:pPr>
          <a:r>
            <a:rPr lang="nb-NO" sz="10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n=1</a:t>
          </a:r>
        </a:p>
      </dgm:t>
    </dgm:pt>
    <dgm:pt modelId="{0C704E70-5EAB-4F05-A181-3E6B08B9138E}" type="asst">
      <dgm:prSet phldrT="[Tekst]" custT="1"/>
      <dgm:spPr>
        <a:xfrm>
          <a:off x="339947" y="3365183"/>
          <a:ext cx="1049978" cy="543632"/>
        </a:xfrm>
        <a:prstGeom prst="rect">
          <a:avLst/>
        </a:prstGeom>
        <a:gradFill rotWithShape="0">
          <a:gsLst>
            <a:gs pos="0">
              <a:sysClr val="window" lastClr="FFFFFF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ysClr>
            </a:gs>
            <a:gs pos="50000">
              <a:sysClr val="window" lastClr="FFFFFF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ysClr>
            </a:gs>
            <a:gs pos="100000">
              <a:sysClr val="window" lastClr="FFFFFF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ys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gm:spPr>
      <dgm:t>
        <a:bodyPr/>
        <a:lstStyle/>
        <a:p>
          <a:pPr algn="ctr">
            <a:buNone/>
          </a:pPr>
          <a:r>
            <a:rPr lang="en-US" sz="1000" dirty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Clinicians in bipolar team</a:t>
          </a:r>
        </a:p>
      </dgm:t>
    </dgm:pt>
    <dgm:pt modelId="{2689186C-4CDA-43D8-B837-5C2128305277}" type="sibTrans" cxnId="{96534FD1-2363-4345-907C-E7702398491F}">
      <dgm:prSet custT="1"/>
      <dgm:spPr>
        <a:xfrm>
          <a:off x="549950" y="3788021"/>
          <a:ext cx="944980" cy="181210"/>
        </a:xfrm>
        <a:prstGeom prst="rect">
          <a:avLst/>
        </a:prstGeom>
        <a:solidFill>
          <a:sysClr val="window" lastClr="FFFFFF">
            <a:lumMod val="95000"/>
          </a:sysClr>
        </a:solidFill>
        <a:ln w="6350" cap="flat" cmpd="sng" algn="ctr">
          <a:solidFill>
            <a:sysClr val="window" lastClr="FFFFFF">
              <a:lumMod val="75000"/>
            </a:sysClr>
          </a:solidFill>
          <a:prstDash val="solid"/>
          <a:miter lim="800000"/>
        </a:ln>
        <a:effectLst/>
      </dgm:spPr>
      <dgm:t>
        <a:bodyPr/>
        <a:lstStyle/>
        <a:p>
          <a:pPr algn="ctr">
            <a:buNone/>
          </a:pPr>
          <a:r>
            <a:rPr lang="nb-NO" sz="10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n=2</a:t>
          </a:r>
        </a:p>
      </dgm:t>
    </dgm:pt>
    <dgm:pt modelId="{6CB87DC0-AE61-4A9A-9B5C-1C7CE1226D77}" type="parTrans" cxnId="{96534FD1-2363-4345-907C-E7702398491F}">
      <dgm:prSet/>
      <dgm:spPr>
        <a:xfrm>
          <a:off x="1389926" y="1166924"/>
          <a:ext cx="388355" cy="2470075"/>
        </a:xfrm>
        <a:custGeom>
          <a:avLst/>
          <a:gdLst/>
          <a:ahLst/>
          <a:cxnLst/>
          <a:rect l="0" t="0" r="0" b="0"/>
          <a:pathLst>
            <a:path>
              <a:moveTo>
                <a:pt x="388355" y="0"/>
              </a:moveTo>
              <a:lnTo>
                <a:pt x="388355" y="2470075"/>
              </a:lnTo>
              <a:lnTo>
                <a:pt x="0" y="2470075"/>
              </a:lnTo>
            </a:path>
          </a:pathLst>
        </a:custGeom>
        <a:noFill/>
        <a:ln w="12700" cap="flat" cmpd="sng" algn="ctr">
          <a:solidFill>
            <a:sysClr val="window" lastClr="FFFFFF">
              <a:lumMod val="85000"/>
            </a:sysClr>
          </a:solidFill>
          <a:prstDash val="solid"/>
          <a:miter lim="800000"/>
        </a:ln>
        <a:effectLst/>
      </dgm:spPr>
      <dgm:t>
        <a:bodyPr/>
        <a:lstStyle/>
        <a:p>
          <a:pPr algn="ctr"/>
          <a:endParaRPr lang="nb-NO" sz="10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75F3180B-C74C-4ED1-AE53-843B29CC4759}" type="asst">
      <dgm:prSet phldrT="[Tekst]" custT="1"/>
      <dgm:spPr>
        <a:xfrm>
          <a:off x="2835903" y="2524720"/>
          <a:ext cx="1049978" cy="543632"/>
        </a:xfrm>
        <a:prstGeom prst="rect">
          <a:avLst/>
        </a:prstGeom>
        <a:gradFill rotWithShape="0">
          <a:gsLst>
            <a:gs pos="0">
              <a:sysClr val="window" lastClr="FFFFFF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ysClr>
            </a:gs>
            <a:gs pos="50000">
              <a:sysClr val="window" lastClr="FFFFFF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ysClr>
            </a:gs>
            <a:gs pos="100000">
              <a:sysClr val="window" lastClr="FFFFFF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ys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gm:spPr>
      <dgm:t>
        <a:bodyPr/>
        <a:lstStyle/>
        <a:p>
          <a:pPr algn="ctr">
            <a:buNone/>
          </a:pPr>
          <a:r>
            <a:rPr lang="en-US" sz="1000" dirty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Innovation project leader in Division of mental health</a:t>
          </a:r>
        </a:p>
      </dgm:t>
    </dgm:pt>
    <dgm:pt modelId="{DEECD9C7-BCC6-4E48-A039-B298B8739592}" type="parTrans" cxnId="{6EC6DEF3-1D8F-4845-AA59-918C534D5BC7}">
      <dgm:prSet/>
      <dgm:spPr>
        <a:xfrm>
          <a:off x="2709726" y="2223837"/>
          <a:ext cx="126177" cy="572699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572699"/>
              </a:lnTo>
              <a:lnTo>
                <a:pt x="126177" y="572699"/>
              </a:lnTo>
            </a:path>
          </a:pathLst>
        </a:custGeom>
        <a:noFill/>
        <a:ln w="12700" cap="flat" cmpd="sng" algn="ctr">
          <a:solidFill>
            <a:sysClr val="window" lastClr="FFFFFF">
              <a:lumMod val="85000"/>
            </a:sysClr>
          </a:solidFill>
          <a:prstDash val="solid"/>
          <a:miter lim="800000"/>
        </a:ln>
        <a:effectLst/>
      </dgm:spPr>
      <dgm:t>
        <a:bodyPr/>
        <a:lstStyle/>
        <a:p>
          <a:pPr algn="ctr"/>
          <a:endParaRPr lang="nb-NO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F4E0ABFA-524C-440F-A957-557E23C4E214}" type="sibTrans" cxnId="{6EC6DEF3-1D8F-4845-AA59-918C534D5BC7}">
      <dgm:prSet/>
      <dgm:spPr>
        <a:xfrm>
          <a:off x="3045893" y="2947550"/>
          <a:ext cx="944980" cy="181210"/>
        </a:xfrm>
        <a:prstGeom prst="rect">
          <a:avLst/>
        </a:prstGeom>
        <a:solidFill>
          <a:sysClr val="window" lastClr="FFFFFF">
            <a:lumMod val="95000"/>
            <a:alpha val="90000"/>
          </a:sysClr>
        </a:solidFill>
        <a:ln w="6350" cap="flat" cmpd="sng" algn="ctr">
          <a:solidFill>
            <a:sysClr val="window" lastClr="FFFFFF">
              <a:lumMod val="85000"/>
            </a:sysClr>
          </a:solidFill>
          <a:prstDash val="solid"/>
          <a:miter lim="800000"/>
        </a:ln>
        <a:effectLst/>
      </dgm:spPr>
      <dgm:t>
        <a:bodyPr/>
        <a:lstStyle/>
        <a:p>
          <a:pPr algn="ctr">
            <a:buNone/>
          </a:pPr>
          <a:r>
            <a:rPr lang="nb-NO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n=1</a:t>
          </a:r>
        </a:p>
      </dgm:t>
    </dgm:pt>
    <dgm:pt modelId="{C4E36358-BD49-4808-AD0D-6590A7C25E1D}" type="asst">
      <dgm:prSet phldrT="[Tekst]" custT="1"/>
      <dgm:spPr>
        <a:xfrm>
          <a:off x="2181305" y="3408997"/>
          <a:ext cx="1049978" cy="543632"/>
        </a:xfrm>
        <a:prstGeom prst="rect">
          <a:avLst/>
        </a:prstGeom>
        <a:gradFill rotWithShape="0">
          <a:gsLst>
            <a:gs pos="0">
              <a:sysClr val="window" lastClr="FFFFFF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ysClr>
            </a:gs>
            <a:gs pos="50000">
              <a:sysClr val="window" lastClr="FFFFFF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ysClr>
            </a:gs>
            <a:gs pos="100000">
              <a:sysClr val="window" lastClr="FFFFFF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ys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gm:spPr>
      <dgm:t>
        <a:bodyPr/>
        <a:lstStyle/>
        <a:p>
          <a:pPr algn="ctr">
            <a:buNone/>
          </a:pPr>
          <a:r>
            <a:rPr lang="en-US" sz="1000" dirty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Head of crisis/short-term section </a:t>
          </a:r>
        </a:p>
      </dgm:t>
    </dgm:pt>
    <dgm:pt modelId="{B21E85B6-00FA-4E4A-BF1B-1D965E50007A}" type="parTrans" cxnId="{1916BD48-94E2-4ACB-9417-16F655FFE266}">
      <dgm:prSet/>
      <dgm:spPr>
        <a:xfrm>
          <a:off x="3231284" y="3068352"/>
          <a:ext cx="129609" cy="612460"/>
        </a:xfrm>
        <a:custGeom>
          <a:avLst/>
          <a:gdLst/>
          <a:ahLst/>
          <a:cxnLst/>
          <a:rect l="0" t="0" r="0" b="0"/>
          <a:pathLst>
            <a:path>
              <a:moveTo>
                <a:pt x="129609" y="0"/>
              </a:moveTo>
              <a:lnTo>
                <a:pt x="129609" y="612460"/>
              </a:lnTo>
              <a:lnTo>
                <a:pt x="0" y="612460"/>
              </a:lnTo>
            </a:path>
          </a:pathLst>
        </a:custGeom>
        <a:noFill/>
        <a:ln w="12700" cap="flat" cmpd="sng" algn="ctr">
          <a:solidFill>
            <a:sysClr val="window" lastClr="FFFFFF">
              <a:lumMod val="85000"/>
            </a:sysClr>
          </a:solidFill>
          <a:prstDash val="solid"/>
          <a:miter lim="800000"/>
        </a:ln>
        <a:effectLst/>
      </dgm:spPr>
      <dgm:t>
        <a:bodyPr/>
        <a:lstStyle/>
        <a:p>
          <a:pPr algn="ctr"/>
          <a:endParaRPr lang="nb-NO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AEECC332-461C-495E-BBEF-68AD5C032836}" type="sibTrans" cxnId="{1916BD48-94E2-4ACB-9417-16F655FFE266}">
      <dgm:prSet/>
      <dgm:spPr>
        <a:xfrm>
          <a:off x="2343050" y="3831833"/>
          <a:ext cx="944980" cy="181210"/>
        </a:xfrm>
        <a:prstGeom prst="rect">
          <a:avLst/>
        </a:prstGeom>
        <a:solidFill>
          <a:sysClr val="window" lastClr="FFFFFF">
            <a:lumMod val="95000"/>
            <a:alpha val="90000"/>
          </a:sysClr>
        </a:solidFill>
        <a:ln w="6350" cap="flat" cmpd="sng" algn="ctr">
          <a:solidFill>
            <a:sysClr val="window" lastClr="FFFFFF">
              <a:lumMod val="85000"/>
            </a:sysClr>
          </a:solidFill>
          <a:prstDash val="solid"/>
          <a:miter lim="800000"/>
        </a:ln>
        <a:effectLst/>
      </dgm:spPr>
      <dgm:t>
        <a:bodyPr/>
        <a:lstStyle/>
        <a:p>
          <a:pPr algn="ctr">
            <a:buNone/>
          </a:pPr>
          <a:r>
            <a:rPr lang="nb-NO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n=1</a:t>
          </a:r>
        </a:p>
      </dgm:t>
    </dgm:pt>
    <dgm:pt modelId="{D266116A-E4D2-4793-A546-D9A2DEB04895}" type="asst">
      <dgm:prSet phldrT="[Tekst]" custT="1"/>
      <dgm:spPr>
        <a:xfrm>
          <a:off x="3557143" y="3412862"/>
          <a:ext cx="1049978" cy="543632"/>
        </a:xfrm>
        <a:prstGeom prst="rect">
          <a:avLst/>
        </a:prstGeom>
        <a:gradFill rotWithShape="0">
          <a:gsLst>
            <a:gs pos="0">
              <a:sysClr val="window" lastClr="FFFFFF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ysClr>
            </a:gs>
            <a:gs pos="50000">
              <a:sysClr val="window" lastClr="FFFFFF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ysClr>
            </a:gs>
            <a:gs pos="100000">
              <a:sysClr val="window" lastClr="FFFFFF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ysClr>
            </a:gs>
          </a:gsLst>
          <a:lin ang="5400000" scaled="0"/>
        </a:gradFill>
        <a:ln>
          <a:solidFill>
            <a:sysClr val="window" lastClr="FFFFFF">
              <a:lumMod val="85000"/>
            </a:sysClr>
          </a:solidFill>
        </a:ln>
        <a:effectLst/>
        <a:scene3d>
          <a:camera prst="orthographicFront"/>
          <a:lightRig rig="flat" dir="t"/>
        </a:scene3d>
        <a:sp3d prstMaterial="dkEdge">
          <a:bevelT w="8200" h="38100"/>
        </a:sp3d>
      </dgm:spPr>
      <dgm:t>
        <a:bodyPr/>
        <a:lstStyle/>
        <a:p>
          <a:pPr algn="ctr">
            <a:buNone/>
          </a:pPr>
          <a:r>
            <a:rPr lang="en-US" sz="1000" dirty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Head of short-term team</a:t>
          </a:r>
        </a:p>
      </dgm:t>
    </dgm:pt>
    <dgm:pt modelId="{518B9E19-DADF-4BAC-A6E1-63D000BD15D4}" type="parTrans" cxnId="{C1D5B787-9F23-4C85-A4D8-7F44961C1CAD}">
      <dgm:prSet/>
      <dgm:spPr>
        <a:xfrm>
          <a:off x="3360893" y="3068352"/>
          <a:ext cx="196250" cy="616325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616325"/>
              </a:lnTo>
              <a:lnTo>
                <a:pt x="196250" y="616325"/>
              </a:lnTo>
            </a:path>
          </a:pathLst>
        </a:custGeom>
        <a:noFill/>
        <a:ln w="12700" cap="flat" cmpd="sng" algn="ctr">
          <a:solidFill>
            <a:sysClr val="window" lastClr="FFFFFF">
              <a:lumMod val="85000"/>
            </a:sysClr>
          </a:solidFill>
          <a:prstDash val="solid"/>
          <a:miter lim="800000"/>
        </a:ln>
        <a:effectLst/>
      </dgm:spPr>
      <dgm:t>
        <a:bodyPr/>
        <a:lstStyle/>
        <a:p>
          <a:pPr algn="ctr"/>
          <a:endParaRPr lang="nb-NO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221E21DC-12C6-4F40-AC13-DE9AD90598FC}" type="sibTrans" cxnId="{C1D5B787-9F23-4C85-A4D8-7F44961C1CAD}">
      <dgm:prSet/>
      <dgm:spPr>
        <a:xfrm>
          <a:off x="3930062" y="3846975"/>
          <a:ext cx="944980" cy="181210"/>
        </a:xfrm>
        <a:prstGeom prst="rect">
          <a:avLst/>
        </a:prstGeom>
        <a:solidFill>
          <a:sysClr val="window" lastClr="FFFFFF">
            <a:lumMod val="95000"/>
            <a:alpha val="90000"/>
          </a:sysClr>
        </a:solidFill>
        <a:ln w="6350" cap="flat" cmpd="sng" algn="ctr">
          <a:solidFill>
            <a:sysClr val="window" lastClr="FFFFFF">
              <a:lumMod val="85000"/>
            </a:sysClr>
          </a:solidFill>
          <a:prstDash val="solid"/>
          <a:miter lim="800000"/>
        </a:ln>
        <a:effectLst/>
      </dgm:spPr>
      <dgm:t>
        <a:bodyPr/>
        <a:lstStyle/>
        <a:p>
          <a:pPr algn="ctr">
            <a:buNone/>
          </a:pPr>
          <a:r>
            <a:rPr lang="nb-NO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n=1</a:t>
          </a:r>
        </a:p>
      </dgm:t>
    </dgm:pt>
    <dgm:pt modelId="{449432D4-B95F-434A-8113-33FA9A35B1BB}" type="asst">
      <dgm:prSet phldrT="[Tekst]" custT="1"/>
      <dgm:spPr>
        <a:xfrm>
          <a:off x="4244166" y="4333491"/>
          <a:ext cx="1049978" cy="543632"/>
        </a:xfrm>
        <a:prstGeom prst="rect">
          <a:avLst/>
        </a:prstGeom>
        <a:gradFill rotWithShape="0">
          <a:gsLst>
            <a:gs pos="0">
              <a:sysClr val="window" lastClr="FFFFFF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ysClr>
            </a:gs>
            <a:gs pos="50000">
              <a:sysClr val="window" lastClr="FFFFFF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ysClr>
            </a:gs>
            <a:gs pos="100000">
              <a:sysClr val="window" lastClr="FFFFFF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ysClr>
            </a:gs>
          </a:gsLst>
          <a:lin ang="5400000" scaled="0"/>
        </a:gradFill>
        <a:ln>
          <a:solidFill>
            <a:sysClr val="window" lastClr="FFFFFF">
              <a:lumMod val="85000"/>
            </a:sysClr>
          </a:solidFill>
        </a:ln>
        <a:effectLst/>
        <a:scene3d>
          <a:camera prst="orthographicFront"/>
          <a:lightRig rig="flat" dir="t"/>
        </a:scene3d>
        <a:sp3d prstMaterial="dkEdge">
          <a:bevelT w="8200" h="38100"/>
        </a:sp3d>
      </dgm:spPr>
      <dgm:t>
        <a:bodyPr/>
        <a:lstStyle/>
        <a:p>
          <a:pPr algn="ctr">
            <a:buNone/>
          </a:pPr>
          <a:r>
            <a:rPr lang="en-US" sz="1000" dirty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Clinician in short-term team</a:t>
          </a:r>
        </a:p>
      </dgm:t>
    </dgm:pt>
    <dgm:pt modelId="{7CEE3BCF-1456-4350-9D80-6D5918EA7664}" type="parTrans" cxnId="{FE5E8FAB-669F-4C1D-BFAD-553A68C1A26B}">
      <dgm:prSet/>
      <dgm:spPr>
        <a:xfrm>
          <a:off x="4082133" y="3956494"/>
          <a:ext cx="162033" cy="648813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648813"/>
              </a:lnTo>
              <a:lnTo>
                <a:pt x="162033" y="648813"/>
              </a:lnTo>
            </a:path>
          </a:pathLst>
        </a:custGeom>
        <a:noFill/>
        <a:ln w="12700" cap="flat" cmpd="sng" algn="ctr">
          <a:solidFill>
            <a:sysClr val="window" lastClr="FFFFFF">
              <a:lumMod val="85000"/>
            </a:sysClr>
          </a:solidFill>
          <a:prstDash val="solid"/>
          <a:miter lim="800000"/>
        </a:ln>
        <a:effectLst/>
      </dgm:spPr>
      <dgm:t>
        <a:bodyPr/>
        <a:lstStyle/>
        <a:p>
          <a:pPr algn="ctr"/>
          <a:endParaRPr lang="nb-NO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F778A1CB-8D28-4D9B-8DD1-E28EBB33ACB7}" type="sibTrans" cxnId="{FE5E8FAB-669F-4C1D-BFAD-553A68C1A26B}">
      <dgm:prSet/>
      <dgm:spPr>
        <a:xfrm>
          <a:off x="4643349" y="4756329"/>
          <a:ext cx="944980" cy="181210"/>
        </a:xfrm>
        <a:prstGeom prst="rect">
          <a:avLst/>
        </a:prstGeom>
        <a:solidFill>
          <a:sysClr val="window" lastClr="FFFFFF">
            <a:lumMod val="95000"/>
            <a:alpha val="90000"/>
          </a:sysClr>
        </a:solidFill>
        <a:ln w="6350" cap="flat" cmpd="sng" algn="ctr">
          <a:solidFill>
            <a:sysClr val="window" lastClr="FFFFFF">
              <a:lumMod val="85000"/>
            </a:sysClr>
          </a:solidFill>
          <a:prstDash val="solid"/>
          <a:miter lim="800000"/>
        </a:ln>
        <a:effectLst/>
      </dgm:spPr>
      <dgm:t>
        <a:bodyPr/>
        <a:lstStyle/>
        <a:p>
          <a:pPr algn="ctr">
            <a:buNone/>
          </a:pPr>
          <a:r>
            <a:rPr lang="nb-NO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n=1</a:t>
          </a:r>
        </a:p>
      </dgm:t>
    </dgm:pt>
    <dgm:pt modelId="{DEE4EB6A-784D-43D7-815E-01A493C27F26}" type="pres">
      <dgm:prSet presAssocID="{CEE9229D-8EE6-464E-BAF5-B52D40577098}" presName="hierChild1" presStyleCnt="0">
        <dgm:presLayoutVars>
          <dgm:orgChart val="1"/>
          <dgm:chPref val="1"/>
          <dgm:dir/>
          <dgm:animOne val="branch"/>
          <dgm:animLvl val="lvl"/>
          <dgm:resizeHandles/>
        </dgm:presLayoutVars>
      </dgm:prSet>
      <dgm:spPr/>
    </dgm:pt>
    <dgm:pt modelId="{68D84291-A683-4924-A03D-E967BFAAA216}" type="pres">
      <dgm:prSet presAssocID="{2D602717-6DF9-E644-9F27-A68BFAB1C2F8}" presName="hierRoot1" presStyleCnt="0">
        <dgm:presLayoutVars>
          <dgm:hierBranch val="init"/>
        </dgm:presLayoutVars>
      </dgm:prSet>
      <dgm:spPr/>
    </dgm:pt>
    <dgm:pt modelId="{5A437948-17BE-4CA9-85CC-A376284DF36B}" type="pres">
      <dgm:prSet presAssocID="{2D602717-6DF9-E644-9F27-A68BFAB1C2F8}" presName="rootComposite1" presStyleCnt="0"/>
      <dgm:spPr/>
    </dgm:pt>
    <dgm:pt modelId="{554171C6-FDDC-49AB-B3A4-10EB04E6D811}" type="pres">
      <dgm:prSet presAssocID="{2D602717-6DF9-E644-9F27-A68BFAB1C2F8}" presName="rootText1" presStyleLbl="node0" presStyleIdx="0" presStyleCnt="1">
        <dgm:presLayoutVars>
          <dgm:chMax/>
          <dgm:chPref val="3"/>
        </dgm:presLayoutVars>
      </dgm:prSet>
      <dgm:spPr/>
    </dgm:pt>
    <dgm:pt modelId="{13002A5E-88CB-4C19-98D6-47BDDF11DBB4}" type="pres">
      <dgm:prSet presAssocID="{2D602717-6DF9-E644-9F27-A68BFAB1C2F8}" presName="titleText1" presStyleLbl="fgAcc0" presStyleIdx="0" presStyleCnt="1" custLinFactNeighborY="-26155">
        <dgm:presLayoutVars>
          <dgm:chMax val="0"/>
          <dgm:chPref val="0"/>
        </dgm:presLayoutVars>
      </dgm:prSet>
      <dgm:spPr/>
    </dgm:pt>
    <dgm:pt modelId="{25DF2CB7-F136-4DF9-AB91-2C9EA0FEF1AA}" type="pres">
      <dgm:prSet presAssocID="{2D602717-6DF9-E644-9F27-A68BFAB1C2F8}" presName="rootConnector1" presStyleLbl="node1" presStyleIdx="0" presStyleCnt="1"/>
      <dgm:spPr/>
    </dgm:pt>
    <dgm:pt modelId="{D8E533B7-DF21-4C64-ADAD-60B8F282987F}" type="pres">
      <dgm:prSet presAssocID="{2D602717-6DF9-E644-9F27-A68BFAB1C2F8}" presName="hierChild2" presStyleCnt="0"/>
      <dgm:spPr/>
    </dgm:pt>
    <dgm:pt modelId="{641A6CD4-48B7-43AA-82D7-1249183DCAD4}" type="pres">
      <dgm:prSet presAssocID="{848E9369-C941-5A4B-B413-D369AB870C9E}" presName="Name37" presStyleLbl="parChTrans1D2" presStyleIdx="0" presStyleCnt="1"/>
      <dgm:spPr/>
    </dgm:pt>
    <dgm:pt modelId="{91CEA6BB-7668-46F4-81E6-C8D97D8E0E0A}" type="pres">
      <dgm:prSet presAssocID="{F5BE5B12-CFA6-2F42-A244-F1B0F517103F}" presName="hierRoot2" presStyleCnt="0">
        <dgm:presLayoutVars>
          <dgm:hierBranch val="init"/>
        </dgm:presLayoutVars>
      </dgm:prSet>
      <dgm:spPr/>
    </dgm:pt>
    <dgm:pt modelId="{168FDA82-85DC-4727-A5F2-F8EF7F465EE0}" type="pres">
      <dgm:prSet presAssocID="{F5BE5B12-CFA6-2F42-A244-F1B0F517103F}" presName="rootComposite" presStyleCnt="0"/>
      <dgm:spPr/>
    </dgm:pt>
    <dgm:pt modelId="{B09D5FF5-39CF-450C-BCCB-F1C6256B405B}" type="pres">
      <dgm:prSet presAssocID="{F5BE5B12-CFA6-2F42-A244-F1B0F517103F}" presName="rootText" presStyleLbl="node1" presStyleIdx="0" presStyleCnt="1" custLinFactNeighborY="-43595">
        <dgm:presLayoutVars>
          <dgm:chMax/>
          <dgm:chPref val="3"/>
        </dgm:presLayoutVars>
      </dgm:prSet>
      <dgm:spPr/>
    </dgm:pt>
    <dgm:pt modelId="{294EC5F0-0BC4-4B34-A35B-2FD8AC4C633A}" type="pres">
      <dgm:prSet presAssocID="{F5BE5B12-CFA6-2F42-A244-F1B0F517103F}" presName="titleText2" presStyleLbl="fgAcc1" presStyleIdx="0" presStyleCnt="1" custLinFactNeighborY="-26155">
        <dgm:presLayoutVars>
          <dgm:chMax val="0"/>
          <dgm:chPref val="0"/>
        </dgm:presLayoutVars>
      </dgm:prSet>
      <dgm:spPr/>
    </dgm:pt>
    <dgm:pt modelId="{CB3890D4-4168-45FE-A369-F4798B9EEEEC}" type="pres">
      <dgm:prSet presAssocID="{F5BE5B12-CFA6-2F42-A244-F1B0F517103F}" presName="rootConnector" presStyleLbl="node2" presStyleIdx="0" presStyleCnt="0"/>
      <dgm:spPr/>
    </dgm:pt>
    <dgm:pt modelId="{C24C9CC2-1E87-479A-8795-E0451778F099}" type="pres">
      <dgm:prSet presAssocID="{F5BE5B12-CFA6-2F42-A244-F1B0F517103F}" presName="hierChild4" presStyleCnt="0"/>
      <dgm:spPr/>
    </dgm:pt>
    <dgm:pt modelId="{3B232CB9-0B68-4F3E-A248-2FE8A2B107F0}" type="pres">
      <dgm:prSet presAssocID="{F5BE5B12-CFA6-2F42-A244-F1B0F517103F}" presName="hierChild5" presStyleCnt="0"/>
      <dgm:spPr/>
    </dgm:pt>
    <dgm:pt modelId="{40A9F04B-234E-4728-92CF-514CA2445C18}" type="pres">
      <dgm:prSet presAssocID="{8A001B69-04A0-4D68-BE95-3D0B32701E92}" presName="Name96" presStyleLbl="parChTrans1D3" presStyleIdx="0" presStyleCnt="3"/>
      <dgm:spPr/>
    </dgm:pt>
    <dgm:pt modelId="{ADF92308-1675-4BC6-B0A3-E685E2A4DB99}" type="pres">
      <dgm:prSet presAssocID="{3B50C329-8A23-4B37-A5EA-9085998539AB}" presName="hierRoot3" presStyleCnt="0">
        <dgm:presLayoutVars>
          <dgm:hierBranch val="init"/>
        </dgm:presLayoutVars>
      </dgm:prSet>
      <dgm:spPr/>
    </dgm:pt>
    <dgm:pt modelId="{721DCF4E-4A14-403C-BBC3-1FFF93F0D4AC}" type="pres">
      <dgm:prSet presAssocID="{3B50C329-8A23-4B37-A5EA-9085998539AB}" presName="rootComposite3" presStyleCnt="0"/>
      <dgm:spPr/>
    </dgm:pt>
    <dgm:pt modelId="{C1BB7221-C227-4780-8161-50EB11BE7328}" type="pres">
      <dgm:prSet presAssocID="{3B50C329-8A23-4B37-A5EA-9085998539AB}" presName="rootText3" presStyleLbl="asst1" presStyleIdx="0" presStyleCnt="7" custLinFactNeighborX="-19136" custLinFactNeighborY="-6774">
        <dgm:presLayoutVars>
          <dgm:chPref val="3"/>
        </dgm:presLayoutVars>
      </dgm:prSet>
      <dgm:spPr/>
    </dgm:pt>
    <dgm:pt modelId="{456023C4-83FB-40F9-8BED-1F00D72C9299}" type="pres">
      <dgm:prSet presAssocID="{3B50C329-8A23-4B37-A5EA-9085998539AB}" presName="titleText3" presStyleLbl="fgAcc2" presStyleIdx="0" presStyleCnt="7" custLinFactNeighborX="-21263" custLinFactNeighborY="-20319">
        <dgm:presLayoutVars>
          <dgm:chMax val="0"/>
          <dgm:chPref val="0"/>
        </dgm:presLayoutVars>
      </dgm:prSet>
      <dgm:spPr/>
    </dgm:pt>
    <dgm:pt modelId="{ADF71558-36B2-448E-87BB-F44F7E4668F2}" type="pres">
      <dgm:prSet presAssocID="{3B50C329-8A23-4B37-A5EA-9085998539AB}" presName="rootConnector3" presStyleLbl="asst2" presStyleIdx="0" presStyleCnt="0"/>
      <dgm:spPr/>
    </dgm:pt>
    <dgm:pt modelId="{44C8F404-F8E4-4BE6-BE60-F9BCAAEE140A}" type="pres">
      <dgm:prSet presAssocID="{3B50C329-8A23-4B37-A5EA-9085998539AB}" presName="hierChild6" presStyleCnt="0"/>
      <dgm:spPr/>
    </dgm:pt>
    <dgm:pt modelId="{E9D0E893-21A9-4773-A7AF-2DCCAD9A84EE}" type="pres">
      <dgm:prSet presAssocID="{3B50C329-8A23-4B37-A5EA-9085998539AB}" presName="hierChild7" presStyleCnt="0"/>
      <dgm:spPr/>
    </dgm:pt>
    <dgm:pt modelId="{5D86097B-9AE5-40F7-900F-3704F8888700}" type="pres">
      <dgm:prSet presAssocID="{9D9EA8BA-0F36-41DA-8988-D9424D6948DB}" presName="Name96" presStyleLbl="parChTrans1D3" presStyleIdx="1" presStyleCnt="3"/>
      <dgm:spPr/>
    </dgm:pt>
    <dgm:pt modelId="{DE9A97E2-598D-4EA1-82EB-2C8D6DC6E1DC}" type="pres">
      <dgm:prSet presAssocID="{64E081F4-DF66-431C-B757-6D0A3962BBE5}" presName="hierRoot3" presStyleCnt="0">
        <dgm:presLayoutVars>
          <dgm:hierBranch val="r"/>
        </dgm:presLayoutVars>
      </dgm:prSet>
      <dgm:spPr/>
    </dgm:pt>
    <dgm:pt modelId="{C2DCA7C1-7D93-49EC-A37B-1F7AB38B71FF}" type="pres">
      <dgm:prSet presAssocID="{64E081F4-DF66-431C-B757-6D0A3962BBE5}" presName="rootComposite3" presStyleCnt="0"/>
      <dgm:spPr/>
    </dgm:pt>
    <dgm:pt modelId="{C32EBDDD-F797-45D4-BA53-105B7EE3EE78}" type="pres">
      <dgm:prSet presAssocID="{64E081F4-DF66-431C-B757-6D0A3962BBE5}" presName="rootText3" presStyleLbl="asst1" presStyleIdx="1" presStyleCnt="7" custLinFactX="-100000" custLinFactNeighborX="-146694" custLinFactNeighborY="-6956">
        <dgm:presLayoutVars>
          <dgm:chPref val="3"/>
        </dgm:presLayoutVars>
      </dgm:prSet>
      <dgm:spPr/>
    </dgm:pt>
    <dgm:pt modelId="{4478730A-D007-4C08-9D57-FA8022E409D9}" type="pres">
      <dgm:prSet presAssocID="{64E081F4-DF66-431C-B757-6D0A3962BBE5}" presName="titleText3" presStyleLbl="fgAcc2" presStyleIdx="1" presStyleCnt="7" custLinFactX="-100000" custLinFactNeighborX="-174105" custLinFactNeighborY="-20864">
        <dgm:presLayoutVars>
          <dgm:chMax val="0"/>
          <dgm:chPref val="0"/>
        </dgm:presLayoutVars>
      </dgm:prSet>
      <dgm:spPr/>
    </dgm:pt>
    <dgm:pt modelId="{E35A017B-3139-4A0F-ADF1-39103618E68D}" type="pres">
      <dgm:prSet presAssocID="{64E081F4-DF66-431C-B757-6D0A3962BBE5}" presName="rootConnector3" presStyleLbl="asst2" presStyleIdx="0" presStyleCnt="0"/>
      <dgm:spPr/>
    </dgm:pt>
    <dgm:pt modelId="{543BD874-8AB0-4A7C-B99E-4786A27D804B}" type="pres">
      <dgm:prSet presAssocID="{64E081F4-DF66-431C-B757-6D0A3962BBE5}" presName="hierChild6" presStyleCnt="0"/>
      <dgm:spPr/>
    </dgm:pt>
    <dgm:pt modelId="{37681387-D279-4300-B5DF-592E563C8FB3}" type="pres">
      <dgm:prSet presAssocID="{64E081F4-DF66-431C-B757-6D0A3962BBE5}" presName="hierChild7" presStyleCnt="0"/>
      <dgm:spPr/>
    </dgm:pt>
    <dgm:pt modelId="{0EE30E08-C105-454F-A575-03ABFFD0BA94}" type="pres">
      <dgm:prSet presAssocID="{DEECD9C7-BCC6-4E48-A039-B298B8739592}" presName="Name96" presStyleLbl="parChTrans1D4" presStyleIdx="0" presStyleCnt="4"/>
      <dgm:spPr/>
    </dgm:pt>
    <dgm:pt modelId="{88A77F5C-08E5-42F1-9D48-220D73616F63}" type="pres">
      <dgm:prSet presAssocID="{75F3180B-C74C-4ED1-AE53-843B29CC4759}" presName="hierRoot3" presStyleCnt="0">
        <dgm:presLayoutVars>
          <dgm:hierBranch val="init"/>
        </dgm:presLayoutVars>
      </dgm:prSet>
      <dgm:spPr/>
    </dgm:pt>
    <dgm:pt modelId="{A93515AC-43FD-4ADB-95D9-6456E67ECCFC}" type="pres">
      <dgm:prSet presAssocID="{75F3180B-C74C-4ED1-AE53-843B29CC4759}" presName="rootComposite3" presStyleCnt="0"/>
      <dgm:spPr/>
    </dgm:pt>
    <dgm:pt modelId="{2A0783B1-640B-446B-AD96-5DD5FB58918B}" type="pres">
      <dgm:prSet presAssocID="{75F3180B-C74C-4ED1-AE53-843B29CC4759}" presName="rootText3" presStyleLbl="asst1" presStyleIdx="2" presStyleCnt="7" custLinFactNeighborX="16566" custLinFactNeighborY="-9387">
        <dgm:presLayoutVars>
          <dgm:chPref val="3"/>
        </dgm:presLayoutVars>
      </dgm:prSet>
      <dgm:spPr/>
    </dgm:pt>
    <dgm:pt modelId="{B0AEE5BC-54CE-4040-AF52-53F334EEB5D5}" type="pres">
      <dgm:prSet presAssocID="{75F3180B-C74C-4ED1-AE53-843B29CC4759}" presName="titleText3" presStyleLbl="fgAcc2" presStyleIdx="2" presStyleCnt="7" custLinFactNeighborX="18406" custLinFactNeighborY="-28158">
        <dgm:presLayoutVars>
          <dgm:chMax val="0"/>
          <dgm:chPref val="0"/>
        </dgm:presLayoutVars>
      </dgm:prSet>
      <dgm:spPr/>
    </dgm:pt>
    <dgm:pt modelId="{F99F5454-2510-4DD7-A871-67668C911BD8}" type="pres">
      <dgm:prSet presAssocID="{75F3180B-C74C-4ED1-AE53-843B29CC4759}" presName="rootConnector3" presStyleLbl="asst2" presStyleIdx="0" presStyleCnt="0"/>
      <dgm:spPr/>
    </dgm:pt>
    <dgm:pt modelId="{ECB7B258-3AC9-4650-A5BD-1AE288F7DD32}" type="pres">
      <dgm:prSet presAssocID="{75F3180B-C74C-4ED1-AE53-843B29CC4759}" presName="hierChild6" presStyleCnt="0"/>
      <dgm:spPr/>
    </dgm:pt>
    <dgm:pt modelId="{C7306415-D26C-44BA-B2DE-B0ED9888F3B7}" type="pres">
      <dgm:prSet presAssocID="{75F3180B-C74C-4ED1-AE53-843B29CC4759}" presName="hierChild7" presStyleCnt="0"/>
      <dgm:spPr/>
    </dgm:pt>
    <dgm:pt modelId="{BADE6D90-8BD5-4C3C-AF4A-F7D75DE85775}" type="pres">
      <dgm:prSet presAssocID="{B21E85B6-00FA-4E4A-BF1B-1D965E50007A}" presName="Name96" presStyleLbl="parChTrans1D4" presStyleIdx="1" presStyleCnt="4"/>
      <dgm:spPr/>
    </dgm:pt>
    <dgm:pt modelId="{3052A273-7E15-4D73-BD9E-CA109DDA9665}" type="pres">
      <dgm:prSet presAssocID="{C4E36358-BD49-4808-AD0D-6590A7C25E1D}" presName="hierRoot3" presStyleCnt="0">
        <dgm:presLayoutVars>
          <dgm:hierBranch val="init"/>
        </dgm:presLayoutVars>
      </dgm:prSet>
      <dgm:spPr/>
    </dgm:pt>
    <dgm:pt modelId="{E67419B8-0A67-4E8D-961F-18022FA531A0}" type="pres">
      <dgm:prSet presAssocID="{C4E36358-BD49-4808-AD0D-6590A7C25E1D}" presName="rootComposite3" presStyleCnt="0"/>
      <dgm:spPr/>
    </dgm:pt>
    <dgm:pt modelId="{50601CFD-8F68-4591-999A-7F1878919713}" type="pres">
      <dgm:prSet presAssocID="{C4E36358-BD49-4808-AD0D-6590A7C25E1D}" presName="rootText3" presStyleLbl="asst1" presStyleIdx="3" presStyleCnt="7" custLinFactNeighborX="21303" custLinFactNeighborY="-4504">
        <dgm:presLayoutVars>
          <dgm:chPref val="3"/>
        </dgm:presLayoutVars>
      </dgm:prSet>
      <dgm:spPr/>
    </dgm:pt>
    <dgm:pt modelId="{19056EC9-AA3B-4E75-89A8-44D372041055}" type="pres">
      <dgm:prSet presAssocID="{C4E36358-BD49-4808-AD0D-6590A7C25E1D}" presName="titleText3" presStyleLbl="fgAcc2" presStyleIdx="3" presStyleCnt="7" custLinFactNeighborX="18564" custLinFactNeighborY="-13506">
        <dgm:presLayoutVars>
          <dgm:chMax val="0"/>
          <dgm:chPref val="0"/>
        </dgm:presLayoutVars>
      </dgm:prSet>
      <dgm:spPr/>
    </dgm:pt>
    <dgm:pt modelId="{BDDA989B-02BF-4AB7-AE12-1AB7783F1A0C}" type="pres">
      <dgm:prSet presAssocID="{C4E36358-BD49-4808-AD0D-6590A7C25E1D}" presName="rootConnector3" presStyleLbl="asst2" presStyleIdx="0" presStyleCnt="0"/>
      <dgm:spPr/>
    </dgm:pt>
    <dgm:pt modelId="{4BE4DFB2-F352-48A3-A76E-97EBFA4F8E5E}" type="pres">
      <dgm:prSet presAssocID="{C4E36358-BD49-4808-AD0D-6590A7C25E1D}" presName="hierChild6" presStyleCnt="0"/>
      <dgm:spPr/>
    </dgm:pt>
    <dgm:pt modelId="{18B4FB10-0BBE-466C-A3DD-1D54CB74053C}" type="pres">
      <dgm:prSet presAssocID="{C4E36358-BD49-4808-AD0D-6590A7C25E1D}" presName="hierChild7" presStyleCnt="0"/>
      <dgm:spPr/>
    </dgm:pt>
    <dgm:pt modelId="{7EF56A5A-0841-4B09-AA4B-7769E5E8AB13}" type="pres">
      <dgm:prSet presAssocID="{518B9E19-DADF-4BAC-A6E1-63D000BD15D4}" presName="Name96" presStyleLbl="parChTrans1D4" presStyleIdx="2" presStyleCnt="4"/>
      <dgm:spPr/>
    </dgm:pt>
    <dgm:pt modelId="{24E0602A-DBD3-46D7-99C9-DC893BE3CF98}" type="pres">
      <dgm:prSet presAssocID="{D266116A-E4D2-4793-A546-D9A2DEB04895}" presName="hierRoot3" presStyleCnt="0">
        <dgm:presLayoutVars>
          <dgm:hierBranch val="init"/>
        </dgm:presLayoutVars>
      </dgm:prSet>
      <dgm:spPr/>
    </dgm:pt>
    <dgm:pt modelId="{76B49579-F3E5-4BF6-98F0-D210306CE1BC}" type="pres">
      <dgm:prSet presAssocID="{D266116A-E4D2-4793-A546-D9A2DEB04895}" presName="rootComposite3" presStyleCnt="0"/>
      <dgm:spPr/>
    </dgm:pt>
    <dgm:pt modelId="{6149DCFD-5437-4B3E-9C5C-84A5FB87875F}" type="pres">
      <dgm:prSet presAssocID="{D266116A-E4D2-4793-A546-D9A2DEB04895}" presName="rootText3" presStyleLbl="asst1" presStyleIdx="4" presStyleCnt="7" custLinFactNeighborX="-48905" custLinFactNeighborY="-3793">
        <dgm:presLayoutVars>
          <dgm:chPref val="3"/>
        </dgm:presLayoutVars>
      </dgm:prSet>
      <dgm:spPr/>
    </dgm:pt>
    <dgm:pt modelId="{D8330ED2-CE12-4602-B965-EE4C65505444}" type="pres">
      <dgm:prSet presAssocID="{D266116A-E4D2-4793-A546-D9A2DEB04895}" presName="titleText3" presStyleLbl="fgAcc2" presStyleIdx="4" presStyleCnt="7" custLinFactNeighborX="-37098" custLinFactNeighborY="-5150">
        <dgm:presLayoutVars>
          <dgm:chMax val="0"/>
          <dgm:chPref val="0"/>
        </dgm:presLayoutVars>
      </dgm:prSet>
      <dgm:spPr/>
    </dgm:pt>
    <dgm:pt modelId="{C565B34F-DE6F-48A0-9290-EE073622C65D}" type="pres">
      <dgm:prSet presAssocID="{D266116A-E4D2-4793-A546-D9A2DEB04895}" presName="rootConnector3" presStyleLbl="asst2" presStyleIdx="0" presStyleCnt="0"/>
      <dgm:spPr/>
    </dgm:pt>
    <dgm:pt modelId="{3488BF85-7105-49EF-9DF1-7E81812DDCEA}" type="pres">
      <dgm:prSet presAssocID="{D266116A-E4D2-4793-A546-D9A2DEB04895}" presName="hierChild6" presStyleCnt="0"/>
      <dgm:spPr/>
    </dgm:pt>
    <dgm:pt modelId="{77038260-2487-43FF-B426-DD19A8E9D4E1}" type="pres">
      <dgm:prSet presAssocID="{D266116A-E4D2-4793-A546-D9A2DEB04895}" presName="hierChild7" presStyleCnt="0"/>
      <dgm:spPr/>
    </dgm:pt>
    <dgm:pt modelId="{ADB2388A-1B31-4E07-A09F-FBA944C070BC}" type="pres">
      <dgm:prSet presAssocID="{7CEE3BCF-1456-4350-9D80-6D5918EA7664}" presName="Name96" presStyleLbl="parChTrans1D4" presStyleIdx="3" presStyleCnt="4"/>
      <dgm:spPr/>
    </dgm:pt>
    <dgm:pt modelId="{BD22F622-5116-4F2E-8A6F-BE73D046A470}" type="pres">
      <dgm:prSet presAssocID="{449432D4-B95F-434A-8113-33FA9A35B1BB}" presName="hierRoot3" presStyleCnt="0">
        <dgm:presLayoutVars>
          <dgm:hierBranch val="init"/>
        </dgm:presLayoutVars>
      </dgm:prSet>
      <dgm:spPr/>
    </dgm:pt>
    <dgm:pt modelId="{7901AE3C-7711-4607-85CD-BDBCF11E4A8B}" type="pres">
      <dgm:prSet presAssocID="{449432D4-B95F-434A-8113-33FA9A35B1BB}" presName="rootComposite3" presStyleCnt="0"/>
      <dgm:spPr/>
    </dgm:pt>
    <dgm:pt modelId="{DF39FF9A-7E39-479D-BF60-981A229E4E2A}" type="pres">
      <dgm:prSet presAssocID="{449432D4-B95F-434A-8113-33FA9A35B1BB}" presName="rootText3" presStyleLbl="asst1" presStyleIdx="5" presStyleCnt="7" custLinFactNeighborX="83608" custLinFactNeighborY="7777">
        <dgm:presLayoutVars>
          <dgm:chPref val="3"/>
        </dgm:presLayoutVars>
      </dgm:prSet>
      <dgm:spPr/>
    </dgm:pt>
    <dgm:pt modelId="{EDF3F60F-67A7-427F-8BA2-232AFE33D52E}" type="pres">
      <dgm:prSet presAssocID="{449432D4-B95F-434A-8113-33FA9A35B1BB}" presName="titleText3" presStyleLbl="fgAcc2" presStyleIdx="5" presStyleCnt="7" custLinFactX="12918" custLinFactNeighborX="100000" custLinFactNeighborY="23338">
        <dgm:presLayoutVars>
          <dgm:chMax val="0"/>
          <dgm:chPref val="0"/>
        </dgm:presLayoutVars>
      </dgm:prSet>
      <dgm:spPr/>
    </dgm:pt>
    <dgm:pt modelId="{3A4DBB34-C833-4EF8-A6B7-8FE7441F22EF}" type="pres">
      <dgm:prSet presAssocID="{449432D4-B95F-434A-8113-33FA9A35B1BB}" presName="rootConnector3" presStyleLbl="asst2" presStyleIdx="0" presStyleCnt="0"/>
      <dgm:spPr/>
    </dgm:pt>
    <dgm:pt modelId="{EE4EF512-DA2B-40ED-AA35-D0DB2D24D9CA}" type="pres">
      <dgm:prSet presAssocID="{449432D4-B95F-434A-8113-33FA9A35B1BB}" presName="hierChild6" presStyleCnt="0"/>
      <dgm:spPr/>
    </dgm:pt>
    <dgm:pt modelId="{C290DF4D-0279-4016-87FD-A992EBA07E06}" type="pres">
      <dgm:prSet presAssocID="{449432D4-B95F-434A-8113-33FA9A35B1BB}" presName="hierChild7" presStyleCnt="0"/>
      <dgm:spPr/>
    </dgm:pt>
    <dgm:pt modelId="{28A8EC3F-7430-4194-B34B-A6F916D1E3AD}" type="pres">
      <dgm:prSet presAssocID="{6CB87DC0-AE61-4A9A-9B5C-1C7CE1226D77}" presName="Name96" presStyleLbl="parChTrans1D3" presStyleIdx="2" presStyleCnt="3"/>
      <dgm:spPr/>
    </dgm:pt>
    <dgm:pt modelId="{A853BF6E-0401-4A89-B5D5-50E041BBE256}" type="pres">
      <dgm:prSet presAssocID="{0C704E70-5EAB-4F05-A181-3E6B08B9138E}" presName="hierRoot3" presStyleCnt="0">
        <dgm:presLayoutVars>
          <dgm:hierBranch val="init"/>
        </dgm:presLayoutVars>
      </dgm:prSet>
      <dgm:spPr/>
    </dgm:pt>
    <dgm:pt modelId="{A1B84157-9AE7-440A-B9C8-7F74A7F82228}" type="pres">
      <dgm:prSet presAssocID="{0C704E70-5EAB-4F05-A181-3E6B08B9138E}" presName="rootComposite3" presStyleCnt="0"/>
      <dgm:spPr/>
    </dgm:pt>
    <dgm:pt modelId="{031E0622-BBD5-4479-80E1-8567D82A1237}" type="pres">
      <dgm:prSet presAssocID="{0C704E70-5EAB-4F05-A181-3E6B08B9138E}" presName="rootText3" presStyleLbl="asst1" presStyleIdx="6" presStyleCnt="7" custLinFactY="-128119" custLinFactNeighborX="-19906" custLinFactNeighborY="-200000">
        <dgm:presLayoutVars>
          <dgm:chPref val="3"/>
        </dgm:presLayoutVars>
      </dgm:prSet>
      <dgm:spPr/>
    </dgm:pt>
    <dgm:pt modelId="{CBFE692C-C39B-4639-9644-006B5982502D}" type="pres">
      <dgm:prSet presAssocID="{0C704E70-5EAB-4F05-A181-3E6B08B9138E}" presName="titleText3" presStyleLbl="fgAcc2" presStyleIdx="6" presStyleCnt="7" custLinFactY="-484350" custLinFactNeighborX="-22117" custLinFactNeighborY="-500000">
        <dgm:presLayoutVars>
          <dgm:chMax val="0"/>
          <dgm:chPref val="0"/>
        </dgm:presLayoutVars>
      </dgm:prSet>
      <dgm:spPr/>
    </dgm:pt>
    <dgm:pt modelId="{F8F18C0D-72A9-4A84-B4EC-F1DF56B6CB16}" type="pres">
      <dgm:prSet presAssocID="{0C704E70-5EAB-4F05-A181-3E6B08B9138E}" presName="rootConnector3" presStyleLbl="asst2" presStyleIdx="0" presStyleCnt="0"/>
      <dgm:spPr/>
    </dgm:pt>
    <dgm:pt modelId="{F6E6F2B2-AEFF-49CA-AE41-B0BAEC037541}" type="pres">
      <dgm:prSet presAssocID="{0C704E70-5EAB-4F05-A181-3E6B08B9138E}" presName="hierChild6" presStyleCnt="0"/>
      <dgm:spPr/>
    </dgm:pt>
    <dgm:pt modelId="{6F8A565B-ECB0-4D32-BDB3-C7C50F795EC3}" type="pres">
      <dgm:prSet presAssocID="{0C704E70-5EAB-4F05-A181-3E6B08B9138E}" presName="hierChild7" presStyleCnt="0"/>
      <dgm:spPr/>
    </dgm:pt>
    <dgm:pt modelId="{F09EA149-4871-4A9D-B33D-BFCC698961A0}" type="pres">
      <dgm:prSet presAssocID="{2D602717-6DF9-E644-9F27-A68BFAB1C2F8}" presName="hierChild3" presStyleCnt="0"/>
      <dgm:spPr/>
    </dgm:pt>
  </dgm:ptLst>
  <dgm:cxnLst>
    <dgm:cxn modelId="{A46B0803-DD00-4DA7-8907-E08D3DE47AD2}" type="presOf" srcId="{75F3180B-C74C-4ED1-AE53-843B29CC4759}" destId="{2A0783B1-640B-446B-AD96-5DD5FB58918B}" srcOrd="0" destOrd="0" presId="urn:microsoft.com/office/officeart/2008/layout/NameandTitleOrganizationalChart"/>
    <dgm:cxn modelId="{59105603-0E34-42D3-95B1-8AA828E2F56E}" type="presOf" srcId="{C4E36358-BD49-4808-AD0D-6590A7C25E1D}" destId="{50601CFD-8F68-4591-999A-7F1878919713}" srcOrd="0" destOrd="0" presId="urn:microsoft.com/office/officeart/2008/layout/NameandTitleOrganizationalChart"/>
    <dgm:cxn modelId="{2C6E7E16-2E89-448D-914E-27EA8AAD4A3D}" type="presOf" srcId="{75F3180B-C74C-4ED1-AE53-843B29CC4759}" destId="{F99F5454-2510-4DD7-A871-67668C911BD8}" srcOrd="1" destOrd="0" presId="urn:microsoft.com/office/officeart/2008/layout/NameandTitleOrganizationalChart"/>
    <dgm:cxn modelId="{2C96B41D-0EA6-4044-B30A-985C478727B0}" type="presOf" srcId="{F5BE5B12-CFA6-2F42-A244-F1B0F517103F}" destId="{CB3890D4-4168-45FE-A369-F4798B9EEEEC}" srcOrd="1" destOrd="0" presId="urn:microsoft.com/office/officeart/2008/layout/NameandTitleOrganizationalChart"/>
    <dgm:cxn modelId="{25AAF81D-7DF2-4996-A8B7-E4512EB4A0A3}" type="presOf" srcId="{449432D4-B95F-434A-8113-33FA9A35B1BB}" destId="{3A4DBB34-C833-4EF8-A6B7-8FE7441F22EF}" srcOrd="1" destOrd="0" presId="urn:microsoft.com/office/officeart/2008/layout/NameandTitleOrganizationalChart"/>
    <dgm:cxn modelId="{7B587722-53A6-4530-BB25-61757D676139}" type="presOf" srcId="{3B50C329-8A23-4B37-A5EA-9085998539AB}" destId="{C1BB7221-C227-4780-8161-50EB11BE7328}" srcOrd="0" destOrd="0" presId="urn:microsoft.com/office/officeart/2008/layout/NameandTitleOrganizationalChart"/>
    <dgm:cxn modelId="{22EABC2D-A0F5-4DF8-A54F-F9EE691361E2}" type="presOf" srcId="{6CB87DC0-AE61-4A9A-9B5C-1C7CE1226D77}" destId="{28A8EC3F-7430-4194-B34B-A6F916D1E3AD}" srcOrd="0" destOrd="0" presId="urn:microsoft.com/office/officeart/2008/layout/NameandTitleOrganizationalChart"/>
    <dgm:cxn modelId="{9D41CE33-2208-4FE0-BD0F-3DC0EB6DE94E}" type="presOf" srcId="{848E9369-C941-5A4B-B413-D369AB870C9E}" destId="{641A6CD4-48B7-43AA-82D7-1249183DCAD4}" srcOrd="0" destOrd="0" presId="urn:microsoft.com/office/officeart/2008/layout/NameandTitleOrganizationalChart"/>
    <dgm:cxn modelId="{81731A44-3939-4E6C-BC2C-9D8F5EB1325B}" type="presOf" srcId="{9D9EA8BA-0F36-41DA-8988-D9424D6948DB}" destId="{5D86097B-9AE5-40F7-900F-3704F8888700}" srcOrd="0" destOrd="0" presId="urn:microsoft.com/office/officeart/2008/layout/NameandTitleOrganizationalChart"/>
    <dgm:cxn modelId="{45A6BB44-D31C-49E3-9027-2EC7A894BB82}" type="presOf" srcId="{C4E36358-BD49-4808-AD0D-6590A7C25E1D}" destId="{BDDA989B-02BF-4AB7-AE12-1AB7783F1A0C}" srcOrd="1" destOrd="0" presId="urn:microsoft.com/office/officeart/2008/layout/NameandTitleOrganizationalChart"/>
    <dgm:cxn modelId="{EFE06646-EEC6-4542-8B9C-CB008650505E}" type="presOf" srcId="{D266116A-E4D2-4793-A546-D9A2DEB04895}" destId="{6149DCFD-5437-4B3E-9C5C-84A5FB87875F}" srcOrd="0" destOrd="0" presId="urn:microsoft.com/office/officeart/2008/layout/NameandTitleOrganizationalChart"/>
    <dgm:cxn modelId="{74A47067-91B2-482A-A706-E914D04F6C7C}" type="presOf" srcId="{3B50C329-8A23-4B37-A5EA-9085998539AB}" destId="{ADF71558-36B2-448E-87BB-F44F7E4668F2}" srcOrd="1" destOrd="0" presId="urn:microsoft.com/office/officeart/2008/layout/NameandTitleOrganizationalChart"/>
    <dgm:cxn modelId="{1916BD48-94E2-4ACB-9417-16F655FFE266}" srcId="{75F3180B-C74C-4ED1-AE53-843B29CC4759}" destId="{C4E36358-BD49-4808-AD0D-6590A7C25E1D}" srcOrd="0" destOrd="0" parTransId="{B21E85B6-00FA-4E4A-BF1B-1D965E50007A}" sibTransId="{AEECC332-461C-495E-BBEF-68AD5C032836}"/>
    <dgm:cxn modelId="{0C671669-51EA-48CE-A4E6-C4CC858C33A1}" type="presOf" srcId="{319980EA-2C93-A64D-B91C-178928009923}" destId="{13002A5E-88CB-4C19-98D6-47BDDF11DBB4}" srcOrd="0" destOrd="0" presId="urn:microsoft.com/office/officeart/2008/layout/NameandTitleOrganizationalChart"/>
    <dgm:cxn modelId="{D66EF94E-DB5D-4048-876F-75A631359FAE}" type="presOf" srcId="{7CEE3BCF-1456-4350-9D80-6D5918EA7664}" destId="{ADB2388A-1B31-4E07-A09F-FBA944C070BC}" srcOrd="0" destOrd="0" presId="urn:microsoft.com/office/officeart/2008/layout/NameandTitleOrganizationalChart"/>
    <dgm:cxn modelId="{693A2D6F-3125-4FA0-BF0A-FF8930D60C72}" type="presOf" srcId="{2D602717-6DF9-E644-9F27-A68BFAB1C2F8}" destId="{554171C6-FDDC-49AB-B3A4-10EB04E6D811}" srcOrd="0" destOrd="0" presId="urn:microsoft.com/office/officeart/2008/layout/NameandTitleOrganizationalChart"/>
    <dgm:cxn modelId="{CA96C76F-D1A7-441D-BC91-5D12BB1ABD2E}" srcId="{F5BE5B12-CFA6-2F42-A244-F1B0F517103F}" destId="{64E081F4-DF66-431C-B757-6D0A3962BBE5}" srcOrd="1" destOrd="0" parTransId="{9D9EA8BA-0F36-41DA-8988-D9424D6948DB}" sibTransId="{E094861F-CF7B-41C7-A2FB-E94F17BA1AAF}"/>
    <dgm:cxn modelId="{07B00F72-EA98-4661-9390-ACD2A8AAF884}" type="presOf" srcId="{2D602717-6DF9-E644-9F27-A68BFAB1C2F8}" destId="{25DF2CB7-F136-4DF9-AB91-2C9EA0FEF1AA}" srcOrd="1" destOrd="0" presId="urn:microsoft.com/office/officeart/2008/layout/NameandTitleOrganizationalChart"/>
    <dgm:cxn modelId="{0871B673-ED57-4F16-9E82-480D275A5895}" type="presOf" srcId="{D266116A-E4D2-4793-A546-D9A2DEB04895}" destId="{C565B34F-DE6F-48A0-9290-EE073622C65D}" srcOrd="1" destOrd="0" presId="urn:microsoft.com/office/officeart/2008/layout/NameandTitleOrganizationalChart"/>
    <dgm:cxn modelId="{96FA6D74-2077-4A87-85BA-A445F68C2FD8}" srcId="{F5BE5B12-CFA6-2F42-A244-F1B0F517103F}" destId="{3B50C329-8A23-4B37-A5EA-9085998539AB}" srcOrd="0" destOrd="0" parTransId="{8A001B69-04A0-4D68-BE95-3D0B32701E92}" sibTransId="{3D550E0C-D2C1-439D-A39B-49F8498BE37F}"/>
    <dgm:cxn modelId="{1FD5CE55-97D9-436F-BF66-F69544154533}" type="presOf" srcId="{F5BE5B12-CFA6-2F42-A244-F1B0F517103F}" destId="{B09D5FF5-39CF-450C-BCCB-F1C6256B405B}" srcOrd="0" destOrd="0" presId="urn:microsoft.com/office/officeart/2008/layout/NameandTitleOrganizationalChart"/>
    <dgm:cxn modelId="{28C30956-3A0E-49D8-952A-DB155D4157E3}" type="presOf" srcId="{518B9E19-DADF-4BAC-A6E1-63D000BD15D4}" destId="{7EF56A5A-0841-4B09-AA4B-7769E5E8AB13}" srcOrd="0" destOrd="0" presId="urn:microsoft.com/office/officeart/2008/layout/NameandTitleOrganizationalChart"/>
    <dgm:cxn modelId="{724EEB59-BC04-4210-8724-D765DA4655E7}" type="presOf" srcId="{449432D4-B95F-434A-8113-33FA9A35B1BB}" destId="{DF39FF9A-7E39-479D-BF60-981A229E4E2A}" srcOrd="0" destOrd="0" presId="urn:microsoft.com/office/officeart/2008/layout/NameandTitleOrganizationalChart"/>
    <dgm:cxn modelId="{6C6BDA7A-1261-4E63-B233-788140FC6B5A}" type="presOf" srcId="{CEE9229D-8EE6-464E-BAF5-B52D40577098}" destId="{DEE4EB6A-784D-43D7-815E-01A493C27F26}" srcOrd="0" destOrd="0" presId="urn:microsoft.com/office/officeart/2008/layout/NameandTitleOrganizationalChart"/>
    <dgm:cxn modelId="{B58F9582-8C68-419B-9065-7C9E1649D16E}" type="presOf" srcId="{64E081F4-DF66-431C-B757-6D0A3962BBE5}" destId="{C32EBDDD-F797-45D4-BA53-105B7EE3EE78}" srcOrd="0" destOrd="0" presId="urn:microsoft.com/office/officeart/2008/layout/NameandTitleOrganizationalChart"/>
    <dgm:cxn modelId="{11D45584-4ABC-42B1-A794-998682E3D5C8}" type="presOf" srcId="{64E081F4-DF66-431C-B757-6D0A3962BBE5}" destId="{E35A017B-3139-4A0F-ADF1-39103618E68D}" srcOrd="1" destOrd="0" presId="urn:microsoft.com/office/officeart/2008/layout/NameandTitleOrganizationalChart"/>
    <dgm:cxn modelId="{BACDD585-02D4-43B2-B3BD-332C21F95BD3}" type="presOf" srcId="{221E21DC-12C6-4F40-AC13-DE9AD90598FC}" destId="{D8330ED2-CE12-4602-B965-EE4C65505444}" srcOrd="0" destOrd="0" presId="urn:microsoft.com/office/officeart/2008/layout/NameandTitleOrganizationalChart"/>
    <dgm:cxn modelId="{C1D5B787-9F23-4C85-A4D8-7F44961C1CAD}" srcId="{75F3180B-C74C-4ED1-AE53-843B29CC4759}" destId="{D266116A-E4D2-4793-A546-D9A2DEB04895}" srcOrd="1" destOrd="0" parTransId="{518B9E19-DADF-4BAC-A6E1-63D000BD15D4}" sibTransId="{221E21DC-12C6-4F40-AC13-DE9AD90598FC}"/>
    <dgm:cxn modelId="{64F14E98-9D8F-4337-9EF5-AB8F5353C754}" type="presOf" srcId="{AEECC332-461C-495E-BBEF-68AD5C032836}" destId="{19056EC9-AA3B-4E75-89A8-44D372041055}" srcOrd="0" destOrd="0" presId="urn:microsoft.com/office/officeart/2008/layout/NameandTitleOrganizationalChart"/>
    <dgm:cxn modelId="{896540A1-904E-CE44-8397-B82A7A2699E6}" srcId="{CEE9229D-8EE6-464E-BAF5-B52D40577098}" destId="{2D602717-6DF9-E644-9F27-A68BFAB1C2F8}" srcOrd="0" destOrd="0" parTransId="{8D009973-1FBF-164F-8189-8C6713E34D46}" sibTransId="{319980EA-2C93-A64D-B91C-178928009923}"/>
    <dgm:cxn modelId="{D73ABAA3-6034-4D24-9734-5C2616D80269}" type="presOf" srcId="{2689186C-4CDA-43D8-B837-5C2128305277}" destId="{CBFE692C-C39B-4639-9644-006B5982502D}" srcOrd="0" destOrd="0" presId="urn:microsoft.com/office/officeart/2008/layout/NameandTitleOrganizationalChart"/>
    <dgm:cxn modelId="{44AA49A6-52F7-4653-B0D6-9579438E8322}" type="presOf" srcId="{E094861F-CF7B-41C7-A2FB-E94F17BA1AAF}" destId="{4478730A-D007-4C08-9D57-FA8022E409D9}" srcOrd="0" destOrd="0" presId="urn:microsoft.com/office/officeart/2008/layout/NameandTitleOrganizationalChart"/>
    <dgm:cxn modelId="{FE5E8FAB-669F-4C1D-BFAD-553A68C1A26B}" srcId="{D266116A-E4D2-4793-A546-D9A2DEB04895}" destId="{449432D4-B95F-434A-8113-33FA9A35B1BB}" srcOrd="0" destOrd="0" parTransId="{7CEE3BCF-1456-4350-9D80-6D5918EA7664}" sibTransId="{F778A1CB-8D28-4D9B-8DD1-E28EBB33ACB7}"/>
    <dgm:cxn modelId="{BE2F4EC0-8A7C-4AE9-8D5A-C3F4A631A3BD}" type="presOf" srcId="{0C704E70-5EAB-4F05-A181-3E6B08B9138E}" destId="{031E0622-BBD5-4479-80E1-8567D82A1237}" srcOrd="0" destOrd="0" presId="urn:microsoft.com/office/officeart/2008/layout/NameandTitleOrganizationalChart"/>
    <dgm:cxn modelId="{96534FD1-2363-4345-907C-E7702398491F}" srcId="{F5BE5B12-CFA6-2F42-A244-F1B0F517103F}" destId="{0C704E70-5EAB-4F05-A181-3E6B08B9138E}" srcOrd="2" destOrd="0" parTransId="{6CB87DC0-AE61-4A9A-9B5C-1C7CE1226D77}" sibTransId="{2689186C-4CDA-43D8-B837-5C2128305277}"/>
    <dgm:cxn modelId="{BA6491D1-6745-4CB2-AA6F-4B4A54B89073}" type="presOf" srcId="{3D550E0C-D2C1-439D-A39B-49F8498BE37F}" destId="{456023C4-83FB-40F9-8BED-1F00D72C9299}" srcOrd="0" destOrd="0" presId="urn:microsoft.com/office/officeart/2008/layout/NameandTitleOrganizationalChart"/>
    <dgm:cxn modelId="{E41A7BD4-15DD-43BA-9209-A171F81BAC52}" type="presOf" srcId="{B21E85B6-00FA-4E4A-BF1B-1D965E50007A}" destId="{BADE6D90-8BD5-4C3C-AF4A-F7D75DE85775}" srcOrd="0" destOrd="0" presId="urn:microsoft.com/office/officeart/2008/layout/NameandTitleOrganizationalChart"/>
    <dgm:cxn modelId="{5776CEDD-34B1-44D2-AC24-09CCA161CC1E}" type="presOf" srcId="{F778A1CB-8D28-4D9B-8DD1-E28EBB33ACB7}" destId="{EDF3F60F-67A7-427F-8BA2-232AFE33D52E}" srcOrd="0" destOrd="0" presId="urn:microsoft.com/office/officeart/2008/layout/NameandTitleOrganizationalChart"/>
    <dgm:cxn modelId="{85BE1EE1-FFF8-2249-B9AD-DC3E42E67374}" srcId="{2D602717-6DF9-E644-9F27-A68BFAB1C2F8}" destId="{F5BE5B12-CFA6-2F42-A244-F1B0F517103F}" srcOrd="0" destOrd="0" parTransId="{848E9369-C941-5A4B-B413-D369AB870C9E}" sibTransId="{22526DAB-4F52-A641-BA03-9D9912D16165}"/>
    <dgm:cxn modelId="{6EC6DEF3-1D8F-4845-AA59-918C534D5BC7}" srcId="{64E081F4-DF66-431C-B757-6D0A3962BBE5}" destId="{75F3180B-C74C-4ED1-AE53-843B29CC4759}" srcOrd="0" destOrd="0" parTransId="{DEECD9C7-BCC6-4E48-A039-B298B8739592}" sibTransId="{F4E0ABFA-524C-440F-A957-557E23C4E214}"/>
    <dgm:cxn modelId="{E26362F6-6978-4AC5-8A5D-8CF4B1BA1A31}" type="presOf" srcId="{F4E0ABFA-524C-440F-A957-557E23C4E214}" destId="{B0AEE5BC-54CE-4040-AF52-53F334EEB5D5}" srcOrd="0" destOrd="0" presId="urn:microsoft.com/office/officeart/2008/layout/NameandTitleOrganizationalChart"/>
    <dgm:cxn modelId="{8FEA45F6-7CD9-4DF5-8E45-AF13BD54030C}" type="presOf" srcId="{0C704E70-5EAB-4F05-A181-3E6B08B9138E}" destId="{F8F18C0D-72A9-4A84-B4EC-F1DF56B6CB16}" srcOrd="1" destOrd="0" presId="urn:microsoft.com/office/officeart/2008/layout/NameandTitleOrganizationalChart"/>
    <dgm:cxn modelId="{3B5191F6-C0E6-4CAD-892D-43A5247DFD54}" type="presOf" srcId="{22526DAB-4F52-A641-BA03-9D9912D16165}" destId="{294EC5F0-0BC4-4B34-A35B-2FD8AC4C633A}" srcOrd="0" destOrd="0" presId="urn:microsoft.com/office/officeart/2008/layout/NameandTitleOrganizationalChart"/>
    <dgm:cxn modelId="{387C6DFB-89A8-4112-91F0-5309FFB1151B}" type="presOf" srcId="{DEECD9C7-BCC6-4E48-A039-B298B8739592}" destId="{0EE30E08-C105-454F-A575-03ABFFD0BA94}" srcOrd="0" destOrd="0" presId="urn:microsoft.com/office/officeart/2008/layout/NameandTitleOrganizationalChart"/>
    <dgm:cxn modelId="{9056B8FC-3027-479D-B0C9-740C109D4BCD}" type="presOf" srcId="{8A001B69-04A0-4D68-BE95-3D0B32701E92}" destId="{40A9F04B-234E-4728-92CF-514CA2445C18}" srcOrd="0" destOrd="0" presId="urn:microsoft.com/office/officeart/2008/layout/NameandTitleOrganizationalChart"/>
    <dgm:cxn modelId="{FD6AE054-25A8-42F7-9874-BF4BB57F9105}" type="presParOf" srcId="{DEE4EB6A-784D-43D7-815E-01A493C27F26}" destId="{68D84291-A683-4924-A03D-E967BFAAA216}" srcOrd="0" destOrd="0" presId="urn:microsoft.com/office/officeart/2008/layout/NameandTitleOrganizationalChart"/>
    <dgm:cxn modelId="{92BA5143-278F-4F4B-8C1E-93CF89756BF9}" type="presParOf" srcId="{68D84291-A683-4924-A03D-E967BFAAA216}" destId="{5A437948-17BE-4CA9-85CC-A376284DF36B}" srcOrd="0" destOrd="0" presId="urn:microsoft.com/office/officeart/2008/layout/NameandTitleOrganizationalChart"/>
    <dgm:cxn modelId="{2B835C54-0114-4B23-AA2B-3B464E83E49B}" type="presParOf" srcId="{5A437948-17BE-4CA9-85CC-A376284DF36B}" destId="{554171C6-FDDC-49AB-B3A4-10EB04E6D811}" srcOrd="0" destOrd="0" presId="urn:microsoft.com/office/officeart/2008/layout/NameandTitleOrganizationalChart"/>
    <dgm:cxn modelId="{E89F7197-AD9A-4957-A24B-80073C556EFA}" type="presParOf" srcId="{5A437948-17BE-4CA9-85CC-A376284DF36B}" destId="{13002A5E-88CB-4C19-98D6-47BDDF11DBB4}" srcOrd="1" destOrd="0" presId="urn:microsoft.com/office/officeart/2008/layout/NameandTitleOrganizationalChart"/>
    <dgm:cxn modelId="{5A154132-08BC-49F8-A957-F483A92CE00A}" type="presParOf" srcId="{5A437948-17BE-4CA9-85CC-A376284DF36B}" destId="{25DF2CB7-F136-4DF9-AB91-2C9EA0FEF1AA}" srcOrd="2" destOrd="0" presId="urn:microsoft.com/office/officeart/2008/layout/NameandTitleOrganizationalChart"/>
    <dgm:cxn modelId="{40B059F9-895C-415A-A7B4-E4C024A15A03}" type="presParOf" srcId="{68D84291-A683-4924-A03D-E967BFAAA216}" destId="{D8E533B7-DF21-4C64-ADAD-60B8F282987F}" srcOrd="1" destOrd="0" presId="urn:microsoft.com/office/officeart/2008/layout/NameandTitleOrganizationalChart"/>
    <dgm:cxn modelId="{8EEF1C41-F22A-4990-A97C-085CDF74BAF3}" type="presParOf" srcId="{D8E533B7-DF21-4C64-ADAD-60B8F282987F}" destId="{641A6CD4-48B7-43AA-82D7-1249183DCAD4}" srcOrd="0" destOrd="0" presId="urn:microsoft.com/office/officeart/2008/layout/NameandTitleOrganizationalChart"/>
    <dgm:cxn modelId="{715B5D9F-3BDB-4AD1-8794-0A9C262AA0B7}" type="presParOf" srcId="{D8E533B7-DF21-4C64-ADAD-60B8F282987F}" destId="{91CEA6BB-7668-46F4-81E6-C8D97D8E0E0A}" srcOrd="1" destOrd="0" presId="urn:microsoft.com/office/officeart/2008/layout/NameandTitleOrganizationalChart"/>
    <dgm:cxn modelId="{B9AF85CE-5258-4AEC-BE8D-873D5E50575E}" type="presParOf" srcId="{91CEA6BB-7668-46F4-81E6-C8D97D8E0E0A}" destId="{168FDA82-85DC-4727-A5F2-F8EF7F465EE0}" srcOrd="0" destOrd="0" presId="urn:microsoft.com/office/officeart/2008/layout/NameandTitleOrganizationalChart"/>
    <dgm:cxn modelId="{5F964307-6D69-4D71-A24D-B4F1AFEC4347}" type="presParOf" srcId="{168FDA82-85DC-4727-A5F2-F8EF7F465EE0}" destId="{B09D5FF5-39CF-450C-BCCB-F1C6256B405B}" srcOrd="0" destOrd="0" presId="urn:microsoft.com/office/officeart/2008/layout/NameandTitleOrganizationalChart"/>
    <dgm:cxn modelId="{499A3509-BCC2-4F23-B99E-54E468E07BB7}" type="presParOf" srcId="{168FDA82-85DC-4727-A5F2-F8EF7F465EE0}" destId="{294EC5F0-0BC4-4B34-A35B-2FD8AC4C633A}" srcOrd="1" destOrd="0" presId="urn:microsoft.com/office/officeart/2008/layout/NameandTitleOrganizationalChart"/>
    <dgm:cxn modelId="{ACC0F1F7-6DD0-4BB1-902C-0617AC4FAD94}" type="presParOf" srcId="{168FDA82-85DC-4727-A5F2-F8EF7F465EE0}" destId="{CB3890D4-4168-45FE-A369-F4798B9EEEEC}" srcOrd="2" destOrd="0" presId="urn:microsoft.com/office/officeart/2008/layout/NameandTitleOrganizationalChart"/>
    <dgm:cxn modelId="{6C8136F3-AE4B-4A18-9A23-A86FC614FB02}" type="presParOf" srcId="{91CEA6BB-7668-46F4-81E6-C8D97D8E0E0A}" destId="{C24C9CC2-1E87-479A-8795-E0451778F099}" srcOrd="1" destOrd="0" presId="urn:microsoft.com/office/officeart/2008/layout/NameandTitleOrganizationalChart"/>
    <dgm:cxn modelId="{323E3707-69A1-4477-9DD7-6D118AE1CDE4}" type="presParOf" srcId="{91CEA6BB-7668-46F4-81E6-C8D97D8E0E0A}" destId="{3B232CB9-0B68-4F3E-A248-2FE8A2B107F0}" srcOrd="2" destOrd="0" presId="urn:microsoft.com/office/officeart/2008/layout/NameandTitleOrganizationalChart"/>
    <dgm:cxn modelId="{2EF9C19E-C089-4E07-AAE0-8AD66D254699}" type="presParOf" srcId="{3B232CB9-0B68-4F3E-A248-2FE8A2B107F0}" destId="{40A9F04B-234E-4728-92CF-514CA2445C18}" srcOrd="0" destOrd="0" presId="urn:microsoft.com/office/officeart/2008/layout/NameandTitleOrganizationalChart"/>
    <dgm:cxn modelId="{97500B7C-946D-49B7-8C64-08E2EF2479DA}" type="presParOf" srcId="{3B232CB9-0B68-4F3E-A248-2FE8A2B107F0}" destId="{ADF92308-1675-4BC6-B0A3-E685E2A4DB99}" srcOrd="1" destOrd="0" presId="urn:microsoft.com/office/officeart/2008/layout/NameandTitleOrganizationalChart"/>
    <dgm:cxn modelId="{1CD0DE7A-4488-4784-B8A0-D801E07F6044}" type="presParOf" srcId="{ADF92308-1675-4BC6-B0A3-E685E2A4DB99}" destId="{721DCF4E-4A14-403C-BBC3-1FFF93F0D4AC}" srcOrd="0" destOrd="0" presId="urn:microsoft.com/office/officeart/2008/layout/NameandTitleOrganizationalChart"/>
    <dgm:cxn modelId="{091901DF-614B-4A4D-9102-86B15EDB4F80}" type="presParOf" srcId="{721DCF4E-4A14-403C-BBC3-1FFF93F0D4AC}" destId="{C1BB7221-C227-4780-8161-50EB11BE7328}" srcOrd="0" destOrd="0" presId="urn:microsoft.com/office/officeart/2008/layout/NameandTitleOrganizationalChart"/>
    <dgm:cxn modelId="{1A50EEEB-A6A9-468F-AD52-374F3AE7C910}" type="presParOf" srcId="{721DCF4E-4A14-403C-BBC3-1FFF93F0D4AC}" destId="{456023C4-83FB-40F9-8BED-1F00D72C9299}" srcOrd="1" destOrd="0" presId="urn:microsoft.com/office/officeart/2008/layout/NameandTitleOrganizationalChart"/>
    <dgm:cxn modelId="{EF398B23-1977-4F53-8122-CB4F00E4B8D9}" type="presParOf" srcId="{721DCF4E-4A14-403C-BBC3-1FFF93F0D4AC}" destId="{ADF71558-36B2-448E-87BB-F44F7E4668F2}" srcOrd="2" destOrd="0" presId="urn:microsoft.com/office/officeart/2008/layout/NameandTitleOrganizationalChart"/>
    <dgm:cxn modelId="{5CA8841E-6DE1-427A-829E-2215EBE8E249}" type="presParOf" srcId="{ADF92308-1675-4BC6-B0A3-E685E2A4DB99}" destId="{44C8F404-F8E4-4BE6-BE60-F9BCAAEE140A}" srcOrd="1" destOrd="0" presId="urn:microsoft.com/office/officeart/2008/layout/NameandTitleOrganizationalChart"/>
    <dgm:cxn modelId="{90CF6CA5-D4EB-49E2-8BF7-1C94AD46216F}" type="presParOf" srcId="{ADF92308-1675-4BC6-B0A3-E685E2A4DB99}" destId="{E9D0E893-21A9-4773-A7AF-2DCCAD9A84EE}" srcOrd="2" destOrd="0" presId="urn:microsoft.com/office/officeart/2008/layout/NameandTitleOrganizationalChart"/>
    <dgm:cxn modelId="{3711D358-C963-49AD-B24A-39858414F768}" type="presParOf" srcId="{3B232CB9-0B68-4F3E-A248-2FE8A2B107F0}" destId="{5D86097B-9AE5-40F7-900F-3704F8888700}" srcOrd="2" destOrd="0" presId="urn:microsoft.com/office/officeart/2008/layout/NameandTitleOrganizationalChart"/>
    <dgm:cxn modelId="{A37CCC52-3C64-4206-91C3-BD610F9F1597}" type="presParOf" srcId="{3B232CB9-0B68-4F3E-A248-2FE8A2B107F0}" destId="{DE9A97E2-598D-4EA1-82EB-2C8D6DC6E1DC}" srcOrd="3" destOrd="0" presId="urn:microsoft.com/office/officeart/2008/layout/NameandTitleOrganizationalChart"/>
    <dgm:cxn modelId="{E3C6DF0B-AB28-486A-8F4D-8A2600FAEDC9}" type="presParOf" srcId="{DE9A97E2-598D-4EA1-82EB-2C8D6DC6E1DC}" destId="{C2DCA7C1-7D93-49EC-A37B-1F7AB38B71FF}" srcOrd="0" destOrd="0" presId="urn:microsoft.com/office/officeart/2008/layout/NameandTitleOrganizationalChart"/>
    <dgm:cxn modelId="{AA61FB86-6FDD-4324-82D1-9C1F1557ADEB}" type="presParOf" srcId="{C2DCA7C1-7D93-49EC-A37B-1F7AB38B71FF}" destId="{C32EBDDD-F797-45D4-BA53-105B7EE3EE78}" srcOrd="0" destOrd="0" presId="urn:microsoft.com/office/officeart/2008/layout/NameandTitleOrganizationalChart"/>
    <dgm:cxn modelId="{A80FF998-ADAD-4E97-942E-53140511D7B1}" type="presParOf" srcId="{C2DCA7C1-7D93-49EC-A37B-1F7AB38B71FF}" destId="{4478730A-D007-4C08-9D57-FA8022E409D9}" srcOrd="1" destOrd="0" presId="urn:microsoft.com/office/officeart/2008/layout/NameandTitleOrganizationalChart"/>
    <dgm:cxn modelId="{3F4CDCB7-569B-431D-9258-A2DF13BDFED4}" type="presParOf" srcId="{C2DCA7C1-7D93-49EC-A37B-1F7AB38B71FF}" destId="{E35A017B-3139-4A0F-ADF1-39103618E68D}" srcOrd="2" destOrd="0" presId="urn:microsoft.com/office/officeart/2008/layout/NameandTitleOrganizationalChart"/>
    <dgm:cxn modelId="{921FCE9B-37B0-4714-AD1D-6634CA328C59}" type="presParOf" srcId="{DE9A97E2-598D-4EA1-82EB-2C8D6DC6E1DC}" destId="{543BD874-8AB0-4A7C-B99E-4786A27D804B}" srcOrd="1" destOrd="0" presId="urn:microsoft.com/office/officeart/2008/layout/NameandTitleOrganizationalChart"/>
    <dgm:cxn modelId="{ACC91859-0980-429F-B842-68CDA1FA2082}" type="presParOf" srcId="{DE9A97E2-598D-4EA1-82EB-2C8D6DC6E1DC}" destId="{37681387-D279-4300-B5DF-592E563C8FB3}" srcOrd="2" destOrd="0" presId="urn:microsoft.com/office/officeart/2008/layout/NameandTitleOrganizationalChart"/>
    <dgm:cxn modelId="{04DB672D-1810-41BA-8F7E-17E11AD765BD}" type="presParOf" srcId="{37681387-D279-4300-B5DF-592E563C8FB3}" destId="{0EE30E08-C105-454F-A575-03ABFFD0BA94}" srcOrd="0" destOrd="0" presId="urn:microsoft.com/office/officeart/2008/layout/NameandTitleOrganizationalChart"/>
    <dgm:cxn modelId="{37E2F0AB-7523-4510-98E9-A139A7A76151}" type="presParOf" srcId="{37681387-D279-4300-B5DF-592E563C8FB3}" destId="{88A77F5C-08E5-42F1-9D48-220D73616F63}" srcOrd="1" destOrd="0" presId="urn:microsoft.com/office/officeart/2008/layout/NameandTitleOrganizationalChart"/>
    <dgm:cxn modelId="{45F38B6D-AB27-418E-B0DE-700850CDF78C}" type="presParOf" srcId="{88A77F5C-08E5-42F1-9D48-220D73616F63}" destId="{A93515AC-43FD-4ADB-95D9-6456E67ECCFC}" srcOrd="0" destOrd="0" presId="urn:microsoft.com/office/officeart/2008/layout/NameandTitleOrganizationalChart"/>
    <dgm:cxn modelId="{8DB0418A-04B9-4034-8226-68AD971F77FD}" type="presParOf" srcId="{A93515AC-43FD-4ADB-95D9-6456E67ECCFC}" destId="{2A0783B1-640B-446B-AD96-5DD5FB58918B}" srcOrd="0" destOrd="0" presId="urn:microsoft.com/office/officeart/2008/layout/NameandTitleOrganizationalChart"/>
    <dgm:cxn modelId="{BDD38A8F-A48C-40BA-B1AA-A46F297290B3}" type="presParOf" srcId="{A93515AC-43FD-4ADB-95D9-6456E67ECCFC}" destId="{B0AEE5BC-54CE-4040-AF52-53F334EEB5D5}" srcOrd="1" destOrd="0" presId="urn:microsoft.com/office/officeart/2008/layout/NameandTitleOrganizationalChart"/>
    <dgm:cxn modelId="{F3FD2B74-F681-4A55-B5E8-84F64AD1B655}" type="presParOf" srcId="{A93515AC-43FD-4ADB-95D9-6456E67ECCFC}" destId="{F99F5454-2510-4DD7-A871-67668C911BD8}" srcOrd="2" destOrd="0" presId="urn:microsoft.com/office/officeart/2008/layout/NameandTitleOrganizationalChart"/>
    <dgm:cxn modelId="{402107F5-9BBE-4DE2-AFFF-D243FA7085F4}" type="presParOf" srcId="{88A77F5C-08E5-42F1-9D48-220D73616F63}" destId="{ECB7B258-3AC9-4650-A5BD-1AE288F7DD32}" srcOrd="1" destOrd="0" presId="urn:microsoft.com/office/officeart/2008/layout/NameandTitleOrganizationalChart"/>
    <dgm:cxn modelId="{8C8AA147-F760-4A7A-A805-D182C9E7AC0A}" type="presParOf" srcId="{88A77F5C-08E5-42F1-9D48-220D73616F63}" destId="{C7306415-D26C-44BA-B2DE-B0ED9888F3B7}" srcOrd="2" destOrd="0" presId="urn:microsoft.com/office/officeart/2008/layout/NameandTitleOrganizationalChart"/>
    <dgm:cxn modelId="{56133001-5C57-40CD-98A6-F0840138419F}" type="presParOf" srcId="{C7306415-D26C-44BA-B2DE-B0ED9888F3B7}" destId="{BADE6D90-8BD5-4C3C-AF4A-F7D75DE85775}" srcOrd="0" destOrd="0" presId="urn:microsoft.com/office/officeart/2008/layout/NameandTitleOrganizationalChart"/>
    <dgm:cxn modelId="{33D976BC-72DB-4699-B8CC-408750FED6BB}" type="presParOf" srcId="{C7306415-D26C-44BA-B2DE-B0ED9888F3B7}" destId="{3052A273-7E15-4D73-BD9E-CA109DDA9665}" srcOrd="1" destOrd="0" presId="urn:microsoft.com/office/officeart/2008/layout/NameandTitleOrganizationalChart"/>
    <dgm:cxn modelId="{A63A7696-8990-4D58-87C0-5E78C8548801}" type="presParOf" srcId="{3052A273-7E15-4D73-BD9E-CA109DDA9665}" destId="{E67419B8-0A67-4E8D-961F-18022FA531A0}" srcOrd="0" destOrd="0" presId="urn:microsoft.com/office/officeart/2008/layout/NameandTitleOrganizationalChart"/>
    <dgm:cxn modelId="{60CD80E9-B4F8-4E5F-88B9-5C8F1F510198}" type="presParOf" srcId="{E67419B8-0A67-4E8D-961F-18022FA531A0}" destId="{50601CFD-8F68-4591-999A-7F1878919713}" srcOrd="0" destOrd="0" presId="urn:microsoft.com/office/officeart/2008/layout/NameandTitleOrganizationalChart"/>
    <dgm:cxn modelId="{DACD20CE-1A05-4210-9FF4-2E8610DA92BD}" type="presParOf" srcId="{E67419B8-0A67-4E8D-961F-18022FA531A0}" destId="{19056EC9-AA3B-4E75-89A8-44D372041055}" srcOrd="1" destOrd="0" presId="urn:microsoft.com/office/officeart/2008/layout/NameandTitleOrganizationalChart"/>
    <dgm:cxn modelId="{71969566-4B23-4C2C-9EAE-86D4F512C986}" type="presParOf" srcId="{E67419B8-0A67-4E8D-961F-18022FA531A0}" destId="{BDDA989B-02BF-4AB7-AE12-1AB7783F1A0C}" srcOrd="2" destOrd="0" presId="urn:microsoft.com/office/officeart/2008/layout/NameandTitleOrganizationalChart"/>
    <dgm:cxn modelId="{24401CAB-2F36-424F-B452-65F05B44E60C}" type="presParOf" srcId="{3052A273-7E15-4D73-BD9E-CA109DDA9665}" destId="{4BE4DFB2-F352-48A3-A76E-97EBFA4F8E5E}" srcOrd="1" destOrd="0" presId="urn:microsoft.com/office/officeart/2008/layout/NameandTitleOrganizationalChart"/>
    <dgm:cxn modelId="{1F459F21-687A-4747-9CE3-13F46C5C3C0D}" type="presParOf" srcId="{3052A273-7E15-4D73-BD9E-CA109DDA9665}" destId="{18B4FB10-0BBE-466C-A3DD-1D54CB74053C}" srcOrd="2" destOrd="0" presId="urn:microsoft.com/office/officeart/2008/layout/NameandTitleOrganizationalChart"/>
    <dgm:cxn modelId="{A9417C9D-E58B-4950-A749-8C2CEB4153BF}" type="presParOf" srcId="{C7306415-D26C-44BA-B2DE-B0ED9888F3B7}" destId="{7EF56A5A-0841-4B09-AA4B-7769E5E8AB13}" srcOrd="2" destOrd="0" presId="urn:microsoft.com/office/officeart/2008/layout/NameandTitleOrganizationalChart"/>
    <dgm:cxn modelId="{DC735752-177C-45A8-B98E-EDB9E93F2572}" type="presParOf" srcId="{C7306415-D26C-44BA-B2DE-B0ED9888F3B7}" destId="{24E0602A-DBD3-46D7-99C9-DC893BE3CF98}" srcOrd="3" destOrd="0" presId="urn:microsoft.com/office/officeart/2008/layout/NameandTitleOrganizationalChart"/>
    <dgm:cxn modelId="{8F856EA6-221A-4F45-B714-F139BECB17C2}" type="presParOf" srcId="{24E0602A-DBD3-46D7-99C9-DC893BE3CF98}" destId="{76B49579-F3E5-4BF6-98F0-D210306CE1BC}" srcOrd="0" destOrd="0" presId="urn:microsoft.com/office/officeart/2008/layout/NameandTitleOrganizationalChart"/>
    <dgm:cxn modelId="{F0CA1A43-42B6-47A4-A45E-D4F81EC9D9BA}" type="presParOf" srcId="{76B49579-F3E5-4BF6-98F0-D210306CE1BC}" destId="{6149DCFD-5437-4B3E-9C5C-84A5FB87875F}" srcOrd="0" destOrd="0" presId="urn:microsoft.com/office/officeart/2008/layout/NameandTitleOrganizationalChart"/>
    <dgm:cxn modelId="{20B1F460-3CA2-46CA-83D0-9B349424CF38}" type="presParOf" srcId="{76B49579-F3E5-4BF6-98F0-D210306CE1BC}" destId="{D8330ED2-CE12-4602-B965-EE4C65505444}" srcOrd="1" destOrd="0" presId="urn:microsoft.com/office/officeart/2008/layout/NameandTitleOrganizationalChart"/>
    <dgm:cxn modelId="{9143B6BB-3535-4264-80E4-D57EF085AA4A}" type="presParOf" srcId="{76B49579-F3E5-4BF6-98F0-D210306CE1BC}" destId="{C565B34F-DE6F-48A0-9290-EE073622C65D}" srcOrd="2" destOrd="0" presId="urn:microsoft.com/office/officeart/2008/layout/NameandTitleOrganizationalChart"/>
    <dgm:cxn modelId="{AED66DB8-09D6-4FD5-9EFB-F58E693F7151}" type="presParOf" srcId="{24E0602A-DBD3-46D7-99C9-DC893BE3CF98}" destId="{3488BF85-7105-49EF-9DF1-7E81812DDCEA}" srcOrd="1" destOrd="0" presId="urn:microsoft.com/office/officeart/2008/layout/NameandTitleOrganizationalChart"/>
    <dgm:cxn modelId="{75D148CD-C136-4738-A0FD-30F2A639306C}" type="presParOf" srcId="{24E0602A-DBD3-46D7-99C9-DC893BE3CF98}" destId="{77038260-2487-43FF-B426-DD19A8E9D4E1}" srcOrd="2" destOrd="0" presId="urn:microsoft.com/office/officeart/2008/layout/NameandTitleOrganizationalChart"/>
    <dgm:cxn modelId="{11D0FD5B-4343-482A-97A8-47EAFA85AF31}" type="presParOf" srcId="{77038260-2487-43FF-B426-DD19A8E9D4E1}" destId="{ADB2388A-1B31-4E07-A09F-FBA944C070BC}" srcOrd="0" destOrd="0" presId="urn:microsoft.com/office/officeart/2008/layout/NameandTitleOrganizationalChart"/>
    <dgm:cxn modelId="{DD748FAE-F623-4596-BC39-055833F48E99}" type="presParOf" srcId="{77038260-2487-43FF-B426-DD19A8E9D4E1}" destId="{BD22F622-5116-4F2E-8A6F-BE73D046A470}" srcOrd="1" destOrd="0" presId="urn:microsoft.com/office/officeart/2008/layout/NameandTitleOrganizationalChart"/>
    <dgm:cxn modelId="{77EC7ABD-E3EE-4B08-9C74-4F5726ECCE9D}" type="presParOf" srcId="{BD22F622-5116-4F2E-8A6F-BE73D046A470}" destId="{7901AE3C-7711-4607-85CD-BDBCF11E4A8B}" srcOrd="0" destOrd="0" presId="urn:microsoft.com/office/officeart/2008/layout/NameandTitleOrganizationalChart"/>
    <dgm:cxn modelId="{14898E07-ACB0-44E0-B74D-752EAC5DA4CE}" type="presParOf" srcId="{7901AE3C-7711-4607-85CD-BDBCF11E4A8B}" destId="{DF39FF9A-7E39-479D-BF60-981A229E4E2A}" srcOrd="0" destOrd="0" presId="urn:microsoft.com/office/officeart/2008/layout/NameandTitleOrganizationalChart"/>
    <dgm:cxn modelId="{96608A76-1597-4FC6-9D4C-23764D565BE6}" type="presParOf" srcId="{7901AE3C-7711-4607-85CD-BDBCF11E4A8B}" destId="{EDF3F60F-67A7-427F-8BA2-232AFE33D52E}" srcOrd="1" destOrd="0" presId="urn:microsoft.com/office/officeart/2008/layout/NameandTitleOrganizationalChart"/>
    <dgm:cxn modelId="{5A7BD9AF-E597-4821-9F7E-1092F6D5C6D3}" type="presParOf" srcId="{7901AE3C-7711-4607-85CD-BDBCF11E4A8B}" destId="{3A4DBB34-C833-4EF8-A6B7-8FE7441F22EF}" srcOrd="2" destOrd="0" presId="urn:microsoft.com/office/officeart/2008/layout/NameandTitleOrganizationalChart"/>
    <dgm:cxn modelId="{6780605C-AAFB-4066-8637-DA16D356E1FB}" type="presParOf" srcId="{BD22F622-5116-4F2E-8A6F-BE73D046A470}" destId="{EE4EF512-DA2B-40ED-AA35-D0DB2D24D9CA}" srcOrd="1" destOrd="0" presId="urn:microsoft.com/office/officeart/2008/layout/NameandTitleOrganizationalChart"/>
    <dgm:cxn modelId="{E7136024-A269-48E4-A76B-AA99CC83D933}" type="presParOf" srcId="{BD22F622-5116-4F2E-8A6F-BE73D046A470}" destId="{C290DF4D-0279-4016-87FD-A992EBA07E06}" srcOrd="2" destOrd="0" presId="urn:microsoft.com/office/officeart/2008/layout/NameandTitleOrganizationalChart"/>
    <dgm:cxn modelId="{CEEDED09-8135-457B-A205-9C581FB5BC04}" type="presParOf" srcId="{3B232CB9-0B68-4F3E-A248-2FE8A2B107F0}" destId="{28A8EC3F-7430-4194-B34B-A6F916D1E3AD}" srcOrd="4" destOrd="0" presId="urn:microsoft.com/office/officeart/2008/layout/NameandTitleOrganizationalChart"/>
    <dgm:cxn modelId="{87EB353D-F6B7-46D7-B7A7-BE4B9917849C}" type="presParOf" srcId="{3B232CB9-0B68-4F3E-A248-2FE8A2B107F0}" destId="{A853BF6E-0401-4A89-B5D5-50E041BBE256}" srcOrd="5" destOrd="0" presId="urn:microsoft.com/office/officeart/2008/layout/NameandTitleOrganizationalChart"/>
    <dgm:cxn modelId="{CDF5BC5A-04B5-4CFC-B633-38F57A047B05}" type="presParOf" srcId="{A853BF6E-0401-4A89-B5D5-50E041BBE256}" destId="{A1B84157-9AE7-440A-B9C8-7F74A7F82228}" srcOrd="0" destOrd="0" presId="urn:microsoft.com/office/officeart/2008/layout/NameandTitleOrganizationalChart"/>
    <dgm:cxn modelId="{FE1B5FDB-DEB8-48CA-8D9A-3A71D6146FA3}" type="presParOf" srcId="{A1B84157-9AE7-440A-B9C8-7F74A7F82228}" destId="{031E0622-BBD5-4479-80E1-8567D82A1237}" srcOrd="0" destOrd="0" presId="urn:microsoft.com/office/officeart/2008/layout/NameandTitleOrganizationalChart"/>
    <dgm:cxn modelId="{7A3B1A7A-46F3-41AC-8488-75492776B890}" type="presParOf" srcId="{A1B84157-9AE7-440A-B9C8-7F74A7F82228}" destId="{CBFE692C-C39B-4639-9644-006B5982502D}" srcOrd="1" destOrd="0" presId="urn:microsoft.com/office/officeart/2008/layout/NameandTitleOrganizationalChart"/>
    <dgm:cxn modelId="{AFFB0F81-D3CA-4F3A-9CCE-1FF7BBE133AB}" type="presParOf" srcId="{A1B84157-9AE7-440A-B9C8-7F74A7F82228}" destId="{F8F18C0D-72A9-4A84-B4EC-F1DF56B6CB16}" srcOrd="2" destOrd="0" presId="urn:microsoft.com/office/officeart/2008/layout/NameandTitleOrganizationalChart"/>
    <dgm:cxn modelId="{A1C6C08A-D854-4929-B1E4-CF7B89A565D8}" type="presParOf" srcId="{A853BF6E-0401-4A89-B5D5-50E041BBE256}" destId="{F6E6F2B2-AEFF-49CA-AE41-B0BAEC037541}" srcOrd="1" destOrd="0" presId="urn:microsoft.com/office/officeart/2008/layout/NameandTitleOrganizationalChart"/>
    <dgm:cxn modelId="{0213F817-42CA-4EB8-810A-59BF97C98E2C}" type="presParOf" srcId="{A853BF6E-0401-4A89-B5D5-50E041BBE256}" destId="{6F8A565B-ECB0-4D32-BDB3-C7C50F795EC3}" srcOrd="2" destOrd="0" presId="urn:microsoft.com/office/officeart/2008/layout/NameandTitleOrganizationalChart"/>
    <dgm:cxn modelId="{EFD8DCD6-685E-4BA8-B2B4-3D5C172394A3}" type="presParOf" srcId="{68D84291-A683-4924-A03D-E967BFAAA216}" destId="{F09EA149-4871-4A9D-B33D-BFCC698961A0}" srcOrd="2" destOrd="0" presId="urn:microsoft.com/office/officeart/2008/layout/NameandTitleOrganizationalChart"/>
  </dgm:cxnLst>
  <dgm:bg>
    <a:noFill/>
    <a:effectLst/>
  </dgm:bg>
  <dgm:whole/>
  <dgm:extLst>
    <a:ext uri="http://schemas.microsoft.com/office/drawing/2008/diagram">
      <dsp:dataModelExt xmlns:dsp="http://schemas.microsoft.com/office/drawing/2008/diagram" relId="rId9" minVer="http://schemas.openxmlformats.org/drawingml/2006/diagram"/>
    </a:ext>
  </dgm:extLst>
</dgm:dataModel>
</file>

<file path=word/diagrams/data2.xml><?xml version="1.0" encoding="utf-8"?>
<dgm:dataModel xmlns:dgm="http://schemas.openxmlformats.org/drawingml/2006/diagram" xmlns:a="http://schemas.openxmlformats.org/drawingml/2006/main">
  <dgm:ptLst>
    <dgm:pt modelId="{CEE9229D-8EE6-464E-BAF5-B52D40577098}" type="doc">
      <dgm:prSet loTypeId="urn:microsoft.com/office/officeart/2008/layout/NameandTitleOrganizationalChart" loCatId="hierarchy" qsTypeId="urn:microsoft.com/office/officeart/2005/8/quickstyle/simple3" qsCatId="simple" csTypeId="urn:microsoft.com/office/officeart/2005/8/colors/accent1_1" csCatId="accent1" phldr="1"/>
      <dgm:spPr/>
      <dgm:t>
        <a:bodyPr/>
        <a:lstStyle/>
        <a:p>
          <a:endParaRPr lang="nb-NO"/>
        </a:p>
      </dgm:t>
    </dgm:pt>
    <dgm:pt modelId="{487E68C4-0EA4-4654-99DF-742C2FC5CE7F}" type="asst">
      <dgm:prSet phldrT="[Tekst]" custT="1"/>
      <dgm:spPr>
        <a:xfrm>
          <a:off x="2228824" y="116011"/>
          <a:ext cx="1088203" cy="563423"/>
        </a:xfrm>
        <a:prstGeom prst="rect">
          <a:avLst/>
        </a:prstGeom>
        <a:solidFill>
          <a:sysClr val="window" lastClr="FFFFFF">
            <a:lumMod val="95000"/>
          </a:sysClr>
        </a:soli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gm:spPr>
      <dgm:t>
        <a:bodyPr/>
        <a:lstStyle/>
        <a:p>
          <a:pPr>
            <a:buNone/>
          </a:pPr>
          <a:r>
            <a:rPr lang="en-US" sz="1000" dirty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Oslo University Hospital</a:t>
          </a:r>
        </a:p>
      </dgm:t>
    </dgm:pt>
    <dgm:pt modelId="{8CDE3981-8E8A-40A5-9BAA-406C473C74FD}" type="sibTrans" cxnId="{A781CBEF-6B0A-4D28-898D-EC4EE893C61E}">
      <dgm:prSet/>
      <dgm:spPr>
        <a:xfrm>
          <a:off x="4273536" y="320138"/>
          <a:ext cx="979382" cy="187807"/>
        </a:xfrm>
        <a:prstGeom prst="rect">
          <a:avLst/>
        </a:prstGeom>
        <a:noFill/>
        <a:ln w="6350" cap="flat" cmpd="sng" algn="ctr">
          <a:noFill/>
          <a:prstDash val="solid"/>
          <a:miter lim="800000"/>
        </a:ln>
        <a:effectLst/>
      </dgm:spPr>
      <dgm:t>
        <a:bodyPr/>
        <a:lstStyle/>
        <a:p>
          <a:pPr>
            <a:buNone/>
          </a:pPr>
          <a:endParaRPr lang="nb-NO" sz="10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Times New Roman" panose="02020603050405020304" pitchFamily="18" charset="0"/>
            <a:ea typeface="+mn-ea"/>
            <a:cs typeface="Times New Roman" panose="02020603050405020304" pitchFamily="18" charset="0"/>
          </a:endParaRPr>
        </a:p>
      </dgm:t>
    </dgm:pt>
    <dgm:pt modelId="{9B27E509-A951-4BE4-91E3-1A36FA86B775}" type="parTrans" cxnId="{A781CBEF-6B0A-4D28-898D-EC4EE893C61E}">
      <dgm:prSet/>
      <dgm:spPr/>
      <dgm:t>
        <a:bodyPr/>
        <a:lstStyle/>
        <a:p>
          <a:endParaRPr lang="nb-NO" sz="10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99C1C8E6-01A0-49ED-8604-AC30A9ABAFAA}">
      <dgm:prSet phldrT="[Tekst]" custT="1"/>
      <dgm:spPr>
        <a:xfrm>
          <a:off x="1135987" y="1659856"/>
          <a:ext cx="1088203" cy="563423"/>
        </a:xfrm>
        <a:prstGeom prst="rect">
          <a:avLst/>
        </a:prstGeom>
        <a:gradFill rotWithShape="0">
          <a:gsLst>
            <a:gs pos="0">
              <a:sysClr val="window" lastClr="FFFFFF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ysClr>
            </a:gs>
            <a:gs pos="50000">
              <a:sysClr val="window" lastClr="FFFFFF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ysClr>
            </a:gs>
            <a:gs pos="100000">
              <a:sysClr val="window" lastClr="FFFFFF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ys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gm:spPr>
      <dgm:t>
        <a:bodyPr/>
        <a:lstStyle/>
        <a:p>
          <a:pPr>
            <a:buNone/>
          </a:pPr>
          <a:r>
            <a:rPr lang="en-US" sz="1000" dirty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Head of general psychiatric section </a:t>
          </a:r>
        </a:p>
      </dgm:t>
    </dgm:pt>
    <dgm:pt modelId="{27E033DD-A078-42A1-9E7F-992846B0D6B2}" type="sibTrans" cxnId="{07E3BC79-8D66-4155-9F75-4F6EE54C3310}">
      <dgm:prSet/>
      <dgm:spPr>
        <a:xfrm>
          <a:off x="1353627" y="2098052"/>
          <a:ext cx="979382" cy="187807"/>
        </a:xfrm>
        <a:prstGeom prst="rect">
          <a:avLst/>
        </a:prstGeom>
        <a:noFill/>
        <a:ln w="6350" cap="flat" cmpd="sng" algn="ctr">
          <a:noFill/>
          <a:prstDash val="solid"/>
          <a:miter lim="800000"/>
        </a:ln>
        <a:effectLst/>
      </dgm:spPr>
      <dgm:t>
        <a:bodyPr/>
        <a:lstStyle/>
        <a:p>
          <a:pPr>
            <a:buNone/>
          </a:pPr>
          <a:endParaRPr lang="nb-NO" sz="10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Times New Roman" panose="02020603050405020304" pitchFamily="18" charset="0"/>
            <a:ea typeface="+mn-ea"/>
            <a:cs typeface="Times New Roman" panose="02020603050405020304" pitchFamily="18" charset="0"/>
          </a:endParaRPr>
        </a:p>
      </dgm:t>
    </dgm:pt>
    <dgm:pt modelId="{8B8E235A-824A-47B2-AEFB-C4E03DE60D15}" type="parTrans" cxnId="{07E3BC79-8D66-4155-9F75-4F6EE54C3310}">
      <dgm:prSet/>
      <dgm:spPr>
        <a:xfrm>
          <a:off x="1680088" y="1334323"/>
          <a:ext cx="1094965" cy="325533"/>
        </a:xfrm>
        <a:custGeom>
          <a:avLst/>
          <a:gdLst/>
          <a:ahLst/>
          <a:cxnLst/>
          <a:rect l="0" t="0" r="0" b="0"/>
          <a:pathLst>
            <a:path>
              <a:moveTo>
                <a:pt x="1094965" y="0"/>
              </a:moveTo>
              <a:lnTo>
                <a:pt x="1094965" y="194068"/>
              </a:lnTo>
              <a:lnTo>
                <a:pt x="0" y="194068"/>
              </a:lnTo>
              <a:lnTo>
                <a:pt x="0" y="325533"/>
              </a:lnTo>
            </a:path>
          </a:pathLst>
        </a:custGeom>
        <a:noFill/>
        <a:ln w="12700" cap="flat" cmpd="sng" algn="ctr">
          <a:solidFill>
            <a:sysClr val="window" lastClr="FFFFFF">
              <a:lumMod val="85000"/>
            </a:sysClr>
          </a:solidFill>
          <a:prstDash val="solid"/>
          <a:miter lim="800000"/>
        </a:ln>
        <a:effectLst/>
      </dgm:spPr>
      <dgm:t>
        <a:bodyPr/>
        <a:lstStyle/>
        <a:p>
          <a:endParaRPr lang="nb-NO" sz="10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F1A23D87-F3AA-46B9-9735-234AD08E0162}">
      <dgm:prSet phldrT="[Tekst]" custT="1"/>
      <dgm:spPr>
        <a:xfrm>
          <a:off x="406009" y="2548813"/>
          <a:ext cx="1088203" cy="563423"/>
        </a:xfrm>
        <a:prstGeom prst="rect">
          <a:avLst/>
        </a:prstGeom>
        <a:gradFill rotWithShape="0">
          <a:gsLst>
            <a:gs pos="0">
              <a:sysClr val="window" lastClr="FFFFFF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ysClr>
            </a:gs>
            <a:gs pos="50000">
              <a:sysClr val="window" lastClr="FFFFFF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ysClr>
            </a:gs>
            <a:gs pos="100000">
              <a:sysClr val="window" lastClr="FFFFFF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ys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gm:spPr>
      <dgm:t>
        <a:bodyPr/>
        <a:lstStyle/>
        <a:p>
          <a:pPr>
            <a:buNone/>
          </a:pPr>
          <a:r>
            <a:rPr lang="en-US" sz="1000" dirty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Clinicians in bipolar team</a:t>
          </a:r>
        </a:p>
      </dgm:t>
    </dgm:pt>
    <dgm:pt modelId="{01016EF8-6356-4FB0-8FC9-C550EBC24064}" type="sibTrans" cxnId="{248B3BC7-1D42-4556-A393-EB92FFFF5ACB}">
      <dgm:prSet/>
      <dgm:spPr>
        <a:xfrm>
          <a:off x="623650" y="2987009"/>
          <a:ext cx="979382" cy="187807"/>
        </a:xfrm>
        <a:prstGeom prst="rect">
          <a:avLst/>
        </a:prstGeom>
        <a:solidFill>
          <a:sysClr val="window" lastClr="FFFFFF">
            <a:lumMod val="95000"/>
            <a:alpha val="90000"/>
          </a:sysClr>
        </a:solidFill>
        <a:ln w="6350" cap="flat" cmpd="sng" algn="ctr">
          <a:solidFill>
            <a:sysClr val="window" lastClr="FFFFFF">
              <a:lumMod val="75000"/>
            </a:sysClr>
          </a:solidFill>
          <a:prstDash val="solid"/>
          <a:miter lim="800000"/>
        </a:ln>
        <a:effectLst/>
      </dgm:spPr>
      <dgm:t>
        <a:bodyPr/>
        <a:lstStyle/>
        <a:p>
          <a:pPr algn="ctr">
            <a:buNone/>
          </a:pPr>
          <a:r>
            <a:rPr lang="nb-NO" sz="10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n=1</a:t>
          </a:r>
        </a:p>
      </dgm:t>
    </dgm:pt>
    <dgm:pt modelId="{7D3E6FBF-39D0-4CFB-8D41-40DFB3566CA0}" type="parTrans" cxnId="{248B3BC7-1D42-4556-A393-EB92FFFF5ACB}">
      <dgm:prSet/>
      <dgm:spPr>
        <a:xfrm>
          <a:off x="950111" y="2223280"/>
          <a:ext cx="729977" cy="325533"/>
        </a:xfrm>
        <a:custGeom>
          <a:avLst/>
          <a:gdLst/>
          <a:ahLst/>
          <a:cxnLst/>
          <a:rect l="0" t="0" r="0" b="0"/>
          <a:pathLst>
            <a:path>
              <a:moveTo>
                <a:pt x="729977" y="0"/>
              </a:moveTo>
              <a:lnTo>
                <a:pt x="729977" y="194068"/>
              </a:lnTo>
              <a:lnTo>
                <a:pt x="0" y="194068"/>
              </a:lnTo>
              <a:lnTo>
                <a:pt x="0" y="325533"/>
              </a:lnTo>
            </a:path>
          </a:pathLst>
        </a:custGeom>
        <a:noFill/>
        <a:ln w="12700" cap="flat" cmpd="sng" algn="ctr">
          <a:solidFill>
            <a:sysClr val="window" lastClr="FFFFFF">
              <a:lumMod val="85000"/>
            </a:sysClr>
          </a:solidFill>
          <a:prstDash val="solid"/>
          <a:miter lim="800000"/>
        </a:ln>
        <a:effectLst/>
      </dgm:spPr>
      <dgm:t>
        <a:bodyPr/>
        <a:lstStyle/>
        <a:p>
          <a:endParaRPr lang="nb-NO" sz="10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1E12C83A-3690-43A7-A854-60F36B3D3370}">
      <dgm:prSet phldrT="[Tekst]" custT="1"/>
      <dgm:spPr>
        <a:xfrm>
          <a:off x="3325918" y="1659856"/>
          <a:ext cx="1088203" cy="563423"/>
        </a:xfrm>
        <a:prstGeom prst="rect">
          <a:avLst/>
        </a:prstGeom>
        <a:gradFill rotWithShape="0">
          <a:gsLst>
            <a:gs pos="0">
              <a:sysClr val="window" lastClr="FFFFFF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ysClr>
            </a:gs>
            <a:gs pos="50000">
              <a:sysClr val="window" lastClr="FFFFFF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ysClr>
            </a:gs>
            <a:gs pos="100000">
              <a:sysClr val="window" lastClr="FFFFFF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ys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gm:spPr>
      <dgm:t>
        <a:bodyPr/>
        <a:lstStyle/>
        <a:p>
          <a:pPr>
            <a:buNone/>
          </a:pPr>
          <a:r>
            <a:rPr lang="en-US" sz="1000" dirty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Head of psychosis and acute section</a:t>
          </a:r>
        </a:p>
      </dgm:t>
    </dgm:pt>
    <dgm:pt modelId="{D4FC8694-BF25-4744-90E9-343021F0C24B}" type="sibTrans" cxnId="{B94CE5C4-D256-4E51-BE71-65EEB65E2552}">
      <dgm:prSet/>
      <dgm:spPr>
        <a:xfrm>
          <a:off x="3543559" y="2098052"/>
          <a:ext cx="979382" cy="187807"/>
        </a:xfrm>
        <a:prstGeom prst="rect">
          <a:avLst/>
        </a:prstGeom>
        <a:solidFill>
          <a:sysClr val="window" lastClr="FFFFFF">
            <a:lumMod val="95000"/>
            <a:alpha val="90000"/>
          </a:sysClr>
        </a:solidFill>
        <a:ln w="6350" cap="flat" cmpd="sng" algn="ctr">
          <a:solidFill>
            <a:sysClr val="window" lastClr="FFFFFF">
              <a:lumMod val="75000"/>
            </a:sysClr>
          </a:solidFill>
          <a:prstDash val="solid"/>
          <a:miter lim="800000"/>
        </a:ln>
        <a:effectLst/>
      </dgm:spPr>
      <dgm:t>
        <a:bodyPr/>
        <a:lstStyle/>
        <a:p>
          <a:pPr algn="ctr">
            <a:buNone/>
          </a:pPr>
          <a:r>
            <a:rPr lang="nb-NO" sz="10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n=1</a:t>
          </a:r>
        </a:p>
      </dgm:t>
    </dgm:pt>
    <dgm:pt modelId="{C4A83C9C-E6A7-4F2E-98A4-CBB51FF77404}" type="parTrans" cxnId="{B94CE5C4-D256-4E51-BE71-65EEB65E2552}">
      <dgm:prSet/>
      <dgm:spPr>
        <a:xfrm>
          <a:off x="2775054" y="1334323"/>
          <a:ext cx="1094965" cy="325533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94068"/>
              </a:lnTo>
              <a:lnTo>
                <a:pt x="1094965" y="194068"/>
              </a:lnTo>
              <a:lnTo>
                <a:pt x="1094965" y="325533"/>
              </a:lnTo>
            </a:path>
          </a:pathLst>
        </a:custGeom>
        <a:noFill/>
        <a:ln w="12700" cap="flat" cmpd="sng" algn="ctr">
          <a:solidFill>
            <a:sysClr val="window" lastClr="FFFFFF">
              <a:lumMod val="85000"/>
            </a:sysClr>
          </a:solidFill>
          <a:prstDash val="solid"/>
          <a:miter lim="800000"/>
        </a:ln>
        <a:effectLst/>
      </dgm:spPr>
      <dgm:t>
        <a:bodyPr/>
        <a:lstStyle/>
        <a:p>
          <a:endParaRPr lang="nb-NO" sz="10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B7080300-C274-4B51-ABB7-B027D23AA31A}">
      <dgm:prSet phldrT="[Tekst]" custT="1"/>
      <dgm:spPr>
        <a:xfrm>
          <a:off x="3325918" y="2548813"/>
          <a:ext cx="1088203" cy="563423"/>
        </a:xfrm>
        <a:prstGeom prst="rect">
          <a:avLst/>
        </a:prstGeom>
        <a:gradFill rotWithShape="0">
          <a:gsLst>
            <a:gs pos="0">
              <a:sysClr val="window" lastClr="FFFFFF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ysClr>
            </a:gs>
            <a:gs pos="50000">
              <a:sysClr val="window" lastClr="FFFFFF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ysClr>
            </a:gs>
            <a:gs pos="100000">
              <a:sysClr val="window" lastClr="FFFFFF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ys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gm:spPr>
      <dgm:t>
        <a:bodyPr/>
        <a:lstStyle/>
        <a:p>
          <a:pPr>
            <a:buNone/>
          </a:pPr>
          <a:r>
            <a:rPr lang="en-US" sz="1000" dirty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Clinicians at psychosis units</a:t>
          </a:r>
        </a:p>
      </dgm:t>
    </dgm:pt>
    <dgm:pt modelId="{7DA9D9C2-AAD1-405C-A1C4-A89B2E7EB423}" type="parTrans" cxnId="{810269A2-1F48-4660-B3A9-5E9D7A9C2A48}">
      <dgm:prSet/>
      <dgm:spPr>
        <a:xfrm>
          <a:off x="3824300" y="2223280"/>
          <a:ext cx="91440" cy="325533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325533"/>
              </a:lnTo>
            </a:path>
          </a:pathLst>
        </a:custGeom>
        <a:noFill/>
        <a:ln w="12700" cap="flat" cmpd="sng" algn="ctr">
          <a:solidFill>
            <a:sysClr val="window" lastClr="FFFFFF">
              <a:lumMod val="85000"/>
            </a:sysClr>
          </a:solidFill>
          <a:prstDash val="solid"/>
          <a:miter lim="800000"/>
        </a:ln>
        <a:effectLst/>
      </dgm:spPr>
      <dgm:t>
        <a:bodyPr/>
        <a:lstStyle/>
        <a:p>
          <a:endParaRPr lang="nb-NO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8BCE9FD7-29DF-4C1E-BB4A-05CB680C88E0}" type="sibTrans" cxnId="{810269A2-1F48-4660-B3A9-5E9D7A9C2A48}">
      <dgm:prSet/>
      <dgm:spPr>
        <a:xfrm>
          <a:off x="3543559" y="2987009"/>
          <a:ext cx="979382" cy="187807"/>
        </a:xfrm>
        <a:prstGeom prst="rect">
          <a:avLst/>
        </a:prstGeom>
        <a:solidFill>
          <a:sysClr val="window" lastClr="FFFFFF">
            <a:lumMod val="95000"/>
            <a:alpha val="90000"/>
          </a:sysClr>
        </a:solidFill>
        <a:ln w="6350" cap="flat" cmpd="sng" algn="ctr">
          <a:solidFill>
            <a:sysClr val="window" lastClr="FFFFFF">
              <a:lumMod val="75000"/>
            </a:sysClr>
          </a:solidFill>
          <a:prstDash val="solid"/>
          <a:miter lim="800000"/>
        </a:ln>
        <a:effectLst/>
      </dgm:spPr>
      <dgm:t>
        <a:bodyPr/>
        <a:lstStyle/>
        <a:p>
          <a:pPr algn="ctr">
            <a:buNone/>
          </a:pPr>
          <a:r>
            <a:rPr lang="nb-NO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n=4</a:t>
          </a:r>
        </a:p>
      </dgm:t>
    </dgm:pt>
    <dgm:pt modelId="{4E5B4EEA-3308-4E02-B60E-39E6ED4500AD}">
      <dgm:prSet phldrT="[Tekst]" custT="1"/>
      <dgm:spPr>
        <a:xfrm>
          <a:off x="1865964" y="2548813"/>
          <a:ext cx="1088203" cy="563423"/>
        </a:xfrm>
        <a:prstGeom prst="rect">
          <a:avLst/>
        </a:prstGeom>
        <a:gradFill rotWithShape="0">
          <a:gsLst>
            <a:gs pos="0">
              <a:sysClr val="window" lastClr="FFFFFF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ysClr>
            </a:gs>
            <a:gs pos="50000">
              <a:sysClr val="window" lastClr="FFFFFF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ysClr>
            </a:gs>
            <a:gs pos="100000">
              <a:sysClr val="window" lastClr="FFFFFF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ys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gm:spPr>
      <dgm:t>
        <a:bodyPr/>
        <a:lstStyle/>
        <a:p>
          <a:pPr>
            <a:buNone/>
          </a:pPr>
          <a:r>
            <a:rPr lang="en-US" sz="1000" dirty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Clinicians at general psychiatric unit</a:t>
          </a:r>
        </a:p>
      </dgm:t>
    </dgm:pt>
    <dgm:pt modelId="{F42753D2-6D51-419D-BE9E-98420733EB02}" type="parTrans" cxnId="{E7FFDB26-D32A-4705-BA6C-52B3F3282F05}">
      <dgm:prSet/>
      <dgm:spPr>
        <a:xfrm>
          <a:off x="1680088" y="2223280"/>
          <a:ext cx="729977" cy="325533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94068"/>
              </a:lnTo>
              <a:lnTo>
                <a:pt x="729977" y="194068"/>
              </a:lnTo>
              <a:lnTo>
                <a:pt x="729977" y="325533"/>
              </a:lnTo>
            </a:path>
          </a:pathLst>
        </a:custGeom>
        <a:noFill/>
        <a:ln w="12700" cap="flat" cmpd="sng" algn="ctr">
          <a:solidFill>
            <a:sysClr val="window" lastClr="FFFFFF">
              <a:lumMod val="85000"/>
            </a:sysClr>
          </a:solidFill>
          <a:prstDash val="solid"/>
          <a:miter lim="800000"/>
        </a:ln>
        <a:effectLst/>
      </dgm:spPr>
      <dgm:t>
        <a:bodyPr/>
        <a:lstStyle/>
        <a:p>
          <a:endParaRPr lang="nb-NO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6950EEFB-6CD2-4347-A7E9-848B56579FA1}" type="sibTrans" cxnId="{E7FFDB26-D32A-4705-BA6C-52B3F3282F05}">
      <dgm:prSet/>
      <dgm:spPr>
        <a:xfrm>
          <a:off x="2083604" y="2987009"/>
          <a:ext cx="979382" cy="187807"/>
        </a:xfrm>
        <a:prstGeom prst="rect">
          <a:avLst/>
        </a:prstGeom>
        <a:solidFill>
          <a:sysClr val="window" lastClr="FFFFFF">
            <a:lumMod val="95000"/>
            <a:alpha val="90000"/>
          </a:sysClr>
        </a:solidFill>
        <a:ln w="6350" cap="flat" cmpd="sng" algn="ctr">
          <a:solidFill>
            <a:sysClr val="window" lastClr="FFFFFF">
              <a:lumMod val="75000"/>
            </a:sysClr>
          </a:solidFill>
          <a:prstDash val="solid"/>
          <a:miter lim="800000"/>
        </a:ln>
        <a:effectLst/>
      </dgm:spPr>
      <dgm:t>
        <a:bodyPr/>
        <a:lstStyle/>
        <a:p>
          <a:pPr algn="ctr">
            <a:buNone/>
          </a:pPr>
          <a:r>
            <a:rPr lang="nb-NO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n=2</a:t>
          </a:r>
        </a:p>
      </dgm:t>
    </dgm:pt>
    <dgm:pt modelId="{00F1B187-1E36-4541-A782-2B45A8318251}" type="asst">
      <dgm:prSet phldrT="[Tekst]" custT="1"/>
      <dgm:spPr>
        <a:xfrm>
          <a:off x="2230952" y="770899"/>
          <a:ext cx="1088203" cy="563423"/>
        </a:xfrm>
        <a:prstGeom prst="rect">
          <a:avLst/>
        </a:prstGeom>
        <a:gradFill rotWithShape="0">
          <a:gsLst>
            <a:gs pos="0">
              <a:sysClr val="window" lastClr="FFFFFF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ysClr>
            </a:gs>
            <a:gs pos="50000">
              <a:sysClr val="window" lastClr="FFFFFF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ysClr>
            </a:gs>
            <a:gs pos="100000">
              <a:sysClr val="window" lastClr="FFFFFF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ys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gm:spPr>
      <dgm:t>
        <a:bodyPr/>
        <a:lstStyle/>
        <a:p>
          <a:pPr>
            <a:buNone/>
          </a:pPr>
          <a:r>
            <a:rPr lang="en-US" sz="1000" dirty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Head of clinical department in Division of mental health and addiction</a:t>
          </a:r>
        </a:p>
      </dgm:t>
    </dgm:pt>
    <dgm:pt modelId="{A739AEFA-43AC-4BC5-A88C-4952D18AECE8}" type="parTrans" cxnId="{25713725-ED2B-438A-8ACF-94098E7607F2}">
      <dgm:prSet/>
      <dgm:spPr>
        <a:xfrm>
          <a:off x="2230952" y="679435"/>
          <a:ext cx="541973" cy="373176"/>
        </a:xfrm>
        <a:custGeom>
          <a:avLst/>
          <a:gdLst/>
          <a:ahLst/>
          <a:cxnLst/>
          <a:rect l="0" t="0" r="0" b="0"/>
          <a:pathLst>
            <a:path>
              <a:moveTo>
                <a:pt x="541973" y="0"/>
              </a:moveTo>
              <a:lnTo>
                <a:pt x="0" y="373176"/>
              </a:lnTo>
            </a:path>
          </a:pathLst>
        </a:custGeom>
        <a:noFill/>
        <a:ln w="12700" cap="flat" cmpd="sng" algn="ctr">
          <a:noFill/>
          <a:prstDash val="solid"/>
          <a:miter lim="800000"/>
        </a:ln>
        <a:effectLst/>
      </dgm:spPr>
      <dgm:t>
        <a:bodyPr/>
        <a:lstStyle/>
        <a:p>
          <a:endParaRPr lang="nb-NO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FDAE57E5-0A7B-462C-995D-B26EB434189B}" type="sibTrans" cxnId="{25713725-ED2B-438A-8ACF-94098E7607F2}">
      <dgm:prSet/>
      <dgm:spPr>
        <a:xfrm>
          <a:off x="2448593" y="1209095"/>
          <a:ext cx="979382" cy="187807"/>
        </a:xfrm>
        <a:prstGeom prst="rect">
          <a:avLst/>
        </a:prstGeom>
        <a:noFill/>
        <a:ln w="6350" cap="flat" cmpd="sng" algn="ctr">
          <a:noFill/>
          <a:prstDash val="solid"/>
          <a:miter lim="800000"/>
        </a:ln>
        <a:effectLst/>
      </dgm:spPr>
      <dgm:t>
        <a:bodyPr/>
        <a:lstStyle/>
        <a:p>
          <a:pPr>
            <a:buNone/>
          </a:pPr>
          <a:endParaRPr lang="nb-NO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Times New Roman" panose="02020603050405020304" pitchFamily="18" charset="0"/>
            <a:ea typeface="+mn-ea"/>
            <a:cs typeface="Times New Roman" panose="02020603050405020304" pitchFamily="18" charset="0"/>
          </a:endParaRPr>
        </a:p>
      </dgm:t>
    </dgm:pt>
    <dgm:pt modelId="{A7ED2DD5-CC8A-4EFE-8574-54AB4D3AC7CD}" type="pres">
      <dgm:prSet presAssocID="{CEE9229D-8EE6-464E-BAF5-B52D40577098}" presName="hierChild1" presStyleCnt="0">
        <dgm:presLayoutVars>
          <dgm:orgChart val="1"/>
          <dgm:chPref val="1"/>
          <dgm:dir/>
          <dgm:animOne val="branch"/>
          <dgm:animLvl val="lvl"/>
          <dgm:resizeHandles/>
        </dgm:presLayoutVars>
      </dgm:prSet>
      <dgm:spPr/>
    </dgm:pt>
    <dgm:pt modelId="{FD587019-E06B-4F12-A473-F777FFBCC0E3}" type="pres">
      <dgm:prSet presAssocID="{487E68C4-0EA4-4654-99DF-742C2FC5CE7F}" presName="hierRoot1" presStyleCnt="0">
        <dgm:presLayoutVars>
          <dgm:hierBranch val="init"/>
        </dgm:presLayoutVars>
      </dgm:prSet>
      <dgm:spPr/>
    </dgm:pt>
    <dgm:pt modelId="{2F5348E9-25CB-41E6-85A9-57051691B96B}" type="pres">
      <dgm:prSet presAssocID="{487E68C4-0EA4-4654-99DF-742C2FC5CE7F}" presName="rootComposite1" presStyleCnt="0"/>
      <dgm:spPr/>
    </dgm:pt>
    <dgm:pt modelId="{9E3779BD-F67E-46EB-9C5D-28C892FC9168}" type="pres">
      <dgm:prSet presAssocID="{487E68C4-0EA4-4654-99DF-742C2FC5CE7F}" presName="rootText1" presStyleLbl="node0" presStyleIdx="0" presStyleCnt="1" custLinFactX="-67898" custLinFactNeighborX="-100000" custLinFactNeighborY="20378">
        <dgm:presLayoutVars>
          <dgm:chMax/>
          <dgm:chPref val="3"/>
        </dgm:presLayoutVars>
      </dgm:prSet>
      <dgm:spPr/>
    </dgm:pt>
    <dgm:pt modelId="{276EDD3E-2D96-404C-8DA3-5F9409E4D7F6}" type="pres">
      <dgm:prSet presAssocID="{487E68C4-0EA4-4654-99DF-742C2FC5CE7F}" presName="titleText1" presStyleLbl="fgAcc0" presStyleIdx="0" presStyleCnt="1" custLinFactNeighborY="-63510">
        <dgm:presLayoutVars>
          <dgm:chMax val="0"/>
          <dgm:chPref val="0"/>
        </dgm:presLayoutVars>
      </dgm:prSet>
      <dgm:spPr/>
    </dgm:pt>
    <dgm:pt modelId="{996C53F1-663F-4440-99D2-80D90F29352E}" type="pres">
      <dgm:prSet presAssocID="{487E68C4-0EA4-4654-99DF-742C2FC5CE7F}" presName="rootConnector1" presStyleLbl="asst0" presStyleIdx="0" presStyleCnt="0"/>
      <dgm:spPr/>
    </dgm:pt>
    <dgm:pt modelId="{3AB77A0A-7ED8-4114-9103-30393AC10BDE}" type="pres">
      <dgm:prSet presAssocID="{487E68C4-0EA4-4654-99DF-742C2FC5CE7F}" presName="hierChild2" presStyleCnt="0"/>
      <dgm:spPr/>
    </dgm:pt>
    <dgm:pt modelId="{D4690C33-D068-4DA9-BB9D-624EC0C47F6B}" type="pres">
      <dgm:prSet presAssocID="{487E68C4-0EA4-4654-99DF-742C2FC5CE7F}" presName="hierChild3" presStyleCnt="0"/>
      <dgm:spPr/>
    </dgm:pt>
    <dgm:pt modelId="{360E5F35-BCBD-4F95-BB5C-9A36DD7F15CF}" type="pres">
      <dgm:prSet presAssocID="{A739AEFA-43AC-4BC5-A88C-4952D18AECE8}" presName="Name96" presStyleLbl="parChTrans1D2" presStyleIdx="0" presStyleCnt="1"/>
      <dgm:spPr/>
    </dgm:pt>
    <dgm:pt modelId="{63E996D0-E8C0-47D2-A2EE-B8191F97F76E}" type="pres">
      <dgm:prSet presAssocID="{00F1B187-1E36-4541-A782-2B45A8318251}" presName="hierRoot3" presStyleCnt="0">
        <dgm:presLayoutVars>
          <dgm:hierBranch val="init"/>
        </dgm:presLayoutVars>
      </dgm:prSet>
      <dgm:spPr/>
    </dgm:pt>
    <dgm:pt modelId="{EE93E163-87E9-4CD9-9D3A-51B5AF9A27A4}" type="pres">
      <dgm:prSet presAssocID="{00F1B187-1E36-4541-A782-2B45A8318251}" presName="rootComposite3" presStyleCnt="0"/>
      <dgm:spPr/>
    </dgm:pt>
    <dgm:pt modelId="{D6C835C4-68BE-4575-B0D0-1DBF58CA57C0}" type="pres">
      <dgm:prSet presAssocID="{00F1B187-1E36-4541-A782-2B45A8318251}" presName="rootText3" presStyleLbl="asst1" presStyleIdx="0" presStyleCnt="1" custLinFactNeighborY="-21166">
        <dgm:presLayoutVars>
          <dgm:chPref val="3"/>
        </dgm:presLayoutVars>
      </dgm:prSet>
      <dgm:spPr/>
    </dgm:pt>
    <dgm:pt modelId="{63C22021-699A-44FC-B0EB-F8DFD774D5ED}" type="pres">
      <dgm:prSet presAssocID="{00F1B187-1E36-4541-A782-2B45A8318251}" presName="titleText3" presStyleLbl="fgAcc2" presStyleIdx="0" presStyleCnt="1" custLinFactNeighborY="-63510">
        <dgm:presLayoutVars>
          <dgm:chMax val="0"/>
          <dgm:chPref val="0"/>
        </dgm:presLayoutVars>
      </dgm:prSet>
      <dgm:spPr/>
    </dgm:pt>
    <dgm:pt modelId="{9C372E9E-9EE1-4E34-B19F-54FB1D5B2651}" type="pres">
      <dgm:prSet presAssocID="{00F1B187-1E36-4541-A782-2B45A8318251}" presName="rootConnector3" presStyleLbl="asst0" presStyleIdx="0" presStyleCnt="0"/>
      <dgm:spPr/>
    </dgm:pt>
    <dgm:pt modelId="{833D565D-9C6B-4C25-A292-83242D5ABF19}" type="pres">
      <dgm:prSet presAssocID="{00F1B187-1E36-4541-A782-2B45A8318251}" presName="hierChild6" presStyleCnt="0"/>
      <dgm:spPr/>
    </dgm:pt>
    <dgm:pt modelId="{94E210D5-09A0-481E-B979-9FEF5F7E5890}" type="pres">
      <dgm:prSet presAssocID="{8B8E235A-824A-47B2-AEFB-C4E03DE60D15}" presName="Name37" presStyleLbl="parChTrans1D3" presStyleIdx="0" presStyleCnt="2"/>
      <dgm:spPr/>
    </dgm:pt>
    <dgm:pt modelId="{18A8977A-8747-4899-9A18-07DDC3E838D4}" type="pres">
      <dgm:prSet presAssocID="{99C1C8E6-01A0-49ED-8604-AC30A9ABAFAA}" presName="hierRoot2" presStyleCnt="0">
        <dgm:presLayoutVars>
          <dgm:hierBranch val="init"/>
        </dgm:presLayoutVars>
      </dgm:prSet>
      <dgm:spPr/>
    </dgm:pt>
    <dgm:pt modelId="{3E175BBF-1EBD-4512-9BB4-165AB389F952}" type="pres">
      <dgm:prSet presAssocID="{99C1C8E6-01A0-49ED-8604-AC30A9ABAFAA}" presName="rootComposite" presStyleCnt="0"/>
      <dgm:spPr/>
    </dgm:pt>
    <dgm:pt modelId="{2150BF63-34DA-4620-940A-7A283B8964AB}" type="pres">
      <dgm:prSet presAssocID="{99C1C8E6-01A0-49ED-8604-AC30A9ABAFAA}" presName="rootText" presStyleLbl="node1" presStyleIdx="0" presStyleCnt="5" custLinFactNeighborY="-21166">
        <dgm:presLayoutVars>
          <dgm:chMax/>
          <dgm:chPref val="3"/>
        </dgm:presLayoutVars>
      </dgm:prSet>
      <dgm:spPr/>
    </dgm:pt>
    <dgm:pt modelId="{9541A76A-3881-405E-A00A-1C7B35E61293}" type="pres">
      <dgm:prSet presAssocID="{99C1C8E6-01A0-49ED-8604-AC30A9ABAFAA}" presName="titleText2" presStyleLbl="fgAcc1" presStyleIdx="0" presStyleCnt="5" custLinFactNeighborY="-63510">
        <dgm:presLayoutVars>
          <dgm:chMax val="0"/>
          <dgm:chPref val="0"/>
        </dgm:presLayoutVars>
      </dgm:prSet>
      <dgm:spPr/>
    </dgm:pt>
    <dgm:pt modelId="{C44575E5-EBA8-4548-8A9C-7A2547B5672A}" type="pres">
      <dgm:prSet presAssocID="{99C1C8E6-01A0-49ED-8604-AC30A9ABAFAA}" presName="rootConnector" presStyleLbl="node3" presStyleIdx="0" presStyleCnt="0"/>
      <dgm:spPr/>
    </dgm:pt>
    <dgm:pt modelId="{339D86AC-59F8-4D87-9C40-3778A936D5A7}" type="pres">
      <dgm:prSet presAssocID="{99C1C8E6-01A0-49ED-8604-AC30A9ABAFAA}" presName="hierChild4" presStyleCnt="0"/>
      <dgm:spPr/>
    </dgm:pt>
    <dgm:pt modelId="{0A623357-B963-4098-9899-D617F71B9931}" type="pres">
      <dgm:prSet presAssocID="{7D3E6FBF-39D0-4CFB-8D41-40DFB3566CA0}" presName="Name37" presStyleLbl="parChTrans1D4" presStyleIdx="0" presStyleCnt="3"/>
      <dgm:spPr/>
    </dgm:pt>
    <dgm:pt modelId="{A8407D7F-48E4-4060-B4BE-8F2CBA67D7B3}" type="pres">
      <dgm:prSet presAssocID="{F1A23D87-F3AA-46B9-9735-234AD08E0162}" presName="hierRoot2" presStyleCnt="0">
        <dgm:presLayoutVars>
          <dgm:hierBranch val="init"/>
        </dgm:presLayoutVars>
      </dgm:prSet>
      <dgm:spPr/>
    </dgm:pt>
    <dgm:pt modelId="{71C3E443-E757-4CA5-BE9F-D4145668F95A}" type="pres">
      <dgm:prSet presAssocID="{F1A23D87-F3AA-46B9-9735-234AD08E0162}" presName="rootComposite" presStyleCnt="0"/>
      <dgm:spPr/>
    </dgm:pt>
    <dgm:pt modelId="{47CC4791-1FD0-4E35-A6DB-E00CC97BB348}" type="pres">
      <dgm:prSet presAssocID="{F1A23D87-F3AA-46B9-9735-234AD08E0162}" presName="rootText" presStyleLbl="node1" presStyleIdx="1" presStyleCnt="5" custLinFactNeighborY="-21166">
        <dgm:presLayoutVars>
          <dgm:chMax/>
          <dgm:chPref val="3"/>
        </dgm:presLayoutVars>
      </dgm:prSet>
      <dgm:spPr/>
    </dgm:pt>
    <dgm:pt modelId="{84F32AE5-2B9C-4618-BD89-8F49CD2E560A}" type="pres">
      <dgm:prSet presAssocID="{F1A23D87-F3AA-46B9-9735-234AD08E0162}" presName="titleText2" presStyleLbl="fgAcc1" presStyleIdx="1" presStyleCnt="5" custLinFactNeighborY="-63510">
        <dgm:presLayoutVars>
          <dgm:chMax val="0"/>
          <dgm:chPref val="0"/>
        </dgm:presLayoutVars>
      </dgm:prSet>
      <dgm:spPr/>
    </dgm:pt>
    <dgm:pt modelId="{1EB5B47A-0D9E-4EB3-BE12-B556FA9BD5AE}" type="pres">
      <dgm:prSet presAssocID="{F1A23D87-F3AA-46B9-9735-234AD08E0162}" presName="rootConnector" presStyleLbl="node4" presStyleIdx="0" presStyleCnt="0"/>
      <dgm:spPr/>
    </dgm:pt>
    <dgm:pt modelId="{398A94AB-2FE1-4521-BD1D-E21A415912DA}" type="pres">
      <dgm:prSet presAssocID="{F1A23D87-F3AA-46B9-9735-234AD08E0162}" presName="hierChild4" presStyleCnt="0"/>
      <dgm:spPr/>
    </dgm:pt>
    <dgm:pt modelId="{EFEA34F2-64F9-4690-84F8-807E7BB67090}" type="pres">
      <dgm:prSet presAssocID="{F1A23D87-F3AA-46B9-9735-234AD08E0162}" presName="hierChild5" presStyleCnt="0"/>
      <dgm:spPr/>
    </dgm:pt>
    <dgm:pt modelId="{0FC07233-3327-46B5-9DA1-65B69C3BBD63}" type="pres">
      <dgm:prSet presAssocID="{F42753D2-6D51-419D-BE9E-98420733EB02}" presName="Name37" presStyleLbl="parChTrans1D4" presStyleIdx="1" presStyleCnt="3"/>
      <dgm:spPr/>
    </dgm:pt>
    <dgm:pt modelId="{DFB3936E-6495-4A4D-9632-CC10A78B36D1}" type="pres">
      <dgm:prSet presAssocID="{4E5B4EEA-3308-4E02-B60E-39E6ED4500AD}" presName="hierRoot2" presStyleCnt="0">
        <dgm:presLayoutVars>
          <dgm:hierBranch val="init"/>
        </dgm:presLayoutVars>
      </dgm:prSet>
      <dgm:spPr/>
    </dgm:pt>
    <dgm:pt modelId="{FD7111CA-8D44-42E3-83F5-F08E7FB25587}" type="pres">
      <dgm:prSet presAssocID="{4E5B4EEA-3308-4E02-B60E-39E6ED4500AD}" presName="rootComposite" presStyleCnt="0"/>
      <dgm:spPr/>
    </dgm:pt>
    <dgm:pt modelId="{385090AF-424B-4F96-9E11-8458C5CAE533}" type="pres">
      <dgm:prSet presAssocID="{4E5B4EEA-3308-4E02-B60E-39E6ED4500AD}" presName="rootText" presStyleLbl="node1" presStyleIdx="2" presStyleCnt="5" custLinFactNeighborY="-21166">
        <dgm:presLayoutVars>
          <dgm:chMax/>
          <dgm:chPref val="3"/>
        </dgm:presLayoutVars>
      </dgm:prSet>
      <dgm:spPr/>
    </dgm:pt>
    <dgm:pt modelId="{4EDA05EE-9967-4477-A47C-BCE228520C31}" type="pres">
      <dgm:prSet presAssocID="{4E5B4EEA-3308-4E02-B60E-39E6ED4500AD}" presName="titleText2" presStyleLbl="fgAcc1" presStyleIdx="2" presStyleCnt="5" custLinFactNeighborY="-63510">
        <dgm:presLayoutVars>
          <dgm:chMax val="0"/>
          <dgm:chPref val="0"/>
        </dgm:presLayoutVars>
      </dgm:prSet>
      <dgm:spPr/>
    </dgm:pt>
    <dgm:pt modelId="{272F3973-B9C6-4CD0-8A68-B7740B6DA1D9}" type="pres">
      <dgm:prSet presAssocID="{4E5B4EEA-3308-4E02-B60E-39E6ED4500AD}" presName="rootConnector" presStyleLbl="node4" presStyleIdx="0" presStyleCnt="0"/>
      <dgm:spPr/>
    </dgm:pt>
    <dgm:pt modelId="{6A1B3C81-3EA1-4D96-A3DC-BF8D3F07DF11}" type="pres">
      <dgm:prSet presAssocID="{4E5B4EEA-3308-4E02-B60E-39E6ED4500AD}" presName="hierChild4" presStyleCnt="0"/>
      <dgm:spPr/>
    </dgm:pt>
    <dgm:pt modelId="{05847FD5-6764-44FD-B990-EBB03A4EA844}" type="pres">
      <dgm:prSet presAssocID="{4E5B4EEA-3308-4E02-B60E-39E6ED4500AD}" presName="hierChild5" presStyleCnt="0"/>
      <dgm:spPr/>
    </dgm:pt>
    <dgm:pt modelId="{CDEBA240-A480-46D5-8BB6-C312108DE553}" type="pres">
      <dgm:prSet presAssocID="{99C1C8E6-01A0-49ED-8604-AC30A9ABAFAA}" presName="hierChild5" presStyleCnt="0"/>
      <dgm:spPr/>
    </dgm:pt>
    <dgm:pt modelId="{89CF7175-53B5-4F81-80EF-1673F474DF51}" type="pres">
      <dgm:prSet presAssocID="{C4A83C9C-E6A7-4F2E-98A4-CBB51FF77404}" presName="Name37" presStyleLbl="parChTrans1D3" presStyleIdx="1" presStyleCnt="2"/>
      <dgm:spPr/>
    </dgm:pt>
    <dgm:pt modelId="{AAC74B3F-9DAB-4D5C-AF42-83D7D2D086DC}" type="pres">
      <dgm:prSet presAssocID="{1E12C83A-3690-43A7-A854-60F36B3D3370}" presName="hierRoot2" presStyleCnt="0">
        <dgm:presLayoutVars>
          <dgm:hierBranch val="init"/>
        </dgm:presLayoutVars>
      </dgm:prSet>
      <dgm:spPr/>
    </dgm:pt>
    <dgm:pt modelId="{90E5DA3D-089A-4808-B85E-731A636D4F2F}" type="pres">
      <dgm:prSet presAssocID="{1E12C83A-3690-43A7-A854-60F36B3D3370}" presName="rootComposite" presStyleCnt="0"/>
      <dgm:spPr/>
    </dgm:pt>
    <dgm:pt modelId="{15B91641-EE86-4C7E-B87A-41D236CBA7AA}" type="pres">
      <dgm:prSet presAssocID="{1E12C83A-3690-43A7-A854-60F36B3D3370}" presName="rootText" presStyleLbl="node1" presStyleIdx="3" presStyleCnt="5" custLinFactNeighborY="-21166">
        <dgm:presLayoutVars>
          <dgm:chMax/>
          <dgm:chPref val="3"/>
        </dgm:presLayoutVars>
      </dgm:prSet>
      <dgm:spPr/>
    </dgm:pt>
    <dgm:pt modelId="{E5C9E182-7F58-4633-A8AC-0817A8F9DAA8}" type="pres">
      <dgm:prSet presAssocID="{1E12C83A-3690-43A7-A854-60F36B3D3370}" presName="titleText2" presStyleLbl="fgAcc1" presStyleIdx="3" presStyleCnt="5" custLinFactNeighborY="-63510">
        <dgm:presLayoutVars>
          <dgm:chMax val="0"/>
          <dgm:chPref val="0"/>
        </dgm:presLayoutVars>
      </dgm:prSet>
      <dgm:spPr/>
    </dgm:pt>
    <dgm:pt modelId="{CABFA43A-08A9-4B99-9478-A4E8DF7B1D11}" type="pres">
      <dgm:prSet presAssocID="{1E12C83A-3690-43A7-A854-60F36B3D3370}" presName="rootConnector" presStyleLbl="node3" presStyleIdx="0" presStyleCnt="0"/>
      <dgm:spPr/>
    </dgm:pt>
    <dgm:pt modelId="{7847F85C-F20A-4D3E-8A56-9DD2970C965F}" type="pres">
      <dgm:prSet presAssocID="{1E12C83A-3690-43A7-A854-60F36B3D3370}" presName="hierChild4" presStyleCnt="0"/>
      <dgm:spPr/>
    </dgm:pt>
    <dgm:pt modelId="{DF802B12-DE19-40D4-BA7D-0EA0C88CF5F8}" type="pres">
      <dgm:prSet presAssocID="{7DA9D9C2-AAD1-405C-A1C4-A89B2E7EB423}" presName="Name37" presStyleLbl="parChTrans1D4" presStyleIdx="2" presStyleCnt="3"/>
      <dgm:spPr/>
    </dgm:pt>
    <dgm:pt modelId="{5E00287A-9E75-486E-AACD-788D6623406B}" type="pres">
      <dgm:prSet presAssocID="{B7080300-C274-4B51-ABB7-B027D23AA31A}" presName="hierRoot2" presStyleCnt="0">
        <dgm:presLayoutVars>
          <dgm:hierBranch val="init"/>
        </dgm:presLayoutVars>
      </dgm:prSet>
      <dgm:spPr/>
    </dgm:pt>
    <dgm:pt modelId="{98CCDC66-22BB-4D22-96C9-70915E0D0ED4}" type="pres">
      <dgm:prSet presAssocID="{B7080300-C274-4B51-ABB7-B027D23AA31A}" presName="rootComposite" presStyleCnt="0"/>
      <dgm:spPr/>
    </dgm:pt>
    <dgm:pt modelId="{5F2C332C-A57D-4F91-951B-DA17B36A30D2}" type="pres">
      <dgm:prSet presAssocID="{B7080300-C274-4B51-ABB7-B027D23AA31A}" presName="rootText" presStyleLbl="node1" presStyleIdx="4" presStyleCnt="5" custLinFactNeighborY="-21166">
        <dgm:presLayoutVars>
          <dgm:chMax/>
          <dgm:chPref val="3"/>
        </dgm:presLayoutVars>
      </dgm:prSet>
      <dgm:spPr/>
    </dgm:pt>
    <dgm:pt modelId="{C36459CF-1436-4CBA-ACA9-0DC59E77B75C}" type="pres">
      <dgm:prSet presAssocID="{B7080300-C274-4B51-ABB7-B027D23AA31A}" presName="titleText2" presStyleLbl="fgAcc1" presStyleIdx="4" presStyleCnt="5" custLinFactNeighborY="-63510">
        <dgm:presLayoutVars>
          <dgm:chMax val="0"/>
          <dgm:chPref val="0"/>
        </dgm:presLayoutVars>
      </dgm:prSet>
      <dgm:spPr/>
    </dgm:pt>
    <dgm:pt modelId="{A37B47D3-63A9-41CA-88AA-C96A081F8552}" type="pres">
      <dgm:prSet presAssocID="{B7080300-C274-4B51-ABB7-B027D23AA31A}" presName="rootConnector" presStyleLbl="node4" presStyleIdx="0" presStyleCnt="0"/>
      <dgm:spPr/>
    </dgm:pt>
    <dgm:pt modelId="{2FD8EC7D-0DBE-4237-B61E-2A5220043244}" type="pres">
      <dgm:prSet presAssocID="{B7080300-C274-4B51-ABB7-B027D23AA31A}" presName="hierChild4" presStyleCnt="0"/>
      <dgm:spPr/>
    </dgm:pt>
    <dgm:pt modelId="{AC93F482-3EA1-426F-8FEF-A35D75311255}" type="pres">
      <dgm:prSet presAssocID="{B7080300-C274-4B51-ABB7-B027D23AA31A}" presName="hierChild5" presStyleCnt="0"/>
      <dgm:spPr/>
    </dgm:pt>
    <dgm:pt modelId="{1DFF88C3-87A5-4BBA-B674-E580386F7922}" type="pres">
      <dgm:prSet presAssocID="{1E12C83A-3690-43A7-A854-60F36B3D3370}" presName="hierChild5" presStyleCnt="0"/>
      <dgm:spPr/>
    </dgm:pt>
    <dgm:pt modelId="{923E3FEB-72DE-419A-8F44-B9787889589E}" type="pres">
      <dgm:prSet presAssocID="{00F1B187-1E36-4541-A782-2B45A8318251}" presName="hierChild7" presStyleCnt="0"/>
      <dgm:spPr/>
    </dgm:pt>
  </dgm:ptLst>
  <dgm:cxnLst>
    <dgm:cxn modelId="{69E8E904-389D-45E9-BF78-8B0F1E14864C}" type="presOf" srcId="{B7080300-C274-4B51-ABB7-B027D23AA31A}" destId="{5F2C332C-A57D-4F91-951B-DA17B36A30D2}" srcOrd="0" destOrd="0" presId="urn:microsoft.com/office/officeart/2008/layout/NameandTitleOrganizationalChart"/>
    <dgm:cxn modelId="{E40A6106-8016-4981-A9DD-EF20D7ACB17D}" type="presOf" srcId="{99C1C8E6-01A0-49ED-8604-AC30A9ABAFAA}" destId="{2150BF63-34DA-4620-940A-7A283B8964AB}" srcOrd="0" destOrd="0" presId="urn:microsoft.com/office/officeart/2008/layout/NameandTitleOrganizationalChart"/>
    <dgm:cxn modelId="{311F8408-37CD-4208-B369-FCCBAF431580}" type="presOf" srcId="{C4A83C9C-E6A7-4F2E-98A4-CBB51FF77404}" destId="{89CF7175-53B5-4F81-80EF-1673F474DF51}" srcOrd="0" destOrd="0" presId="urn:microsoft.com/office/officeart/2008/layout/NameandTitleOrganizationalChart"/>
    <dgm:cxn modelId="{7AD32209-DD84-41CA-9B57-039AB6A821D2}" type="presOf" srcId="{7DA9D9C2-AAD1-405C-A1C4-A89B2E7EB423}" destId="{DF802B12-DE19-40D4-BA7D-0EA0C88CF5F8}" srcOrd="0" destOrd="0" presId="urn:microsoft.com/office/officeart/2008/layout/NameandTitleOrganizationalChart"/>
    <dgm:cxn modelId="{6795AF0D-A866-4B67-8E4A-146147F5A16E}" type="presOf" srcId="{F1A23D87-F3AA-46B9-9735-234AD08E0162}" destId="{47CC4791-1FD0-4E35-A6DB-E00CC97BB348}" srcOrd="0" destOrd="0" presId="urn:microsoft.com/office/officeart/2008/layout/NameandTitleOrganizationalChart"/>
    <dgm:cxn modelId="{E2568615-F429-4065-9319-D25C4A2AA130}" type="presOf" srcId="{1E12C83A-3690-43A7-A854-60F36B3D3370}" destId="{CABFA43A-08A9-4B99-9478-A4E8DF7B1D11}" srcOrd="1" destOrd="0" presId="urn:microsoft.com/office/officeart/2008/layout/NameandTitleOrganizationalChart"/>
    <dgm:cxn modelId="{25713725-ED2B-438A-8ACF-94098E7607F2}" srcId="{487E68C4-0EA4-4654-99DF-742C2FC5CE7F}" destId="{00F1B187-1E36-4541-A782-2B45A8318251}" srcOrd="0" destOrd="0" parTransId="{A739AEFA-43AC-4BC5-A88C-4952D18AECE8}" sibTransId="{FDAE57E5-0A7B-462C-995D-B26EB434189B}"/>
    <dgm:cxn modelId="{A3186525-4BDB-4E34-A999-4FEC6646CDC4}" type="presOf" srcId="{F1A23D87-F3AA-46B9-9735-234AD08E0162}" destId="{1EB5B47A-0D9E-4EB3-BE12-B556FA9BD5AE}" srcOrd="1" destOrd="0" presId="urn:microsoft.com/office/officeart/2008/layout/NameandTitleOrganizationalChart"/>
    <dgm:cxn modelId="{E7FFDB26-D32A-4705-BA6C-52B3F3282F05}" srcId="{99C1C8E6-01A0-49ED-8604-AC30A9ABAFAA}" destId="{4E5B4EEA-3308-4E02-B60E-39E6ED4500AD}" srcOrd="1" destOrd="0" parTransId="{F42753D2-6D51-419D-BE9E-98420733EB02}" sibTransId="{6950EEFB-6CD2-4347-A7E9-848B56579FA1}"/>
    <dgm:cxn modelId="{CC82232F-C47A-44FF-A159-A2C4DCF058E2}" type="presOf" srcId="{99C1C8E6-01A0-49ED-8604-AC30A9ABAFAA}" destId="{C44575E5-EBA8-4548-8A9C-7A2547B5672A}" srcOrd="1" destOrd="0" presId="urn:microsoft.com/office/officeart/2008/layout/NameandTitleOrganizationalChart"/>
    <dgm:cxn modelId="{65265536-D660-44BC-847E-1B87B6BFF33D}" type="presOf" srcId="{27E033DD-A078-42A1-9E7F-992846B0D6B2}" destId="{9541A76A-3881-405E-A00A-1C7B35E61293}" srcOrd="0" destOrd="0" presId="urn:microsoft.com/office/officeart/2008/layout/NameandTitleOrganizationalChart"/>
    <dgm:cxn modelId="{0FE7E63F-C8C7-4DCC-8339-89E1871F43AA}" type="presOf" srcId="{CEE9229D-8EE6-464E-BAF5-B52D40577098}" destId="{A7ED2DD5-CC8A-4EFE-8574-54AB4D3AC7CD}" srcOrd="0" destOrd="0" presId="urn:microsoft.com/office/officeart/2008/layout/NameandTitleOrganizationalChart"/>
    <dgm:cxn modelId="{460C0A60-1B58-47E8-BF46-BE613D9A6E18}" type="presOf" srcId="{D4FC8694-BF25-4744-90E9-343021F0C24B}" destId="{E5C9E182-7F58-4633-A8AC-0817A8F9DAA8}" srcOrd="0" destOrd="0" presId="urn:microsoft.com/office/officeart/2008/layout/NameandTitleOrganizationalChart"/>
    <dgm:cxn modelId="{2F2DB741-68ED-4644-BC22-A55C5C7311A1}" type="presOf" srcId="{8B8E235A-824A-47B2-AEFB-C4E03DE60D15}" destId="{94E210D5-09A0-481E-B979-9FEF5F7E5890}" srcOrd="0" destOrd="0" presId="urn:microsoft.com/office/officeart/2008/layout/NameandTitleOrganizationalChart"/>
    <dgm:cxn modelId="{04725467-7C85-467B-82B3-BF3323128975}" type="presOf" srcId="{487E68C4-0EA4-4654-99DF-742C2FC5CE7F}" destId="{9E3779BD-F67E-46EB-9C5D-28C892FC9168}" srcOrd="0" destOrd="0" presId="urn:microsoft.com/office/officeart/2008/layout/NameandTitleOrganizationalChart"/>
    <dgm:cxn modelId="{D63BDA48-3964-4045-B6B3-1643E93197BA}" type="presOf" srcId="{8CDE3981-8E8A-40A5-9BAA-406C473C74FD}" destId="{276EDD3E-2D96-404C-8DA3-5F9409E4D7F6}" srcOrd="0" destOrd="0" presId="urn:microsoft.com/office/officeart/2008/layout/NameandTitleOrganizationalChart"/>
    <dgm:cxn modelId="{84660B6A-B88B-4725-9DCA-E55AC10E9C09}" type="presOf" srcId="{F42753D2-6D51-419D-BE9E-98420733EB02}" destId="{0FC07233-3327-46B5-9DA1-65B69C3BBD63}" srcOrd="0" destOrd="0" presId="urn:microsoft.com/office/officeart/2008/layout/NameandTitleOrganizationalChart"/>
    <dgm:cxn modelId="{770C926A-2CF1-4F18-A08B-B213186B5D30}" type="presOf" srcId="{FDAE57E5-0A7B-462C-995D-B26EB434189B}" destId="{63C22021-699A-44FC-B0EB-F8DFD774D5ED}" srcOrd="0" destOrd="0" presId="urn:microsoft.com/office/officeart/2008/layout/NameandTitleOrganizationalChart"/>
    <dgm:cxn modelId="{9C08944A-0B6D-4C61-BA35-0279E7CEFABE}" type="presOf" srcId="{6950EEFB-6CD2-4347-A7E9-848B56579FA1}" destId="{4EDA05EE-9967-4477-A47C-BCE228520C31}" srcOrd="0" destOrd="0" presId="urn:microsoft.com/office/officeart/2008/layout/NameandTitleOrganizationalChart"/>
    <dgm:cxn modelId="{07E3BC79-8D66-4155-9F75-4F6EE54C3310}" srcId="{00F1B187-1E36-4541-A782-2B45A8318251}" destId="{99C1C8E6-01A0-49ED-8604-AC30A9ABAFAA}" srcOrd="0" destOrd="0" parTransId="{8B8E235A-824A-47B2-AEFB-C4E03DE60D15}" sibTransId="{27E033DD-A078-42A1-9E7F-992846B0D6B2}"/>
    <dgm:cxn modelId="{EDCC0F87-30B4-4CA8-8B1B-0F05CD530BF1}" type="presOf" srcId="{7D3E6FBF-39D0-4CFB-8D41-40DFB3566CA0}" destId="{0A623357-B963-4098-9899-D617F71B9931}" srcOrd="0" destOrd="0" presId="urn:microsoft.com/office/officeart/2008/layout/NameandTitleOrganizationalChart"/>
    <dgm:cxn modelId="{A3B97688-FA27-4954-9FAE-28D9988BD5D0}" type="presOf" srcId="{4E5B4EEA-3308-4E02-B60E-39E6ED4500AD}" destId="{385090AF-424B-4F96-9E11-8458C5CAE533}" srcOrd="0" destOrd="0" presId="urn:microsoft.com/office/officeart/2008/layout/NameandTitleOrganizationalChart"/>
    <dgm:cxn modelId="{2C06ED9C-D541-4DEA-BB9E-163910CEB1A2}" type="presOf" srcId="{1E12C83A-3690-43A7-A854-60F36B3D3370}" destId="{15B91641-EE86-4C7E-B87A-41D236CBA7AA}" srcOrd="0" destOrd="0" presId="urn:microsoft.com/office/officeart/2008/layout/NameandTitleOrganizationalChart"/>
    <dgm:cxn modelId="{810269A2-1F48-4660-B3A9-5E9D7A9C2A48}" srcId="{1E12C83A-3690-43A7-A854-60F36B3D3370}" destId="{B7080300-C274-4B51-ABB7-B027D23AA31A}" srcOrd="0" destOrd="0" parTransId="{7DA9D9C2-AAD1-405C-A1C4-A89B2E7EB423}" sibTransId="{8BCE9FD7-29DF-4C1E-BB4A-05CB680C88E0}"/>
    <dgm:cxn modelId="{E7D5B4A6-A12D-42A1-9295-F8DB18CF85D2}" type="presOf" srcId="{4E5B4EEA-3308-4E02-B60E-39E6ED4500AD}" destId="{272F3973-B9C6-4CD0-8A68-B7740B6DA1D9}" srcOrd="1" destOrd="0" presId="urn:microsoft.com/office/officeart/2008/layout/NameandTitleOrganizationalChart"/>
    <dgm:cxn modelId="{F7AFE6AC-5FAD-4F72-84CA-999615245898}" type="presOf" srcId="{487E68C4-0EA4-4654-99DF-742C2FC5CE7F}" destId="{996C53F1-663F-4440-99D2-80D90F29352E}" srcOrd="1" destOrd="0" presId="urn:microsoft.com/office/officeart/2008/layout/NameandTitleOrganizationalChart"/>
    <dgm:cxn modelId="{FFCFF5BB-9883-46E5-907E-EF2077F2D138}" type="presOf" srcId="{00F1B187-1E36-4541-A782-2B45A8318251}" destId="{D6C835C4-68BE-4575-B0D0-1DBF58CA57C0}" srcOrd="0" destOrd="0" presId="urn:microsoft.com/office/officeart/2008/layout/NameandTitleOrganizationalChart"/>
    <dgm:cxn modelId="{923C3FC2-693D-454F-91BB-F18BDE1459D0}" type="presOf" srcId="{00F1B187-1E36-4541-A782-2B45A8318251}" destId="{9C372E9E-9EE1-4E34-B19F-54FB1D5B2651}" srcOrd="1" destOrd="0" presId="urn:microsoft.com/office/officeart/2008/layout/NameandTitleOrganizationalChart"/>
    <dgm:cxn modelId="{B94CE5C4-D256-4E51-BE71-65EEB65E2552}" srcId="{00F1B187-1E36-4541-A782-2B45A8318251}" destId="{1E12C83A-3690-43A7-A854-60F36B3D3370}" srcOrd="1" destOrd="0" parTransId="{C4A83C9C-E6A7-4F2E-98A4-CBB51FF77404}" sibTransId="{D4FC8694-BF25-4744-90E9-343021F0C24B}"/>
    <dgm:cxn modelId="{662048C6-D40F-455E-8055-109866F98130}" type="presOf" srcId="{A739AEFA-43AC-4BC5-A88C-4952D18AECE8}" destId="{360E5F35-BCBD-4F95-BB5C-9A36DD7F15CF}" srcOrd="0" destOrd="0" presId="urn:microsoft.com/office/officeart/2008/layout/NameandTitleOrganizationalChart"/>
    <dgm:cxn modelId="{248B3BC7-1D42-4556-A393-EB92FFFF5ACB}" srcId="{99C1C8E6-01A0-49ED-8604-AC30A9ABAFAA}" destId="{F1A23D87-F3AA-46B9-9735-234AD08E0162}" srcOrd="0" destOrd="0" parTransId="{7D3E6FBF-39D0-4CFB-8D41-40DFB3566CA0}" sibTransId="{01016EF8-6356-4FB0-8FC9-C550EBC24064}"/>
    <dgm:cxn modelId="{0981B7C8-89D9-42AE-87B9-3F4B1F882F2B}" type="presOf" srcId="{8BCE9FD7-29DF-4C1E-BB4A-05CB680C88E0}" destId="{C36459CF-1436-4CBA-ACA9-0DC59E77B75C}" srcOrd="0" destOrd="0" presId="urn:microsoft.com/office/officeart/2008/layout/NameandTitleOrganizationalChart"/>
    <dgm:cxn modelId="{1B9486E6-E7D8-4BC7-B865-E7080F65B300}" type="presOf" srcId="{B7080300-C274-4B51-ABB7-B027D23AA31A}" destId="{A37B47D3-63A9-41CA-88AA-C96A081F8552}" srcOrd="1" destOrd="0" presId="urn:microsoft.com/office/officeart/2008/layout/NameandTitleOrganizationalChart"/>
    <dgm:cxn modelId="{111BBFE7-DC2F-4A7E-AD43-36542EA8EFC1}" type="presOf" srcId="{01016EF8-6356-4FB0-8FC9-C550EBC24064}" destId="{84F32AE5-2B9C-4618-BD89-8F49CD2E560A}" srcOrd="0" destOrd="0" presId="urn:microsoft.com/office/officeart/2008/layout/NameandTitleOrganizationalChart"/>
    <dgm:cxn modelId="{A781CBEF-6B0A-4D28-898D-EC4EE893C61E}" srcId="{CEE9229D-8EE6-464E-BAF5-B52D40577098}" destId="{487E68C4-0EA4-4654-99DF-742C2FC5CE7F}" srcOrd="0" destOrd="0" parTransId="{9B27E509-A951-4BE4-91E3-1A36FA86B775}" sibTransId="{8CDE3981-8E8A-40A5-9BAA-406C473C74FD}"/>
    <dgm:cxn modelId="{C516CB46-91D4-461B-9F9F-AD7E4E99E326}" type="presParOf" srcId="{A7ED2DD5-CC8A-4EFE-8574-54AB4D3AC7CD}" destId="{FD587019-E06B-4F12-A473-F777FFBCC0E3}" srcOrd="0" destOrd="0" presId="urn:microsoft.com/office/officeart/2008/layout/NameandTitleOrganizationalChart"/>
    <dgm:cxn modelId="{E0E4A252-F7A6-463F-B769-927E27A7A6D9}" type="presParOf" srcId="{FD587019-E06B-4F12-A473-F777FFBCC0E3}" destId="{2F5348E9-25CB-41E6-85A9-57051691B96B}" srcOrd="0" destOrd="0" presId="urn:microsoft.com/office/officeart/2008/layout/NameandTitleOrganizationalChart"/>
    <dgm:cxn modelId="{CA8C5AFA-43F4-43E4-866B-0F92DE230967}" type="presParOf" srcId="{2F5348E9-25CB-41E6-85A9-57051691B96B}" destId="{9E3779BD-F67E-46EB-9C5D-28C892FC9168}" srcOrd="0" destOrd="0" presId="urn:microsoft.com/office/officeart/2008/layout/NameandTitleOrganizationalChart"/>
    <dgm:cxn modelId="{6F12D9C1-DDBF-4C67-B009-462D365E4065}" type="presParOf" srcId="{2F5348E9-25CB-41E6-85A9-57051691B96B}" destId="{276EDD3E-2D96-404C-8DA3-5F9409E4D7F6}" srcOrd="1" destOrd="0" presId="urn:microsoft.com/office/officeart/2008/layout/NameandTitleOrganizationalChart"/>
    <dgm:cxn modelId="{12DEBE05-9BDC-45A0-91F8-8DD33C8A6B2B}" type="presParOf" srcId="{2F5348E9-25CB-41E6-85A9-57051691B96B}" destId="{996C53F1-663F-4440-99D2-80D90F29352E}" srcOrd="2" destOrd="0" presId="urn:microsoft.com/office/officeart/2008/layout/NameandTitleOrganizationalChart"/>
    <dgm:cxn modelId="{00ECAE2E-4DFE-419B-B7C1-65D332F7E356}" type="presParOf" srcId="{FD587019-E06B-4F12-A473-F777FFBCC0E3}" destId="{3AB77A0A-7ED8-4114-9103-30393AC10BDE}" srcOrd="1" destOrd="0" presId="urn:microsoft.com/office/officeart/2008/layout/NameandTitleOrganizationalChart"/>
    <dgm:cxn modelId="{39D43623-C8E1-4A2E-A1E5-D480239BD4A0}" type="presParOf" srcId="{FD587019-E06B-4F12-A473-F777FFBCC0E3}" destId="{D4690C33-D068-4DA9-BB9D-624EC0C47F6B}" srcOrd="2" destOrd="0" presId="urn:microsoft.com/office/officeart/2008/layout/NameandTitleOrganizationalChart"/>
    <dgm:cxn modelId="{3A0E4868-384C-4458-B15B-CD7732996C2D}" type="presParOf" srcId="{D4690C33-D068-4DA9-BB9D-624EC0C47F6B}" destId="{360E5F35-BCBD-4F95-BB5C-9A36DD7F15CF}" srcOrd="0" destOrd="0" presId="urn:microsoft.com/office/officeart/2008/layout/NameandTitleOrganizationalChart"/>
    <dgm:cxn modelId="{484BD3C9-0665-40C8-8AC0-E270E336D43B}" type="presParOf" srcId="{D4690C33-D068-4DA9-BB9D-624EC0C47F6B}" destId="{63E996D0-E8C0-47D2-A2EE-B8191F97F76E}" srcOrd="1" destOrd="0" presId="urn:microsoft.com/office/officeart/2008/layout/NameandTitleOrganizationalChart"/>
    <dgm:cxn modelId="{BEBE78CE-DF4E-49C5-9B4C-0FAAEDC86091}" type="presParOf" srcId="{63E996D0-E8C0-47D2-A2EE-B8191F97F76E}" destId="{EE93E163-87E9-4CD9-9D3A-51B5AF9A27A4}" srcOrd="0" destOrd="0" presId="urn:microsoft.com/office/officeart/2008/layout/NameandTitleOrganizationalChart"/>
    <dgm:cxn modelId="{A71C1FAF-0B42-468C-BC4A-31986C80F471}" type="presParOf" srcId="{EE93E163-87E9-4CD9-9D3A-51B5AF9A27A4}" destId="{D6C835C4-68BE-4575-B0D0-1DBF58CA57C0}" srcOrd="0" destOrd="0" presId="urn:microsoft.com/office/officeart/2008/layout/NameandTitleOrganizationalChart"/>
    <dgm:cxn modelId="{F57F2139-8FDB-47BF-8EA2-C58DB29589C5}" type="presParOf" srcId="{EE93E163-87E9-4CD9-9D3A-51B5AF9A27A4}" destId="{63C22021-699A-44FC-B0EB-F8DFD774D5ED}" srcOrd="1" destOrd="0" presId="urn:microsoft.com/office/officeart/2008/layout/NameandTitleOrganizationalChart"/>
    <dgm:cxn modelId="{E8007662-A51C-40F2-BFE0-5D72B811D2EE}" type="presParOf" srcId="{EE93E163-87E9-4CD9-9D3A-51B5AF9A27A4}" destId="{9C372E9E-9EE1-4E34-B19F-54FB1D5B2651}" srcOrd="2" destOrd="0" presId="urn:microsoft.com/office/officeart/2008/layout/NameandTitleOrganizationalChart"/>
    <dgm:cxn modelId="{CA7D8CF2-CC16-4046-B36A-258C83419432}" type="presParOf" srcId="{63E996D0-E8C0-47D2-A2EE-B8191F97F76E}" destId="{833D565D-9C6B-4C25-A292-83242D5ABF19}" srcOrd="1" destOrd="0" presId="urn:microsoft.com/office/officeart/2008/layout/NameandTitleOrganizationalChart"/>
    <dgm:cxn modelId="{36232CD8-26CB-4F20-90BB-6A51FA2CB214}" type="presParOf" srcId="{833D565D-9C6B-4C25-A292-83242D5ABF19}" destId="{94E210D5-09A0-481E-B979-9FEF5F7E5890}" srcOrd="0" destOrd="0" presId="urn:microsoft.com/office/officeart/2008/layout/NameandTitleOrganizationalChart"/>
    <dgm:cxn modelId="{0009A784-51C7-4F1D-9DBA-E1B398520BF2}" type="presParOf" srcId="{833D565D-9C6B-4C25-A292-83242D5ABF19}" destId="{18A8977A-8747-4899-9A18-07DDC3E838D4}" srcOrd="1" destOrd="0" presId="urn:microsoft.com/office/officeart/2008/layout/NameandTitleOrganizationalChart"/>
    <dgm:cxn modelId="{7A7F9B24-7A34-4C79-A05E-644EBAEB730D}" type="presParOf" srcId="{18A8977A-8747-4899-9A18-07DDC3E838D4}" destId="{3E175BBF-1EBD-4512-9BB4-165AB389F952}" srcOrd="0" destOrd="0" presId="urn:microsoft.com/office/officeart/2008/layout/NameandTitleOrganizationalChart"/>
    <dgm:cxn modelId="{730BCECA-722F-4037-9D03-B72A893E79BE}" type="presParOf" srcId="{3E175BBF-1EBD-4512-9BB4-165AB389F952}" destId="{2150BF63-34DA-4620-940A-7A283B8964AB}" srcOrd="0" destOrd="0" presId="urn:microsoft.com/office/officeart/2008/layout/NameandTitleOrganizationalChart"/>
    <dgm:cxn modelId="{20B5FCC6-7093-4791-B567-B94CD78BD501}" type="presParOf" srcId="{3E175BBF-1EBD-4512-9BB4-165AB389F952}" destId="{9541A76A-3881-405E-A00A-1C7B35E61293}" srcOrd="1" destOrd="0" presId="urn:microsoft.com/office/officeart/2008/layout/NameandTitleOrganizationalChart"/>
    <dgm:cxn modelId="{777B2521-952B-46A2-A3E4-88886DF33BA6}" type="presParOf" srcId="{3E175BBF-1EBD-4512-9BB4-165AB389F952}" destId="{C44575E5-EBA8-4548-8A9C-7A2547B5672A}" srcOrd="2" destOrd="0" presId="urn:microsoft.com/office/officeart/2008/layout/NameandTitleOrganizationalChart"/>
    <dgm:cxn modelId="{DB988870-85AE-4096-B9EF-36375B15856C}" type="presParOf" srcId="{18A8977A-8747-4899-9A18-07DDC3E838D4}" destId="{339D86AC-59F8-4D87-9C40-3778A936D5A7}" srcOrd="1" destOrd="0" presId="urn:microsoft.com/office/officeart/2008/layout/NameandTitleOrganizationalChart"/>
    <dgm:cxn modelId="{64D87F51-2CA8-4CC6-8780-82EF0135EFAB}" type="presParOf" srcId="{339D86AC-59F8-4D87-9C40-3778A936D5A7}" destId="{0A623357-B963-4098-9899-D617F71B9931}" srcOrd="0" destOrd="0" presId="urn:microsoft.com/office/officeart/2008/layout/NameandTitleOrganizationalChart"/>
    <dgm:cxn modelId="{5865D258-AE73-4F0F-B964-58B3ABCFEAAF}" type="presParOf" srcId="{339D86AC-59F8-4D87-9C40-3778A936D5A7}" destId="{A8407D7F-48E4-4060-B4BE-8F2CBA67D7B3}" srcOrd="1" destOrd="0" presId="urn:microsoft.com/office/officeart/2008/layout/NameandTitleOrganizationalChart"/>
    <dgm:cxn modelId="{82F0E778-5013-4B5C-867B-90BFFA718D5A}" type="presParOf" srcId="{A8407D7F-48E4-4060-B4BE-8F2CBA67D7B3}" destId="{71C3E443-E757-4CA5-BE9F-D4145668F95A}" srcOrd="0" destOrd="0" presId="urn:microsoft.com/office/officeart/2008/layout/NameandTitleOrganizationalChart"/>
    <dgm:cxn modelId="{4DEC9346-03D0-4662-B0BB-A86DA70D26E4}" type="presParOf" srcId="{71C3E443-E757-4CA5-BE9F-D4145668F95A}" destId="{47CC4791-1FD0-4E35-A6DB-E00CC97BB348}" srcOrd="0" destOrd="0" presId="urn:microsoft.com/office/officeart/2008/layout/NameandTitleOrganizationalChart"/>
    <dgm:cxn modelId="{D33DBE5F-9D01-450A-AAF7-3450A99FD2E9}" type="presParOf" srcId="{71C3E443-E757-4CA5-BE9F-D4145668F95A}" destId="{84F32AE5-2B9C-4618-BD89-8F49CD2E560A}" srcOrd="1" destOrd="0" presId="urn:microsoft.com/office/officeart/2008/layout/NameandTitleOrganizationalChart"/>
    <dgm:cxn modelId="{535D0639-234B-4386-BA98-E610DE93AAE4}" type="presParOf" srcId="{71C3E443-E757-4CA5-BE9F-D4145668F95A}" destId="{1EB5B47A-0D9E-4EB3-BE12-B556FA9BD5AE}" srcOrd="2" destOrd="0" presId="urn:microsoft.com/office/officeart/2008/layout/NameandTitleOrganizationalChart"/>
    <dgm:cxn modelId="{3919002C-BF87-4908-98B0-154262F762FA}" type="presParOf" srcId="{A8407D7F-48E4-4060-B4BE-8F2CBA67D7B3}" destId="{398A94AB-2FE1-4521-BD1D-E21A415912DA}" srcOrd="1" destOrd="0" presId="urn:microsoft.com/office/officeart/2008/layout/NameandTitleOrganizationalChart"/>
    <dgm:cxn modelId="{CFEC5290-56D0-4E36-9217-70D43EE4FA81}" type="presParOf" srcId="{A8407D7F-48E4-4060-B4BE-8F2CBA67D7B3}" destId="{EFEA34F2-64F9-4690-84F8-807E7BB67090}" srcOrd="2" destOrd="0" presId="urn:microsoft.com/office/officeart/2008/layout/NameandTitleOrganizationalChart"/>
    <dgm:cxn modelId="{B0AAE5D5-AC19-4E4F-8290-6202D9E8742F}" type="presParOf" srcId="{339D86AC-59F8-4D87-9C40-3778A936D5A7}" destId="{0FC07233-3327-46B5-9DA1-65B69C3BBD63}" srcOrd="2" destOrd="0" presId="urn:microsoft.com/office/officeart/2008/layout/NameandTitleOrganizationalChart"/>
    <dgm:cxn modelId="{FFAFE43A-1059-4CB6-9540-B9689A2AF83A}" type="presParOf" srcId="{339D86AC-59F8-4D87-9C40-3778A936D5A7}" destId="{DFB3936E-6495-4A4D-9632-CC10A78B36D1}" srcOrd="3" destOrd="0" presId="urn:microsoft.com/office/officeart/2008/layout/NameandTitleOrganizationalChart"/>
    <dgm:cxn modelId="{659DF104-339F-47A1-A8BF-22490DCD2866}" type="presParOf" srcId="{DFB3936E-6495-4A4D-9632-CC10A78B36D1}" destId="{FD7111CA-8D44-42E3-83F5-F08E7FB25587}" srcOrd="0" destOrd="0" presId="urn:microsoft.com/office/officeart/2008/layout/NameandTitleOrganizationalChart"/>
    <dgm:cxn modelId="{E71330A9-0FA4-4FCF-9682-625403858D2C}" type="presParOf" srcId="{FD7111CA-8D44-42E3-83F5-F08E7FB25587}" destId="{385090AF-424B-4F96-9E11-8458C5CAE533}" srcOrd="0" destOrd="0" presId="urn:microsoft.com/office/officeart/2008/layout/NameandTitleOrganizationalChart"/>
    <dgm:cxn modelId="{EE4605F9-7768-4279-A0FC-07E3D4F00C09}" type="presParOf" srcId="{FD7111CA-8D44-42E3-83F5-F08E7FB25587}" destId="{4EDA05EE-9967-4477-A47C-BCE228520C31}" srcOrd="1" destOrd="0" presId="urn:microsoft.com/office/officeart/2008/layout/NameandTitleOrganizationalChart"/>
    <dgm:cxn modelId="{9596A298-06E2-4A33-8C2B-BDFEFC4B931F}" type="presParOf" srcId="{FD7111CA-8D44-42E3-83F5-F08E7FB25587}" destId="{272F3973-B9C6-4CD0-8A68-B7740B6DA1D9}" srcOrd="2" destOrd="0" presId="urn:microsoft.com/office/officeart/2008/layout/NameandTitleOrganizationalChart"/>
    <dgm:cxn modelId="{894D8B30-67AA-42FC-B2AC-C4497D7DC585}" type="presParOf" srcId="{DFB3936E-6495-4A4D-9632-CC10A78B36D1}" destId="{6A1B3C81-3EA1-4D96-A3DC-BF8D3F07DF11}" srcOrd="1" destOrd="0" presId="urn:microsoft.com/office/officeart/2008/layout/NameandTitleOrganizationalChart"/>
    <dgm:cxn modelId="{7A869F91-FFAC-490E-8678-B17BC34E7F47}" type="presParOf" srcId="{DFB3936E-6495-4A4D-9632-CC10A78B36D1}" destId="{05847FD5-6764-44FD-B990-EBB03A4EA844}" srcOrd="2" destOrd="0" presId="urn:microsoft.com/office/officeart/2008/layout/NameandTitleOrganizationalChart"/>
    <dgm:cxn modelId="{E18CA501-DB05-49DA-AD4F-4217A50795B0}" type="presParOf" srcId="{18A8977A-8747-4899-9A18-07DDC3E838D4}" destId="{CDEBA240-A480-46D5-8BB6-C312108DE553}" srcOrd="2" destOrd="0" presId="urn:microsoft.com/office/officeart/2008/layout/NameandTitleOrganizationalChart"/>
    <dgm:cxn modelId="{25ECFEB7-7F6E-4EED-957C-27240E2E2B1A}" type="presParOf" srcId="{833D565D-9C6B-4C25-A292-83242D5ABF19}" destId="{89CF7175-53B5-4F81-80EF-1673F474DF51}" srcOrd="2" destOrd="0" presId="urn:microsoft.com/office/officeart/2008/layout/NameandTitleOrganizationalChart"/>
    <dgm:cxn modelId="{29582CEC-3715-4C98-BB05-FA3DBF41F898}" type="presParOf" srcId="{833D565D-9C6B-4C25-A292-83242D5ABF19}" destId="{AAC74B3F-9DAB-4D5C-AF42-83D7D2D086DC}" srcOrd="3" destOrd="0" presId="urn:microsoft.com/office/officeart/2008/layout/NameandTitleOrganizationalChart"/>
    <dgm:cxn modelId="{D6F5D180-6857-4D2F-B8E6-24D82F7292DA}" type="presParOf" srcId="{AAC74B3F-9DAB-4D5C-AF42-83D7D2D086DC}" destId="{90E5DA3D-089A-4808-B85E-731A636D4F2F}" srcOrd="0" destOrd="0" presId="urn:microsoft.com/office/officeart/2008/layout/NameandTitleOrganizationalChart"/>
    <dgm:cxn modelId="{60050D44-F413-449C-B3AA-0FDAA045B1E4}" type="presParOf" srcId="{90E5DA3D-089A-4808-B85E-731A636D4F2F}" destId="{15B91641-EE86-4C7E-B87A-41D236CBA7AA}" srcOrd="0" destOrd="0" presId="urn:microsoft.com/office/officeart/2008/layout/NameandTitleOrganizationalChart"/>
    <dgm:cxn modelId="{545340FB-CEA4-4330-893C-9113DAE0F031}" type="presParOf" srcId="{90E5DA3D-089A-4808-B85E-731A636D4F2F}" destId="{E5C9E182-7F58-4633-A8AC-0817A8F9DAA8}" srcOrd="1" destOrd="0" presId="urn:microsoft.com/office/officeart/2008/layout/NameandTitleOrganizationalChart"/>
    <dgm:cxn modelId="{C4553816-DC13-4BF2-9E58-845D45957FFF}" type="presParOf" srcId="{90E5DA3D-089A-4808-B85E-731A636D4F2F}" destId="{CABFA43A-08A9-4B99-9478-A4E8DF7B1D11}" srcOrd="2" destOrd="0" presId="urn:microsoft.com/office/officeart/2008/layout/NameandTitleOrganizationalChart"/>
    <dgm:cxn modelId="{A673C062-A773-44D2-A1E8-4DE9E82A4863}" type="presParOf" srcId="{AAC74B3F-9DAB-4D5C-AF42-83D7D2D086DC}" destId="{7847F85C-F20A-4D3E-8A56-9DD2970C965F}" srcOrd="1" destOrd="0" presId="urn:microsoft.com/office/officeart/2008/layout/NameandTitleOrganizationalChart"/>
    <dgm:cxn modelId="{02544803-060C-434C-A0B3-5400351E5D84}" type="presParOf" srcId="{7847F85C-F20A-4D3E-8A56-9DD2970C965F}" destId="{DF802B12-DE19-40D4-BA7D-0EA0C88CF5F8}" srcOrd="0" destOrd="0" presId="urn:microsoft.com/office/officeart/2008/layout/NameandTitleOrganizationalChart"/>
    <dgm:cxn modelId="{4756D589-75D6-4226-8024-81C9CAEB49AB}" type="presParOf" srcId="{7847F85C-F20A-4D3E-8A56-9DD2970C965F}" destId="{5E00287A-9E75-486E-AACD-788D6623406B}" srcOrd="1" destOrd="0" presId="urn:microsoft.com/office/officeart/2008/layout/NameandTitleOrganizationalChart"/>
    <dgm:cxn modelId="{AF7C5984-B6FC-42E4-ADD3-C3D1333DD888}" type="presParOf" srcId="{5E00287A-9E75-486E-AACD-788D6623406B}" destId="{98CCDC66-22BB-4D22-96C9-70915E0D0ED4}" srcOrd="0" destOrd="0" presId="urn:microsoft.com/office/officeart/2008/layout/NameandTitleOrganizationalChart"/>
    <dgm:cxn modelId="{71FC8E6E-1F6D-49FE-BA5D-EA73843B6E29}" type="presParOf" srcId="{98CCDC66-22BB-4D22-96C9-70915E0D0ED4}" destId="{5F2C332C-A57D-4F91-951B-DA17B36A30D2}" srcOrd="0" destOrd="0" presId="urn:microsoft.com/office/officeart/2008/layout/NameandTitleOrganizationalChart"/>
    <dgm:cxn modelId="{89F4F12A-1D04-4188-975C-BCD9F8F8F33B}" type="presParOf" srcId="{98CCDC66-22BB-4D22-96C9-70915E0D0ED4}" destId="{C36459CF-1436-4CBA-ACA9-0DC59E77B75C}" srcOrd="1" destOrd="0" presId="urn:microsoft.com/office/officeart/2008/layout/NameandTitleOrganizationalChart"/>
    <dgm:cxn modelId="{3AE8FE1A-7A76-43F2-B4D7-DC868E46C882}" type="presParOf" srcId="{98CCDC66-22BB-4D22-96C9-70915E0D0ED4}" destId="{A37B47D3-63A9-41CA-88AA-C96A081F8552}" srcOrd="2" destOrd="0" presId="urn:microsoft.com/office/officeart/2008/layout/NameandTitleOrganizationalChart"/>
    <dgm:cxn modelId="{8819E267-121C-4228-902D-7CFA173743BF}" type="presParOf" srcId="{5E00287A-9E75-486E-AACD-788D6623406B}" destId="{2FD8EC7D-0DBE-4237-B61E-2A5220043244}" srcOrd="1" destOrd="0" presId="urn:microsoft.com/office/officeart/2008/layout/NameandTitleOrganizationalChart"/>
    <dgm:cxn modelId="{B97168E0-40B0-4077-A2D8-15293F792014}" type="presParOf" srcId="{5E00287A-9E75-486E-AACD-788D6623406B}" destId="{AC93F482-3EA1-426F-8FEF-A35D75311255}" srcOrd="2" destOrd="0" presId="urn:microsoft.com/office/officeart/2008/layout/NameandTitleOrganizationalChart"/>
    <dgm:cxn modelId="{71AAAEB3-5F87-41DC-BF99-1306EDA2867F}" type="presParOf" srcId="{AAC74B3F-9DAB-4D5C-AF42-83D7D2D086DC}" destId="{1DFF88C3-87A5-4BBA-B674-E580386F7922}" srcOrd="2" destOrd="0" presId="urn:microsoft.com/office/officeart/2008/layout/NameandTitleOrganizationalChart"/>
    <dgm:cxn modelId="{862AA494-8E7C-4FC6-8E6D-D8097ED1B6C7}" type="presParOf" srcId="{63E996D0-E8C0-47D2-A2EE-B8191F97F76E}" destId="{923E3FEB-72DE-419A-8F44-B9787889589E}" srcOrd="2" destOrd="0" presId="urn:microsoft.com/office/officeart/2008/layout/NameandTitleOrganizationalChart"/>
  </dgm:cxnLst>
  <dgm:bg>
    <a:noFill/>
    <a:effectLst/>
  </dgm:bg>
  <dgm:whole/>
  <dgm:extLst>
    <a:ext uri="http://schemas.microsoft.com/office/drawing/2008/diagram">
      <dsp:dataModelExt xmlns:dsp="http://schemas.microsoft.com/office/drawing/2008/diagram" relId="rId14" minVer="http://schemas.openxmlformats.org/drawingml/2006/diagram"/>
    </a:ext>
  </dgm:extLst>
</dgm:dataModel>
</file>

<file path=word/diagrams/data3.xml><?xml version="1.0" encoding="utf-8"?>
<dgm:dataModel xmlns:dgm="http://schemas.openxmlformats.org/drawingml/2006/diagram" xmlns:a="http://schemas.openxmlformats.org/drawingml/2006/main">
  <dgm:ptLst>
    <dgm:pt modelId="{CEE9229D-8EE6-464E-BAF5-B52D40577098}" type="doc">
      <dgm:prSet loTypeId="urn:microsoft.com/office/officeart/2008/layout/NameandTitleOrganizationalChart" loCatId="hierarchy" qsTypeId="urn:microsoft.com/office/officeart/2005/8/quickstyle/simple3" qsCatId="simple" csTypeId="urn:microsoft.com/office/officeart/2005/8/colors/accent1_1" csCatId="accent1" phldr="1"/>
      <dgm:spPr/>
      <dgm:t>
        <a:bodyPr/>
        <a:lstStyle/>
        <a:p>
          <a:endParaRPr lang="nb-NO"/>
        </a:p>
      </dgm:t>
    </dgm:pt>
    <dgm:pt modelId="{2D602717-6DF9-E644-9F27-A68BFAB1C2F8}">
      <dgm:prSet phldrT="[Tekst]" custT="1"/>
      <dgm:spPr>
        <a:xfrm>
          <a:off x="57155" y="227162"/>
          <a:ext cx="740968" cy="383640"/>
        </a:xfrm>
        <a:prstGeom prst="rect">
          <a:avLst/>
        </a:prstGeom>
        <a:solidFill>
          <a:sysClr val="window" lastClr="FFFFFF">
            <a:lumMod val="95000"/>
          </a:sysClr>
        </a:solidFill>
        <a:ln>
          <a:solidFill>
            <a:sysClr val="window" lastClr="FFFFFF">
              <a:lumMod val="85000"/>
            </a:sysClr>
          </a:solidFill>
        </a:ln>
        <a:effectLst/>
        <a:scene3d>
          <a:camera prst="orthographicFront"/>
          <a:lightRig rig="flat" dir="t"/>
        </a:scene3d>
        <a:sp3d prstMaterial="dkEdge">
          <a:bevelT w="8200" h="38100"/>
        </a:sp3d>
      </dgm:spPr>
      <dgm:t>
        <a:bodyPr/>
        <a:lstStyle/>
        <a:p>
          <a:pPr>
            <a:buNone/>
          </a:pPr>
          <a:r>
            <a:rPr lang="en-US" sz="1000" dirty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Private clinic A</a:t>
          </a:r>
        </a:p>
      </dgm:t>
    </dgm:pt>
    <dgm:pt modelId="{8D009973-1FBF-164F-8189-8C6713E34D46}" type="parTrans" cxnId="{896540A1-904E-CE44-8397-B82A7A2699E6}">
      <dgm:prSet/>
      <dgm:spPr>
        <a:ln>
          <a:solidFill>
            <a:schemeClr val="bg1">
              <a:lumMod val="85000"/>
            </a:schemeClr>
          </a:solidFill>
        </a:ln>
        <a:effectLst/>
      </dgm:spPr>
      <dgm:t>
        <a:bodyPr/>
        <a:lstStyle/>
        <a:p>
          <a:endParaRPr lang="nb-NO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319980EA-2C93-A64D-B91C-178928009923}" type="sibTrans" cxnId="{896540A1-904E-CE44-8397-B82A7A2699E6}">
      <dgm:prSet custT="1"/>
      <dgm:spPr>
        <a:xfrm>
          <a:off x="205349" y="421316"/>
          <a:ext cx="666872" cy="127880"/>
        </a:xfrm>
        <a:prstGeom prst="rect">
          <a:avLst/>
        </a:prstGeom>
        <a:noFill/>
        <a:ln w="6350" cap="flat" cmpd="sng" algn="ctr">
          <a:noFill/>
          <a:prstDash val="solid"/>
          <a:miter lim="800000"/>
        </a:ln>
        <a:effectLst/>
      </dgm:spPr>
      <dgm:t>
        <a:bodyPr/>
        <a:lstStyle/>
        <a:p>
          <a:pPr>
            <a:buNone/>
          </a:pPr>
          <a:endParaRPr lang="nb-NO" sz="10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Times New Roman" panose="02020603050405020304" pitchFamily="18" charset="0"/>
            <a:ea typeface="+mn-ea"/>
            <a:cs typeface="Times New Roman" panose="02020603050405020304" pitchFamily="18" charset="0"/>
          </a:endParaRPr>
        </a:p>
      </dgm:t>
    </dgm:pt>
    <dgm:pt modelId="{F5BE5B12-CFA6-2F42-A244-F1B0F517103F}">
      <dgm:prSet phldrT="[Tekst]" custT="1"/>
      <dgm:spPr>
        <a:xfrm>
          <a:off x="5027646" y="728215"/>
          <a:ext cx="740968" cy="383640"/>
        </a:xfrm>
        <a:prstGeom prst="rect">
          <a:avLst/>
        </a:prstGeom>
        <a:noFill/>
        <a:ln w="3175">
          <a:solidFill>
            <a:sysClr val="window" lastClr="FFFFFF">
              <a:lumMod val="85000"/>
            </a:sysClr>
          </a:solidFill>
        </a:ln>
        <a:effectLst/>
        <a:scene3d>
          <a:camera prst="orthographicFront"/>
          <a:lightRig rig="flat" dir="t"/>
        </a:scene3d>
        <a:sp3d prstMaterial="dkEdge">
          <a:bevelT w="8200" h="38100"/>
        </a:sp3d>
      </dgm:spPr>
      <dgm:t>
        <a:bodyPr/>
        <a:lstStyle/>
        <a:p>
          <a:pPr>
            <a:buNone/>
          </a:pPr>
          <a:r>
            <a:rPr lang="en-US" sz="1000" dirty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No reply</a:t>
          </a:r>
        </a:p>
      </dgm:t>
    </dgm:pt>
    <dgm:pt modelId="{848E9369-C941-5A4B-B413-D369AB870C9E}" type="parTrans" cxnId="{85BE1EE1-FFF8-2249-B9AD-DC3E42E67374}">
      <dgm:prSet/>
      <dgm:spPr>
        <a:xfrm>
          <a:off x="5352411" y="618813"/>
          <a:ext cx="91440" cy="109402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109402"/>
              </a:lnTo>
            </a:path>
          </a:pathLst>
        </a:custGeom>
        <a:noFill/>
        <a:ln w="12700" cap="flat" cmpd="sng" algn="ctr">
          <a:noFill/>
          <a:prstDash val="solid"/>
          <a:miter lim="800000"/>
        </a:ln>
        <a:effectLst/>
      </dgm:spPr>
      <dgm:t>
        <a:bodyPr/>
        <a:lstStyle/>
        <a:p>
          <a:endParaRPr lang="nb-NO" sz="10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22526DAB-4F52-A641-BA03-9D9912D16165}" type="sibTrans" cxnId="{85BE1EE1-FFF8-2249-B9AD-DC3E42E67374}">
      <dgm:prSet custT="1"/>
      <dgm:spPr>
        <a:xfrm>
          <a:off x="5175840" y="1026616"/>
          <a:ext cx="666872" cy="127880"/>
        </a:xfrm>
        <a:prstGeom prst="rect">
          <a:avLst/>
        </a:prstGeom>
        <a:noFill/>
        <a:ln w="6350" cap="flat" cmpd="sng" algn="ctr">
          <a:noFill/>
          <a:prstDash val="solid"/>
          <a:miter lim="800000"/>
        </a:ln>
        <a:effectLst/>
      </dgm:spPr>
      <dgm:t>
        <a:bodyPr/>
        <a:lstStyle/>
        <a:p>
          <a:pPr>
            <a:buNone/>
          </a:pPr>
          <a:endParaRPr lang="nb-NO" sz="10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Times New Roman" panose="02020603050405020304" pitchFamily="18" charset="0"/>
            <a:ea typeface="+mn-ea"/>
            <a:cs typeface="Times New Roman" panose="02020603050405020304" pitchFamily="18" charset="0"/>
          </a:endParaRPr>
        </a:p>
      </dgm:t>
    </dgm:pt>
    <dgm:pt modelId="{D8AC598C-42A2-4705-95F6-719F18175908}">
      <dgm:prSet phldrT="[Tekst]" custT="1"/>
      <dgm:spPr>
        <a:xfrm>
          <a:off x="1051253" y="227162"/>
          <a:ext cx="740968" cy="383640"/>
        </a:xfrm>
        <a:prstGeom prst="rect">
          <a:avLst/>
        </a:prstGeom>
        <a:solidFill>
          <a:sysClr val="window" lastClr="FFFFFF">
            <a:lumMod val="95000"/>
          </a:sysClr>
        </a:solidFill>
        <a:ln>
          <a:solidFill>
            <a:sysClr val="window" lastClr="FFFFFF">
              <a:lumMod val="85000"/>
            </a:sysClr>
          </a:solidFill>
        </a:ln>
        <a:effectLst/>
        <a:scene3d>
          <a:camera prst="orthographicFront"/>
          <a:lightRig rig="flat" dir="t"/>
        </a:scene3d>
        <a:sp3d prstMaterial="dkEdge">
          <a:bevelT w="8200" h="38100"/>
        </a:sp3d>
      </dgm:spPr>
      <dgm:t>
        <a:bodyPr/>
        <a:lstStyle/>
        <a:p>
          <a:pPr>
            <a:buNone/>
          </a:pPr>
          <a:r>
            <a:rPr lang="en-US" sz="1000" dirty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Private clinic B</a:t>
          </a:r>
        </a:p>
      </dgm:t>
    </dgm:pt>
    <dgm:pt modelId="{CF62CBD7-B792-47AF-9333-C7D19CA25147}" type="parTrans" cxnId="{6E449ADC-A5F9-458B-B395-761FE6788B4E}">
      <dgm:prSet/>
      <dgm:spPr/>
      <dgm:t>
        <a:bodyPr/>
        <a:lstStyle/>
        <a:p>
          <a:endParaRPr lang="nb-NO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B6A0A589-7796-44E8-8665-AB0CB4D6C88A}" type="sibTrans" cxnId="{6E449ADC-A5F9-458B-B395-761FE6788B4E}">
      <dgm:prSet custT="1"/>
      <dgm:spPr>
        <a:xfrm>
          <a:off x="1199447" y="421316"/>
          <a:ext cx="666872" cy="127880"/>
        </a:xfrm>
        <a:prstGeom prst="rect">
          <a:avLst/>
        </a:prstGeom>
        <a:noFill/>
        <a:ln w="6350" cap="flat" cmpd="sng" algn="ctr">
          <a:noFill/>
          <a:prstDash val="solid"/>
          <a:miter lim="800000"/>
        </a:ln>
        <a:effectLst/>
      </dgm:spPr>
      <dgm:t>
        <a:bodyPr/>
        <a:lstStyle/>
        <a:p>
          <a:pPr>
            <a:buNone/>
          </a:pPr>
          <a:endParaRPr lang="nb-NO" sz="10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Times New Roman" panose="02020603050405020304" pitchFamily="18" charset="0"/>
            <a:ea typeface="+mn-ea"/>
            <a:cs typeface="Times New Roman" panose="02020603050405020304" pitchFamily="18" charset="0"/>
          </a:endParaRPr>
        </a:p>
      </dgm:t>
    </dgm:pt>
    <dgm:pt modelId="{055ADB77-5251-40EF-9A0A-F2D35BF39275}">
      <dgm:prSet phldrT="[Tekst]" custT="1"/>
      <dgm:spPr>
        <a:xfrm>
          <a:off x="2045352" y="227162"/>
          <a:ext cx="740968" cy="383640"/>
        </a:xfrm>
        <a:prstGeom prst="rect">
          <a:avLst/>
        </a:prstGeom>
        <a:solidFill>
          <a:sysClr val="window" lastClr="FFFFFF">
            <a:lumMod val="95000"/>
          </a:sysClr>
        </a:solidFill>
        <a:ln>
          <a:solidFill>
            <a:sysClr val="window" lastClr="FFFFFF">
              <a:lumMod val="85000"/>
            </a:sysClr>
          </a:solidFill>
        </a:ln>
        <a:effectLst/>
        <a:scene3d>
          <a:camera prst="orthographicFront"/>
          <a:lightRig rig="flat" dir="t"/>
        </a:scene3d>
        <a:sp3d prstMaterial="dkEdge">
          <a:bevelT w="8200" h="38100"/>
        </a:sp3d>
      </dgm:spPr>
      <dgm:t>
        <a:bodyPr/>
        <a:lstStyle/>
        <a:p>
          <a:pPr>
            <a:buNone/>
          </a:pPr>
          <a:r>
            <a:rPr lang="en-US" sz="1000" dirty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Private clinic C</a:t>
          </a:r>
        </a:p>
      </dgm:t>
    </dgm:pt>
    <dgm:pt modelId="{E5B465AD-13B0-4C66-B4DB-2C6EC5EAE856}" type="parTrans" cxnId="{25B46DE0-D591-4691-B492-8712114F8564}">
      <dgm:prSet/>
      <dgm:spPr/>
      <dgm:t>
        <a:bodyPr/>
        <a:lstStyle/>
        <a:p>
          <a:endParaRPr lang="nb-NO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05D56EFF-B9CB-4E8D-89BA-B6A01A154050}" type="sibTrans" cxnId="{25B46DE0-D591-4691-B492-8712114F8564}">
      <dgm:prSet custT="1"/>
      <dgm:spPr>
        <a:xfrm>
          <a:off x="2193545" y="421316"/>
          <a:ext cx="666872" cy="127880"/>
        </a:xfrm>
        <a:prstGeom prst="rect">
          <a:avLst/>
        </a:prstGeom>
        <a:noFill/>
        <a:ln w="6350" cap="flat" cmpd="sng" algn="ctr">
          <a:noFill/>
          <a:prstDash val="solid"/>
          <a:miter lim="800000"/>
        </a:ln>
        <a:effectLst/>
      </dgm:spPr>
      <dgm:t>
        <a:bodyPr/>
        <a:lstStyle/>
        <a:p>
          <a:pPr>
            <a:buNone/>
          </a:pPr>
          <a:endParaRPr lang="nb-NO" sz="10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Times New Roman" panose="02020603050405020304" pitchFamily="18" charset="0"/>
            <a:ea typeface="+mn-ea"/>
            <a:cs typeface="Times New Roman" panose="02020603050405020304" pitchFamily="18" charset="0"/>
          </a:endParaRPr>
        </a:p>
      </dgm:t>
    </dgm:pt>
    <dgm:pt modelId="{4D7C57C4-262D-49B6-AB75-ADECB74C0D2B}">
      <dgm:prSet phldrT="[Tekst]" custT="1"/>
      <dgm:spPr>
        <a:xfrm>
          <a:off x="3039450" y="227162"/>
          <a:ext cx="740968" cy="383640"/>
        </a:xfrm>
        <a:prstGeom prst="rect">
          <a:avLst/>
        </a:prstGeom>
        <a:solidFill>
          <a:sysClr val="window" lastClr="FFFFFF">
            <a:lumMod val="95000"/>
          </a:sysClr>
        </a:solidFill>
        <a:ln>
          <a:solidFill>
            <a:sysClr val="window" lastClr="FFFFFF">
              <a:lumMod val="85000"/>
            </a:sysClr>
          </a:solidFill>
        </a:ln>
        <a:effectLst/>
        <a:scene3d>
          <a:camera prst="orthographicFront"/>
          <a:lightRig rig="flat" dir="t"/>
        </a:scene3d>
        <a:sp3d prstMaterial="dkEdge">
          <a:bevelT w="8200" h="38100"/>
        </a:sp3d>
      </dgm:spPr>
      <dgm:t>
        <a:bodyPr/>
        <a:lstStyle/>
        <a:p>
          <a:pPr>
            <a:buNone/>
          </a:pPr>
          <a:r>
            <a:rPr lang="en-US" sz="1000" dirty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Private clinic D</a:t>
          </a:r>
        </a:p>
      </dgm:t>
    </dgm:pt>
    <dgm:pt modelId="{F1393C39-56E0-47C3-8A07-DB46883F4812}" type="parTrans" cxnId="{A285667F-143B-4DF8-A2BA-B96F05925D41}">
      <dgm:prSet/>
      <dgm:spPr/>
      <dgm:t>
        <a:bodyPr/>
        <a:lstStyle/>
        <a:p>
          <a:endParaRPr lang="nb-NO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6D557BDA-7385-4682-BE2B-78B016696722}" type="sibTrans" cxnId="{A285667F-143B-4DF8-A2BA-B96F05925D41}">
      <dgm:prSet custT="1"/>
      <dgm:spPr>
        <a:xfrm>
          <a:off x="3187643" y="421316"/>
          <a:ext cx="666872" cy="127880"/>
        </a:xfrm>
        <a:prstGeom prst="rect">
          <a:avLst/>
        </a:prstGeom>
        <a:noFill/>
        <a:ln w="6350" cap="flat" cmpd="sng" algn="ctr">
          <a:noFill/>
          <a:prstDash val="solid"/>
          <a:miter lim="800000"/>
        </a:ln>
        <a:effectLst/>
      </dgm:spPr>
      <dgm:t>
        <a:bodyPr/>
        <a:lstStyle/>
        <a:p>
          <a:pPr>
            <a:buNone/>
          </a:pPr>
          <a:endParaRPr lang="nb-NO" sz="10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Times New Roman" panose="02020603050405020304" pitchFamily="18" charset="0"/>
            <a:ea typeface="+mn-ea"/>
            <a:cs typeface="Times New Roman" panose="02020603050405020304" pitchFamily="18" charset="0"/>
          </a:endParaRPr>
        </a:p>
      </dgm:t>
    </dgm:pt>
    <dgm:pt modelId="{694B340A-9F82-426E-BF6F-8E156EC98E2A}">
      <dgm:prSet phldrT="[Tekst]" custT="1"/>
      <dgm:spPr>
        <a:xfrm>
          <a:off x="4033548" y="227162"/>
          <a:ext cx="740968" cy="383640"/>
        </a:xfrm>
        <a:prstGeom prst="rect">
          <a:avLst/>
        </a:prstGeom>
        <a:gradFill rotWithShape="0">
          <a:gsLst>
            <a:gs pos="0">
              <a:sysClr val="window" lastClr="FFFFFF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ysClr>
            </a:gs>
            <a:gs pos="50000">
              <a:sysClr val="window" lastClr="FFFFFF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ysClr>
            </a:gs>
            <a:gs pos="100000">
              <a:sysClr val="window" lastClr="FFFFFF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ysClr>
            </a:gs>
          </a:gsLst>
          <a:lin ang="5400000" scaled="0"/>
        </a:gradFill>
        <a:ln>
          <a:solidFill>
            <a:sysClr val="window" lastClr="FFFFFF">
              <a:lumMod val="85000"/>
            </a:sysClr>
          </a:solidFill>
        </a:ln>
        <a:effectLst/>
        <a:scene3d>
          <a:camera prst="orthographicFront"/>
          <a:lightRig rig="flat" dir="t"/>
        </a:scene3d>
        <a:sp3d prstMaterial="dkEdge">
          <a:bevelT w="8200" h="38100"/>
        </a:sp3d>
      </dgm:spPr>
      <dgm:t>
        <a:bodyPr/>
        <a:lstStyle/>
        <a:p>
          <a:pPr>
            <a:buNone/>
          </a:pPr>
          <a:r>
            <a:rPr lang="en-US" sz="1000" dirty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Private clinic E</a:t>
          </a:r>
        </a:p>
      </dgm:t>
    </dgm:pt>
    <dgm:pt modelId="{D08B70D9-3AA7-4250-8599-F407E72800D8}" type="parTrans" cxnId="{072DD7E1-7E2A-4714-9E27-AB40EA102B76}">
      <dgm:prSet/>
      <dgm:spPr/>
      <dgm:t>
        <a:bodyPr/>
        <a:lstStyle/>
        <a:p>
          <a:endParaRPr lang="nb-NO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74F6D9BB-2A3E-40A4-82AD-29F2BA439316}" type="sibTrans" cxnId="{072DD7E1-7E2A-4714-9E27-AB40EA102B76}">
      <dgm:prSet custT="1"/>
      <dgm:spPr>
        <a:xfrm>
          <a:off x="4181742" y="421316"/>
          <a:ext cx="666872" cy="127880"/>
        </a:xfrm>
        <a:prstGeom prst="rect">
          <a:avLst/>
        </a:prstGeom>
        <a:noFill/>
        <a:ln w="6350" cap="flat" cmpd="sng" algn="ctr">
          <a:noFill/>
          <a:prstDash val="solid"/>
          <a:miter lim="800000"/>
        </a:ln>
        <a:effectLst/>
      </dgm:spPr>
      <dgm:t>
        <a:bodyPr/>
        <a:lstStyle/>
        <a:p>
          <a:pPr>
            <a:buNone/>
          </a:pPr>
          <a:endParaRPr lang="nb-NO" sz="10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Times New Roman" panose="02020603050405020304" pitchFamily="18" charset="0"/>
            <a:ea typeface="+mn-ea"/>
            <a:cs typeface="Times New Roman" panose="02020603050405020304" pitchFamily="18" charset="0"/>
          </a:endParaRPr>
        </a:p>
      </dgm:t>
    </dgm:pt>
    <dgm:pt modelId="{B46D1DDB-4E4B-43D8-9D8D-DBAABC9E1E5C}">
      <dgm:prSet phldrT="[Tekst]" custT="1"/>
      <dgm:spPr>
        <a:xfrm>
          <a:off x="5027646" y="235173"/>
          <a:ext cx="740968" cy="383640"/>
        </a:xfrm>
        <a:prstGeom prst="rect">
          <a:avLst/>
        </a:prstGeom>
        <a:gradFill rotWithShape="0">
          <a:gsLst>
            <a:gs pos="0">
              <a:sysClr val="window" lastClr="FFFFFF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ysClr>
            </a:gs>
            <a:gs pos="50000">
              <a:sysClr val="window" lastClr="FFFFFF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ysClr>
            </a:gs>
            <a:gs pos="100000">
              <a:sysClr val="window" lastClr="FFFFFF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ysClr>
            </a:gs>
          </a:gsLst>
          <a:lin ang="5400000" scaled="0"/>
        </a:gradFill>
        <a:ln>
          <a:solidFill>
            <a:sysClr val="window" lastClr="FFFFFF">
              <a:lumMod val="85000"/>
            </a:sysClr>
          </a:solidFill>
        </a:ln>
        <a:effectLst/>
        <a:scene3d>
          <a:camera prst="orthographicFront"/>
          <a:lightRig rig="flat" dir="t"/>
        </a:scene3d>
        <a:sp3d prstMaterial="dkEdge">
          <a:bevelT w="8200" h="38100"/>
        </a:sp3d>
      </dgm:spPr>
      <dgm:t>
        <a:bodyPr/>
        <a:lstStyle/>
        <a:p>
          <a:pPr>
            <a:buNone/>
          </a:pPr>
          <a:r>
            <a:rPr lang="en-US" sz="1000" dirty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Private clinic F</a:t>
          </a:r>
        </a:p>
      </dgm:t>
    </dgm:pt>
    <dgm:pt modelId="{3E5584E1-3FA6-4B26-BA0C-DD9B02D80152}" type="parTrans" cxnId="{150871EE-E397-41D9-9FB8-736ABDF9D198}">
      <dgm:prSet/>
      <dgm:spPr/>
      <dgm:t>
        <a:bodyPr/>
        <a:lstStyle/>
        <a:p>
          <a:endParaRPr lang="nb-NO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E8ABC217-D7C1-4927-BD5E-9168911F6B73}" type="sibTrans" cxnId="{150871EE-E397-41D9-9FB8-736ABDF9D198}">
      <dgm:prSet custT="1"/>
      <dgm:spPr>
        <a:xfrm>
          <a:off x="5175840" y="413306"/>
          <a:ext cx="666872" cy="127880"/>
        </a:xfrm>
        <a:prstGeom prst="rect">
          <a:avLst/>
        </a:prstGeom>
        <a:noFill/>
        <a:ln w="6350" cap="flat" cmpd="sng" algn="ctr">
          <a:noFill/>
          <a:prstDash val="solid"/>
          <a:miter lim="800000"/>
        </a:ln>
        <a:effectLst/>
      </dgm:spPr>
      <dgm:t>
        <a:bodyPr/>
        <a:lstStyle/>
        <a:p>
          <a:pPr>
            <a:buNone/>
          </a:pPr>
          <a:endParaRPr lang="nb-NO" sz="10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Times New Roman" panose="02020603050405020304" pitchFamily="18" charset="0"/>
            <a:ea typeface="+mn-ea"/>
            <a:cs typeface="Times New Roman" panose="02020603050405020304" pitchFamily="18" charset="0"/>
          </a:endParaRPr>
        </a:p>
      </dgm:t>
    </dgm:pt>
    <dgm:pt modelId="{987075BD-5D37-4EB3-BA49-13684B869F3E}">
      <dgm:prSet phldrT="[Tekst]" custT="1"/>
      <dgm:spPr>
        <a:xfrm>
          <a:off x="57155" y="728215"/>
          <a:ext cx="740968" cy="383640"/>
        </a:xfrm>
        <a:prstGeom prst="rect">
          <a:avLst/>
        </a:prstGeom>
        <a:gradFill rotWithShape="0">
          <a:gsLst>
            <a:gs pos="0">
              <a:sysClr val="window" lastClr="FFFFFF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ysClr>
            </a:gs>
            <a:gs pos="50000">
              <a:sysClr val="window" lastClr="FFFFFF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ysClr>
            </a:gs>
            <a:gs pos="100000">
              <a:sysClr val="window" lastClr="FFFFFF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ysClr>
            </a:gs>
          </a:gsLst>
          <a:lin ang="5400000" scaled="0"/>
        </a:gradFill>
        <a:ln>
          <a:solidFill>
            <a:sysClr val="window" lastClr="FFFFFF">
              <a:lumMod val="85000"/>
            </a:sysClr>
          </a:solidFill>
        </a:ln>
        <a:effectLst/>
        <a:scene3d>
          <a:camera prst="orthographicFront"/>
          <a:lightRig rig="flat" dir="t"/>
        </a:scene3d>
        <a:sp3d prstMaterial="dkEdge">
          <a:bevelT w="8200" h="38100"/>
        </a:sp3d>
      </dgm:spPr>
      <dgm:t>
        <a:bodyPr/>
        <a:lstStyle/>
        <a:p>
          <a:pPr>
            <a:buNone/>
          </a:pPr>
          <a:r>
            <a:rPr lang="en-US" sz="1000" dirty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Head of clinic</a:t>
          </a:r>
        </a:p>
      </dgm:t>
    </dgm:pt>
    <dgm:pt modelId="{A552FF43-0751-4CBD-9870-B56DD65579D2}" type="parTrans" cxnId="{4E0BA1BD-EE6E-4D0D-91BA-EFC12FBB4434}">
      <dgm:prSet/>
      <dgm:spPr>
        <a:xfrm>
          <a:off x="381920" y="610803"/>
          <a:ext cx="91440" cy="117412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117412"/>
              </a:lnTo>
            </a:path>
          </a:pathLst>
        </a:custGeom>
        <a:noFill/>
        <a:ln w="12700" cap="flat" cmpd="sng" algn="ctr">
          <a:noFill/>
          <a:prstDash val="solid"/>
          <a:miter lim="800000"/>
        </a:ln>
        <a:effectLst/>
      </dgm:spPr>
      <dgm:t>
        <a:bodyPr/>
        <a:lstStyle/>
        <a:p>
          <a:endParaRPr lang="nb-NO" sz="10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C3C00302-6A99-44E6-AD42-B420310F5F5A}" type="sibTrans" cxnId="{4E0BA1BD-EE6E-4D0D-91BA-EFC12FBB4434}">
      <dgm:prSet custT="1"/>
      <dgm:spPr>
        <a:xfrm>
          <a:off x="205349" y="1026616"/>
          <a:ext cx="666872" cy="127880"/>
        </a:xfrm>
        <a:prstGeom prst="rect">
          <a:avLst/>
        </a:prstGeom>
        <a:noFill/>
        <a:ln w="6350" cap="flat" cmpd="sng" algn="ctr">
          <a:noFill/>
          <a:prstDash val="solid"/>
          <a:miter lim="800000"/>
        </a:ln>
        <a:effectLst/>
      </dgm:spPr>
      <dgm:t>
        <a:bodyPr/>
        <a:lstStyle/>
        <a:p>
          <a:pPr>
            <a:buNone/>
          </a:pPr>
          <a:endParaRPr lang="nb-NO" sz="10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Times New Roman" panose="02020603050405020304" pitchFamily="18" charset="0"/>
            <a:ea typeface="+mn-ea"/>
            <a:cs typeface="Times New Roman" panose="02020603050405020304" pitchFamily="18" charset="0"/>
          </a:endParaRPr>
        </a:p>
      </dgm:t>
    </dgm:pt>
    <dgm:pt modelId="{91905520-91D9-41FA-9298-140E7D290D91}">
      <dgm:prSet phldrT="[Tekst]" custT="1"/>
      <dgm:spPr>
        <a:xfrm>
          <a:off x="57155" y="1333515"/>
          <a:ext cx="740968" cy="383640"/>
        </a:xfrm>
        <a:prstGeom prst="rect">
          <a:avLst/>
        </a:prstGeom>
        <a:gradFill rotWithShape="0">
          <a:gsLst>
            <a:gs pos="0">
              <a:sysClr val="window" lastClr="FFFFFF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ysClr>
            </a:gs>
            <a:gs pos="50000">
              <a:sysClr val="window" lastClr="FFFFFF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ysClr>
            </a:gs>
            <a:gs pos="100000">
              <a:sysClr val="window" lastClr="FFFFFF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ysClr>
            </a:gs>
          </a:gsLst>
          <a:lin ang="5400000" scaled="0"/>
        </a:gradFill>
        <a:ln>
          <a:solidFill>
            <a:sysClr val="window" lastClr="FFFFFF">
              <a:lumMod val="85000"/>
            </a:sysClr>
          </a:solidFill>
        </a:ln>
        <a:effectLst/>
        <a:scene3d>
          <a:camera prst="orthographicFront"/>
          <a:lightRig rig="flat" dir="t"/>
        </a:scene3d>
        <a:sp3d prstMaterial="dkEdge">
          <a:bevelT w="8200" h="38100"/>
        </a:sp3d>
      </dgm:spPr>
      <dgm:t>
        <a:bodyPr/>
        <a:lstStyle/>
        <a:p>
          <a:pPr>
            <a:buNone/>
          </a:pPr>
          <a:r>
            <a:rPr lang="en-US" sz="1000" dirty="0">
              <a:ln>
                <a:noFill/>
              </a:ln>
              <a:solidFill>
                <a:sysClr val="windowText" lastClr="000000">
                  <a:hueOff val="0"/>
                  <a:satOff val="0"/>
                  <a:lumOff val="0"/>
                </a:sys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Clinician</a:t>
          </a:r>
        </a:p>
      </dgm:t>
    </dgm:pt>
    <dgm:pt modelId="{78F3925D-D800-470D-B192-B2409ACD26F1}" type="parTrans" cxnId="{59C58C5A-0EC0-433D-B51B-E8A6096C4924}">
      <dgm:prSet/>
      <dgm:spPr>
        <a:xfrm>
          <a:off x="381920" y="1111856"/>
          <a:ext cx="91440" cy="221659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221659"/>
              </a:lnTo>
            </a:path>
          </a:pathLst>
        </a:custGeom>
        <a:noFill/>
        <a:ln w="12700" cap="flat" cmpd="sng" algn="ctr">
          <a:solidFill>
            <a:sysClr val="window" lastClr="FFFFFF">
              <a:lumMod val="85000"/>
            </a:sysClr>
          </a:solidFill>
          <a:prstDash val="solid"/>
          <a:miter lim="800000"/>
        </a:ln>
        <a:effectLst/>
      </dgm:spPr>
      <dgm:t>
        <a:bodyPr/>
        <a:lstStyle/>
        <a:p>
          <a:endParaRPr lang="nb-NO" sz="10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C82C53F0-C1D3-470D-A59F-92EA9453BB81}" type="sibTrans" cxnId="{59C58C5A-0EC0-433D-B51B-E8A6096C4924}">
      <dgm:prSet custT="1"/>
      <dgm:spPr>
        <a:xfrm>
          <a:off x="205349" y="1631916"/>
          <a:ext cx="666872" cy="127880"/>
        </a:xfrm>
        <a:prstGeom prst="rect">
          <a:avLst/>
        </a:prstGeom>
        <a:solidFill>
          <a:sysClr val="window" lastClr="FFFFFF">
            <a:lumMod val="95000"/>
            <a:alpha val="90000"/>
          </a:sysClr>
        </a:solidFill>
        <a:ln w="6350" cap="flat" cmpd="sng" algn="ctr">
          <a:solidFill>
            <a:sysClr val="window" lastClr="FFFFFF">
              <a:lumMod val="85000"/>
            </a:sysClr>
          </a:solidFill>
          <a:prstDash val="solid"/>
          <a:miter lim="800000"/>
        </a:ln>
        <a:effectLst/>
      </dgm:spPr>
      <dgm:t>
        <a:bodyPr/>
        <a:lstStyle/>
        <a:p>
          <a:pPr algn="ctr">
            <a:buNone/>
          </a:pPr>
          <a:r>
            <a:rPr lang="nb-NO" sz="13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n=1</a:t>
          </a:r>
        </a:p>
      </dgm:t>
    </dgm:pt>
    <dgm:pt modelId="{FBE6E1D1-A2D8-4C35-A9C4-37524E9E117C}">
      <dgm:prSet phldrT="[Tekst]" custT="1"/>
      <dgm:spPr>
        <a:xfrm>
          <a:off x="1051253" y="728215"/>
          <a:ext cx="740968" cy="383640"/>
        </a:xfrm>
        <a:prstGeom prst="rect">
          <a:avLst/>
        </a:prstGeom>
        <a:gradFill rotWithShape="0">
          <a:gsLst>
            <a:gs pos="0">
              <a:sysClr val="window" lastClr="FFFFFF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ysClr>
            </a:gs>
            <a:gs pos="50000">
              <a:sysClr val="window" lastClr="FFFFFF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ysClr>
            </a:gs>
            <a:gs pos="100000">
              <a:sysClr val="window" lastClr="FFFFFF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ysClr>
            </a:gs>
          </a:gsLst>
          <a:lin ang="5400000" scaled="0"/>
        </a:gradFill>
        <a:ln>
          <a:solidFill>
            <a:sysClr val="window" lastClr="FFFFFF">
              <a:lumMod val="85000"/>
            </a:sysClr>
          </a:solidFill>
        </a:ln>
        <a:effectLst/>
        <a:scene3d>
          <a:camera prst="orthographicFront"/>
          <a:lightRig rig="flat" dir="t"/>
        </a:scene3d>
        <a:sp3d prstMaterial="dkEdge">
          <a:bevelT w="8200" h="38100"/>
        </a:sp3d>
      </dgm:spPr>
      <dgm:t>
        <a:bodyPr/>
        <a:lstStyle/>
        <a:p>
          <a:pPr>
            <a:buNone/>
          </a:pPr>
          <a:r>
            <a:rPr lang="en-US" sz="1000" dirty="0">
              <a:ln>
                <a:noFill/>
              </a:ln>
              <a:solidFill>
                <a:sysClr val="windowText" lastClr="000000">
                  <a:hueOff val="0"/>
                  <a:satOff val="0"/>
                  <a:lumOff val="0"/>
                </a:sys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Head of</a:t>
          </a:r>
          <a:br>
            <a:rPr lang="en-US" sz="1000" dirty="0">
              <a:ln>
                <a:noFill/>
              </a:ln>
              <a:solidFill>
                <a:sysClr val="windowText" lastClr="000000">
                  <a:hueOff val="0"/>
                  <a:satOff val="0"/>
                  <a:lumOff val="0"/>
                </a:sys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</a:br>
          <a:r>
            <a:rPr lang="en-US" sz="1000" dirty="0">
              <a:ln>
                <a:noFill/>
              </a:ln>
              <a:solidFill>
                <a:sysClr val="windowText" lastClr="000000">
                  <a:hueOff val="0"/>
                  <a:satOff val="0"/>
                  <a:lumOff val="0"/>
                </a:sys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sub-unit</a:t>
          </a:r>
        </a:p>
      </dgm:t>
    </dgm:pt>
    <dgm:pt modelId="{F15354FE-EFD0-4449-95F8-2B1E3F6DAF3D}" type="parTrans" cxnId="{640E9924-CBC3-41C6-A92D-0E0803F24CA1}">
      <dgm:prSet/>
      <dgm:spPr>
        <a:xfrm>
          <a:off x="1376018" y="610803"/>
          <a:ext cx="91440" cy="117412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117412"/>
              </a:lnTo>
            </a:path>
          </a:pathLst>
        </a:custGeom>
        <a:noFill/>
        <a:ln w="12700" cap="flat" cmpd="sng" algn="ctr">
          <a:noFill/>
          <a:prstDash val="solid"/>
          <a:miter lim="800000"/>
        </a:ln>
        <a:effectLst/>
      </dgm:spPr>
      <dgm:t>
        <a:bodyPr/>
        <a:lstStyle/>
        <a:p>
          <a:endParaRPr lang="nb-NO" sz="10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27FBDD26-420B-42D1-8E2C-608051BA1137}" type="sibTrans" cxnId="{640E9924-CBC3-41C6-A92D-0E0803F24CA1}">
      <dgm:prSet custT="1"/>
      <dgm:spPr>
        <a:xfrm>
          <a:off x="1199447" y="1026616"/>
          <a:ext cx="666872" cy="127880"/>
        </a:xfrm>
        <a:prstGeom prst="rect">
          <a:avLst/>
        </a:prstGeom>
        <a:solidFill>
          <a:sysClr val="window" lastClr="FFFFFF">
            <a:lumMod val="95000"/>
            <a:alpha val="90000"/>
          </a:sysClr>
        </a:solidFill>
        <a:ln w="6350" cap="flat" cmpd="sng" algn="ctr">
          <a:solidFill>
            <a:sysClr val="window" lastClr="FFFFFF">
              <a:lumMod val="85000"/>
            </a:sysClr>
          </a:solidFill>
          <a:prstDash val="solid"/>
          <a:miter lim="800000"/>
        </a:ln>
        <a:effectLst/>
      </dgm:spPr>
      <dgm:t>
        <a:bodyPr/>
        <a:lstStyle/>
        <a:p>
          <a:pPr algn="ctr">
            <a:buNone/>
          </a:pPr>
          <a:r>
            <a:rPr lang="nb-NO" sz="13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n=1</a:t>
          </a:r>
        </a:p>
      </dgm:t>
    </dgm:pt>
    <dgm:pt modelId="{493871B7-EE27-4DAF-B727-E73E59406182}">
      <dgm:prSet phldrT="[Tekst]" custT="1"/>
      <dgm:spPr>
        <a:xfrm>
          <a:off x="1051253" y="1333515"/>
          <a:ext cx="740968" cy="383640"/>
        </a:xfrm>
        <a:prstGeom prst="rect">
          <a:avLst/>
        </a:prstGeom>
        <a:gradFill rotWithShape="0">
          <a:gsLst>
            <a:gs pos="0">
              <a:sysClr val="window" lastClr="FFFFFF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ysClr>
            </a:gs>
            <a:gs pos="50000">
              <a:sysClr val="window" lastClr="FFFFFF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ysClr>
            </a:gs>
            <a:gs pos="100000">
              <a:sysClr val="window" lastClr="FFFFFF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ysClr>
            </a:gs>
          </a:gsLst>
          <a:lin ang="5400000" scaled="0"/>
        </a:gradFill>
        <a:ln>
          <a:solidFill>
            <a:sysClr val="window" lastClr="FFFFFF">
              <a:lumMod val="85000"/>
            </a:sysClr>
          </a:solidFill>
        </a:ln>
        <a:effectLst/>
        <a:scene3d>
          <a:camera prst="orthographicFront"/>
          <a:lightRig rig="flat" dir="t"/>
        </a:scene3d>
        <a:sp3d prstMaterial="dkEdge">
          <a:bevelT w="8200" h="38100"/>
        </a:sp3d>
      </dgm:spPr>
      <dgm:t>
        <a:bodyPr/>
        <a:lstStyle/>
        <a:p>
          <a:pPr>
            <a:buNone/>
          </a:pPr>
          <a:r>
            <a:rPr lang="en-US" sz="1000" dirty="0">
              <a:ln>
                <a:noFill/>
              </a:ln>
              <a:solidFill>
                <a:sysClr val="windowText" lastClr="000000">
                  <a:hueOff val="0"/>
                  <a:satOff val="0"/>
                  <a:lumOff val="0"/>
                </a:sys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Clinicians </a:t>
          </a:r>
        </a:p>
      </dgm:t>
    </dgm:pt>
    <dgm:pt modelId="{BBD44AA4-562D-44E6-84C4-4465DDC8F0C5}" type="parTrans" cxnId="{D63E4FDA-C029-48A0-BEA4-75064650EE09}">
      <dgm:prSet/>
      <dgm:spPr>
        <a:xfrm>
          <a:off x="1376018" y="1111856"/>
          <a:ext cx="91440" cy="221659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221659"/>
              </a:lnTo>
            </a:path>
          </a:pathLst>
        </a:custGeom>
        <a:noFill/>
        <a:ln w="12700" cap="flat" cmpd="sng" algn="ctr">
          <a:solidFill>
            <a:sysClr val="window" lastClr="FFFFFF">
              <a:lumMod val="85000"/>
            </a:sysClr>
          </a:solidFill>
          <a:prstDash val="solid"/>
          <a:miter lim="800000"/>
        </a:ln>
        <a:effectLst/>
      </dgm:spPr>
      <dgm:t>
        <a:bodyPr/>
        <a:lstStyle/>
        <a:p>
          <a:endParaRPr lang="nb-NO" sz="10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C885820B-DA74-4B31-B37B-205CF037AD60}" type="sibTrans" cxnId="{D63E4FDA-C029-48A0-BEA4-75064650EE09}">
      <dgm:prSet custT="1"/>
      <dgm:spPr>
        <a:xfrm>
          <a:off x="1199447" y="1631916"/>
          <a:ext cx="666872" cy="127880"/>
        </a:xfrm>
        <a:prstGeom prst="rect">
          <a:avLst/>
        </a:prstGeom>
        <a:solidFill>
          <a:sysClr val="window" lastClr="FFFFFF">
            <a:lumMod val="95000"/>
            <a:alpha val="90000"/>
          </a:sysClr>
        </a:solidFill>
        <a:ln w="6350" cap="flat" cmpd="sng" algn="ctr">
          <a:solidFill>
            <a:sysClr val="window" lastClr="FFFFFF">
              <a:lumMod val="85000"/>
            </a:sysClr>
          </a:solidFill>
          <a:prstDash val="solid"/>
          <a:miter lim="800000"/>
        </a:ln>
        <a:effectLst/>
      </dgm:spPr>
      <dgm:t>
        <a:bodyPr/>
        <a:lstStyle/>
        <a:p>
          <a:pPr algn="ctr">
            <a:buNone/>
          </a:pPr>
          <a:r>
            <a:rPr lang="nb-NO" sz="13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n=2</a:t>
          </a:r>
        </a:p>
      </dgm:t>
    </dgm:pt>
    <dgm:pt modelId="{95EFCA3E-A16E-423F-87E8-4EE7A1358181}">
      <dgm:prSet phldrT="[Tekst]" custT="1"/>
      <dgm:spPr>
        <a:xfrm>
          <a:off x="2045352" y="728215"/>
          <a:ext cx="740968" cy="383640"/>
        </a:xfrm>
        <a:prstGeom prst="rect">
          <a:avLst/>
        </a:prstGeom>
        <a:gradFill rotWithShape="0">
          <a:gsLst>
            <a:gs pos="0">
              <a:sysClr val="window" lastClr="FFFFFF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ysClr>
            </a:gs>
            <a:gs pos="50000">
              <a:sysClr val="window" lastClr="FFFFFF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ysClr>
            </a:gs>
            <a:gs pos="100000">
              <a:sysClr val="window" lastClr="FFFFFF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ysClr>
            </a:gs>
          </a:gsLst>
          <a:lin ang="5400000" scaled="0"/>
        </a:gradFill>
        <a:ln>
          <a:solidFill>
            <a:sysClr val="window" lastClr="FFFFFF">
              <a:lumMod val="85000"/>
            </a:sysClr>
          </a:solidFill>
        </a:ln>
        <a:effectLst/>
        <a:scene3d>
          <a:camera prst="orthographicFront"/>
          <a:lightRig rig="flat" dir="t"/>
        </a:scene3d>
        <a:sp3d prstMaterial="dkEdge">
          <a:bevelT w="8200" h="38100"/>
        </a:sp3d>
      </dgm:spPr>
      <dgm:t>
        <a:bodyPr/>
        <a:lstStyle/>
        <a:p>
          <a:pPr>
            <a:buNone/>
          </a:pPr>
          <a:r>
            <a:rPr lang="en-US" sz="1000" dirty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Head of clinic</a:t>
          </a:r>
        </a:p>
      </dgm:t>
    </dgm:pt>
    <dgm:pt modelId="{23BFFCA5-28D9-4B8E-8E15-68A2CB909F36}" type="parTrans" cxnId="{D3F32D2D-D0CA-41D9-90C3-73D1A84A550D}">
      <dgm:prSet/>
      <dgm:spPr>
        <a:xfrm>
          <a:off x="2370116" y="610803"/>
          <a:ext cx="91440" cy="117412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117412"/>
              </a:lnTo>
            </a:path>
          </a:pathLst>
        </a:custGeom>
        <a:noFill/>
        <a:ln w="12700" cap="flat" cmpd="sng" algn="ctr">
          <a:noFill/>
          <a:prstDash val="solid"/>
          <a:miter lim="800000"/>
        </a:ln>
        <a:effectLst/>
      </dgm:spPr>
      <dgm:t>
        <a:bodyPr/>
        <a:lstStyle/>
        <a:p>
          <a:endParaRPr lang="nb-NO" sz="10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DBF0F36F-ED1C-472B-BF26-A54728755D93}" type="sibTrans" cxnId="{D3F32D2D-D0CA-41D9-90C3-73D1A84A550D}">
      <dgm:prSet custT="1"/>
      <dgm:spPr>
        <a:xfrm>
          <a:off x="2193545" y="1026616"/>
          <a:ext cx="666872" cy="127880"/>
        </a:xfrm>
        <a:prstGeom prst="rect">
          <a:avLst/>
        </a:prstGeom>
        <a:noFill/>
        <a:ln w="6350" cap="flat" cmpd="sng" algn="ctr">
          <a:noFill/>
          <a:prstDash val="solid"/>
          <a:miter lim="800000"/>
        </a:ln>
        <a:effectLst/>
      </dgm:spPr>
      <dgm:t>
        <a:bodyPr/>
        <a:lstStyle/>
        <a:p>
          <a:pPr>
            <a:buNone/>
          </a:pPr>
          <a:endParaRPr lang="nb-NO" sz="10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Times New Roman" panose="02020603050405020304" pitchFamily="18" charset="0"/>
            <a:ea typeface="+mn-ea"/>
            <a:cs typeface="Times New Roman" panose="02020603050405020304" pitchFamily="18" charset="0"/>
          </a:endParaRPr>
        </a:p>
      </dgm:t>
    </dgm:pt>
    <dgm:pt modelId="{A66C6CBB-DA55-48B4-877D-11C8EF8EE32C}">
      <dgm:prSet phldrT="[Tekst]" custT="1"/>
      <dgm:spPr>
        <a:xfrm>
          <a:off x="2045352" y="1333515"/>
          <a:ext cx="740968" cy="383640"/>
        </a:xfrm>
        <a:prstGeom prst="rect">
          <a:avLst/>
        </a:prstGeom>
        <a:gradFill rotWithShape="0">
          <a:gsLst>
            <a:gs pos="0">
              <a:sysClr val="window" lastClr="FFFFFF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ysClr>
            </a:gs>
            <a:gs pos="50000">
              <a:sysClr val="window" lastClr="FFFFFF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ysClr>
            </a:gs>
            <a:gs pos="100000">
              <a:sysClr val="window" lastClr="FFFFFF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ysClr>
            </a:gs>
          </a:gsLst>
          <a:lin ang="5400000" scaled="0"/>
        </a:gradFill>
        <a:ln>
          <a:solidFill>
            <a:sysClr val="window" lastClr="FFFFFF">
              <a:lumMod val="85000"/>
            </a:sysClr>
          </a:solidFill>
        </a:ln>
        <a:effectLst/>
        <a:scene3d>
          <a:camera prst="orthographicFront"/>
          <a:lightRig rig="flat" dir="t"/>
        </a:scene3d>
        <a:sp3d prstMaterial="dkEdge">
          <a:bevelT w="8200" h="38100"/>
        </a:sp3d>
      </dgm:spPr>
      <dgm:t>
        <a:bodyPr/>
        <a:lstStyle/>
        <a:p>
          <a:pPr>
            <a:buNone/>
          </a:pPr>
          <a:r>
            <a:rPr lang="en-US" sz="1000" dirty="0">
              <a:ln>
                <a:noFill/>
              </a:ln>
              <a:solidFill>
                <a:sysClr val="windowText" lastClr="000000">
                  <a:hueOff val="0"/>
                  <a:satOff val="0"/>
                  <a:lumOff val="0"/>
                </a:sys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Clinician</a:t>
          </a:r>
        </a:p>
      </dgm:t>
    </dgm:pt>
    <dgm:pt modelId="{D0616BD4-9FAA-4A52-94E3-61E97E01745C}" type="parTrans" cxnId="{5C1BFBFD-1FB0-401C-8893-646CB408F76A}">
      <dgm:prSet/>
      <dgm:spPr>
        <a:xfrm>
          <a:off x="2370116" y="1111856"/>
          <a:ext cx="91440" cy="221659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221659"/>
              </a:lnTo>
            </a:path>
          </a:pathLst>
        </a:custGeom>
        <a:noFill/>
        <a:ln w="12700" cap="flat" cmpd="sng" algn="ctr">
          <a:solidFill>
            <a:sysClr val="window" lastClr="FFFFFF">
              <a:lumMod val="85000"/>
            </a:sysClr>
          </a:solidFill>
          <a:prstDash val="solid"/>
          <a:miter lim="800000"/>
        </a:ln>
        <a:effectLst/>
      </dgm:spPr>
      <dgm:t>
        <a:bodyPr/>
        <a:lstStyle/>
        <a:p>
          <a:endParaRPr lang="nb-NO" sz="10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A67D1EAB-ECD7-41A1-8C59-06F6CBF89650}" type="sibTrans" cxnId="{5C1BFBFD-1FB0-401C-8893-646CB408F76A}">
      <dgm:prSet custT="1"/>
      <dgm:spPr>
        <a:xfrm>
          <a:off x="2193545" y="1631916"/>
          <a:ext cx="666872" cy="127880"/>
        </a:xfrm>
        <a:prstGeom prst="rect">
          <a:avLst/>
        </a:prstGeom>
        <a:solidFill>
          <a:sysClr val="window" lastClr="FFFFFF">
            <a:lumMod val="95000"/>
            <a:alpha val="90000"/>
          </a:sysClr>
        </a:solidFill>
        <a:ln w="6350" cap="flat" cmpd="sng" algn="ctr">
          <a:solidFill>
            <a:sysClr val="window" lastClr="FFFFFF">
              <a:lumMod val="85000"/>
            </a:sysClr>
          </a:solidFill>
          <a:prstDash val="solid"/>
          <a:miter lim="800000"/>
        </a:ln>
        <a:effectLst/>
      </dgm:spPr>
      <dgm:t>
        <a:bodyPr/>
        <a:lstStyle/>
        <a:p>
          <a:pPr algn="ctr">
            <a:buNone/>
          </a:pPr>
          <a:r>
            <a:rPr lang="nb-NO" sz="13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n=1</a:t>
          </a:r>
        </a:p>
      </dgm:t>
    </dgm:pt>
    <dgm:pt modelId="{CB9A75BE-7068-4C76-825F-E8A193EFFA41}">
      <dgm:prSet phldrT="[Tekst]" custT="1"/>
      <dgm:spPr>
        <a:xfrm>
          <a:off x="3039450" y="728215"/>
          <a:ext cx="740968" cy="383640"/>
        </a:xfrm>
        <a:prstGeom prst="rect">
          <a:avLst/>
        </a:prstGeom>
        <a:gradFill rotWithShape="0">
          <a:gsLst>
            <a:gs pos="0">
              <a:sysClr val="window" lastClr="FFFFFF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ysClr>
            </a:gs>
            <a:gs pos="50000">
              <a:sysClr val="window" lastClr="FFFFFF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ysClr>
            </a:gs>
            <a:gs pos="100000">
              <a:sysClr val="window" lastClr="FFFFFF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ysClr>
            </a:gs>
          </a:gsLst>
          <a:lin ang="5400000" scaled="0"/>
        </a:gradFill>
        <a:ln>
          <a:solidFill>
            <a:sysClr val="window" lastClr="FFFFFF">
              <a:lumMod val="85000"/>
            </a:sysClr>
          </a:solidFill>
        </a:ln>
        <a:effectLst/>
        <a:scene3d>
          <a:camera prst="orthographicFront"/>
          <a:lightRig rig="flat" dir="t"/>
        </a:scene3d>
        <a:sp3d prstMaterial="dkEdge">
          <a:bevelT w="8200" h="38100"/>
        </a:sp3d>
      </dgm:spPr>
      <dgm:t>
        <a:bodyPr/>
        <a:lstStyle/>
        <a:p>
          <a:pPr>
            <a:buNone/>
          </a:pPr>
          <a:r>
            <a:rPr lang="en-US" sz="1000" dirty="0">
              <a:ln>
                <a:noFill/>
              </a:ln>
              <a:solidFill>
                <a:sysClr val="windowText" lastClr="000000">
                  <a:hueOff val="0"/>
                  <a:satOff val="0"/>
                  <a:lumOff val="0"/>
                </a:sys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Head of clinic</a:t>
          </a:r>
        </a:p>
      </dgm:t>
    </dgm:pt>
    <dgm:pt modelId="{276EAEF1-9A7A-419F-BA82-09F2C7994C3F}" type="parTrans" cxnId="{DE00ACC4-5481-41CE-8267-24D3DABE259D}">
      <dgm:prSet/>
      <dgm:spPr>
        <a:xfrm>
          <a:off x="3364214" y="610803"/>
          <a:ext cx="91440" cy="117412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117412"/>
              </a:lnTo>
            </a:path>
          </a:pathLst>
        </a:custGeom>
        <a:noFill/>
        <a:ln w="12700" cap="flat" cmpd="sng" algn="ctr">
          <a:noFill/>
          <a:prstDash val="solid"/>
          <a:miter lim="800000"/>
        </a:ln>
        <a:effectLst/>
      </dgm:spPr>
      <dgm:t>
        <a:bodyPr/>
        <a:lstStyle/>
        <a:p>
          <a:endParaRPr lang="nb-NO" sz="10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4E934B5E-F96E-426F-8437-7AA8AC57D699}" type="sibTrans" cxnId="{DE00ACC4-5481-41CE-8267-24D3DABE259D}">
      <dgm:prSet custT="1"/>
      <dgm:spPr>
        <a:xfrm>
          <a:off x="3187643" y="1026616"/>
          <a:ext cx="666872" cy="127880"/>
        </a:xfrm>
        <a:prstGeom prst="rect">
          <a:avLst/>
        </a:prstGeom>
        <a:solidFill>
          <a:sysClr val="window" lastClr="FFFFFF">
            <a:lumMod val="95000"/>
            <a:alpha val="90000"/>
          </a:sysClr>
        </a:solidFill>
        <a:ln w="6350" cap="flat" cmpd="sng" algn="ctr">
          <a:solidFill>
            <a:sysClr val="window" lastClr="FFFFFF">
              <a:lumMod val="85000"/>
            </a:sysClr>
          </a:solidFill>
          <a:prstDash val="solid"/>
          <a:miter lim="800000"/>
        </a:ln>
        <a:effectLst/>
      </dgm:spPr>
      <dgm:t>
        <a:bodyPr/>
        <a:lstStyle/>
        <a:p>
          <a:pPr algn="ctr">
            <a:buNone/>
          </a:pPr>
          <a:r>
            <a:rPr lang="nb-NO" sz="13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n=1</a:t>
          </a:r>
        </a:p>
      </dgm:t>
    </dgm:pt>
    <dgm:pt modelId="{4C550926-82D4-4306-8700-79975928329E}">
      <dgm:prSet phldrT="[Tekst]" custT="1"/>
      <dgm:spPr>
        <a:xfrm>
          <a:off x="3039450" y="1333515"/>
          <a:ext cx="740968" cy="383640"/>
        </a:xfrm>
        <a:prstGeom prst="rect">
          <a:avLst/>
        </a:prstGeom>
        <a:gradFill rotWithShape="0">
          <a:gsLst>
            <a:gs pos="0">
              <a:sysClr val="window" lastClr="FFFFFF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ysClr>
            </a:gs>
            <a:gs pos="50000">
              <a:sysClr val="window" lastClr="FFFFFF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ysClr>
            </a:gs>
            <a:gs pos="100000">
              <a:sysClr val="window" lastClr="FFFFFF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ysClr>
            </a:gs>
          </a:gsLst>
          <a:lin ang="5400000" scaled="0"/>
        </a:gradFill>
        <a:ln>
          <a:solidFill>
            <a:sysClr val="window" lastClr="FFFFFF">
              <a:lumMod val="85000"/>
            </a:sysClr>
          </a:solidFill>
        </a:ln>
        <a:effectLst/>
        <a:scene3d>
          <a:camera prst="orthographicFront"/>
          <a:lightRig rig="flat" dir="t"/>
        </a:scene3d>
        <a:sp3d prstMaterial="dkEdge">
          <a:bevelT w="8200" h="38100"/>
        </a:sp3d>
      </dgm:spPr>
      <dgm:t>
        <a:bodyPr/>
        <a:lstStyle/>
        <a:p>
          <a:pPr>
            <a:buNone/>
          </a:pPr>
          <a:r>
            <a:rPr lang="en-US" sz="1000" dirty="0">
              <a:ln>
                <a:noFill/>
              </a:ln>
              <a:solidFill>
                <a:sysClr val="windowText" lastClr="000000">
                  <a:hueOff val="0"/>
                  <a:satOff val="0"/>
                  <a:lumOff val="0"/>
                </a:sys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Clinicians</a:t>
          </a:r>
        </a:p>
      </dgm:t>
    </dgm:pt>
    <dgm:pt modelId="{BA307B66-273F-4E32-87D6-09923EA15DB2}" type="parTrans" cxnId="{4C3E4EA0-1EF8-432D-9E8F-D37630E8A589}">
      <dgm:prSet/>
      <dgm:spPr>
        <a:xfrm>
          <a:off x="3364214" y="1111856"/>
          <a:ext cx="91440" cy="221659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221659"/>
              </a:lnTo>
            </a:path>
          </a:pathLst>
        </a:custGeom>
        <a:noFill/>
        <a:ln w="12700" cap="flat" cmpd="sng" algn="ctr">
          <a:solidFill>
            <a:sysClr val="window" lastClr="FFFFFF">
              <a:lumMod val="85000"/>
            </a:sysClr>
          </a:solidFill>
          <a:prstDash val="solid"/>
          <a:miter lim="800000"/>
        </a:ln>
        <a:effectLst/>
      </dgm:spPr>
      <dgm:t>
        <a:bodyPr/>
        <a:lstStyle/>
        <a:p>
          <a:endParaRPr lang="nb-NO" sz="10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3991CEE3-E256-4F91-BA74-F0FA3A29D9CC}" type="sibTrans" cxnId="{4C3E4EA0-1EF8-432D-9E8F-D37630E8A589}">
      <dgm:prSet custT="1"/>
      <dgm:spPr>
        <a:xfrm>
          <a:off x="3187643" y="1631916"/>
          <a:ext cx="666872" cy="127880"/>
        </a:xfrm>
        <a:prstGeom prst="rect">
          <a:avLst/>
        </a:prstGeom>
        <a:solidFill>
          <a:sysClr val="window" lastClr="FFFFFF">
            <a:lumMod val="95000"/>
            <a:alpha val="90000"/>
          </a:sysClr>
        </a:solidFill>
        <a:ln w="6350" cap="flat" cmpd="sng" algn="ctr">
          <a:solidFill>
            <a:sysClr val="window" lastClr="FFFFFF">
              <a:lumMod val="85000"/>
            </a:sysClr>
          </a:solidFill>
          <a:prstDash val="solid"/>
          <a:miter lim="800000"/>
        </a:ln>
        <a:effectLst/>
      </dgm:spPr>
      <dgm:t>
        <a:bodyPr/>
        <a:lstStyle/>
        <a:p>
          <a:pPr algn="ctr">
            <a:buNone/>
          </a:pPr>
          <a:r>
            <a:rPr lang="nb-NO" sz="13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n=2</a:t>
          </a:r>
        </a:p>
      </dgm:t>
    </dgm:pt>
    <dgm:pt modelId="{3E912B8E-5645-4B40-8502-2E7ACEA97546}">
      <dgm:prSet phldrT="[Tekst]" custT="1"/>
      <dgm:spPr>
        <a:xfrm>
          <a:off x="4033548" y="728215"/>
          <a:ext cx="740968" cy="383640"/>
        </a:xfrm>
        <a:prstGeom prst="rect">
          <a:avLst/>
        </a:prstGeom>
        <a:noFill/>
        <a:ln w="3175">
          <a:solidFill>
            <a:sysClr val="window" lastClr="FFFFFF">
              <a:lumMod val="85000"/>
            </a:sysClr>
          </a:solidFill>
        </a:ln>
        <a:effectLst/>
        <a:scene3d>
          <a:camera prst="orthographicFront"/>
          <a:lightRig rig="flat" dir="t"/>
        </a:scene3d>
        <a:sp3d prstMaterial="dkEdge">
          <a:bevelT w="8200" h="38100"/>
        </a:sp3d>
      </dgm:spPr>
      <dgm:t>
        <a:bodyPr/>
        <a:lstStyle/>
        <a:p>
          <a:pPr>
            <a:buNone/>
          </a:pPr>
          <a:r>
            <a:rPr lang="en-US" sz="1000" dirty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No reply</a:t>
          </a:r>
        </a:p>
      </dgm:t>
    </dgm:pt>
    <dgm:pt modelId="{7DBCB4A8-E1FD-48C8-BFDB-33302C775F2E}" type="parTrans" cxnId="{6E84630A-94E7-4304-A621-CB97011EFA90}">
      <dgm:prSet/>
      <dgm:spPr>
        <a:xfrm>
          <a:off x="4358312" y="610803"/>
          <a:ext cx="91440" cy="117412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117412"/>
              </a:lnTo>
            </a:path>
          </a:pathLst>
        </a:custGeom>
        <a:noFill/>
        <a:ln w="12700" cap="flat" cmpd="sng" algn="ctr">
          <a:noFill/>
          <a:prstDash val="solid"/>
          <a:miter lim="800000"/>
        </a:ln>
        <a:effectLst/>
      </dgm:spPr>
      <dgm:t>
        <a:bodyPr/>
        <a:lstStyle/>
        <a:p>
          <a:endParaRPr lang="nb-NO" sz="10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9180E8CB-8FA5-4C6A-AFA5-D366B1E4197F}" type="sibTrans" cxnId="{6E84630A-94E7-4304-A621-CB97011EFA90}">
      <dgm:prSet custT="1"/>
      <dgm:spPr>
        <a:xfrm>
          <a:off x="4181742" y="1026616"/>
          <a:ext cx="666872" cy="127880"/>
        </a:xfrm>
        <a:prstGeom prst="rect">
          <a:avLst/>
        </a:prstGeom>
        <a:noFill/>
        <a:ln w="6350" cap="flat" cmpd="sng" algn="ctr">
          <a:noFill/>
          <a:prstDash val="solid"/>
          <a:miter lim="800000"/>
        </a:ln>
        <a:effectLst/>
      </dgm:spPr>
      <dgm:t>
        <a:bodyPr/>
        <a:lstStyle/>
        <a:p>
          <a:pPr>
            <a:buNone/>
          </a:pPr>
          <a:endParaRPr lang="nb-NO" sz="10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Times New Roman" panose="02020603050405020304" pitchFamily="18" charset="0"/>
            <a:ea typeface="+mn-ea"/>
            <a:cs typeface="Times New Roman" panose="02020603050405020304" pitchFamily="18" charset="0"/>
          </a:endParaRPr>
        </a:p>
      </dgm:t>
    </dgm:pt>
    <dgm:pt modelId="{F0F86873-B04F-4FEE-9243-BEDCF5358BFC}" type="pres">
      <dgm:prSet presAssocID="{CEE9229D-8EE6-464E-BAF5-B52D40577098}" presName="hierChild1" presStyleCnt="0">
        <dgm:presLayoutVars>
          <dgm:orgChart val="1"/>
          <dgm:chPref val="1"/>
          <dgm:dir/>
          <dgm:animOne val="branch"/>
          <dgm:animLvl val="lvl"/>
          <dgm:resizeHandles/>
        </dgm:presLayoutVars>
      </dgm:prSet>
      <dgm:spPr/>
    </dgm:pt>
    <dgm:pt modelId="{7E98CCEC-1EAA-449F-96C3-23A034435FBD}" type="pres">
      <dgm:prSet presAssocID="{2D602717-6DF9-E644-9F27-A68BFAB1C2F8}" presName="hierRoot1" presStyleCnt="0">
        <dgm:presLayoutVars>
          <dgm:hierBranch val="init"/>
        </dgm:presLayoutVars>
      </dgm:prSet>
      <dgm:spPr/>
    </dgm:pt>
    <dgm:pt modelId="{EF59A9AC-69CB-4FC1-A399-FBFFA91E3980}" type="pres">
      <dgm:prSet presAssocID="{2D602717-6DF9-E644-9F27-A68BFAB1C2F8}" presName="rootComposite1" presStyleCnt="0"/>
      <dgm:spPr/>
    </dgm:pt>
    <dgm:pt modelId="{AF8DCF50-A290-407D-85D7-A33F295F19B0}" type="pres">
      <dgm:prSet presAssocID="{2D602717-6DF9-E644-9F27-A68BFAB1C2F8}" presName="rootText1" presStyleLbl="node0" presStyleIdx="0" presStyleCnt="6">
        <dgm:presLayoutVars>
          <dgm:chMax/>
          <dgm:chPref val="3"/>
        </dgm:presLayoutVars>
      </dgm:prSet>
      <dgm:spPr/>
    </dgm:pt>
    <dgm:pt modelId="{CDEFA61E-9E5C-4B11-97F4-5CA7E42ADDDE}" type="pres">
      <dgm:prSet presAssocID="{2D602717-6DF9-E644-9F27-A68BFAB1C2F8}" presName="titleText1" presStyleLbl="fgAcc0" presStyleIdx="0" presStyleCnt="6" custLinFactNeighborY="-81509">
        <dgm:presLayoutVars>
          <dgm:chMax val="0"/>
          <dgm:chPref val="0"/>
        </dgm:presLayoutVars>
      </dgm:prSet>
      <dgm:spPr/>
    </dgm:pt>
    <dgm:pt modelId="{A2B594FD-3186-4FA6-ACAF-713F46526888}" type="pres">
      <dgm:prSet presAssocID="{2D602717-6DF9-E644-9F27-A68BFAB1C2F8}" presName="rootConnector1" presStyleLbl="node1" presStyleIdx="0" presStyleCnt="10"/>
      <dgm:spPr/>
    </dgm:pt>
    <dgm:pt modelId="{CD1C6FF9-3348-42F6-9EF0-D87E82F886A8}" type="pres">
      <dgm:prSet presAssocID="{2D602717-6DF9-E644-9F27-A68BFAB1C2F8}" presName="hierChild2" presStyleCnt="0"/>
      <dgm:spPr/>
    </dgm:pt>
    <dgm:pt modelId="{8FAA9AC3-0CD2-42D2-9026-9064EA2797C9}" type="pres">
      <dgm:prSet presAssocID="{A552FF43-0751-4CBD-9870-B56DD65579D2}" presName="Name37" presStyleLbl="parChTrans1D2" presStyleIdx="0" presStyleCnt="6"/>
      <dgm:spPr/>
    </dgm:pt>
    <dgm:pt modelId="{70B05525-5662-4788-9DEF-9ADF33802938}" type="pres">
      <dgm:prSet presAssocID="{987075BD-5D37-4EB3-BA49-13684B869F3E}" presName="hierRoot2" presStyleCnt="0">
        <dgm:presLayoutVars>
          <dgm:hierBranch val="init"/>
        </dgm:presLayoutVars>
      </dgm:prSet>
      <dgm:spPr/>
    </dgm:pt>
    <dgm:pt modelId="{6CFF3786-1626-4597-9014-F7CD2740BEFE}" type="pres">
      <dgm:prSet presAssocID="{987075BD-5D37-4EB3-BA49-13684B869F3E}" presName="rootComposite" presStyleCnt="0"/>
      <dgm:spPr/>
    </dgm:pt>
    <dgm:pt modelId="{51161A92-CB7D-49DB-A953-1CC616564744}" type="pres">
      <dgm:prSet presAssocID="{987075BD-5D37-4EB3-BA49-13684B869F3E}" presName="rootText" presStyleLbl="node1" presStyleIdx="0" presStyleCnt="10" custLinFactNeighborY="-27173">
        <dgm:presLayoutVars>
          <dgm:chMax/>
          <dgm:chPref val="3"/>
        </dgm:presLayoutVars>
      </dgm:prSet>
      <dgm:spPr/>
    </dgm:pt>
    <dgm:pt modelId="{F8B923AB-14FC-4FCA-89C1-D97EB9859DC1}" type="pres">
      <dgm:prSet presAssocID="{987075BD-5D37-4EB3-BA49-13684B869F3E}" presName="titleText2" presStyleLbl="fgAcc1" presStyleIdx="0" presStyleCnt="10" custLinFactNeighborY="-81509">
        <dgm:presLayoutVars>
          <dgm:chMax val="0"/>
          <dgm:chPref val="0"/>
        </dgm:presLayoutVars>
      </dgm:prSet>
      <dgm:spPr/>
    </dgm:pt>
    <dgm:pt modelId="{BD8C4F37-96CB-4CB9-9DC5-F2D13BF569C5}" type="pres">
      <dgm:prSet presAssocID="{987075BD-5D37-4EB3-BA49-13684B869F3E}" presName="rootConnector" presStyleLbl="node2" presStyleIdx="0" presStyleCnt="0"/>
      <dgm:spPr/>
    </dgm:pt>
    <dgm:pt modelId="{07513E94-F26F-48AB-8556-FCE8CCAFB1E8}" type="pres">
      <dgm:prSet presAssocID="{987075BD-5D37-4EB3-BA49-13684B869F3E}" presName="hierChild4" presStyleCnt="0"/>
      <dgm:spPr/>
    </dgm:pt>
    <dgm:pt modelId="{CBFDF6EE-D831-4543-B526-711D9D6A34B4}" type="pres">
      <dgm:prSet presAssocID="{78F3925D-D800-470D-B192-B2409ACD26F1}" presName="Name37" presStyleLbl="parChTrans1D3" presStyleIdx="0" presStyleCnt="4"/>
      <dgm:spPr/>
    </dgm:pt>
    <dgm:pt modelId="{AF703F71-E60C-4F5D-B9EE-C17EE2233807}" type="pres">
      <dgm:prSet presAssocID="{91905520-91D9-41FA-9298-140E7D290D91}" presName="hierRoot2" presStyleCnt="0">
        <dgm:presLayoutVars>
          <dgm:hierBranch val="init"/>
        </dgm:presLayoutVars>
      </dgm:prSet>
      <dgm:spPr/>
    </dgm:pt>
    <dgm:pt modelId="{E2FC09DF-F62A-4671-AF5D-C8957F0F4254}" type="pres">
      <dgm:prSet presAssocID="{91905520-91D9-41FA-9298-140E7D290D91}" presName="rootComposite" presStyleCnt="0"/>
      <dgm:spPr/>
    </dgm:pt>
    <dgm:pt modelId="{CBE40F08-10CE-4546-9111-90B0E29301E6}" type="pres">
      <dgm:prSet presAssocID="{91905520-91D9-41FA-9298-140E7D290D91}" presName="rootText" presStyleLbl="node1" presStyleIdx="1" presStyleCnt="10" custLinFactNeighborY="-27173">
        <dgm:presLayoutVars>
          <dgm:chMax/>
          <dgm:chPref val="3"/>
        </dgm:presLayoutVars>
      </dgm:prSet>
      <dgm:spPr/>
    </dgm:pt>
    <dgm:pt modelId="{06FFA3C1-820F-44E9-BEFF-ACD37FC39ECC}" type="pres">
      <dgm:prSet presAssocID="{91905520-91D9-41FA-9298-140E7D290D91}" presName="titleText2" presStyleLbl="fgAcc1" presStyleIdx="1" presStyleCnt="10" custLinFactNeighborY="-81509">
        <dgm:presLayoutVars>
          <dgm:chMax val="0"/>
          <dgm:chPref val="0"/>
        </dgm:presLayoutVars>
      </dgm:prSet>
      <dgm:spPr/>
    </dgm:pt>
    <dgm:pt modelId="{CC21CCAE-C682-4425-B88A-BACB673730AC}" type="pres">
      <dgm:prSet presAssocID="{91905520-91D9-41FA-9298-140E7D290D91}" presName="rootConnector" presStyleLbl="node3" presStyleIdx="0" presStyleCnt="0"/>
      <dgm:spPr/>
    </dgm:pt>
    <dgm:pt modelId="{3639C0EF-1FA6-4B91-8A6C-ADF5E60A6433}" type="pres">
      <dgm:prSet presAssocID="{91905520-91D9-41FA-9298-140E7D290D91}" presName="hierChild4" presStyleCnt="0"/>
      <dgm:spPr/>
    </dgm:pt>
    <dgm:pt modelId="{7E5FFC53-C095-4B29-98EB-CC62B0DAECCE}" type="pres">
      <dgm:prSet presAssocID="{91905520-91D9-41FA-9298-140E7D290D91}" presName="hierChild5" presStyleCnt="0"/>
      <dgm:spPr/>
    </dgm:pt>
    <dgm:pt modelId="{F0A6D988-BCBC-4CBC-BC28-850C48FB1DA0}" type="pres">
      <dgm:prSet presAssocID="{987075BD-5D37-4EB3-BA49-13684B869F3E}" presName="hierChild5" presStyleCnt="0"/>
      <dgm:spPr/>
    </dgm:pt>
    <dgm:pt modelId="{943C7B6F-795A-446B-AF37-F7E5E4E4BB78}" type="pres">
      <dgm:prSet presAssocID="{2D602717-6DF9-E644-9F27-A68BFAB1C2F8}" presName="hierChild3" presStyleCnt="0"/>
      <dgm:spPr/>
    </dgm:pt>
    <dgm:pt modelId="{95175E88-F3ED-4D9D-9D7E-3FE346E73B1E}" type="pres">
      <dgm:prSet presAssocID="{D8AC598C-42A2-4705-95F6-719F18175908}" presName="hierRoot1" presStyleCnt="0">
        <dgm:presLayoutVars>
          <dgm:hierBranch val="init"/>
        </dgm:presLayoutVars>
      </dgm:prSet>
      <dgm:spPr/>
    </dgm:pt>
    <dgm:pt modelId="{8010CFC9-FC19-49CF-8910-14F4417C0C16}" type="pres">
      <dgm:prSet presAssocID="{D8AC598C-42A2-4705-95F6-719F18175908}" presName="rootComposite1" presStyleCnt="0"/>
      <dgm:spPr/>
    </dgm:pt>
    <dgm:pt modelId="{9FBC5643-B9FC-403D-9067-FE422134F01F}" type="pres">
      <dgm:prSet presAssocID="{D8AC598C-42A2-4705-95F6-719F18175908}" presName="rootText1" presStyleLbl="node0" presStyleIdx="1" presStyleCnt="6">
        <dgm:presLayoutVars>
          <dgm:chMax/>
          <dgm:chPref val="3"/>
        </dgm:presLayoutVars>
      </dgm:prSet>
      <dgm:spPr/>
    </dgm:pt>
    <dgm:pt modelId="{2958E37D-FBA1-4B80-8A9B-50747236C16E}" type="pres">
      <dgm:prSet presAssocID="{D8AC598C-42A2-4705-95F6-719F18175908}" presName="titleText1" presStyleLbl="fgAcc0" presStyleIdx="1" presStyleCnt="6" custLinFactNeighborY="-81509">
        <dgm:presLayoutVars>
          <dgm:chMax val="0"/>
          <dgm:chPref val="0"/>
        </dgm:presLayoutVars>
      </dgm:prSet>
      <dgm:spPr/>
    </dgm:pt>
    <dgm:pt modelId="{D8BA6C7F-C710-4D88-91DC-610CD6AF6B05}" type="pres">
      <dgm:prSet presAssocID="{D8AC598C-42A2-4705-95F6-719F18175908}" presName="rootConnector1" presStyleLbl="node1" presStyleIdx="1" presStyleCnt="10"/>
      <dgm:spPr/>
    </dgm:pt>
    <dgm:pt modelId="{EBB0EF14-8C38-4235-8FB8-26B39460C168}" type="pres">
      <dgm:prSet presAssocID="{D8AC598C-42A2-4705-95F6-719F18175908}" presName="hierChild2" presStyleCnt="0"/>
      <dgm:spPr/>
    </dgm:pt>
    <dgm:pt modelId="{8EB57931-60D9-4744-B130-4843C4BC04B6}" type="pres">
      <dgm:prSet presAssocID="{F15354FE-EFD0-4449-95F8-2B1E3F6DAF3D}" presName="Name37" presStyleLbl="parChTrans1D2" presStyleIdx="1" presStyleCnt="6"/>
      <dgm:spPr/>
    </dgm:pt>
    <dgm:pt modelId="{697B6D9B-0717-4CF9-895A-1C169DD07F49}" type="pres">
      <dgm:prSet presAssocID="{FBE6E1D1-A2D8-4C35-A9C4-37524E9E117C}" presName="hierRoot2" presStyleCnt="0">
        <dgm:presLayoutVars>
          <dgm:hierBranch val="init"/>
        </dgm:presLayoutVars>
      </dgm:prSet>
      <dgm:spPr/>
    </dgm:pt>
    <dgm:pt modelId="{E701BE78-E0E4-4FD0-9EA1-6EC9AE0295F9}" type="pres">
      <dgm:prSet presAssocID="{FBE6E1D1-A2D8-4C35-A9C4-37524E9E117C}" presName="rootComposite" presStyleCnt="0"/>
      <dgm:spPr/>
    </dgm:pt>
    <dgm:pt modelId="{17E981F7-A6AD-441C-9105-727F1E1C26F8}" type="pres">
      <dgm:prSet presAssocID="{FBE6E1D1-A2D8-4C35-A9C4-37524E9E117C}" presName="rootText" presStyleLbl="node1" presStyleIdx="2" presStyleCnt="10" custLinFactNeighborY="-27173">
        <dgm:presLayoutVars>
          <dgm:chMax/>
          <dgm:chPref val="3"/>
        </dgm:presLayoutVars>
      </dgm:prSet>
      <dgm:spPr/>
    </dgm:pt>
    <dgm:pt modelId="{0F459E96-1ACF-4A3E-AC36-54CC8E681EA0}" type="pres">
      <dgm:prSet presAssocID="{FBE6E1D1-A2D8-4C35-A9C4-37524E9E117C}" presName="titleText2" presStyleLbl="fgAcc1" presStyleIdx="2" presStyleCnt="10" custLinFactNeighborY="-81509">
        <dgm:presLayoutVars>
          <dgm:chMax val="0"/>
          <dgm:chPref val="0"/>
        </dgm:presLayoutVars>
      </dgm:prSet>
      <dgm:spPr/>
    </dgm:pt>
    <dgm:pt modelId="{9AC81F12-D20B-4C2E-A9F2-0094B88ED684}" type="pres">
      <dgm:prSet presAssocID="{FBE6E1D1-A2D8-4C35-A9C4-37524E9E117C}" presName="rootConnector" presStyleLbl="node2" presStyleIdx="0" presStyleCnt="0"/>
      <dgm:spPr/>
    </dgm:pt>
    <dgm:pt modelId="{16C1B215-C5AC-417E-BD1F-2023FA78B7F2}" type="pres">
      <dgm:prSet presAssocID="{FBE6E1D1-A2D8-4C35-A9C4-37524E9E117C}" presName="hierChild4" presStyleCnt="0"/>
      <dgm:spPr/>
    </dgm:pt>
    <dgm:pt modelId="{C486A63E-A95F-4D51-89F8-B9BA7B58C9D8}" type="pres">
      <dgm:prSet presAssocID="{BBD44AA4-562D-44E6-84C4-4465DDC8F0C5}" presName="Name37" presStyleLbl="parChTrans1D3" presStyleIdx="1" presStyleCnt="4"/>
      <dgm:spPr/>
    </dgm:pt>
    <dgm:pt modelId="{B6989AF7-544E-490F-8390-6A223FF22EB9}" type="pres">
      <dgm:prSet presAssocID="{493871B7-EE27-4DAF-B727-E73E59406182}" presName="hierRoot2" presStyleCnt="0">
        <dgm:presLayoutVars>
          <dgm:hierBranch val="init"/>
        </dgm:presLayoutVars>
      </dgm:prSet>
      <dgm:spPr/>
    </dgm:pt>
    <dgm:pt modelId="{EE7081CB-DFD1-4601-96C0-744617CC28DD}" type="pres">
      <dgm:prSet presAssocID="{493871B7-EE27-4DAF-B727-E73E59406182}" presName="rootComposite" presStyleCnt="0"/>
      <dgm:spPr/>
    </dgm:pt>
    <dgm:pt modelId="{D1F05DF5-55B6-4A52-B63E-E6FFBD73174E}" type="pres">
      <dgm:prSet presAssocID="{493871B7-EE27-4DAF-B727-E73E59406182}" presName="rootText" presStyleLbl="node1" presStyleIdx="3" presStyleCnt="10" custLinFactNeighborY="-27173">
        <dgm:presLayoutVars>
          <dgm:chMax/>
          <dgm:chPref val="3"/>
        </dgm:presLayoutVars>
      </dgm:prSet>
      <dgm:spPr/>
    </dgm:pt>
    <dgm:pt modelId="{F0D5C046-FE6C-4E6D-A371-8614ABDE532A}" type="pres">
      <dgm:prSet presAssocID="{493871B7-EE27-4DAF-B727-E73E59406182}" presName="titleText2" presStyleLbl="fgAcc1" presStyleIdx="3" presStyleCnt="10" custLinFactNeighborY="-81509">
        <dgm:presLayoutVars>
          <dgm:chMax val="0"/>
          <dgm:chPref val="0"/>
        </dgm:presLayoutVars>
      </dgm:prSet>
      <dgm:spPr/>
    </dgm:pt>
    <dgm:pt modelId="{1EE469BC-6ECE-429E-94DA-1349EE7A27B3}" type="pres">
      <dgm:prSet presAssocID="{493871B7-EE27-4DAF-B727-E73E59406182}" presName="rootConnector" presStyleLbl="node3" presStyleIdx="0" presStyleCnt="0"/>
      <dgm:spPr/>
    </dgm:pt>
    <dgm:pt modelId="{89D5A6AE-FD51-4EF8-BE4A-85819D28487A}" type="pres">
      <dgm:prSet presAssocID="{493871B7-EE27-4DAF-B727-E73E59406182}" presName="hierChild4" presStyleCnt="0"/>
      <dgm:spPr/>
    </dgm:pt>
    <dgm:pt modelId="{75745FAF-C2F0-46CD-88F8-1508D680022C}" type="pres">
      <dgm:prSet presAssocID="{493871B7-EE27-4DAF-B727-E73E59406182}" presName="hierChild5" presStyleCnt="0"/>
      <dgm:spPr/>
    </dgm:pt>
    <dgm:pt modelId="{470D9F21-76FA-434C-A8D6-FF2E52062607}" type="pres">
      <dgm:prSet presAssocID="{FBE6E1D1-A2D8-4C35-A9C4-37524E9E117C}" presName="hierChild5" presStyleCnt="0"/>
      <dgm:spPr/>
    </dgm:pt>
    <dgm:pt modelId="{B37B9578-029E-4AA0-AB4B-A57D397A03B8}" type="pres">
      <dgm:prSet presAssocID="{D8AC598C-42A2-4705-95F6-719F18175908}" presName="hierChild3" presStyleCnt="0"/>
      <dgm:spPr/>
    </dgm:pt>
    <dgm:pt modelId="{28133387-32D8-4C63-B88B-C888D46BAD32}" type="pres">
      <dgm:prSet presAssocID="{055ADB77-5251-40EF-9A0A-F2D35BF39275}" presName="hierRoot1" presStyleCnt="0">
        <dgm:presLayoutVars>
          <dgm:hierBranch val="init"/>
        </dgm:presLayoutVars>
      </dgm:prSet>
      <dgm:spPr/>
    </dgm:pt>
    <dgm:pt modelId="{7876E049-AF9E-44E0-AF39-9D6D26BC67BD}" type="pres">
      <dgm:prSet presAssocID="{055ADB77-5251-40EF-9A0A-F2D35BF39275}" presName="rootComposite1" presStyleCnt="0"/>
      <dgm:spPr/>
    </dgm:pt>
    <dgm:pt modelId="{0CB5832E-172C-48FE-8E2E-1B5B47C0B59C}" type="pres">
      <dgm:prSet presAssocID="{055ADB77-5251-40EF-9A0A-F2D35BF39275}" presName="rootText1" presStyleLbl="node0" presStyleIdx="2" presStyleCnt="6">
        <dgm:presLayoutVars>
          <dgm:chMax/>
          <dgm:chPref val="3"/>
        </dgm:presLayoutVars>
      </dgm:prSet>
      <dgm:spPr/>
    </dgm:pt>
    <dgm:pt modelId="{B87BC3E0-5A6E-46E7-9632-C40BFD5DBECB}" type="pres">
      <dgm:prSet presAssocID="{055ADB77-5251-40EF-9A0A-F2D35BF39275}" presName="titleText1" presStyleLbl="fgAcc0" presStyleIdx="2" presStyleCnt="6" custLinFactNeighborY="-81509">
        <dgm:presLayoutVars>
          <dgm:chMax val="0"/>
          <dgm:chPref val="0"/>
        </dgm:presLayoutVars>
      </dgm:prSet>
      <dgm:spPr/>
    </dgm:pt>
    <dgm:pt modelId="{AA405A2D-4528-4D1C-BF31-291C395C8F07}" type="pres">
      <dgm:prSet presAssocID="{055ADB77-5251-40EF-9A0A-F2D35BF39275}" presName="rootConnector1" presStyleLbl="node1" presStyleIdx="3" presStyleCnt="10"/>
      <dgm:spPr/>
    </dgm:pt>
    <dgm:pt modelId="{F701B18A-021F-4A3C-9CEF-2035C0DB77AB}" type="pres">
      <dgm:prSet presAssocID="{055ADB77-5251-40EF-9A0A-F2D35BF39275}" presName="hierChild2" presStyleCnt="0"/>
      <dgm:spPr/>
    </dgm:pt>
    <dgm:pt modelId="{16DD7087-D896-4ACE-8325-B75A93EB599A}" type="pres">
      <dgm:prSet presAssocID="{23BFFCA5-28D9-4B8E-8E15-68A2CB909F36}" presName="Name37" presStyleLbl="parChTrans1D2" presStyleIdx="2" presStyleCnt="6"/>
      <dgm:spPr/>
    </dgm:pt>
    <dgm:pt modelId="{F911F8D5-2D27-40DF-8128-E1CE5B7348D5}" type="pres">
      <dgm:prSet presAssocID="{95EFCA3E-A16E-423F-87E8-4EE7A1358181}" presName="hierRoot2" presStyleCnt="0">
        <dgm:presLayoutVars>
          <dgm:hierBranch val="init"/>
        </dgm:presLayoutVars>
      </dgm:prSet>
      <dgm:spPr/>
    </dgm:pt>
    <dgm:pt modelId="{57A49C60-670E-4D03-9A04-474B4634B0E7}" type="pres">
      <dgm:prSet presAssocID="{95EFCA3E-A16E-423F-87E8-4EE7A1358181}" presName="rootComposite" presStyleCnt="0"/>
      <dgm:spPr/>
    </dgm:pt>
    <dgm:pt modelId="{398A5F17-29ED-4DE5-9E96-66FEE21148F1}" type="pres">
      <dgm:prSet presAssocID="{95EFCA3E-A16E-423F-87E8-4EE7A1358181}" presName="rootText" presStyleLbl="node1" presStyleIdx="4" presStyleCnt="10" custLinFactNeighborY="-27173">
        <dgm:presLayoutVars>
          <dgm:chMax/>
          <dgm:chPref val="3"/>
        </dgm:presLayoutVars>
      </dgm:prSet>
      <dgm:spPr/>
    </dgm:pt>
    <dgm:pt modelId="{BED30C06-540D-4CE5-8F48-4E193356FF28}" type="pres">
      <dgm:prSet presAssocID="{95EFCA3E-A16E-423F-87E8-4EE7A1358181}" presName="titleText2" presStyleLbl="fgAcc1" presStyleIdx="4" presStyleCnt="10" custLinFactNeighborY="-81509">
        <dgm:presLayoutVars>
          <dgm:chMax val="0"/>
          <dgm:chPref val="0"/>
        </dgm:presLayoutVars>
      </dgm:prSet>
      <dgm:spPr/>
    </dgm:pt>
    <dgm:pt modelId="{01061AF2-56C0-4041-9E5E-6EAB84FB673E}" type="pres">
      <dgm:prSet presAssocID="{95EFCA3E-A16E-423F-87E8-4EE7A1358181}" presName="rootConnector" presStyleLbl="node2" presStyleIdx="0" presStyleCnt="0"/>
      <dgm:spPr/>
    </dgm:pt>
    <dgm:pt modelId="{186E8056-2E0B-45AE-9E6F-0FBD639AA70D}" type="pres">
      <dgm:prSet presAssocID="{95EFCA3E-A16E-423F-87E8-4EE7A1358181}" presName="hierChild4" presStyleCnt="0"/>
      <dgm:spPr/>
    </dgm:pt>
    <dgm:pt modelId="{8522FD14-2AB6-4FD5-A134-711262B4A543}" type="pres">
      <dgm:prSet presAssocID="{D0616BD4-9FAA-4A52-94E3-61E97E01745C}" presName="Name37" presStyleLbl="parChTrans1D3" presStyleIdx="2" presStyleCnt="4"/>
      <dgm:spPr/>
    </dgm:pt>
    <dgm:pt modelId="{54D6E744-7F82-4A87-AB68-E16C8656DA75}" type="pres">
      <dgm:prSet presAssocID="{A66C6CBB-DA55-48B4-877D-11C8EF8EE32C}" presName="hierRoot2" presStyleCnt="0">
        <dgm:presLayoutVars>
          <dgm:hierBranch val="init"/>
        </dgm:presLayoutVars>
      </dgm:prSet>
      <dgm:spPr/>
    </dgm:pt>
    <dgm:pt modelId="{CA588348-92DD-4666-9827-C024F5DB8B6F}" type="pres">
      <dgm:prSet presAssocID="{A66C6CBB-DA55-48B4-877D-11C8EF8EE32C}" presName="rootComposite" presStyleCnt="0"/>
      <dgm:spPr/>
    </dgm:pt>
    <dgm:pt modelId="{A9AB6639-C4FC-42F1-94A8-8BAFA8507ACC}" type="pres">
      <dgm:prSet presAssocID="{A66C6CBB-DA55-48B4-877D-11C8EF8EE32C}" presName="rootText" presStyleLbl="node1" presStyleIdx="5" presStyleCnt="10" custLinFactNeighborY="-27173">
        <dgm:presLayoutVars>
          <dgm:chMax/>
          <dgm:chPref val="3"/>
        </dgm:presLayoutVars>
      </dgm:prSet>
      <dgm:spPr/>
    </dgm:pt>
    <dgm:pt modelId="{EAD07BE6-D49A-4F2C-AC83-19040A9BA10A}" type="pres">
      <dgm:prSet presAssocID="{A66C6CBB-DA55-48B4-877D-11C8EF8EE32C}" presName="titleText2" presStyleLbl="fgAcc1" presStyleIdx="5" presStyleCnt="10" custLinFactNeighborY="-81509">
        <dgm:presLayoutVars>
          <dgm:chMax val="0"/>
          <dgm:chPref val="0"/>
        </dgm:presLayoutVars>
      </dgm:prSet>
      <dgm:spPr/>
    </dgm:pt>
    <dgm:pt modelId="{592C61FE-5EEC-4133-A87A-B538660A0AC4}" type="pres">
      <dgm:prSet presAssocID="{A66C6CBB-DA55-48B4-877D-11C8EF8EE32C}" presName="rootConnector" presStyleLbl="node3" presStyleIdx="0" presStyleCnt="0"/>
      <dgm:spPr/>
    </dgm:pt>
    <dgm:pt modelId="{13C8BDDB-B9E3-47A7-8440-1ED6E40E0674}" type="pres">
      <dgm:prSet presAssocID="{A66C6CBB-DA55-48B4-877D-11C8EF8EE32C}" presName="hierChild4" presStyleCnt="0"/>
      <dgm:spPr/>
    </dgm:pt>
    <dgm:pt modelId="{C68413E2-E43F-4786-8519-580579C1E9DF}" type="pres">
      <dgm:prSet presAssocID="{A66C6CBB-DA55-48B4-877D-11C8EF8EE32C}" presName="hierChild5" presStyleCnt="0"/>
      <dgm:spPr/>
    </dgm:pt>
    <dgm:pt modelId="{E9176ADB-8EB5-4AC3-9A50-D936412CB329}" type="pres">
      <dgm:prSet presAssocID="{95EFCA3E-A16E-423F-87E8-4EE7A1358181}" presName="hierChild5" presStyleCnt="0"/>
      <dgm:spPr/>
    </dgm:pt>
    <dgm:pt modelId="{900A9C63-9532-4F87-B654-E5F952F49D62}" type="pres">
      <dgm:prSet presAssocID="{055ADB77-5251-40EF-9A0A-F2D35BF39275}" presName="hierChild3" presStyleCnt="0"/>
      <dgm:spPr/>
    </dgm:pt>
    <dgm:pt modelId="{E3932994-9F6A-442B-A833-5229EB03CD43}" type="pres">
      <dgm:prSet presAssocID="{4D7C57C4-262D-49B6-AB75-ADECB74C0D2B}" presName="hierRoot1" presStyleCnt="0">
        <dgm:presLayoutVars>
          <dgm:hierBranch val="init"/>
        </dgm:presLayoutVars>
      </dgm:prSet>
      <dgm:spPr/>
    </dgm:pt>
    <dgm:pt modelId="{F09C9DEF-C87C-4152-83D2-BF66A882EEE5}" type="pres">
      <dgm:prSet presAssocID="{4D7C57C4-262D-49B6-AB75-ADECB74C0D2B}" presName="rootComposite1" presStyleCnt="0"/>
      <dgm:spPr/>
    </dgm:pt>
    <dgm:pt modelId="{8EA53CA7-8300-465C-A5C9-A52F27385C41}" type="pres">
      <dgm:prSet presAssocID="{4D7C57C4-262D-49B6-AB75-ADECB74C0D2B}" presName="rootText1" presStyleLbl="node0" presStyleIdx="3" presStyleCnt="6">
        <dgm:presLayoutVars>
          <dgm:chMax/>
          <dgm:chPref val="3"/>
        </dgm:presLayoutVars>
      </dgm:prSet>
      <dgm:spPr/>
    </dgm:pt>
    <dgm:pt modelId="{02F19B23-7492-44C1-9AB8-3292A26A92B3}" type="pres">
      <dgm:prSet presAssocID="{4D7C57C4-262D-49B6-AB75-ADECB74C0D2B}" presName="titleText1" presStyleLbl="fgAcc0" presStyleIdx="3" presStyleCnt="6" custLinFactNeighborY="-81509">
        <dgm:presLayoutVars>
          <dgm:chMax val="0"/>
          <dgm:chPref val="0"/>
        </dgm:presLayoutVars>
      </dgm:prSet>
      <dgm:spPr/>
    </dgm:pt>
    <dgm:pt modelId="{DDBFA23C-0586-492E-BE62-F9D521BD1F9B}" type="pres">
      <dgm:prSet presAssocID="{4D7C57C4-262D-49B6-AB75-ADECB74C0D2B}" presName="rootConnector1" presStyleLbl="node1" presStyleIdx="5" presStyleCnt="10"/>
      <dgm:spPr/>
    </dgm:pt>
    <dgm:pt modelId="{17ACA712-8E6F-462F-925F-57550E5DB3BC}" type="pres">
      <dgm:prSet presAssocID="{4D7C57C4-262D-49B6-AB75-ADECB74C0D2B}" presName="hierChild2" presStyleCnt="0"/>
      <dgm:spPr/>
    </dgm:pt>
    <dgm:pt modelId="{14779539-4ADF-4687-BD2F-5F1560CE3667}" type="pres">
      <dgm:prSet presAssocID="{276EAEF1-9A7A-419F-BA82-09F2C7994C3F}" presName="Name37" presStyleLbl="parChTrans1D2" presStyleIdx="3" presStyleCnt="6"/>
      <dgm:spPr/>
    </dgm:pt>
    <dgm:pt modelId="{FB826D24-69DC-46B7-B8BA-80696981AEF9}" type="pres">
      <dgm:prSet presAssocID="{CB9A75BE-7068-4C76-825F-E8A193EFFA41}" presName="hierRoot2" presStyleCnt="0">
        <dgm:presLayoutVars>
          <dgm:hierBranch val="init"/>
        </dgm:presLayoutVars>
      </dgm:prSet>
      <dgm:spPr/>
    </dgm:pt>
    <dgm:pt modelId="{C5605C9A-6EB4-4A74-9030-A4DAF27470B6}" type="pres">
      <dgm:prSet presAssocID="{CB9A75BE-7068-4C76-825F-E8A193EFFA41}" presName="rootComposite" presStyleCnt="0"/>
      <dgm:spPr/>
    </dgm:pt>
    <dgm:pt modelId="{99B138F1-7EC9-45DC-B5F5-64243F65FB23}" type="pres">
      <dgm:prSet presAssocID="{CB9A75BE-7068-4C76-825F-E8A193EFFA41}" presName="rootText" presStyleLbl="node1" presStyleIdx="6" presStyleCnt="10" custLinFactNeighborY="-27173">
        <dgm:presLayoutVars>
          <dgm:chMax/>
          <dgm:chPref val="3"/>
        </dgm:presLayoutVars>
      </dgm:prSet>
      <dgm:spPr/>
    </dgm:pt>
    <dgm:pt modelId="{80F22670-881E-4FC1-8803-3464658F4A1D}" type="pres">
      <dgm:prSet presAssocID="{CB9A75BE-7068-4C76-825F-E8A193EFFA41}" presName="titleText2" presStyleLbl="fgAcc1" presStyleIdx="6" presStyleCnt="10" custLinFactNeighborY="-81509">
        <dgm:presLayoutVars>
          <dgm:chMax val="0"/>
          <dgm:chPref val="0"/>
        </dgm:presLayoutVars>
      </dgm:prSet>
      <dgm:spPr/>
    </dgm:pt>
    <dgm:pt modelId="{D5BED2AE-A6D6-441A-8225-2B643D5A0682}" type="pres">
      <dgm:prSet presAssocID="{CB9A75BE-7068-4C76-825F-E8A193EFFA41}" presName="rootConnector" presStyleLbl="node2" presStyleIdx="0" presStyleCnt="0"/>
      <dgm:spPr/>
    </dgm:pt>
    <dgm:pt modelId="{2D82BBA5-0E49-48E9-A921-0F59B23464EF}" type="pres">
      <dgm:prSet presAssocID="{CB9A75BE-7068-4C76-825F-E8A193EFFA41}" presName="hierChild4" presStyleCnt="0"/>
      <dgm:spPr/>
    </dgm:pt>
    <dgm:pt modelId="{6B33BB8E-0BD1-4F5F-976B-12968F66B5C6}" type="pres">
      <dgm:prSet presAssocID="{BA307B66-273F-4E32-87D6-09923EA15DB2}" presName="Name37" presStyleLbl="parChTrans1D3" presStyleIdx="3" presStyleCnt="4"/>
      <dgm:spPr/>
    </dgm:pt>
    <dgm:pt modelId="{012DADB2-BAEF-434F-AE07-5B2F04E1D339}" type="pres">
      <dgm:prSet presAssocID="{4C550926-82D4-4306-8700-79975928329E}" presName="hierRoot2" presStyleCnt="0">
        <dgm:presLayoutVars>
          <dgm:hierBranch val="init"/>
        </dgm:presLayoutVars>
      </dgm:prSet>
      <dgm:spPr/>
    </dgm:pt>
    <dgm:pt modelId="{ABEE1E85-6444-4396-8111-DA55FABEE630}" type="pres">
      <dgm:prSet presAssocID="{4C550926-82D4-4306-8700-79975928329E}" presName="rootComposite" presStyleCnt="0"/>
      <dgm:spPr/>
    </dgm:pt>
    <dgm:pt modelId="{EBBB15B9-2500-4A95-89F9-B35305902F58}" type="pres">
      <dgm:prSet presAssocID="{4C550926-82D4-4306-8700-79975928329E}" presName="rootText" presStyleLbl="node1" presStyleIdx="7" presStyleCnt="10" custLinFactNeighborY="-27173">
        <dgm:presLayoutVars>
          <dgm:chMax/>
          <dgm:chPref val="3"/>
        </dgm:presLayoutVars>
      </dgm:prSet>
      <dgm:spPr/>
    </dgm:pt>
    <dgm:pt modelId="{9B2DC3CC-8ED8-4D4D-81D1-28873E864B9F}" type="pres">
      <dgm:prSet presAssocID="{4C550926-82D4-4306-8700-79975928329E}" presName="titleText2" presStyleLbl="fgAcc1" presStyleIdx="7" presStyleCnt="10" custLinFactNeighborY="-81509">
        <dgm:presLayoutVars>
          <dgm:chMax val="0"/>
          <dgm:chPref val="0"/>
        </dgm:presLayoutVars>
      </dgm:prSet>
      <dgm:spPr/>
    </dgm:pt>
    <dgm:pt modelId="{239E5996-B2F5-4DDF-8F84-DF76824B8FFE}" type="pres">
      <dgm:prSet presAssocID="{4C550926-82D4-4306-8700-79975928329E}" presName="rootConnector" presStyleLbl="node3" presStyleIdx="0" presStyleCnt="0"/>
      <dgm:spPr/>
    </dgm:pt>
    <dgm:pt modelId="{5385FC00-60EC-4395-8699-4D727F9DE28A}" type="pres">
      <dgm:prSet presAssocID="{4C550926-82D4-4306-8700-79975928329E}" presName="hierChild4" presStyleCnt="0"/>
      <dgm:spPr/>
    </dgm:pt>
    <dgm:pt modelId="{FB466283-6E93-4E38-82F6-2C9ED0C1E954}" type="pres">
      <dgm:prSet presAssocID="{4C550926-82D4-4306-8700-79975928329E}" presName="hierChild5" presStyleCnt="0"/>
      <dgm:spPr/>
    </dgm:pt>
    <dgm:pt modelId="{621B913E-CE09-46E6-8196-ED75531D04F0}" type="pres">
      <dgm:prSet presAssocID="{CB9A75BE-7068-4C76-825F-E8A193EFFA41}" presName="hierChild5" presStyleCnt="0"/>
      <dgm:spPr/>
    </dgm:pt>
    <dgm:pt modelId="{C298F4EC-5D97-4608-85C1-3066A2254DF1}" type="pres">
      <dgm:prSet presAssocID="{4D7C57C4-262D-49B6-AB75-ADECB74C0D2B}" presName="hierChild3" presStyleCnt="0"/>
      <dgm:spPr/>
    </dgm:pt>
    <dgm:pt modelId="{D2635062-0120-4C33-BF98-EB2309CBD79C}" type="pres">
      <dgm:prSet presAssocID="{694B340A-9F82-426E-BF6F-8E156EC98E2A}" presName="hierRoot1" presStyleCnt="0">
        <dgm:presLayoutVars>
          <dgm:hierBranch val="init"/>
        </dgm:presLayoutVars>
      </dgm:prSet>
      <dgm:spPr/>
    </dgm:pt>
    <dgm:pt modelId="{51A53508-8EB4-4F36-9AF0-A79A970144B7}" type="pres">
      <dgm:prSet presAssocID="{694B340A-9F82-426E-BF6F-8E156EC98E2A}" presName="rootComposite1" presStyleCnt="0"/>
      <dgm:spPr/>
    </dgm:pt>
    <dgm:pt modelId="{D4F743DA-72EC-490E-909A-D3FF46C332F3}" type="pres">
      <dgm:prSet presAssocID="{694B340A-9F82-426E-BF6F-8E156EC98E2A}" presName="rootText1" presStyleLbl="node0" presStyleIdx="4" presStyleCnt="6">
        <dgm:presLayoutVars>
          <dgm:chMax/>
          <dgm:chPref val="3"/>
        </dgm:presLayoutVars>
      </dgm:prSet>
      <dgm:spPr/>
    </dgm:pt>
    <dgm:pt modelId="{9101CAE6-CF70-4641-A85C-5EFFACFADC82}" type="pres">
      <dgm:prSet presAssocID="{694B340A-9F82-426E-BF6F-8E156EC98E2A}" presName="titleText1" presStyleLbl="fgAcc0" presStyleIdx="4" presStyleCnt="6" custLinFactNeighborY="-81509">
        <dgm:presLayoutVars>
          <dgm:chMax val="0"/>
          <dgm:chPref val="0"/>
        </dgm:presLayoutVars>
      </dgm:prSet>
      <dgm:spPr/>
    </dgm:pt>
    <dgm:pt modelId="{5BB12CFF-0249-4DD5-9004-D38C4706CC75}" type="pres">
      <dgm:prSet presAssocID="{694B340A-9F82-426E-BF6F-8E156EC98E2A}" presName="rootConnector1" presStyleLbl="node1" presStyleIdx="7" presStyleCnt="10"/>
      <dgm:spPr/>
    </dgm:pt>
    <dgm:pt modelId="{DB401B4F-7CCF-4026-8C46-432CAC21F065}" type="pres">
      <dgm:prSet presAssocID="{694B340A-9F82-426E-BF6F-8E156EC98E2A}" presName="hierChild2" presStyleCnt="0"/>
      <dgm:spPr/>
    </dgm:pt>
    <dgm:pt modelId="{5AED71E6-9D46-445C-B465-35154C7EB29E}" type="pres">
      <dgm:prSet presAssocID="{7DBCB4A8-E1FD-48C8-BFDB-33302C775F2E}" presName="Name37" presStyleLbl="parChTrans1D2" presStyleIdx="4" presStyleCnt="6"/>
      <dgm:spPr/>
    </dgm:pt>
    <dgm:pt modelId="{47AC65FC-84C8-4A6E-A072-42C119CA2584}" type="pres">
      <dgm:prSet presAssocID="{3E912B8E-5645-4B40-8502-2E7ACEA97546}" presName="hierRoot2" presStyleCnt="0">
        <dgm:presLayoutVars>
          <dgm:hierBranch val="init"/>
        </dgm:presLayoutVars>
      </dgm:prSet>
      <dgm:spPr/>
    </dgm:pt>
    <dgm:pt modelId="{224FB8D7-358C-40A9-B065-7EEBC5AB7B3C}" type="pres">
      <dgm:prSet presAssocID="{3E912B8E-5645-4B40-8502-2E7ACEA97546}" presName="rootComposite" presStyleCnt="0"/>
      <dgm:spPr/>
    </dgm:pt>
    <dgm:pt modelId="{173F401E-495E-4545-843D-D85732EE91BD}" type="pres">
      <dgm:prSet presAssocID="{3E912B8E-5645-4B40-8502-2E7ACEA97546}" presName="rootText" presStyleLbl="node1" presStyleIdx="8" presStyleCnt="10" custLinFactNeighborY="-27173">
        <dgm:presLayoutVars>
          <dgm:chMax/>
          <dgm:chPref val="3"/>
        </dgm:presLayoutVars>
      </dgm:prSet>
      <dgm:spPr/>
    </dgm:pt>
    <dgm:pt modelId="{33BAE4E2-7BD6-4B87-A6C7-B21F08D9D965}" type="pres">
      <dgm:prSet presAssocID="{3E912B8E-5645-4B40-8502-2E7ACEA97546}" presName="titleText2" presStyleLbl="fgAcc1" presStyleIdx="8" presStyleCnt="10" custLinFactNeighborY="-81509">
        <dgm:presLayoutVars>
          <dgm:chMax val="0"/>
          <dgm:chPref val="0"/>
        </dgm:presLayoutVars>
      </dgm:prSet>
      <dgm:spPr/>
    </dgm:pt>
    <dgm:pt modelId="{1818B271-1293-46B4-8AE3-6794054F0F61}" type="pres">
      <dgm:prSet presAssocID="{3E912B8E-5645-4B40-8502-2E7ACEA97546}" presName="rootConnector" presStyleLbl="node2" presStyleIdx="0" presStyleCnt="0"/>
      <dgm:spPr/>
    </dgm:pt>
    <dgm:pt modelId="{CB06AF9B-DDDF-4386-A445-A6DD4EE0115D}" type="pres">
      <dgm:prSet presAssocID="{3E912B8E-5645-4B40-8502-2E7ACEA97546}" presName="hierChild4" presStyleCnt="0"/>
      <dgm:spPr/>
    </dgm:pt>
    <dgm:pt modelId="{7E685321-F291-4F4D-89A0-BD28589405A8}" type="pres">
      <dgm:prSet presAssocID="{3E912B8E-5645-4B40-8502-2E7ACEA97546}" presName="hierChild5" presStyleCnt="0"/>
      <dgm:spPr/>
    </dgm:pt>
    <dgm:pt modelId="{24DA59C3-F331-4231-9F87-CAFA8FDBED26}" type="pres">
      <dgm:prSet presAssocID="{694B340A-9F82-426E-BF6F-8E156EC98E2A}" presName="hierChild3" presStyleCnt="0"/>
      <dgm:spPr/>
    </dgm:pt>
    <dgm:pt modelId="{33CA0315-D17B-42D7-BEEC-B88935ABDFF4}" type="pres">
      <dgm:prSet presAssocID="{B46D1DDB-4E4B-43D8-9D8D-DBAABC9E1E5C}" presName="hierRoot1" presStyleCnt="0">
        <dgm:presLayoutVars>
          <dgm:hierBranch val="init"/>
        </dgm:presLayoutVars>
      </dgm:prSet>
      <dgm:spPr/>
    </dgm:pt>
    <dgm:pt modelId="{11724647-0B08-43CF-BEDF-8A5B3D165AFE}" type="pres">
      <dgm:prSet presAssocID="{B46D1DDB-4E4B-43D8-9D8D-DBAABC9E1E5C}" presName="rootComposite1" presStyleCnt="0"/>
      <dgm:spPr/>
    </dgm:pt>
    <dgm:pt modelId="{7710A260-4BC4-4BFE-8408-0544A78F7D47}" type="pres">
      <dgm:prSet presAssocID="{B46D1DDB-4E4B-43D8-9D8D-DBAABC9E1E5C}" presName="rootText1" presStyleLbl="node0" presStyleIdx="5" presStyleCnt="6" custLinFactNeighborY="2088">
        <dgm:presLayoutVars>
          <dgm:chMax/>
          <dgm:chPref val="3"/>
        </dgm:presLayoutVars>
      </dgm:prSet>
      <dgm:spPr/>
    </dgm:pt>
    <dgm:pt modelId="{202C5272-B197-4D78-954A-5E4C904D74B8}" type="pres">
      <dgm:prSet presAssocID="{B46D1DDB-4E4B-43D8-9D8D-DBAABC9E1E5C}" presName="titleText1" presStyleLbl="fgAcc0" presStyleIdx="5" presStyleCnt="6" custLinFactNeighborY="-87772">
        <dgm:presLayoutVars>
          <dgm:chMax val="0"/>
          <dgm:chPref val="0"/>
        </dgm:presLayoutVars>
      </dgm:prSet>
      <dgm:spPr/>
    </dgm:pt>
    <dgm:pt modelId="{B217688C-3DB6-4DF7-AD63-89B08B8DFD42}" type="pres">
      <dgm:prSet presAssocID="{B46D1DDB-4E4B-43D8-9D8D-DBAABC9E1E5C}" presName="rootConnector1" presStyleLbl="node1" presStyleIdx="8" presStyleCnt="10"/>
      <dgm:spPr/>
    </dgm:pt>
    <dgm:pt modelId="{7AFDFD8C-D195-4C13-AFFE-C2EC20A22898}" type="pres">
      <dgm:prSet presAssocID="{B46D1DDB-4E4B-43D8-9D8D-DBAABC9E1E5C}" presName="hierChild2" presStyleCnt="0"/>
      <dgm:spPr/>
    </dgm:pt>
    <dgm:pt modelId="{6847CD05-82EA-4391-A696-32FA5BAD2605}" type="pres">
      <dgm:prSet presAssocID="{848E9369-C941-5A4B-B413-D369AB870C9E}" presName="Name37" presStyleLbl="parChTrans1D2" presStyleIdx="5" presStyleCnt="6"/>
      <dgm:spPr/>
    </dgm:pt>
    <dgm:pt modelId="{5053B8A6-AD38-440B-AC71-8CAFF61F92EB}" type="pres">
      <dgm:prSet presAssocID="{F5BE5B12-CFA6-2F42-A244-F1B0F517103F}" presName="hierRoot2" presStyleCnt="0">
        <dgm:presLayoutVars>
          <dgm:hierBranch val="init"/>
        </dgm:presLayoutVars>
      </dgm:prSet>
      <dgm:spPr/>
    </dgm:pt>
    <dgm:pt modelId="{D11B9AEC-3057-42B5-9A09-FFDFB546FB13}" type="pres">
      <dgm:prSet presAssocID="{F5BE5B12-CFA6-2F42-A244-F1B0F517103F}" presName="rootComposite" presStyleCnt="0"/>
      <dgm:spPr/>
    </dgm:pt>
    <dgm:pt modelId="{53A95061-851B-4891-93B7-02DB0F57F527}" type="pres">
      <dgm:prSet presAssocID="{F5BE5B12-CFA6-2F42-A244-F1B0F517103F}" presName="rootText" presStyleLbl="node1" presStyleIdx="9" presStyleCnt="10" custLinFactNeighborY="-27173">
        <dgm:presLayoutVars>
          <dgm:chMax/>
          <dgm:chPref val="3"/>
        </dgm:presLayoutVars>
      </dgm:prSet>
      <dgm:spPr/>
    </dgm:pt>
    <dgm:pt modelId="{05FA7A41-A667-4E0B-9782-4B254F10E2E2}" type="pres">
      <dgm:prSet presAssocID="{F5BE5B12-CFA6-2F42-A244-F1B0F517103F}" presName="titleText2" presStyleLbl="fgAcc1" presStyleIdx="9" presStyleCnt="10" custLinFactNeighborY="-81509">
        <dgm:presLayoutVars>
          <dgm:chMax val="0"/>
          <dgm:chPref val="0"/>
        </dgm:presLayoutVars>
      </dgm:prSet>
      <dgm:spPr/>
    </dgm:pt>
    <dgm:pt modelId="{B8C12577-5D4C-4AD9-9677-9A58C8FD8DE2}" type="pres">
      <dgm:prSet presAssocID="{F5BE5B12-CFA6-2F42-A244-F1B0F517103F}" presName="rootConnector" presStyleLbl="node2" presStyleIdx="0" presStyleCnt="0"/>
      <dgm:spPr/>
    </dgm:pt>
    <dgm:pt modelId="{6F71D1A6-8EC2-4D80-AAB3-55F12145B426}" type="pres">
      <dgm:prSet presAssocID="{F5BE5B12-CFA6-2F42-A244-F1B0F517103F}" presName="hierChild4" presStyleCnt="0"/>
      <dgm:spPr/>
    </dgm:pt>
    <dgm:pt modelId="{EC9A1F2E-D6B6-4890-BD1E-427F7C86E3AF}" type="pres">
      <dgm:prSet presAssocID="{F5BE5B12-CFA6-2F42-A244-F1B0F517103F}" presName="hierChild5" presStyleCnt="0"/>
      <dgm:spPr/>
    </dgm:pt>
    <dgm:pt modelId="{294C3825-58A7-4EEF-992B-B21182FC8F4C}" type="pres">
      <dgm:prSet presAssocID="{B46D1DDB-4E4B-43D8-9D8D-DBAABC9E1E5C}" presName="hierChild3" presStyleCnt="0"/>
      <dgm:spPr/>
    </dgm:pt>
  </dgm:ptLst>
  <dgm:cxnLst>
    <dgm:cxn modelId="{6E84630A-94E7-4304-A621-CB97011EFA90}" srcId="{694B340A-9F82-426E-BF6F-8E156EC98E2A}" destId="{3E912B8E-5645-4B40-8502-2E7ACEA97546}" srcOrd="0" destOrd="0" parTransId="{7DBCB4A8-E1FD-48C8-BFDB-33302C775F2E}" sibTransId="{9180E8CB-8FA5-4C6A-AFA5-D366B1E4197F}"/>
    <dgm:cxn modelId="{9A3B880B-67A7-4BDE-8277-EE6F5D3D6E9F}" type="presOf" srcId="{9180E8CB-8FA5-4C6A-AFA5-D366B1E4197F}" destId="{33BAE4E2-7BD6-4B87-A6C7-B21F08D9D965}" srcOrd="0" destOrd="0" presId="urn:microsoft.com/office/officeart/2008/layout/NameandTitleOrganizationalChart"/>
    <dgm:cxn modelId="{08A6A20D-3469-4E50-9AEB-3E9AF154776C}" type="presOf" srcId="{C3C00302-6A99-44E6-AD42-B420310F5F5A}" destId="{F8B923AB-14FC-4FCA-89C1-D97EB9859DC1}" srcOrd="0" destOrd="0" presId="urn:microsoft.com/office/officeart/2008/layout/NameandTitleOrganizationalChart"/>
    <dgm:cxn modelId="{3ED0D60E-5D22-4641-BBB3-873B9E27774B}" type="presOf" srcId="{F5BE5B12-CFA6-2F42-A244-F1B0F517103F}" destId="{B8C12577-5D4C-4AD9-9677-9A58C8FD8DE2}" srcOrd="1" destOrd="0" presId="urn:microsoft.com/office/officeart/2008/layout/NameandTitleOrganizationalChart"/>
    <dgm:cxn modelId="{2C306C0F-6AE6-40B1-A3A2-803566BE1009}" type="presOf" srcId="{A66C6CBB-DA55-48B4-877D-11C8EF8EE32C}" destId="{A9AB6639-C4FC-42F1-94A8-8BAFA8507ACC}" srcOrd="0" destOrd="0" presId="urn:microsoft.com/office/officeart/2008/layout/NameandTitleOrganizationalChart"/>
    <dgm:cxn modelId="{D90D8111-CC31-40A0-BE97-F8DB5EB09B5A}" type="presOf" srcId="{3E912B8E-5645-4B40-8502-2E7ACEA97546}" destId="{1818B271-1293-46B4-8AE3-6794054F0F61}" srcOrd="1" destOrd="0" presId="urn:microsoft.com/office/officeart/2008/layout/NameandTitleOrganizationalChart"/>
    <dgm:cxn modelId="{8E013315-A4B6-40FC-AB4A-0E9F86785462}" type="presOf" srcId="{2D602717-6DF9-E644-9F27-A68BFAB1C2F8}" destId="{AF8DCF50-A290-407D-85D7-A33F295F19B0}" srcOrd="0" destOrd="0" presId="urn:microsoft.com/office/officeart/2008/layout/NameandTitleOrganizationalChart"/>
    <dgm:cxn modelId="{00CAC818-56DF-4F88-A8E0-AB2CFA5BD953}" type="presOf" srcId="{7DBCB4A8-E1FD-48C8-BFDB-33302C775F2E}" destId="{5AED71E6-9D46-445C-B465-35154C7EB29E}" srcOrd="0" destOrd="0" presId="urn:microsoft.com/office/officeart/2008/layout/NameandTitleOrganizationalChart"/>
    <dgm:cxn modelId="{61EF671B-2F95-4F60-8B4C-8BAA6818DFA0}" type="presOf" srcId="{987075BD-5D37-4EB3-BA49-13684B869F3E}" destId="{BD8C4F37-96CB-4CB9-9DC5-F2D13BF569C5}" srcOrd="1" destOrd="0" presId="urn:microsoft.com/office/officeart/2008/layout/NameandTitleOrganizationalChart"/>
    <dgm:cxn modelId="{F05D4122-3AF4-44E3-BF4B-A1938B04AEFA}" type="presOf" srcId="{2D602717-6DF9-E644-9F27-A68BFAB1C2F8}" destId="{A2B594FD-3186-4FA6-ACAF-713F46526888}" srcOrd="1" destOrd="0" presId="urn:microsoft.com/office/officeart/2008/layout/NameandTitleOrganizationalChart"/>
    <dgm:cxn modelId="{EB086922-D09A-408F-A5E2-03486B6F823C}" type="presOf" srcId="{BA307B66-273F-4E32-87D6-09923EA15DB2}" destId="{6B33BB8E-0BD1-4F5F-976B-12968F66B5C6}" srcOrd="0" destOrd="0" presId="urn:microsoft.com/office/officeart/2008/layout/NameandTitleOrganizationalChart"/>
    <dgm:cxn modelId="{640E9924-CBC3-41C6-A92D-0E0803F24CA1}" srcId="{D8AC598C-42A2-4705-95F6-719F18175908}" destId="{FBE6E1D1-A2D8-4C35-A9C4-37524E9E117C}" srcOrd="0" destOrd="0" parTransId="{F15354FE-EFD0-4449-95F8-2B1E3F6DAF3D}" sibTransId="{27FBDD26-420B-42D1-8E2C-608051BA1137}"/>
    <dgm:cxn modelId="{33A9A824-06B0-4238-803A-237B83492F04}" type="presOf" srcId="{493871B7-EE27-4DAF-B727-E73E59406182}" destId="{1EE469BC-6ECE-429E-94DA-1349EE7A27B3}" srcOrd="1" destOrd="0" presId="urn:microsoft.com/office/officeart/2008/layout/NameandTitleOrganizationalChart"/>
    <dgm:cxn modelId="{D3F32D2D-D0CA-41D9-90C3-73D1A84A550D}" srcId="{055ADB77-5251-40EF-9A0A-F2D35BF39275}" destId="{95EFCA3E-A16E-423F-87E8-4EE7A1358181}" srcOrd="0" destOrd="0" parTransId="{23BFFCA5-28D9-4B8E-8E15-68A2CB909F36}" sibTransId="{DBF0F36F-ED1C-472B-BF26-A54728755D93}"/>
    <dgm:cxn modelId="{4800AC38-4164-47E3-A58A-41033AAA9D60}" type="presOf" srcId="{F5BE5B12-CFA6-2F42-A244-F1B0F517103F}" destId="{53A95061-851B-4891-93B7-02DB0F57F527}" srcOrd="0" destOrd="0" presId="urn:microsoft.com/office/officeart/2008/layout/NameandTitleOrganizationalChart"/>
    <dgm:cxn modelId="{582EF038-8B5C-42CD-8212-E2CDAC2B698B}" type="presOf" srcId="{3E912B8E-5645-4B40-8502-2E7ACEA97546}" destId="{173F401E-495E-4545-843D-D85732EE91BD}" srcOrd="0" destOrd="0" presId="urn:microsoft.com/office/officeart/2008/layout/NameandTitleOrganizationalChart"/>
    <dgm:cxn modelId="{70995C3F-FA4E-43C2-A280-AFDD2CA00A89}" type="presOf" srcId="{D8AC598C-42A2-4705-95F6-719F18175908}" destId="{9FBC5643-B9FC-403D-9067-FE422134F01F}" srcOrd="0" destOrd="0" presId="urn:microsoft.com/office/officeart/2008/layout/NameandTitleOrganizationalChart"/>
    <dgm:cxn modelId="{55BC1C5C-F893-4DD1-8439-0A42A9332967}" type="presOf" srcId="{CEE9229D-8EE6-464E-BAF5-B52D40577098}" destId="{F0F86873-B04F-4FEE-9243-BEDCF5358BFC}" srcOrd="0" destOrd="0" presId="urn:microsoft.com/office/officeart/2008/layout/NameandTitleOrganizationalChart"/>
    <dgm:cxn modelId="{CC43795C-37CB-4891-A825-42A1D6A690B1}" type="presOf" srcId="{055ADB77-5251-40EF-9A0A-F2D35BF39275}" destId="{AA405A2D-4528-4D1C-BF31-291C395C8F07}" srcOrd="1" destOrd="0" presId="urn:microsoft.com/office/officeart/2008/layout/NameandTitleOrganizationalChart"/>
    <dgm:cxn modelId="{91EBDB5D-D17E-449D-82D5-2D10E49F1760}" type="presOf" srcId="{D0616BD4-9FAA-4A52-94E3-61E97E01745C}" destId="{8522FD14-2AB6-4FD5-A134-711262B4A543}" srcOrd="0" destOrd="0" presId="urn:microsoft.com/office/officeart/2008/layout/NameandTitleOrganizationalChart"/>
    <dgm:cxn modelId="{14E51065-A98A-43C2-943B-67155D6BCBFE}" type="presOf" srcId="{D8AC598C-42A2-4705-95F6-719F18175908}" destId="{D8BA6C7F-C710-4D88-91DC-610CD6AF6B05}" srcOrd="1" destOrd="0" presId="urn:microsoft.com/office/officeart/2008/layout/NameandTitleOrganizationalChart"/>
    <dgm:cxn modelId="{70CC4F45-3405-4257-8AFD-5393E9400167}" type="presOf" srcId="{95EFCA3E-A16E-423F-87E8-4EE7A1358181}" destId="{398A5F17-29ED-4DE5-9E96-66FEE21148F1}" srcOrd="0" destOrd="0" presId="urn:microsoft.com/office/officeart/2008/layout/NameandTitleOrganizationalChart"/>
    <dgm:cxn modelId="{DB9C4548-CA28-46F0-A7C8-6378F1E30F38}" type="presOf" srcId="{493871B7-EE27-4DAF-B727-E73E59406182}" destId="{D1F05DF5-55B6-4A52-B63E-E6FFBD73174E}" srcOrd="0" destOrd="0" presId="urn:microsoft.com/office/officeart/2008/layout/NameandTitleOrganizationalChart"/>
    <dgm:cxn modelId="{1AB59569-03CB-41D4-8843-BB9889D8C521}" type="presOf" srcId="{694B340A-9F82-426E-BF6F-8E156EC98E2A}" destId="{5BB12CFF-0249-4DD5-9004-D38C4706CC75}" srcOrd="1" destOrd="0" presId="urn:microsoft.com/office/officeart/2008/layout/NameandTitleOrganizationalChart"/>
    <dgm:cxn modelId="{6AA9034A-E320-40CA-AF1F-5B4531ED86E9}" type="presOf" srcId="{CB9A75BE-7068-4C76-825F-E8A193EFFA41}" destId="{D5BED2AE-A6D6-441A-8225-2B643D5A0682}" srcOrd="1" destOrd="0" presId="urn:microsoft.com/office/officeart/2008/layout/NameandTitleOrganizationalChart"/>
    <dgm:cxn modelId="{02103E6A-6FE5-48F9-BD8A-68F0184EF028}" type="presOf" srcId="{23BFFCA5-28D9-4B8E-8E15-68A2CB909F36}" destId="{16DD7087-D896-4ACE-8325-B75A93EB599A}" srcOrd="0" destOrd="0" presId="urn:microsoft.com/office/officeart/2008/layout/NameandTitleOrganizationalChart"/>
    <dgm:cxn modelId="{91DC986A-4909-4A5B-88BC-6FDCAB93A760}" type="presOf" srcId="{91905520-91D9-41FA-9298-140E7D290D91}" destId="{CBE40F08-10CE-4546-9111-90B0E29301E6}" srcOrd="0" destOrd="0" presId="urn:microsoft.com/office/officeart/2008/layout/NameandTitleOrganizationalChart"/>
    <dgm:cxn modelId="{71DB0550-BE5C-4E6E-9B93-9237B860857F}" type="presOf" srcId="{F15354FE-EFD0-4449-95F8-2B1E3F6DAF3D}" destId="{8EB57931-60D9-4744-B130-4843C4BC04B6}" srcOrd="0" destOrd="0" presId="urn:microsoft.com/office/officeart/2008/layout/NameandTitleOrganizationalChart"/>
    <dgm:cxn modelId="{80D1AF71-A35D-4120-912B-76A06EBFCC52}" type="presOf" srcId="{4E934B5E-F96E-426F-8437-7AA8AC57D699}" destId="{80F22670-881E-4FC1-8803-3464658F4A1D}" srcOrd="0" destOrd="0" presId="urn:microsoft.com/office/officeart/2008/layout/NameandTitleOrganizationalChart"/>
    <dgm:cxn modelId="{1D829355-D125-443B-8B82-6C50B51EBDFD}" type="presOf" srcId="{C82C53F0-C1D3-470D-A59F-92EA9453BB81}" destId="{06FFA3C1-820F-44E9-BEFF-ACD37FC39ECC}" srcOrd="0" destOrd="0" presId="urn:microsoft.com/office/officeart/2008/layout/NameandTitleOrganizationalChart"/>
    <dgm:cxn modelId="{74137257-9D43-4EE2-AEC3-12DC967E4B5C}" type="presOf" srcId="{4D7C57C4-262D-49B6-AB75-ADECB74C0D2B}" destId="{DDBFA23C-0586-492E-BE62-F9D521BD1F9B}" srcOrd="1" destOrd="0" presId="urn:microsoft.com/office/officeart/2008/layout/NameandTitleOrganizationalChart"/>
    <dgm:cxn modelId="{BB44D078-97E3-4053-9909-61E9D7281966}" type="presOf" srcId="{A67D1EAB-ECD7-41A1-8C59-06F6CBF89650}" destId="{EAD07BE6-D49A-4F2C-AC83-19040A9BA10A}" srcOrd="0" destOrd="0" presId="urn:microsoft.com/office/officeart/2008/layout/NameandTitleOrganizationalChart"/>
    <dgm:cxn modelId="{59C58C5A-0EC0-433D-B51B-E8A6096C4924}" srcId="{987075BD-5D37-4EB3-BA49-13684B869F3E}" destId="{91905520-91D9-41FA-9298-140E7D290D91}" srcOrd="0" destOrd="0" parTransId="{78F3925D-D800-470D-B192-B2409ACD26F1}" sibTransId="{C82C53F0-C1D3-470D-A59F-92EA9453BB81}"/>
    <dgm:cxn modelId="{7FA3BD7A-A55E-469A-A762-B908ACC4A613}" type="presOf" srcId="{BBD44AA4-562D-44E6-84C4-4465DDC8F0C5}" destId="{C486A63E-A95F-4D51-89F8-B9BA7B58C9D8}" srcOrd="0" destOrd="0" presId="urn:microsoft.com/office/officeart/2008/layout/NameandTitleOrganizationalChart"/>
    <dgm:cxn modelId="{B46D387B-E068-49E7-A477-D91E930337FA}" type="presOf" srcId="{FBE6E1D1-A2D8-4C35-A9C4-37524E9E117C}" destId="{17E981F7-A6AD-441C-9105-727F1E1C26F8}" srcOrd="0" destOrd="0" presId="urn:microsoft.com/office/officeart/2008/layout/NameandTitleOrganizationalChart"/>
    <dgm:cxn modelId="{3E98C17B-B3B4-438C-82F6-CB76B67D6CAD}" type="presOf" srcId="{95EFCA3E-A16E-423F-87E8-4EE7A1358181}" destId="{01061AF2-56C0-4041-9E5E-6EAB84FB673E}" srcOrd="1" destOrd="0" presId="urn:microsoft.com/office/officeart/2008/layout/NameandTitleOrganizationalChart"/>
    <dgm:cxn modelId="{F12DDB7C-2108-48E4-A668-6576E245C480}" type="presOf" srcId="{B6A0A589-7796-44E8-8665-AB0CB4D6C88A}" destId="{2958E37D-FBA1-4B80-8A9B-50747236C16E}" srcOrd="0" destOrd="0" presId="urn:microsoft.com/office/officeart/2008/layout/NameandTitleOrganizationalChart"/>
    <dgm:cxn modelId="{A285667F-143B-4DF8-A2BA-B96F05925D41}" srcId="{CEE9229D-8EE6-464E-BAF5-B52D40577098}" destId="{4D7C57C4-262D-49B6-AB75-ADECB74C0D2B}" srcOrd="3" destOrd="0" parTransId="{F1393C39-56E0-47C3-8A07-DB46883F4812}" sibTransId="{6D557BDA-7385-4682-BE2B-78B016696722}"/>
    <dgm:cxn modelId="{47B46E80-E271-419A-8072-FB5C80FE9CEA}" type="presOf" srcId="{055ADB77-5251-40EF-9A0A-F2D35BF39275}" destId="{0CB5832E-172C-48FE-8E2E-1B5B47C0B59C}" srcOrd="0" destOrd="0" presId="urn:microsoft.com/office/officeart/2008/layout/NameandTitleOrganizationalChart"/>
    <dgm:cxn modelId="{132A6A94-E00F-46E3-9925-14F0399565BA}" type="presOf" srcId="{4C550926-82D4-4306-8700-79975928329E}" destId="{239E5996-B2F5-4DDF-8F84-DF76824B8FFE}" srcOrd="1" destOrd="0" presId="urn:microsoft.com/office/officeart/2008/layout/NameandTitleOrganizationalChart"/>
    <dgm:cxn modelId="{4C3E4EA0-1EF8-432D-9E8F-D37630E8A589}" srcId="{CB9A75BE-7068-4C76-825F-E8A193EFFA41}" destId="{4C550926-82D4-4306-8700-79975928329E}" srcOrd="0" destOrd="0" parTransId="{BA307B66-273F-4E32-87D6-09923EA15DB2}" sibTransId="{3991CEE3-E256-4F91-BA74-F0FA3A29D9CC}"/>
    <dgm:cxn modelId="{896540A1-904E-CE44-8397-B82A7A2699E6}" srcId="{CEE9229D-8EE6-464E-BAF5-B52D40577098}" destId="{2D602717-6DF9-E644-9F27-A68BFAB1C2F8}" srcOrd="0" destOrd="0" parTransId="{8D009973-1FBF-164F-8189-8C6713E34D46}" sibTransId="{319980EA-2C93-A64D-B91C-178928009923}"/>
    <dgm:cxn modelId="{48F05FA1-EB47-4441-BBA3-D8AAC492F706}" type="presOf" srcId="{27FBDD26-420B-42D1-8E2C-608051BA1137}" destId="{0F459E96-1ACF-4A3E-AC36-54CC8E681EA0}" srcOrd="0" destOrd="0" presId="urn:microsoft.com/office/officeart/2008/layout/NameandTitleOrganizationalChart"/>
    <dgm:cxn modelId="{391C30A3-EDDD-4772-B942-B85F7FC3C7A0}" type="presOf" srcId="{3991CEE3-E256-4F91-BA74-F0FA3A29D9CC}" destId="{9B2DC3CC-8ED8-4D4D-81D1-28873E864B9F}" srcOrd="0" destOrd="0" presId="urn:microsoft.com/office/officeart/2008/layout/NameandTitleOrganizationalChart"/>
    <dgm:cxn modelId="{42EA1CA6-7E53-4E12-BE64-DD86E8529520}" type="presOf" srcId="{B46D1DDB-4E4B-43D8-9D8D-DBAABC9E1E5C}" destId="{B217688C-3DB6-4DF7-AD63-89B08B8DFD42}" srcOrd="1" destOrd="0" presId="urn:microsoft.com/office/officeart/2008/layout/NameandTitleOrganizationalChart"/>
    <dgm:cxn modelId="{BAD71FA9-8325-4920-B430-03EEDAACB6A6}" type="presOf" srcId="{C885820B-DA74-4B31-B37B-205CF037AD60}" destId="{F0D5C046-FE6C-4E6D-A371-8614ABDE532A}" srcOrd="0" destOrd="0" presId="urn:microsoft.com/office/officeart/2008/layout/NameandTitleOrganizationalChart"/>
    <dgm:cxn modelId="{9F07BDAA-0C81-49F2-9613-CEC26FC2C926}" type="presOf" srcId="{E8ABC217-D7C1-4927-BD5E-9168911F6B73}" destId="{202C5272-B197-4D78-954A-5E4C904D74B8}" srcOrd="0" destOrd="0" presId="urn:microsoft.com/office/officeart/2008/layout/NameandTitleOrganizationalChart"/>
    <dgm:cxn modelId="{F1042DBA-DE67-4008-9255-997D02907BDF}" type="presOf" srcId="{848E9369-C941-5A4B-B413-D369AB870C9E}" destId="{6847CD05-82EA-4391-A696-32FA5BAD2605}" srcOrd="0" destOrd="0" presId="urn:microsoft.com/office/officeart/2008/layout/NameandTitleOrganizationalChart"/>
    <dgm:cxn modelId="{4E0BA1BD-EE6E-4D0D-91BA-EFC12FBB4434}" srcId="{2D602717-6DF9-E644-9F27-A68BFAB1C2F8}" destId="{987075BD-5D37-4EB3-BA49-13684B869F3E}" srcOrd="0" destOrd="0" parTransId="{A552FF43-0751-4CBD-9870-B56DD65579D2}" sibTransId="{C3C00302-6A99-44E6-AD42-B420310F5F5A}"/>
    <dgm:cxn modelId="{E4AA1FBE-36B3-4003-9AC5-67574AEC9D14}" type="presOf" srcId="{987075BD-5D37-4EB3-BA49-13684B869F3E}" destId="{51161A92-CB7D-49DB-A953-1CC616564744}" srcOrd="0" destOrd="0" presId="urn:microsoft.com/office/officeart/2008/layout/NameandTitleOrganizationalChart"/>
    <dgm:cxn modelId="{9F7EC3BF-F22B-4FBB-A312-20837B0DD427}" type="presOf" srcId="{319980EA-2C93-A64D-B91C-178928009923}" destId="{CDEFA61E-9E5C-4B11-97F4-5CA7E42ADDDE}" srcOrd="0" destOrd="0" presId="urn:microsoft.com/office/officeart/2008/layout/NameandTitleOrganizationalChart"/>
    <dgm:cxn modelId="{47CBEEC0-2A22-4362-8581-2B21C686A456}" type="presOf" srcId="{FBE6E1D1-A2D8-4C35-A9C4-37524E9E117C}" destId="{9AC81F12-D20B-4C2E-A9F2-0094B88ED684}" srcOrd="1" destOrd="0" presId="urn:microsoft.com/office/officeart/2008/layout/NameandTitleOrganizationalChart"/>
    <dgm:cxn modelId="{87CE79C3-9F29-4F4F-83F7-675FE3A5E946}" type="presOf" srcId="{22526DAB-4F52-A641-BA03-9D9912D16165}" destId="{05FA7A41-A667-4E0B-9782-4B254F10E2E2}" srcOrd="0" destOrd="0" presId="urn:microsoft.com/office/officeart/2008/layout/NameandTitleOrganizationalChart"/>
    <dgm:cxn modelId="{DE00ACC4-5481-41CE-8267-24D3DABE259D}" srcId="{4D7C57C4-262D-49B6-AB75-ADECB74C0D2B}" destId="{CB9A75BE-7068-4C76-825F-E8A193EFFA41}" srcOrd="0" destOrd="0" parTransId="{276EAEF1-9A7A-419F-BA82-09F2C7994C3F}" sibTransId="{4E934B5E-F96E-426F-8437-7AA8AC57D699}"/>
    <dgm:cxn modelId="{113ADDC6-D145-418C-A221-2C160E521DEB}" type="presOf" srcId="{A66C6CBB-DA55-48B4-877D-11C8EF8EE32C}" destId="{592C61FE-5EEC-4133-A87A-B538660A0AC4}" srcOrd="1" destOrd="0" presId="urn:microsoft.com/office/officeart/2008/layout/NameandTitleOrganizationalChart"/>
    <dgm:cxn modelId="{5433AFC9-06B2-4119-89E5-B11443463E34}" type="presOf" srcId="{4D7C57C4-262D-49B6-AB75-ADECB74C0D2B}" destId="{8EA53CA7-8300-465C-A5C9-A52F27385C41}" srcOrd="0" destOrd="0" presId="urn:microsoft.com/office/officeart/2008/layout/NameandTitleOrganizationalChart"/>
    <dgm:cxn modelId="{14A6E9CC-7863-4B4D-A831-33021A414363}" type="presOf" srcId="{91905520-91D9-41FA-9298-140E7D290D91}" destId="{CC21CCAE-C682-4425-B88A-BACB673730AC}" srcOrd="1" destOrd="0" presId="urn:microsoft.com/office/officeart/2008/layout/NameandTitleOrganizationalChart"/>
    <dgm:cxn modelId="{D63E4FDA-C029-48A0-BEA4-75064650EE09}" srcId="{FBE6E1D1-A2D8-4C35-A9C4-37524E9E117C}" destId="{493871B7-EE27-4DAF-B727-E73E59406182}" srcOrd="0" destOrd="0" parTransId="{BBD44AA4-562D-44E6-84C4-4465DDC8F0C5}" sibTransId="{C885820B-DA74-4B31-B37B-205CF037AD60}"/>
    <dgm:cxn modelId="{6E449ADC-A5F9-458B-B395-761FE6788B4E}" srcId="{CEE9229D-8EE6-464E-BAF5-B52D40577098}" destId="{D8AC598C-42A2-4705-95F6-719F18175908}" srcOrd="1" destOrd="0" parTransId="{CF62CBD7-B792-47AF-9333-C7D19CA25147}" sibTransId="{B6A0A589-7796-44E8-8665-AB0CB4D6C88A}"/>
    <dgm:cxn modelId="{636434DD-DC46-464C-8018-C93585D5D40F}" type="presOf" srcId="{B46D1DDB-4E4B-43D8-9D8D-DBAABC9E1E5C}" destId="{7710A260-4BC4-4BFE-8408-0544A78F7D47}" srcOrd="0" destOrd="0" presId="urn:microsoft.com/office/officeart/2008/layout/NameandTitleOrganizationalChart"/>
    <dgm:cxn modelId="{765F8DDD-1ED7-492A-8E1E-2D7ECAB0C486}" type="presOf" srcId="{A552FF43-0751-4CBD-9870-B56DD65579D2}" destId="{8FAA9AC3-0CD2-42D2-9026-9064EA2797C9}" srcOrd="0" destOrd="0" presId="urn:microsoft.com/office/officeart/2008/layout/NameandTitleOrganizationalChart"/>
    <dgm:cxn modelId="{25B46DE0-D591-4691-B492-8712114F8564}" srcId="{CEE9229D-8EE6-464E-BAF5-B52D40577098}" destId="{055ADB77-5251-40EF-9A0A-F2D35BF39275}" srcOrd="2" destOrd="0" parTransId="{E5B465AD-13B0-4C66-B4DB-2C6EC5EAE856}" sibTransId="{05D56EFF-B9CB-4E8D-89BA-B6A01A154050}"/>
    <dgm:cxn modelId="{85BE1EE1-FFF8-2249-B9AD-DC3E42E67374}" srcId="{B46D1DDB-4E4B-43D8-9D8D-DBAABC9E1E5C}" destId="{F5BE5B12-CFA6-2F42-A244-F1B0F517103F}" srcOrd="0" destOrd="0" parTransId="{848E9369-C941-5A4B-B413-D369AB870C9E}" sibTransId="{22526DAB-4F52-A641-BA03-9D9912D16165}"/>
    <dgm:cxn modelId="{072DD7E1-7E2A-4714-9E27-AB40EA102B76}" srcId="{CEE9229D-8EE6-464E-BAF5-B52D40577098}" destId="{694B340A-9F82-426E-BF6F-8E156EC98E2A}" srcOrd="4" destOrd="0" parTransId="{D08B70D9-3AA7-4250-8599-F407E72800D8}" sibTransId="{74F6D9BB-2A3E-40A4-82AD-29F2BA439316}"/>
    <dgm:cxn modelId="{05FCAEE3-3107-4563-92CB-C2F6C106C31E}" type="presOf" srcId="{694B340A-9F82-426E-BF6F-8E156EC98E2A}" destId="{D4F743DA-72EC-490E-909A-D3FF46C332F3}" srcOrd="0" destOrd="0" presId="urn:microsoft.com/office/officeart/2008/layout/NameandTitleOrganizationalChart"/>
    <dgm:cxn modelId="{86FEE4E5-FE67-45B2-915B-98442333CC3C}" type="presOf" srcId="{6D557BDA-7385-4682-BE2B-78B016696722}" destId="{02F19B23-7492-44C1-9AB8-3292A26A92B3}" srcOrd="0" destOrd="0" presId="urn:microsoft.com/office/officeart/2008/layout/NameandTitleOrganizationalChart"/>
    <dgm:cxn modelId="{CFD8BEEB-D49B-4374-913D-8DF71CFECADA}" type="presOf" srcId="{CB9A75BE-7068-4C76-825F-E8A193EFFA41}" destId="{99B138F1-7EC9-45DC-B5F5-64243F65FB23}" srcOrd="0" destOrd="0" presId="urn:microsoft.com/office/officeart/2008/layout/NameandTitleOrganizationalChart"/>
    <dgm:cxn modelId="{AC38F1EC-6499-4D28-BDC8-FA4FC3972B41}" type="presOf" srcId="{DBF0F36F-ED1C-472B-BF26-A54728755D93}" destId="{BED30C06-540D-4CE5-8F48-4E193356FF28}" srcOrd="0" destOrd="0" presId="urn:microsoft.com/office/officeart/2008/layout/NameandTitleOrganizationalChart"/>
    <dgm:cxn modelId="{150871EE-E397-41D9-9FB8-736ABDF9D198}" srcId="{CEE9229D-8EE6-464E-BAF5-B52D40577098}" destId="{B46D1DDB-4E4B-43D8-9D8D-DBAABC9E1E5C}" srcOrd="5" destOrd="0" parTransId="{3E5584E1-3FA6-4B26-BA0C-DD9B02D80152}" sibTransId="{E8ABC217-D7C1-4927-BD5E-9168911F6B73}"/>
    <dgm:cxn modelId="{D849DDF2-F2F0-436F-BA23-2D039C1D57AF}" type="presOf" srcId="{74F6D9BB-2A3E-40A4-82AD-29F2BA439316}" destId="{9101CAE6-CF70-4641-A85C-5EFFACFADC82}" srcOrd="0" destOrd="0" presId="urn:microsoft.com/office/officeart/2008/layout/NameandTitleOrganizationalChart"/>
    <dgm:cxn modelId="{6DF682F8-4483-4E62-8CB3-4A91A9A5FADA}" type="presOf" srcId="{78F3925D-D800-470D-B192-B2409ACD26F1}" destId="{CBFDF6EE-D831-4543-B526-711D9D6A34B4}" srcOrd="0" destOrd="0" presId="urn:microsoft.com/office/officeart/2008/layout/NameandTitleOrganizationalChart"/>
    <dgm:cxn modelId="{90C6E8FB-D92F-4208-A8BA-2529878C984F}" type="presOf" srcId="{4C550926-82D4-4306-8700-79975928329E}" destId="{EBBB15B9-2500-4A95-89F9-B35305902F58}" srcOrd="0" destOrd="0" presId="urn:microsoft.com/office/officeart/2008/layout/NameandTitleOrganizationalChart"/>
    <dgm:cxn modelId="{5C1BFBFD-1FB0-401C-8893-646CB408F76A}" srcId="{95EFCA3E-A16E-423F-87E8-4EE7A1358181}" destId="{A66C6CBB-DA55-48B4-877D-11C8EF8EE32C}" srcOrd="0" destOrd="0" parTransId="{D0616BD4-9FAA-4A52-94E3-61E97E01745C}" sibTransId="{A67D1EAB-ECD7-41A1-8C59-06F6CBF89650}"/>
    <dgm:cxn modelId="{381143FF-FAD3-4F9E-8A51-A7A984287B36}" type="presOf" srcId="{05D56EFF-B9CB-4E8D-89BA-B6A01A154050}" destId="{B87BC3E0-5A6E-46E7-9632-C40BFD5DBECB}" srcOrd="0" destOrd="0" presId="urn:microsoft.com/office/officeart/2008/layout/NameandTitleOrganizationalChart"/>
    <dgm:cxn modelId="{5D29C3FF-4F1B-4203-9425-67ED767F73F4}" type="presOf" srcId="{276EAEF1-9A7A-419F-BA82-09F2C7994C3F}" destId="{14779539-4ADF-4687-BD2F-5F1560CE3667}" srcOrd="0" destOrd="0" presId="urn:microsoft.com/office/officeart/2008/layout/NameandTitleOrganizationalChart"/>
    <dgm:cxn modelId="{AF1608A0-36D6-406E-9271-48F1C9415BC8}" type="presParOf" srcId="{F0F86873-B04F-4FEE-9243-BEDCF5358BFC}" destId="{7E98CCEC-1EAA-449F-96C3-23A034435FBD}" srcOrd="0" destOrd="0" presId="urn:microsoft.com/office/officeart/2008/layout/NameandTitleOrganizationalChart"/>
    <dgm:cxn modelId="{95312F1A-4830-4C2C-84BB-1C09EA51FC90}" type="presParOf" srcId="{7E98CCEC-1EAA-449F-96C3-23A034435FBD}" destId="{EF59A9AC-69CB-4FC1-A399-FBFFA91E3980}" srcOrd="0" destOrd="0" presId="urn:microsoft.com/office/officeart/2008/layout/NameandTitleOrganizationalChart"/>
    <dgm:cxn modelId="{0CC779A3-33C3-43BA-8D5C-263D3754A12A}" type="presParOf" srcId="{EF59A9AC-69CB-4FC1-A399-FBFFA91E3980}" destId="{AF8DCF50-A290-407D-85D7-A33F295F19B0}" srcOrd="0" destOrd="0" presId="urn:microsoft.com/office/officeart/2008/layout/NameandTitleOrganizationalChart"/>
    <dgm:cxn modelId="{AEDAFA98-5D45-41C9-B1DA-FE0CFE7E11BF}" type="presParOf" srcId="{EF59A9AC-69CB-4FC1-A399-FBFFA91E3980}" destId="{CDEFA61E-9E5C-4B11-97F4-5CA7E42ADDDE}" srcOrd="1" destOrd="0" presId="urn:microsoft.com/office/officeart/2008/layout/NameandTitleOrganizationalChart"/>
    <dgm:cxn modelId="{90D221A8-51EE-466C-849E-D7F8B7640389}" type="presParOf" srcId="{EF59A9AC-69CB-4FC1-A399-FBFFA91E3980}" destId="{A2B594FD-3186-4FA6-ACAF-713F46526888}" srcOrd="2" destOrd="0" presId="urn:microsoft.com/office/officeart/2008/layout/NameandTitleOrganizationalChart"/>
    <dgm:cxn modelId="{67B7C4A6-5DBE-43EB-A21E-4FDDF39A0B8B}" type="presParOf" srcId="{7E98CCEC-1EAA-449F-96C3-23A034435FBD}" destId="{CD1C6FF9-3348-42F6-9EF0-D87E82F886A8}" srcOrd="1" destOrd="0" presId="urn:microsoft.com/office/officeart/2008/layout/NameandTitleOrganizationalChart"/>
    <dgm:cxn modelId="{227EB0AB-41B0-41F1-A86F-1CB02C53ACC6}" type="presParOf" srcId="{CD1C6FF9-3348-42F6-9EF0-D87E82F886A8}" destId="{8FAA9AC3-0CD2-42D2-9026-9064EA2797C9}" srcOrd="0" destOrd="0" presId="urn:microsoft.com/office/officeart/2008/layout/NameandTitleOrganizationalChart"/>
    <dgm:cxn modelId="{1F89BFD7-1932-4704-B6E3-34F9D76F9646}" type="presParOf" srcId="{CD1C6FF9-3348-42F6-9EF0-D87E82F886A8}" destId="{70B05525-5662-4788-9DEF-9ADF33802938}" srcOrd="1" destOrd="0" presId="urn:microsoft.com/office/officeart/2008/layout/NameandTitleOrganizationalChart"/>
    <dgm:cxn modelId="{772467E9-92F9-4BEE-8D8B-1E5102D67A4D}" type="presParOf" srcId="{70B05525-5662-4788-9DEF-9ADF33802938}" destId="{6CFF3786-1626-4597-9014-F7CD2740BEFE}" srcOrd="0" destOrd="0" presId="urn:microsoft.com/office/officeart/2008/layout/NameandTitleOrganizationalChart"/>
    <dgm:cxn modelId="{7907AF46-D9E8-46A5-A84C-E9BCA75A9BF7}" type="presParOf" srcId="{6CFF3786-1626-4597-9014-F7CD2740BEFE}" destId="{51161A92-CB7D-49DB-A953-1CC616564744}" srcOrd="0" destOrd="0" presId="urn:microsoft.com/office/officeart/2008/layout/NameandTitleOrganizationalChart"/>
    <dgm:cxn modelId="{8C1AE869-5449-4D9F-A070-755F9DD85910}" type="presParOf" srcId="{6CFF3786-1626-4597-9014-F7CD2740BEFE}" destId="{F8B923AB-14FC-4FCA-89C1-D97EB9859DC1}" srcOrd="1" destOrd="0" presId="urn:microsoft.com/office/officeart/2008/layout/NameandTitleOrganizationalChart"/>
    <dgm:cxn modelId="{C19B1820-C6F9-44FE-976C-C5B8D97E6942}" type="presParOf" srcId="{6CFF3786-1626-4597-9014-F7CD2740BEFE}" destId="{BD8C4F37-96CB-4CB9-9DC5-F2D13BF569C5}" srcOrd="2" destOrd="0" presId="urn:microsoft.com/office/officeart/2008/layout/NameandTitleOrganizationalChart"/>
    <dgm:cxn modelId="{6E6C93FD-1993-4B1B-BF08-42D61FFC75A7}" type="presParOf" srcId="{70B05525-5662-4788-9DEF-9ADF33802938}" destId="{07513E94-F26F-48AB-8556-FCE8CCAFB1E8}" srcOrd="1" destOrd="0" presId="urn:microsoft.com/office/officeart/2008/layout/NameandTitleOrganizationalChart"/>
    <dgm:cxn modelId="{34CD4D1F-F380-4110-B5A0-94774780D28D}" type="presParOf" srcId="{07513E94-F26F-48AB-8556-FCE8CCAFB1E8}" destId="{CBFDF6EE-D831-4543-B526-711D9D6A34B4}" srcOrd="0" destOrd="0" presId="urn:microsoft.com/office/officeart/2008/layout/NameandTitleOrganizationalChart"/>
    <dgm:cxn modelId="{E1D8E2EF-24EB-4CE0-B656-9A7A4F7C89E9}" type="presParOf" srcId="{07513E94-F26F-48AB-8556-FCE8CCAFB1E8}" destId="{AF703F71-E60C-4F5D-B9EE-C17EE2233807}" srcOrd="1" destOrd="0" presId="urn:microsoft.com/office/officeart/2008/layout/NameandTitleOrganizationalChart"/>
    <dgm:cxn modelId="{E7A6AF17-EDD5-40ED-948F-FFD3E08F464A}" type="presParOf" srcId="{AF703F71-E60C-4F5D-B9EE-C17EE2233807}" destId="{E2FC09DF-F62A-4671-AF5D-C8957F0F4254}" srcOrd="0" destOrd="0" presId="urn:microsoft.com/office/officeart/2008/layout/NameandTitleOrganizationalChart"/>
    <dgm:cxn modelId="{FF7D90F1-725A-413F-80FA-90D06F380110}" type="presParOf" srcId="{E2FC09DF-F62A-4671-AF5D-C8957F0F4254}" destId="{CBE40F08-10CE-4546-9111-90B0E29301E6}" srcOrd="0" destOrd="0" presId="urn:microsoft.com/office/officeart/2008/layout/NameandTitleOrganizationalChart"/>
    <dgm:cxn modelId="{0CC9D02A-9DDD-436D-9A5E-A4214F872766}" type="presParOf" srcId="{E2FC09DF-F62A-4671-AF5D-C8957F0F4254}" destId="{06FFA3C1-820F-44E9-BEFF-ACD37FC39ECC}" srcOrd="1" destOrd="0" presId="urn:microsoft.com/office/officeart/2008/layout/NameandTitleOrganizationalChart"/>
    <dgm:cxn modelId="{0C1A3370-9C8F-489B-8CC2-34405A80B753}" type="presParOf" srcId="{E2FC09DF-F62A-4671-AF5D-C8957F0F4254}" destId="{CC21CCAE-C682-4425-B88A-BACB673730AC}" srcOrd="2" destOrd="0" presId="urn:microsoft.com/office/officeart/2008/layout/NameandTitleOrganizationalChart"/>
    <dgm:cxn modelId="{CB597A5C-42F5-4EB5-9837-13F597034F7A}" type="presParOf" srcId="{AF703F71-E60C-4F5D-B9EE-C17EE2233807}" destId="{3639C0EF-1FA6-4B91-8A6C-ADF5E60A6433}" srcOrd="1" destOrd="0" presId="urn:microsoft.com/office/officeart/2008/layout/NameandTitleOrganizationalChart"/>
    <dgm:cxn modelId="{E7E8409A-F777-4654-806F-C6D940507E2A}" type="presParOf" srcId="{AF703F71-E60C-4F5D-B9EE-C17EE2233807}" destId="{7E5FFC53-C095-4B29-98EB-CC62B0DAECCE}" srcOrd="2" destOrd="0" presId="urn:microsoft.com/office/officeart/2008/layout/NameandTitleOrganizationalChart"/>
    <dgm:cxn modelId="{56F436C4-6236-41D0-BBE7-D65D453C93FD}" type="presParOf" srcId="{70B05525-5662-4788-9DEF-9ADF33802938}" destId="{F0A6D988-BCBC-4CBC-BC28-850C48FB1DA0}" srcOrd="2" destOrd="0" presId="urn:microsoft.com/office/officeart/2008/layout/NameandTitleOrganizationalChart"/>
    <dgm:cxn modelId="{0FD952EB-7DCB-490D-8D99-1971BBB88A2A}" type="presParOf" srcId="{7E98CCEC-1EAA-449F-96C3-23A034435FBD}" destId="{943C7B6F-795A-446B-AF37-F7E5E4E4BB78}" srcOrd="2" destOrd="0" presId="urn:microsoft.com/office/officeart/2008/layout/NameandTitleOrganizationalChart"/>
    <dgm:cxn modelId="{1BBDB8E5-A617-45EA-B0DC-15DAC706AA4A}" type="presParOf" srcId="{F0F86873-B04F-4FEE-9243-BEDCF5358BFC}" destId="{95175E88-F3ED-4D9D-9D7E-3FE346E73B1E}" srcOrd="1" destOrd="0" presId="urn:microsoft.com/office/officeart/2008/layout/NameandTitleOrganizationalChart"/>
    <dgm:cxn modelId="{780A7933-B18B-42A7-8684-590E6CEB1461}" type="presParOf" srcId="{95175E88-F3ED-4D9D-9D7E-3FE346E73B1E}" destId="{8010CFC9-FC19-49CF-8910-14F4417C0C16}" srcOrd="0" destOrd="0" presId="urn:microsoft.com/office/officeart/2008/layout/NameandTitleOrganizationalChart"/>
    <dgm:cxn modelId="{CFF75855-EF8E-4ED6-B91F-B24E0E4E0CD8}" type="presParOf" srcId="{8010CFC9-FC19-49CF-8910-14F4417C0C16}" destId="{9FBC5643-B9FC-403D-9067-FE422134F01F}" srcOrd="0" destOrd="0" presId="urn:microsoft.com/office/officeart/2008/layout/NameandTitleOrganizationalChart"/>
    <dgm:cxn modelId="{333138CC-5098-418B-B609-444D308C796F}" type="presParOf" srcId="{8010CFC9-FC19-49CF-8910-14F4417C0C16}" destId="{2958E37D-FBA1-4B80-8A9B-50747236C16E}" srcOrd="1" destOrd="0" presId="urn:microsoft.com/office/officeart/2008/layout/NameandTitleOrganizationalChart"/>
    <dgm:cxn modelId="{323C8182-A9BB-435F-AA81-9EFD1E1C244E}" type="presParOf" srcId="{8010CFC9-FC19-49CF-8910-14F4417C0C16}" destId="{D8BA6C7F-C710-4D88-91DC-610CD6AF6B05}" srcOrd="2" destOrd="0" presId="urn:microsoft.com/office/officeart/2008/layout/NameandTitleOrganizationalChart"/>
    <dgm:cxn modelId="{581B97E1-8A0F-41A8-9EE1-1562FD7C87A7}" type="presParOf" srcId="{95175E88-F3ED-4D9D-9D7E-3FE346E73B1E}" destId="{EBB0EF14-8C38-4235-8FB8-26B39460C168}" srcOrd="1" destOrd="0" presId="urn:microsoft.com/office/officeart/2008/layout/NameandTitleOrganizationalChart"/>
    <dgm:cxn modelId="{AAB34C4E-D15D-4438-9CE4-EF3E346451D7}" type="presParOf" srcId="{EBB0EF14-8C38-4235-8FB8-26B39460C168}" destId="{8EB57931-60D9-4744-B130-4843C4BC04B6}" srcOrd="0" destOrd="0" presId="urn:microsoft.com/office/officeart/2008/layout/NameandTitleOrganizationalChart"/>
    <dgm:cxn modelId="{1CF12327-8010-4285-8507-7479E303FF85}" type="presParOf" srcId="{EBB0EF14-8C38-4235-8FB8-26B39460C168}" destId="{697B6D9B-0717-4CF9-895A-1C169DD07F49}" srcOrd="1" destOrd="0" presId="urn:microsoft.com/office/officeart/2008/layout/NameandTitleOrganizationalChart"/>
    <dgm:cxn modelId="{42F2A435-DB05-4E3E-87A9-BC4908CC3525}" type="presParOf" srcId="{697B6D9B-0717-4CF9-895A-1C169DD07F49}" destId="{E701BE78-E0E4-4FD0-9EA1-6EC9AE0295F9}" srcOrd="0" destOrd="0" presId="urn:microsoft.com/office/officeart/2008/layout/NameandTitleOrganizationalChart"/>
    <dgm:cxn modelId="{452464E7-E6A2-41E1-9EDA-CEF5DA5ED396}" type="presParOf" srcId="{E701BE78-E0E4-4FD0-9EA1-6EC9AE0295F9}" destId="{17E981F7-A6AD-441C-9105-727F1E1C26F8}" srcOrd="0" destOrd="0" presId="urn:microsoft.com/office/officeart/2008/layout/NameandTitleOrganizationalChart"/>
    <dgm:cxn modelId="{46078FD6-B610-4C86-A070-DDA1761BBAB0}" type="presParOf" srcId="{E701BE78-E0E4-4FD0-9EA1-6EC9AE0295F9}" destId="{0F459E96-1ACF-4A3E-AC36-54CC8E681EA0}" srcOrd="1" destOrd="0" presId="urn:microsoft.com/office/officeart/2008/layout/NameandTitleOrganizationalChart"/>
    <dgm:cxn modelId="{8EE0F9EE-2469-4F06-9CF4-E84D0337E629}" type="presParOf" srcId="{E701BE78-E0E4-4FD0-9EA1-6EC9AE0295F9}" destId="{9AC81F12-D20B-4C2E-A9F2-0094B88ED684}" srcOrd="2" destOrd="0" presId="urn:microsoft.com/office/officeart/2008/layout/NameandTitleOrganizationalChart"/>
    <dgm:cxn modelId="{BE4078B8-209C-4E93-8326-A2FFAC822BAD}" type="presParOf" srcId="{697B6D9B-0717-4CF9-895A-1C169DD07F49}" destId="{16C1B215-C5AC-417E-BD1F-2023FA78B7F2}" srcOrd="1" destOrd="0" presId="urn:microsoft.com/office/officeart/2008/layout/NameandTitleOrganizationalChart"/>
    <dgm:cxn modelId="{189E739F-14A3-4E63-8BD2-E716335E67C3}" type="presParOf" srcId="{16C1B215-C5AC-417E-BD1F-2023FA78B7F2}" destId="{C486A63E-A95F-4D51-89F8-B9BA7B58C9D8}" srcOrd="0" destOrd="0" presId="urn:microsoft.com/office/officeart/2008/layout/NameandTitleOrganizationalChart"/>
    <dgm:cxn modelId="{3B852285-1E7C-46A8-8D82-501765942AD1}" type="presParOf" srcId="{16C1B215-C5AC-417E-BD1F-2023FA78B7F2}" destId="{B6989AF7-544E-490F-8390-6A223FF22EB9}" srcOrd="1" destOrd="0" presId="urn:microsoft.com/office/officeart/2008/layout/NameandTitleOrganizationalChart"/>
    <dgm:cxn modelId="{0526713F-8813-4ED5-8CD5-73526FC4643A}" type="presParOf" srcId="{B6989AF7-544E-490F-8390-6A223FF22EB9}" destId="{EE7081CB-DFD1-4601-96C0-744617CC28DD}" srcOrd="0" destOrd="0" presId="urn:microsoft.com/office/officeart/2008/layout/NameandTitleOrganizationalChart"/>
    <dgm:cxn modelId="{6AB24C3A-7A61-4FC7-9475-8C0AA224BC91}" type="presParOf" srcId="{EE7081CB-DFD1-4601-96C0-744617CC28DD}" destId="{D1F05DF5-55B6-4A52-B63E-E6FFBD73174E}" srcOrd="0" destOrd="0" presId="urn:microsoft.com/office/officeart/2008/layout/NameandTitleOrganizationalChart"/>
    <dgm:cxn modelId="{2C6E0F72-D001-45A8-9647-E59C12670504}" type="presParOf" srcId="{EE7081CB-DFD1-4601-96C0-744617CC28DD}" destId="{F0D5C046-FE6C-4E6D-A371-8614ABDE532A}" srcOrd="1" destOrd="0" presId="urn:microsoft.com/office/officeart/2008/layout/NameandTitleOrganizationalChart"/>
    <dgm:cxn modelId="{8AA379C5-1396-4106-A57A-AFBB390022E7}" type="presParOf" srcId="{EE7081CB-DFD1-4601-96C0-744617CC28DD}" destId="{1EE469BC-6ECE-429E-94DA-1349EE7A27B3}" srcOrd="2" destOrd="0" presId="urn:microsoft.com/office/officeart/2008/layout/NameandTitleOrganizationalChart"/>
    <dgm:cxn modelId="{33B975BD-884A-4F5F-A839-AD9DE9C08222}" type="presParOf" srcId="{B6989AF7-544E-490F-8390-6A223FF22EB9}" destId="{89D5A6AE-FD51-4EF8-BE4A-85819D28487A}" srcOrd="1" destOrd="0" presId="urn:microsoft.com/office/officeart/2008/layout/NameandTitleOrganizationalChart"/>
    <dgm:cxn modelId="{F13B62DA-4CB5-40E6-816A-4F4450290ED0}" type="presParOf" srcId="{B6989AF7-544E-490F-8390-6A223FF22EB9}" destId="{75745FAF-C2F0-46CD-88F8-1508D680022C}" srcOrd="2" destOrd="0" presId="urn:microsoft.com/office/officeart/2008/layout/NameandTitleOrganizationalChart"/>
    <dgm:cxn modelId="{0EC95707-6727-4B04-9E7C-EF200A3CEDEB}" type="presParOf" srcId="{697B6D9B-0717-4CF9-895A-1C169DD07F49}" destId="{470D9F21-76FA-434C-A8D6-FF2E52062607}" srcOrd="2" destOrd="0" presId="urn:microsoft.com/office/officeart/2008/layout/NameandTitleOrganizationalChart"/>
    <dgm:cxn modelId="{0386C899-7543-45B1-8B4E-B23F4CBE725F}" type="presParOf" srcId="{95175E88-F3ED-4D9D-9D7E-3FE346E73B1E}" destId="{B37B9578-029E-4AA0-AB4B-A57D397A03B8}" srcOrd="2" destOrd="0" presId="urn:microsoft.com/office/officeart/2008/layout/NameandTitleOrganizationalChart"/>
    <dgm:cxn modelId="{C152B777-DE72-4855-8D0D-ADA91ACBC09C}" type="presParOf" srcId="{F0F86873-B04F-4FEE-9243-BEDCF5358BFC}" destId="{28133387-32D8-4C63-B88B-C888D46BAD32}" srcOrd="2" destOrd="0" presId="urn:microsoft.com/office/officeart/2008/layout/NameandTitleOrganizationalChart"/>
    <dgm:cxn modelId="{13FB6331-7100-46DD-B95F-5106DACAFD96}" type="presParOf" srcId="{28133387-32D8-4C63-B88B-C888D46BAD32}" destId="{7876E049-AF9E-44E0-AF39-9D6D26BC67BD}" srcOrd="0" destOrd="0" presId="urn:microsoft.com/office/officeart/2008/layout/NameandTitleOrganizationalChart"/>
    <dgm:cxn modelId="{3AE89146-3F48-4701-B6DF-B55DBDE8E084}" type="presParOf" srcId="{7876E049-AF9E-44E0-AF39-9D6D26BC67BD}" destId="{0CB5832E-172C-48FE-8E2E-1B5B47C0B59C}" srcOrd="0" destOrd="0" presId="urn:microsoft.com/office/officeart/2008/layout/NameandTitleOrganizationalChart"/>
    <dgm:cxn modelId="{7D715741-563F-4406-A491-D0DA0307D4D3}" type="presParOf" srcId="{7876E049-AF9E-44E0-AF39-9D6D26BC67BD}" destId="{B87BC3E0-5A6E-46E7-9632-C40BFD5DBECB}" srcOrd="1" destOrd="0" presId="urn:microsoft.com/office/officeart/2008/layout/NameandTitleOrganizationalChart"/>
    <dgm:cxn modelId="{DF7A8516-27DF-4650-A8BB-D06E1266A07A}" type="presParOf" srcId="{7876E049-AF9E-44E0-AF39-9D6D26BC67BD}" destId="{AA405A2D-4528-4D1C-BF31-291C395C8F07}" srcOrd="2" destOrd="0" presId="urn:microsoft.com/office/officeart/2008/layout/NameandTitleOrganizationalChart"/>
    <dgm:cxn modelId="{BE634E87-AA86-4208-9ED4-8EB269FD94FF}" type="presParOf" srcId="{28133387-32D8-4C63-B88B-C888D46BAD32}" destId="{F701B18A-021F-4A3C-9CEF-2035C0DB77AB}" srcOrd="1" destOrd="0" presId="urn:microsoft.com/office/officeart/2008/layout/NameandTitleOrganizationalChart"/>
    <dgm:cxn modelId="{7A9E1145-CFBD-4946-B113-EA83359D9591}" type="presParOf" srcId="{F701B18A-021F-4A3C-9CEF-2035C0DB77AB}" destId="{16DD7087-D896-4ACE-8325-B75A93EB599A}" srcOrd="0" destOrd="0" presId="urn:microsoft.com/office/officeart/2008/layout/NameandTitleOrganizationalChart"/>
    <dgm:cxn modelId="{C74ABDD8-28CC-4551-A4A4-58716E66E576}" type="presParOf" srcId="{F701B18A-021F-4A3C-9CEF-2035C0DB77AB}" destId="{F911F8D5-2D27-40DF-8128-E1CE5B7348D5}" srcOrd="1" destOrd="0" presId="urn:microsoft.com/office/officeart/2008/layout/NameandTitleOrganizationalChart"/>
    <dgm:cxn modelId="{A99AACD7-027E-45F2-AE1C-5FAC14BDDD62}" type="presParOf" srcId="{F911F8D5-2D27-40DF-8128-E1CE5B7348D5}" destId="{57A49C60-670E-4D03-9A04-474B4634B0E7}" srcOrd="0" destOrd="0" presId="urn:microsoft.com/office/officeart/2008/layout/NameandTitleOrganizationalChart"/>
    <dgm:cxn modelId="{42396CED-AABF-4991-BA19-86CE3E573D99}" type="presParOf" srcId="{57A49C60-670E-4D03-9A04-474B4634B0E7}" destId="{398A5F17-29ED-4DE5-9E96-66FEE21148F1}" srcOrd="0" destOrd="0" presId="urn:microsoft.com/office/officeart/2008/layout/NameandTitleOrganizationalChart"/>
    <dgm:cxn modelId="{47EF3FE7-6949-4E01-B8F5-D2B3A8261D87}" type="presParOf" srcId="{57A49C60-670E-4D03-9A04-474B4634B0E7}" destId="{BED30C06-540D-4CE5-8F48-4E193356FF28}" srcOrd="1" destOrd="0" presId="urn:microsoft.com/office/officeart/2008/layout/NameandTitleOrganizationalChart"/>
    <dgm:cxn modelId="{45702E3A-A1F9-4B1D-8A03-8A061AAB5B97}" type="presParOf" srcId="{57A49C60-670E-4D03-9A04-474B4634B0E7}" destId="{01061AF2-56C0-4041-9E5E-6EAB84FB673E}" srcOrd="2" destOrd="0" presId="urn:microsoft.com/office/officeart/2008/layout/NameandTitleOrganizationalChart"/>
    <dgm:cxn modelId="{AEDE56CD-753F-4580-B5B4-2604726C1B94}" type="presParOf" srcId="{F911F8D5-2D27-40DF-8128-E1CE5B7348D5}" destId="{186E8056-2E0B-45AE-9E6F-0FBD639AA70D}" srcOrd="1" destOrd="0" presId="urn:microsoft.com/office/officeart/2008/layout/NameandTitleOrganizationalChart"/>
    <dgm:cxn modelId="{3FE58FEE-5C01-4AD4-A69C-6D158F7682A4}" type="presParOf" srcId="{186E8056-2E0B-45AE-9E6F-0FBD639AA70D}" destId="{8522FD14-2AB6-4FD5-A134-711262B4A543}" srcOrd="0" destOrd="0" presId="urn:microsoft.com/office/officeart/2008/layout/NameandTitleOrganizationalChart"/>
    <dgm:cxn modelId="{AE40E9FB-54B7-4565-9FFF-DC36CE5EF38D}" type="presParOf" srcId="{186E8056-2E0B-45AE-9E6F-0FBD639AA70D}" destId="{54D6E744-7F82-4A87-AB68-E16C8656DA75}" srcOrd="1" destOrd="0" presId="urn:microsoft.com/office/officeart/2008/layout/NameandTitleOrganizationalChart"/>
    <dgm:cxn modelId="{E225D099-1866-408A-841F-AA8F48E856A1}" type="presParOf" srcId="{54D6E744-7F82-4A87-AB68-E16C8656DA75}" destId="{CA588348-92DD-4666-9827-C024F5DB8B6F}" srcOrd="0" destOrd="0" presId="urn:microsoft.com/office/officeart/2008/layout/NameandTitleOrganizationalChart"/>
    <dgm:cxn modelId="{07BC6015-A3E2-4B30-8AE9-C8B29F9B2D06}" type="presParOf" srcId="{CA588348-92DD-4666-9827-C024F5DB8B6F}" destId="{A9AB6639-C4FC-42F1-94A8-8BAFA8507ACC}" srcOrd="0" destOrd="0" presId="urn:microsoft.com/office/officeart/2008/layout/NameandTitleOrganizationalChart"/>
    <dgm:cxn modelId="{B8578B84-E8AC-4772-9CA8-105F49EA129B}" type="presParOf" srcId="{CA588348-92DD-4666-9827-C024F5DB8B6F}" destId="{EAD07BE6-D49A-4F2C-AC83-19040A9BA10A}" srcOrd="1" destOrd="0" presId="urn:microsoft.com/office/officeart/2008/layout/NameandTitleOrganizationalChart"/>
    <dgm:cxn modelId="{C6C0AF18-E2F8-4803-B7F5-D06E788208F2}" type="presParOf" srcId="{CA588348-92DD-4666-9827-C024F5DB8B6F}" destId="{592C61FE-5EEC-4133-A87A-B538660A0AC4}" srcOrd="2" destOrd="0" presId="urn:microsoft.com/office/officeart/2008/layout/NameandTitleOrganizationalChart"/>
    <dgm:cxn modelId="{E5FAC4B6-1F95-4A35-98B1-7E95EFDF54FF}" type="presParOf" srcId="{54D6E744-7F82-4A87-AB68-E16C8656DA75}" destId="{13C8BDDB-B9E3-47A7-8440-1ED6E40E0674}" srcOrd="1" destOrd="0" presId="urn:microsoft.com/office/officeart/2008/layout/NameandTitleOrganizationalChart"/>
    <dgm:cxn modelId="{23CC613B-AD5A-4DB6-B717-3B969D58AE00}" type="presParOf" srcId="{54D6E744-7F82-4A87-AB68-E16C8656DA75}" destId="{C68413E2-E43F-4786-8519-580579C1E9DF}" srcOrd="2" destOrd="0" presId="urn:microsoft.com/office/officeart/2008/layout/NameandTitleOrganizationalChart"/>
    <dgm:cxn modelId="{020D27C6-957E-412D-9511-91537236CA43}" type="presParOf" srcId="{F911F8D5-2D27-40DF-8128-E1CE5B7348D5}" destId="{E9176ADB-8EB5-4AC3-9A50-D936412CB329}" srcOrd="2" destOrd="0" presId="urn:microsoft.com/office/officeart/2008/layout/NameandTitleOrganizationalChart"/>
    <dgm:cxn modelId="{AF8D677C-5DAA-4D01-B2D0-97A20E547AB2}" type="presParOf" srcId="{28133387-32D8-4C63-B88B-C888D46BAD32}" destId="{900A9C63-9532-4F87-B654-E5F952F49D62}" srcOrd="2" destOrd="0" presId="urn:microsoft.com/office/officeart/2008/layout/NameandTitleOrganizationalChart"/>
    <dgm:cxn modelId="{C8E198F3-365B-4A5C-BC9A-EE06DE820039}" type="presParOf" srcId="{F0F86873-B04F-4FEE-9243-BEDCF5358BFC}" destId="{E3932994-9F6A-442B-A833-5229EB03CD43}" srcOrd="3" destOrd="0" presId="urn:microsoft.com/office/officeart/2008/layout/NameandTitleOrganizationalChart"/>
    <dgm:cxn modelId="{D69C0231-A91B-4230-A980-18AF2F0BC1FA}" type="presParOf" srcId="{E3932994-9F6A-442B-A833-5229EB03CD43}" destId="{F09C9DEF-C87C-4152-83D2-BF66A882EEE5}" srcOrd="0" destOrd="0" presId="urn:microsoft.com/office/officeart/2008/layout/NameandTitleOrganizationalChart"/>
    <dgm:cxn modelId="{EB5C0097-F274-454C-A352-2484F48BC445}" type="presParOf" srcId="{F09C9DEF-C87C-4152-83D2-BF66A882EEE5}" destId="{8EA53CA7-8300-465C-A5C9-A52F27385C41}" srcOrd="0" destOrd="0" presId="urn:microsoft.com/office/officeart/2008/layout/NameandTitleOrganizationalChart"/>
    <dgm:cxn modelId="{DD503DFF-02CC-45E1-86DF-016919D5FB55}" type="presParOf" srcId="{F09C9DEF-C87C-4152-83D2-BF66A882EEE5}" destId="{02F19B23-7492-44C1-9AB8-3292A26A92B3}" srcOrd="1" destOrd="0" presId="urn:microsoft.com/office/officeart/2008/layout/NameandTitleOrganizationalChart"/>
    <dgm:cxn modelId="{D147B702-FE00-4B0A-9337-875188FF970D}" type="presParOf" srcId="{F09C9DEF-C87C-4152-83D2-BF66A882EEE5}" destId="{DDBFA23C-0586-492E-BE62-F9D521BD1F9B}" srcOrd="2" destOrd="0" presId="urn:microsoft.com/office/officeart/2008/layout/NameandTitleOrganizationalChart"/>
    <dgm:cxn modelId="{2157BAFF-CBBF-45BD-8782-45A26A27866C}" type="presParOf" srcId="{E3932994-9F6A-442B-A833-5229EB03CD43}" destId="{17ACA712-8E6F-462F-925F-57550E5DB3BC}" srcOrd="1" destOrd="0" presId="urn:microsoft.com/office/officeart/2008/layout/NameandTitleOrganizationalChart"/>
    <dgm:cxn modelId="{AAE60A26-7A6F-4C52-81C1-F376814B9BE4}" type="presParOf" srcId="{17ACA712-8E6F-462F-925F-57550E5DB3BC}" destId="{14779539-4ADF-4687-BD2F-5F1560CE3667}" srcOrd="0" destOrd="0" presId="urn:microsoft.com/office/officeart/2008/layout/NameandTitleOrganizationalChart"/>
    <dgm:cxn modelId="{B523B43F-2689-4038-A66F-36EF3FE2AF6D}" type="presParOf" srcId="{17ACA712-8E6F-462F-925F-57550E5DB3BC}" destId="{FB826D24-69DC-46B7-B8BA-80696981AEF9}" srcOrd="1" destOrd="0" presId="urn:microsoft.com/office/officeart/2008/layout/NameandTitleOrganizationalChart"/>
    <dgm:cxn modelId="{4D931FE4-4BC7-4DD1-86BD-E3BACAC92CD9}" type="presParOf" srcId="{FB826D24-69DC-46B7-B8BA-80696981AEF9}" destId="{C5605C9A-6EB4-4A74-9030-A4DAF27470B6}" srcOrd="0" destOrd="0" presId="urn:microsoft.com/office/officeart/2008/layout/NameandTitleOrganizationalChart"/>
    <dgm:cxn modelId="{1E530571-421D-41E4-ACFC-D8256EACB795}" type="presParOf" srcId="{C5605C9A-6EB4-4A74-9030-A4DAF27470B6}" destId="{99B138F1-7EC9-45DC-B5F5-64243F65FB23}" srcOrd="0" destOrd="0" presId="urn:microsoft.com/office/officeart/2008/layout/NameandTitleOrganizationalChart"/>
    <dgm:cxn modelId="{58B3B98D-9E7C-4831-9DC0-00371B96A232}" type="presParOf" srcId="{C5605C9A-6EB4-4A74-9030-A4DAF27470B6}" destId="{80F22670-881E-4FC1-8803-3464658F4A1D}" srcOrd="1" destOrd="0" presId="urn:microsoft.com/office/officeart/2008/layout/NameandTitleOrganizationalChart"/>
    <dgm:cxn modelId="{2AA57C7D-7CAB-4ADF-AE3B-2F60FEA9EA8F}" type="presParOf" srcId="{C5605C9A-6EB4-4A74-9030-A4DAF27470B6}" destId="{D5BED2AE-A6D6-441A-8225-2B643D5A0682}" srcOrd="2" destOrd="0" presId="urn:microsoft.com/office/officeart/2008/layout/NameandTitleOrganizationalChart"/>
    <dgm:cxn modelId="{1DED343D-61A8-4A0B-8198-E74B0D62E721}" type="presParOf" srcId="{FB826D24-69DC-46B7-B8BA-80696981AEF9}" destId="{2D82BBA5-0E49-48E9-A921-0F59B23464EF}" srcOrd="1" destOrd="0" presId="urn:microsoft.com/office/officeart/2008/layout/NameandTitleOrganizationalChart"/>
    <dgm:cxn modelId="{5302B876-26C2-431B-8BC3-2F627F6B1302}" type="presParOf" srcId="{2D82BBA5-0E49-48E9-A921-0F59B23464EF}" destId="{6B33BB8E-0BD1-4F5F-976B-12968F66B5C6}" srcOrd="0" destOrd="0" presId="urn:microsoft.com/office/officeart/2008/layout/NameandTitleOrganizationalChart"/>
    <dgm:cxn modelId="{06FF4125-918F-49A0-AA9F-40D39A176A65}" type="presParOf" srcId="{2D82BBA5-0E49-48E9-A921-0F59B23464EF}" destId="{012DADB2-BAEF-434F-AE07-5B2F04E1D339}" srcOrd="1" destOrd="0" presId="urn:microsoft.com/office/officeart/2008/layout/NameandTitleOrganizationalChart"/>
    <dgm:cxn modelId="{C947D068-1CCC-484D-B41F-9895681F211E}" type="presParOf" srcId="{012DADB2-BAEF-434F-AE07-5B2F04E1D339}" destId="{ABEE1E85-6444-4396-8111-DA55FABEE630}" srcOrd="0" destOrd="0" presId="urn:microsoft.com/office/officeart/2008/layout/NameandTitleOrganizationalChart"/>
    <dgm:cxn modelId="{A917D88E-756C-436D-8159-F01965BF1900}" type="presParOf" srcId="{ABEE1E85-6444-4396-8111-DA55FABEE630}" destId="{EBBB15B9-2500-4A95-89F9-B35305902F58}" srcOrd="0" destOrd="0" presId="urn:microsoft.com/office/officeart/2008/layout/NameandTitleOrganizationalChart"/>
    <dgm:cxn modelId="{0E9A6106-B311-458D-985E-8CE5801D41AE}" type="presParOf" srcId="{ABEE1E85-6444-4396-8111-DA55FABEE630}" destId="{9B2DC3CC-8ED8-4D4D-81D1-28873E864B9F}" srcOrd="1" destOrd="0" presId="urn:microsoft.com/office/officeart/2008/layout/NameandTitleOrganizationalChart"/>
    <dgm:cxn modelId="{FF4F8ADD-2ED5-4D2D-B194-F44853383D3A}" type="presParOf" srcId="{ABEE1E85-6444-4396-8111-DA55FABEE630}" destId="{239E5996-B2F5-4DDF-8F84-DF76824B8FFE}" srcOrd="2" destOrd="0" presId="urn:microsoft.com/office/officeart/2008/layout/NameandTitleOrganizationalChart"/>
    <dgm:cxn modelId="{AFA2989D-A4D3-452B-A8F2-595E92126C2E}" type="presParOf" srcId="{012DADB2-BAEF-434F-AE07-5B2F04E1D339}" destId="{5385FC00-60EC-4395-8699-4D727F9DE28A}" srcOrd="1" destOrd="0" presId="urn:microsoft.com/office/officeart/2008/layout/NameandTitleOrganizationalChart"/>
    <dgm:cxn modelId="{F0040B8A-34C4-451B-82A8-A29AF1D2DF4D}" type="presParOf" srcId="{012DADB2-BAEF-434F-AE07-5B2F04E1D339}" destId="{FB466283-6E93-4E38-82F6-2C9ED0C1E954}" srcOrd="2" destOrd="0" presId="urn:microsoft.com/office/officeart/2008/layout/NameandTitleOrganizationalChart"/>
    <dgm:cxn modelId="{4156AA92-804D-41C8-80F4-043CCCE646CC}" type="presParOf" srcId="{FB826D24-69DC-46B7-B8BA-80696981AEF9}" destId="{621B913E-CE09-46E6-8196-ED75531D04F0}" srcOrd="2" destOrd="0" presId="urn:microsoft.com/office/officeart/2008/layout/NameandTitleOrganizationalChart"/>
    <dgm:cxn modelId="{4DB87A41-F4A6-45CC-BF5F-40CA3A2E22F9}" type="presParOf" srcId="{E3932994-9F6A-442B-A833-5229EB03CD43}" destId="{C298F4EC-5D97-4608-85C1-3066A2254DF1}" srcOrd="2" destOrd="0" presId="urn:microsoft.com/office/officeart/2008/layout/NameandTitleOrganizationalChart"/>
    <dgm:cxn modelId="{4FD41F68-75BF-4F30-835D-CAF060672CF5}" type="presParOf" srcId="{F0F86873-B04F-4FEE-9243-BEDCF5358BFC}" destId="{D2635062-0120-4C33-BF98-EB2309CBD79C}" srcOrd="4" destOrd="0" presId="urn:microsoft.com/office/officeart/2008/layout/NameandTitleOrganizationalChart"/>
    <dgm:cxn modelId="{97D90AA8-12EA-4ABE-9641-D3A02D308365}" type="presParOf" srcId="{D2635062-0120-4C33-BF98-EB2309CBD79C}" destId="{51A53508-8EB4-4F36-9AF0-A79A970144B7}" srcOrd="0" destOrd="0" presId="urn:microsoft.com/office/officeart/2008/layout/NameandTitleOrganizationalChart"/>
    <dgm:cxn modelId="{B389FAE8-B1D2-4363-AB12-357780C69825}" type="presParOf" srcId="{51A53508-8EB4-4F36-9AF0-A79A970144B7}" destId="{D4F743DA-72EC-490E-909A-D3FF46C332F3}" srcOrd="0" destOrd="0" presId="urn:microsoft.com/office/officeart/2008/layout/NameandTitleOrganizationalChart"/>
    <dgm:cxn modelId="{610EB8BD-DF93-4764-B16E-7F8176394333}" type="presParOf" srcId="{51A53508-8EB4-4F36-9AF0-A79A970144B7}" destId="{9101CAE6-CF70-4641-A85C-5EFFACFADC82}" srcOrd="1" destOrd="0" presId="urn:microsoft.com/office/officeart/2008/layout/NameandTitleOrganizationalChart"/>
    <dgm:cxn modelId="{A22D0C1E-3D79-4DDA-A454-E480B45D2BB7}" type="presParOf" srcId="{51A53508-8EB4-4F36-9AF0-A79A970144B7}" destId="{5BB12CFF-0249-4DD5-9004-D38C4706CC75}" srcOrd="2" destOrd="0" presId="urn:microsoft.com/office/officeart/2008/layout/NameandTitleOrganizationalChart"/>
    <dgm:cxn modelId="{E5749A79-A20C-42E8-B11B-EA737F6C6D6A}" type="presParOf" srcId="{D2635062-0120-4C33-BF98-EB2309CBD79C}" destId="{DB401B4F-7CCF-4026-8C46-432CAC21F065}" srcOrd="1" destOrd="0" presId="urn:microsoft.com/office/officeart/2008/layout/NameandTitleOrganizationalChart"/>
    <dgm:cxn modelId="{A4463DA5-5977-4349-9607-5B2AE3B022BE}" type="presParOf" srcId="{DB401B4F-7CCF-4026-8C46-432CAC21F065}" destId="{5AED71E6-9D46-445C-B465-35154C7EB29E}" srcOrd="0" destOrd="0" presId="urn:microsoft.com/office/officeart/2008/layout/NameandTitleOrganizationalChart"/>
    <dgm:cxn modelId="{A1DF4A3F-13AA-4534-99DC-B4256866DDD4}" type="presParOf" srcId="{DB401B4F-7CCF-4026-8C46-432CAC21F065}" destId="{47AC65FC-84C8-4A6E-A072-42C119CA2584}" srcOrd="1" destOrd="0" presId="urn:microsoft.com/office/officeart/2008/layout/NameandTitleOrganizationalChart"/>
    <dgm:cxn modelId="{1543E8C2-BDB8-49C4-9F75-D37B0A68C613}" type="presParOf" srcId="{47AC65FC-84C8-4A6E-A072-42C119CA2584}" destId="{224FB8D7-358C-40A9-B065-7EEBC5AB7B3C}" srcOrd="0" destOrd="0" presId="urn:microsoft.com/office/officeart/2008/layout/NameandTitleOrganizationalChart"/>
    <dgm:cxn modelId="{6160BA78-16AB-4E93-B729-15A68D17C889}" type="presParOf" srcId="{224FB8D7-358C-40A9-B065-7EEBC5AB7B3C}" destId="{173F401E-495E-4545-843D-D85732EE91BD}" srcOrd="0" destOrd="0" presId="urn:microsoft.com/office/officeart/2008/layout/NameandTitleOrganizationalChart"/>
    <dgm:cxn modelId="{A1BED1B4-D01E-489E-B2F6-0C645C31368E}" type="presParOf" srcId="{224FB8D7-358C-40A9-B065-7EEBC5AB7B3C}" destId="{33BAE4E2-7BD6-4B87-A6C7-B21F08D9D965}" srcOrd="1" destOrd="0" presId="urn:microsoft.com/office/officeart/2008/layout/NameandTitleOrganizationalChart"/>
    <dgm:cxn modelId="{E85F1D6C-5DA4-45F4-9828-CC77DD9B44CC}" type="presParOf" srcId="{224FB8D7-358C-40A9-B065-7EEBC5AB7B3C}" destId="{1818B271-1293-46B4-8AE3-6794054F0F61}" srcOrd="2" destOrd="0" presId="urn:microsoft.com/office/officeart/2008/layout/NameandTitleOrganizationalChart"/>
    <dgm:cxn modelId="{29EC866D-83E6-499C-9313-5C667F7B7E5B}" type="presParOf" srcId="{47AC65FC-84C8-4A6E-A072-42C119CA2584}" destId="{CB06AF9B-DDDF-4386-A445-A6DD4EE0115D}" srcOrd="1" destOrd="0" presId="urn:microsoft.com/office/officeart/2008/layout/NameandTitleOrganizationalChart"/>
    <dgm:cxn modelId="{CED3D63A-26A6-438D-9A71-2C40FCBF22A4}" type="presParOf" srcId="{47AC65FC-84C8-4A6E-A072-42C119CA2584}" destId="{7E685321-F291-4F4D-89A0-BD28589405A8}" srcOrd="2" destOrd="0" presId="urn:microsoft.com/office/officeart/2008/layout/NameandTitleOrganizationalChart"/>
    <dgm:cxn modelId="{F929B527-ED5D-40DE-BE55-51049EC05B00}" type="presParOf" srcId="{D2635062-0120-4C33-BF98-EB2309CBD79C}" destId="{24DA59C3-F331-4231-9F87-CAFA8FDBED26}" srcOrd="2" destOrd="0" presId="urn:microsoft.com/office/officeart/2008/layout/NameandTitleOrganizationalChart"/>
    <dgm:cxn modelId="{F27137A3-A58D-4F01-8640-E9CD1812C6E2}" type="presParOf" srcId="{F0F86873-B04F-4FEE-9243-BEDCF5358BFC}" destId="{33CA0315-D17B-42D7-BEEC-B88935ABDFF4}" srcOrd="5" destOrd="0" presId="urn:microsoft.com/office/officeart/2008/layout/NameandTitleOrganizationalChart"/>
    <dgm:cxn modelId="{48ED3ED0-99C7-4116-95E4-B3A1D28536AE}" type="presParOf" srcId="{33CA0315-D17B-42D7-BEEC-B88935ABDFF4}" destId="{11724647-0B08-43CF-BEDF-8A5B3D165AFE}" srcOrd="0" destOrd="0" presId="urn:microsoft.com/office/officeart/2008/layout/NameandTitleOrganizationalChart"/>
    <dgm:cxn modelId="{13307AC4-EEFE-4DF7-ABE9-69EB90AB0932}" type="presParOf" srcId="{11724647-0B08-43CF-BEDF-8A5B3D165AFE}" destId="{7710A260-4BC4-4BFE-8408-0544A78F7D47}" srcOrd="0" destOrd="0" presId="urn:microsoft.com/office/officeart/2008/layout/NameandTitleOrganizationalChart"/>
    <dgm:cxn modelId="{6F794E31-1745-4FB6-AC39-6DD86299F670}" type="presParOf" srcId="{11724647-0B08-43CF-BEDF-8A5B3D165AFE}" destId="{202C5272-B197-4D78-954A-5E4C904D74B8}" srcOrd="1" destOrd="0" presId="urn:microsoft.com/office/officeart/2008/layout/NameandTitleOrganizationalChart"/>
    <dgm:cxn modelId="{8FECCB27-DF17-4AAE-AA8A-07E4C8B1D7B7}" type="presParOf" srcId="{11724647-0B08-43CF-BEDF-8A5B3D165AFE}" destId="{B217688C-3DB6-4DF7-AD63-89B08B8DFD42}" srcOrd="2" destOrd="0" presId="urn:microsoft.com/office/officeart/2008/layout/NameandTitleOrganizationalChart"/>
    <dgm:cxn modelId="{81FA326F-F84C-49D7-A448-090B9EB1049B}" type="presParOf" srcId="{33CA0315-D17B-42D7-BEEC-B88935ABDFF4}" destId="{7AFDFD8C-D195-4C13-AFFE-C2EC20A22898}" srcOrd="1" destOrd="0" presId="urn:microsoft.com/office/officeart/2008/layout/NameandTitleOrganizationalChart"/>
    <dgm:cxn modelId="{19CBDD2B-91EB-4612-9874-ECA2B93DB527}" type="presParOf" srcId="{7AFDFD8C-D195-4C13-AFFE-C2EC20A22898}" destId="{6847CD05-82EA-4391-A696-32FA5BAD2605}" srcOrd="0" destOrd="0" presId="urn:microsoft.com/office/officeart/2008/layout/NameandTitleOrganizationalChart"/>
    <dgm:cxn modelId="{BF976ABC-D53B-4D21-ABC4-334A67CD9095}" type="presParOf" srcId="{7AFDFD8C-D195-4C13-AFFE-C2EC20A22898}" destId="{5053B8A6-AD38-440B-AC71-8CAFF61F92EB}" srcOrd="1" destOrd="0" presId="urn:microsoft.com/office/officeart/2008/layout/NameandTitleOrganizationalChart"/>
    <dgm:cxn modelId="{1B72692D-7B7C-4F06-8B1C-58A94587668F}" type="presParOf" srcId="{5053B8A6-AD38-440B-AC71-8CAFF61F92EB}" destId="{D11B9AEC-3057-42B5-9A09-FFDFB546FB13}" srcOrd="0" destOrd="0" presId="urn:microsoft.com/office/officeart/2008/layout/NameandTitleOrganizationalChart"/>
    <dgm:cxn modelId="{769F364D-19E9-4166-9E54-F79B7B5E8D95}" type="presParOf" srcId="{D11B9AEC-3057-42B5-9A09-FFDFB546FB13}" destId="{53A95061-851B-4891-93B7-02DB0F57F527}" srcOrd="0" destOrd="0" presId="urn:microsoft.com/office/officeart/2008/layout/NameandTitleOrganizationalChart"/>
    <dgm:cxn modelId="{DE97AA8C-39F1-4802-9FA8-76B7DAADA512}" type="presParOf" srcId="{D11B9AEC-3057-42B5-9A09-FFDFB546FB13}" destId="{05FA7A41-A667-4E0B-9782-4B254F10E2E2}" srcOrd="1" destOrd="0" presId="urn:microsoft.com/office/officeart/2008/layout/NameandTitleOrganizationalChart"/>
    <dgm:cxn modelId="{D3B5AF46-A007-4778-95B1-E4B5784825C0}" type="presParOf" srcId="{D11B9AEC-3057-42B5-9A09-FFDFB546FB13}" destId="{B8C12577-5D4C-4AD9-9677-9A58C8FD8DE2}" srcOrd="2" destOrd="0" presId="urn:microsoft.com/office/officeart/2008/layout/NameandTitleOrganizationalChart"/>
    <dgm:cxn modelId="{16589A18-D4E6-4E87-B472-3CC799A5C87A}" type="presParOf" srcId="{5053B8A6-AD38-440B-AC71-8CAFF61F92EB}" destId="{6F71D1A6-8EC2-4D80-AAB3-55F12145B426}" srcOrd="1" destOrd="0" presId="urn:microsoft.com/office/officeart/2008/layout/NameandTitleOrganizationalChart"/>
    <dgm:cxn modelId="{6C6A2CCF-FD45-4A26-BA74-6409593F45D7}" type="presParOf" srcId="{5053B8A6-AD38-440B-AC71-8CAFF61F92EB}" destId="{EC9A1F2E-D6B6-4890-BD1E-427F7C86E3AF}" srcOrd="2" destOrd="0" presId="urn:microsoft.com/office/officeart/2008/layout/NameandTitleOrganizationalChart"/>
    <dgm:cxn modelId="{6A423074-D1FE-4A18-AEB0-B95C99584EE8}" type="presParOf" srcId="{33CA0315-D17B-42D7-BEEC-B88935ABDFF4}" destId="{294C3825-58A7-4EEF-992B-B21182FC8F4C}" srcOrd="2" destOrd="0" presId="urn:microsoft.com/office/officeart/2008/layout/NameandTitleOrganizationalChart"/>
  </dgm:cxnLst>
  <dgm:bg>
    <a:noFill/>
    <a:effectLst/>
  </dgm:bg>
  <dgm:whole>
    <a:ln>
      <a:noFill/>
    </a:ln>
  </dgm:whole>
  <dgm:extLst>
    <a:ext uri="http://schemas.microsoft.com/office/drawing/2008/diagram">
      <dsp:dataModelExt xmlns:dsp="http://schemas.microsoft.com/office/drawing/2008/diagram" relId="rId19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28A8EC3F-7430-4194-B34B-A6F916D1E3AD}">
      <dsp:nvSpPr>
        <dsp:cNvPr id="0" name=""/>
        <dsp:cNvSpPr/>
      </dsp:nvSpPr>
      <dsp:spPr>
        <a:xfrm>
          <a:off x="1389926" y="1166924"/>
          <a:ext cx="388355" cy="2470075"/>
        </a:xfrm>
        <a:custGeom>
          <a:avLst/>
          <a:gdLst/>
          <a:ahLst/>
          <a:cxnLst/>
          <a:rect l="0" t="0" r="0" b="0"/>
          <a:pathLst>
            <a:path>
              <a:moveTo>
                <a:pt x="388355" y="0"/>
              </a:moveTo>
              <a:lnTo>
                <a:pt x="388355" y="2470075"/>
              </a:lnTo>
              <a:lnTo>
                <a:pt x="0" y="2470075"/>
              </a:lnTo>
            </a:path>
          </a:pathLst>
        </a:custGeom>
        <a:noFill/>
        <a:ln w="12700" cap="flat" cmpd="sng" algn="ctr">
          <a:solidFill>
            <a:sysClr val="window" lastClr="FFFFFF">
              <a:lumMod val="8500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ADB2388A-1B31-4E07-A09F-FBA944C070BC}">
      <dsp:nvSpPr>
        <dsp:cNvPr id="0" name=""/>
        <dsp:cNvSpPr/>
      </dsp:nvSpPr>
      <dsp:spPr>
        <a:xfrm>
          <a:off x="4082133" y="3956494"/>
          <a:ext cx="162033" cy="648813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648813"/>
              </a:lnTo>
              <a:lnTo>
                <a:pt x="162033" y="648813"/>
              </a:lnTo>
            </a:path>
          </a:pathLst>
        </a:custGeom>
        <a:noFill/>
        <a:ln w="12700" cap="flat" cmpd="sng" algn="ctr">
          <a:solidFill>
            <a:sysClr val="window" lastClr="FFFFFF">
              <a:lumMod val="8500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7EF56A5A-0841-4B09-AA4B-7769E5E8AB13}">
      <dsp:nvSpPr>
        <dsp:cNvPr id="0" name=""/>
        <dsp:cNvSpPr/>
      </dsp:nvSpPr>
      <dsp:spPr>
        <a:xfrm>
          <a:off x="3360893" y="3068352"/>
          <a:ext cx="196250" cy="616325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616325"/>
              </a:lnTo>
              <a:lnTo>
                <a:pt x="196250" y="616325"/>
              </a:lnTo>
            </a:path>
          </a:pathLst>
        </a:custGeom>
        <a:noFill/>
        <a:ln w="12700" cap="flat" cmpd="sng" algn="ctr">
          <a:solidFill>
            <a:sysClr val="window" lastClr="FFFFFF">
              <a:lumMod val="8500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BADE6D90-8BD5-4C3C-AF4A-F7D75DE85775}">
      <dsp:nvSpPr>
        <dsp:cNvPr id="0" name=""/>
        <dsp:cNvSpPr/>
      </dsp:nvSpPr>
      <dsp:spPr>
        <a:xfrm>
          <a:off x="3231284" y="3068352"/>
          <a:ext cx="129609" cy="612460"/>
        </a:xfrm>
        <a:custGeom>
          <a:avLst/>
          <a:gdLst/>
          <a:ahLst/>
          <a:cxnLst/>
          <a:rect l="0" t="0" r="0" b="0"/>
          <a:pathLst>
            <a:path>
              <a:moveTo>
                <a:pt x="129609" y="0"/>
              </a:moveTo>
              <a:lnTo>
                <a:pt x="129609" y="612460"/>
              </a:lnTo>
              <a:lnTo>
                <a:pt x="0" y="612460"/>
              </a:lnTo>
            </a:path>
          </a:pathLst>
        </a:custGeom>
        <a:noFill/>
        <a:ln w="12700" cap="flat" cmpd="sng" algn="ctr">
          <a:solidFill>
            <a:sysClr val="window" lastClr="FFFFFF">
              <a:lumMod val="8500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0EE30E08-C105-454F-A575-03ABFFD0BA94}">
      <dsp:nvSpPr>
        <dsp:cNvPr id="0" name=""/>
        <dsp:cNvSpPr/>
      </dsp:nvSpPr>
      <dsp:spPr>
        <a:xfrm>
          <a:off x="2709726" y="2223837"/>
          <a:ext cx="126177" cy="572699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572699"/>
              </a:lnTo>
              <a:lnTo>
                <a:pt x="126177" y="572699"/>
              </a:lnTo>
            </a:path>
          </a:pathLst>
        </a:custGeom>
        <a:noFill/>
        <a:ln w="12700" cap="flat" cmpd="sng" algn="ctr">
          <a:solidFill>
            <a:sysClr val="window" lastClr="FFFFFF">
              <a:lumMod val="8500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5D86097B-9AE5-40F7-900F-3704F8888700}">
      <dsp:nvSpPr>
        <dsp:cNvPr id="0" name=""/>
        <dsp:cNvSpPr/>
      </dsp:nvSpPr>
      <dsp:spPr>
        <a:xfrm>
          <a:off x="1778281" y="1166924"/>
          <a:ext cx="406455" cy="785096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785096"/>
              </a:lnTo>
              <a:lnTo>
                <a:pt x="406455" y="785096"/>
              </a:lnTo>
            </a:path>
          </a:pathLst>
        </a:custGeom>
        <a:noFill/>
        <a:ln w="12700" cap="flat" cmpd="sng" algn="ctr">
          <a:solidFill>
            <a:sysClr val="window" lastClr="FFFFFF">
              <a:lumMod val="8500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40A9F04B-234E-4728-92CF-514CA2445C18}">
      <dsp:nvSpPr>
        <dsp:cNvPr id="0" name=""/>
        <dsp:cNvSpPr/>
      </dsp:nvSpPr>
      <dsp:spPr>
        <a:xfrm>
          <a:off x="1398011" y="1166924"/>
          <a:ext cx="380270" cy="786085"/>
        </a:xfrm>
        <a:custGeom>
          <a:avLst/>
          <a:gdLst/>
          <a:ahLst/>
          <a:cxnLst/>
          <a:rect l="0" t="0" r="0" b="0"/>
          <a:pathLst>
            <a:path>
              <a:moveTo>
                <a:pt x="380270" y="0"/>
              </a:moveTo>
              <a:lnTo>
                <a:pt x="380270" y="786085"/>
              </a:lnTo>
              <a:lnTo>
                <a:pt x="0" y="786085"/>
              </a:lnTo>
            </a:path>
          </a:pathLst>
        </a:custGeom>
        <a:noFill/>
        <a:ln w="12700" cap="flat" cmpd="sng" algn="ctr">
          <a:solidFill>
            <a:sysClr val="window" lastClr="FFFFFF">
              <a:lumMod val="8500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641A6CD4-48B7-43AA-82D7-1249183DCAD4}">
      <dsp:nvSpPr>
        <dsp:cNvPr id="0" name=""/>
        <dsp:cNvSpPr/>
      </dsp:nvSpPr>
      <dsp:spPr>
        <a:xfrm>
          <a:off x="1732561" y="500469"/>
          <a:ext cx="91440" cy="91440"/>
        </a:xfrm>
        <a:custGeom>
          <a:avLst/>
          <a:gdLst/>
          <a:ahLst/>
          <a:cxnLst/>
          <a:rect l="0" t="0" r="0" b="0"/>
          <a:pathLst>
            <a:path>
              <a:moveTo>
                <a:pt x="45720" y="45720"/>
              </a:moveTo>
              <a:lnTo>
                <a:pt x="45720" y="122822"/>
              </a:lnTo>
            </a:path>
          </a:pathLst>
        </a:custGeom>
        <a:noFill/>
        <a:ln w="12700" cap="flat" cmpd="sng" algn="ctr">
          <a:noFill/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554171C6-FDDC-49AB-B3A4-10EB04E6D811}">
      <dsp:nvSpPr>
        <dsp:cNvPr id="0" name=""/>
        <dsp:cNvSpPr/>
      </dsp:nvSpPr>
      <dsp:spPr>
        <a:xfrm>
          <a:off x="1253292" y="2557"/>
          <a:ext cx="1049978" cy="543632"/>
        </a:xfrm>
        <a:prstGeom prst="rect">
          <a:avLst/>
        </a:prstGeom>
        <a:solidFill>
          <a:sysClr val="window" lastClr="FFFFFF">
            <a:lumMod val="95000"/>
          </a:sysClr>
        </a:soli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6350" tIns="6350" rIns="6350" bIns="76713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kern="1200" dirty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St. Olav's Hospital</a:t>
          </a:r>
        </a:p>
      </dsp:txBody>
      <dsp:txXfrm>
        <a:off x="1253292" y="2557"/>
        <a:ext cx="1049978" cy="543632"/>
      </dsp:txXfrm>
    </dsp:sp>
    <dsp:sp modelId="{13002A5E-88CB-4C19-98D6-47BDDF11DBB4}">
      <dsp:nvSpPr>
        <dsp:cNvPr id="0" name=""/>
        <dsp:cNvSpPr/>
      </dsp:nvSpPr>
      <dsp:spPr>
        <a:xfrm>
          <a:off x="1463288" y="377986"/>
          <a:ext cx="944980" cy="181210"/>
        </a:xfrm>
        <a:prstGeom prst="rect">
          <a:avLst/>
        </a:prstGeom>
        <a:noFill/>
        <a:ln w="6350" cap="flat" cmpd="sng" algn="ctr">
          <a:noFill/>
          <a:prstDash val="solid"/>
          <a:miter lim="800000"/>
        </a:ln>
        <a:effectLst/>
      </dsp:spPr>
      <dsp:style>
        <a:lnRef idx="1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25400" tIns="6350" rIns="2540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nb-NO" sz="1000" kern="12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Times New Roman" panose="02020603050405020304" pitchFamily="18" charset="0"/>
            <a:ea typeface="+mn-ea"/>
            <a:cs typeface="Times New Roman" panose="02020603050405020304" pitchFamily="18" charset="0"/>
          </a:endParaRPr>
        </a:p>
      </dsp:txBody>
      <dsp:txXfrm>
        <a:off x="1463288" y="377986"/>
        <a:ext cx="944980" cy="181210"/>
      </dsp:txXfrm>
    </dsp:sp>
    <dsp:sp modelId="{B09D5FF5-39CF-450C-BCCB-F1C6256B405B}">
      <dsp:nvSpPr>
        <dsp:cNvPr id="0" name=""/>
        <dsp:cNvSpPr/>
      </dsp:nvSpPr>
      <dsp:spPr>
        <a:xfrm>
          <a:off x="1253292" y="623291"/>
          <a:ext cx="1049978" cy="543632"/>
        </a:xfrm>
        <a:prstGeom prst="rect">
          <a:avLst/>
        </a:prstGeom>
        <a:gradFill rotWithShape="0">
          <a:gsLst>
            <a:gs pos="0">
              <a:sysClr val="window" lastClr="FFFFFF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ysClr>
            </a:gs>
            <a:gs pos="50000">
              <a:sysClr val="window" lastClr="FFFFFF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ysClr>
            </a:gs>
            <a:gs pos="100000">
              <a:sysClr val="window" lastClr="FFFFFF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ys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6350" tIns="6350" rIns="6350" bIns="76713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kern="1200" dirty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Head of R&amp;D department in Division of mental health</a:t>
          </a:r>
        </a:p>
      </dsp:txBody>
      <dsp:txXfrm>
        <a:off x="1253292" y="623291"/>
        <a:ext cx="1049978" cy="543632"/>
      </dsp:txXfrm>
    </dsp:sp>
    <dsp:sp modelId="{294EC5F0-0BC4-4B34-A35B-2FD8AC4C633A}">
      <dsp:nvSpPr>
        <dsp:cNvPr id="0" name=""/>
        <dsp:cNvSpPr/>
      </dsp:nvSpPr>
      <dsp:spPr>
        <a:xfrm>
          <a:off x="1463288" y="1235718"/>
          <a:ext cx="944980" cy="181210"/>
        </a:xfrm>
        <a:prstGeom prst="rect">
          <a:avLst/>
        </a:prstGeom>
        <a:noFill/>
        <a:ln w="6350" cap="flat" cmpd="sng" algn="ctr">
          <a:noFill/>
          <a:prstDash val="solid"/>
          <a:miter lim="800000"/>
        </a:ln>
        <a:effectLst/>
      </dsp:spPr>
      <dsp:style>
        <a:lnRef idx="1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25400" tIns="6350" rIns="2540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nb-NO" sz="1000" kern="12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Times New Roman" panose="02020603050405020304" pitchFamily="18" charset="0"/>
            <a:ea typeface="+mn-ea"/>
            <a:cs typeface="Times New Roman" panose="02020603050405020304" pitchFamily="18" charset="0"/>
          </a:endParaRPr>
        </a:p>
      </dsp:txBody>
      <dsp:txXfrm>
        <a:off x="1463288" y="1235718"/>
        <a:ext cx="944980" cy="181210"/>
      </dsp:txXfrm>
    </dsp:sp>
    <dsp:sp modelId="{C1BB7221-C227-4780-8161-50EB11BE7328}">
      <dsp:nvSpPr>
        <dsp:cNvPr id="0" name=""/>
        <dsp:cNvSpPr/>
      </dsp:nvSpPr>
      <dsp:spPr>
        <a:xfrm>
          <a:off x="348032" y="1681194"/>
          <a:ext cx="1049978" cy="543632"/>
        </a:xfrm>
        <a:prstGeom prst="rect">
          <a:avLst/>
        </a:prstGeom>
        <a:gradFill rotWithShape="0">
          <a:gsLst>
            <a:gs pos="0">
              <a:sysClr val="window" lastClr="FFFFFF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ysClr>
            </a:gs>
            <a:gs pos="50000">
              <a:sysClr val="window" lastClr="FFFFFF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ysClr>
            </a:gs>
            <a:gs pos="100000">
              <a:sysClr val="window" lastClr="FFFFFF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ys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6350" tIns="6350" rIns="6350" bIns="76713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kern="1200" dirty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Head of a resarch section in a clinical department</a:t>
          </a:r>
        </a:p>
      </dsp:txBody>
      <dsp:txXfrm>
        <a:off x="348032" y="1681194"/>
        <a:ext cx="1049978" cy="543632"/>
      </dsp:txXfrm>
    </dsp:sp>
    <dsp:sp modelId="{456023C4-83FB-40F9-8BED-1F00D72C9299}">
      <dsp:nvSpPr>
        <dsp:cNvPr id="0" name=""/>
        <dsp:cNvSpPr/>
      </dsp:nvSpPr>
      <dsp:spPr>
        <a:xfrm>
          <a:off x="558020" y="2104024"/>
          <a:ext cx="944980" cy="181210"/>
        </a:xfrm>
        <a:prstGeom prst="rect">
          <a:avLst/>
        </a:prstGeom>
        <a:solidFill>
          <a:sysClr val="window" lastClr="FFFFFF">
            <a:lumMod val="95000"/>
          </a:sysClr>
        </a:solidFill>
        <a:ln w="6350" cap="flat" cmpd="sng" algn="ctr">
          <a:solidFill>
            <a:sysClr val="window" lastClr="FFFFFF">
              <a:lumMod val="75000"/>
            </a:sysClr>
          </a:solidFill>
          <a:prstDash val="solid"/>
          <a:miter lim="800000"/>
        </a:ln>
        <a:effectLst/>
      </dsp:spPr>
      <dsp:style>
        <a:lnRef idx="1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25400" tIns="6350" rIns="2540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nb-NO" sz="10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n=1</a:t>
          </a:r>
        </a:p>
      </dsp:txBody>
      <dsp:txXfrm>
        <a:off x="558020" y="2104024"/>
        <a:ext cx="944980" cy="181210"/>
      </dsp:txXfrm>
    </dsp:sp>
    <dsp:sp modelId="{C32EBDDD-F797-45D4-BA53-105B7EE3EE78}">
      <dsp:nvSpPr>
        <dsp:cNvPr id="0" name=""/>
        <dsp:cNvSpPr/>
      </dsp:nvSpPr>
      <dsp:spPr>
        <a:xfrm>
          <a:off x="2184737" y="1680204"/>
          <a:ext cx="1049978" cy="543632"/>
        </a:xfrm>
        <a:prstGeom prst="rect">
          <a:avLst/>
        </a:prstGeom>
        <a:gradFill rotWithShape="0">
          <a:gsLst>
            <a:gs pos="0">
              <a:sysClr val="window" lastClr="FFFFFF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ysClr>
            </a:gs>
            <a:gs pos="50000">
              <a:sysClr val="window" lastClr="FFFFFF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ysClr>
            </a:gs>
            <a:gs pos="100000">
              <a:sysClr val="window" lastClr="FFFFFF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ys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6350" tIns="6350" rIns="6350" bIns="76713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kern="1200" dirty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Head of general psychiatric department</a:t>
          </a:r>
        </a:p>
      </dsp:txBody>
      <dsp:txXfrm>
        <a:off x="2184737" y="1680204"/>
        <a:ext cx="1049978" cy="543632"/>
      </dsp:txXfrm>
    </dsp:sp>
    <dsp:sp modelId="{4478730A-D007-4C08-9D57-FA8022E409D9}">
      <dsp:nvSpPr>
        <dsp:cNvPr id="0" name=""/>
        <dsp:cNvSpPr/>
      </dsp:nvSpPr>
      <dsp:spPr>
        <a:xfrm>
          <a:off x="2394727" y="2103037"/>
          <a:ext cx="944980" cy="181210"/>
        </a:xfrm>
        <a:prstGeom prst="rect">
          <a:avLst/>
        </a:prstGeom>
        <a:solidFill>
          <a:sysClr val="window" lastClr="FFFFFF">
            <a:lumMod val="95000"/>
          </a:sysClr>
        </a:solidFill>
        <a:ln w="6350" cap="flat" cmpd="sng" algn="ctr">
          <a:solidFill>
            <a:sysClr val="window" lastClr="FFFFFF">
              <a:lumMod val="75000"/>
            </a:sysClr>
          </a:solidFill>
          <a:prstDash val="solid"/>
          <a:miter lim="800000"/>
        </a:ln>
        <a:effectLst/>
      </dsp:spPr>
      <dsp:style>
        <a:lnRef idx="1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25400" tIns="6350" rIns="2540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nb-NO" sz="10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n=1</a:t>
          </a:r>
        </a:p>
      </dsp:txBody>
      <dsp:txXfrm>
        <a:off x="2394727" y="2103037"/>
        <a:ext cx="944980" cy="181210"/>
      </dsp:txXfrm>
    </dsp:sp>
    <dsp:sp modelId="{2A0783B1-640B-446B-AD96-5DD5FB58918B}">
      <dsp:nvSpPr>
        <dsp:cNvPr id="0" name=""/>
        <dsp:cNvSpPr/>
      </dsp:nvSpPr>
      <dsp:spPr>
        <a:xfrm>
          <a:off x="2835903" y="2524720"/>
          <a:ext cx="1049978" cy="543632"/>
        </a:xfrm>
        <a:prstGeom prst="rect">
          <a:avLst/>
        </a:prstGeom>
        <a:gradFill rotWithShape="0">
          <a:gsLst>
            <a:gs pos="0">
              <a:sysClr val="window" lastClr="FFFFFF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ysClr>
            </a:gs>
            <a:gs pos="50000">
              <a:sysClr val="window" lastClr="FFFFFF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ysClr>
            </a:gs>
            <a:gs pos="100000">
              <a:sysClr val="window" lastClr="FFFFFF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ys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6350" tIns="6350" rIns="6350" bIns="76713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kern="1200" dirty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Innovation project leader in Division of mental health</a:t>
          </a:r>
        </a:p>
      </dsp:txBody>
      <dsp:txXfrm>
        <a:off x="2835903" y="2524720"/>
        <a:ext cx="1049978" cy="543632"/>
      </dsp:txXfrm>
    </dsp:sp>
    <dsp:sp modelId="{B0AEE5BC-54CE-4040-AF52-53F334EEB5D5}">
      <dsp:nvSpPr>
        <dsp:cNvPr id="0" name=""/>
        <dsp:cNvSpPr/>
      </dsp:nvSpPr>
      <dsp:spPr>
        <a:xfrm>
          <a:off x="3045893" y="2947550"/>
          <a:ext cx="944980" cy="181210"/>
        </a:xfrm>
        <a:prstGeom prst="rect">
          <a:avLst/>
        </a:prstGeom>
        <a:solidFill>
          <a:sysClr val="window" lastClr="FFFFFF">
            <a:lumMod val="95000"/>
            <a:alpha val="90000"/>
          </a:sysClr>
        </a:solidFill>
        <a:ln w="6350" cap="flat" cmpd="sng" algn="ctr">
          <a:solidFill>
            <a:sysClr val="window" lastClr="FFFFFF">
              <a:lumMod val="85000"/>
            </a:sysClr>
          </a:solidFill>
          <a:prstDash val="solid"/>
          <a:miter lim="800000"/>
        </a:ln>
        <a:effectLst/>
      </dsp:spPr>
      <dsp:style>
        <a:lnRef idx="1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30480" tIns="7620" rIns="30480" bIns="762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nb-NO" sz="12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n=1</a:t>
          </a:r>
        </a:p>
      </dsp:txBody>
      <dsp:txXfrm>
        <a:off x="3045893" y="2947550"/>
        <a:ext cx="944980" cy="181210"/>
      </dsp:txXfrm>
    </dsp:sp>
    <dsp:sp modelId="{50601CFD-8F68-4591-999A-7F1878919713}">
      <dsp:nvSpPr>
        <dsp:cNvPr id="0" name=""/>
        <dsp:cNvSpPr/>
      </dsp:nvSpPr>
      <dsp:spPr>
        <a:xfrm>
          <a:off x="2181305" y="3408997"/>
          <a:ext cx="1049978" cy="543632"/>
        </a:xfrm>
        <a:prstGeom prst="rect">
          <a:avLst/>
        </a:prstGeom>
        <a:gradFill rotWithShape="0">
          <a:gsLst>
            <a:gs pos="0">
              <a:sysClr val="window" lastClr="FFFFFF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ysClr>
            </a:gs>
            <a:gs pos="50000">
              <a:sysClr val="window" lastClr="FFFFFF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ysClr>
            </a:gs>
            <a:gs pos="100000">
              <a:sysClr val="window" lastClr="FFFFFF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ys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6350" tIns="6350" rIns="6350" bIns="76713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kern="1200" dirty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Head of crisis/short-term section </a:t>
          </a:r>
        </a:p>
      </dsp:txBody>
      <dsp:txXfrm>
        <a:off x="2181305" y="3408997"/>
        <a:ext cx="1049978" cy="543632"/>
      </dsp:txXfrm>
    </dsp:sp>
    <dsp:sp modelId="{19056EC9-AA3B-4E75-89A8-44D372041055}">
      <dsp:nvSpPr>
        <dsp:cNvPr id="0" name=""/>
        <dsp:cNvSpPr/>
      </dsp:nvSpPr>
      <dsp:spPr>
        <a:xfrm>
          <a:off x="2343050" y="3831833"/>
          <a:ext cx="944980" cy="181210"/>
        </a:xfrm>
        <a:prstGeom prst="rect">
          <a:avLst/>
        </a:prstGeom>
        <a:solidFill>
          <a:sysClr val="window" lastClr="FFFFFF">
            <a:lumMod val="95000"/>
            <a:alpha val="90000"/>
          </a:sysClr>
        </a:solidFill>
        <a:ln w="6350" cap="flat" cmpd="sng" algn="ctr">
          <a:solidFill>
            <a:sysClr val="window" lastClr="FFFFFF">
              <a:lumMod val="85000"/>
            </a:sysClr>
          </a:solidFill>
          <a:prstDash val="solid"/>
          <a:miter lim="800000"/>
        </a:ln>
        <a:effectLst/>
      </dsp:spPr>
      <dsp:style>
        <a:lnRef idx="1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30480" tIns="7620" rIns="30480" bIns="762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nb-NO" sz="12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n=1</a:t>
          </a:r>
        </a:p>
      </dsp:txBody>
      <dsp:txXfrm>
        <a:off x="2343050" y="3831833"/>
        <a:ext cx="944980" cy="181210"/>
      </dsp:txXfrm>
    </dsp:sp>
    <dsp:sp modelId="{6149DCFD-5437-4B3E-9C5C-84A5FB87875F}">
      <dsp:nvSpPr>
        <dsp:cNvPr id="0" name=""/>
        <dsp:cNvSpPr/>
      </dsp:nvSpPr>
      <dsp:spPr>
        <a:xfrm>
          <a:off x="3557143" y="3412862"/>
          <a:ext cx="1049978" cy="543632"/>
        </a:xfrm>
        <a:prstGeom prst="rect">
          <a:avLst/>
        </a:prstGeom>
        <a:gradFill rotWithShape="0">
          <a:gsLst>
            <a:gs pos="0">
              <a:sysClr val="window" lastClr="FFFFFF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ysClr>
            </a:gs>
            <a:gs pos="50000">
              <a:sysClr val="window" lastClr="FFFFFF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ysClr>
            </a:gs>
            <a:gs pos="100000">
              <a:sysClr val="window" lastClr="FFFFFF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ysClr>
            </a:gs>
          </a:gsLst>
          <a:lin ang="5400000" scaled="0"/>
        </a:gradFill>
        <a:ln>
          <a:solidFill>
            <a:sysClr val="window" lastClr="FFFFFF">
              <a:lumMod val="85000"/>
            </a:sysClr>
          </a:solidFill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6350" tIns="6350" rIns="6350" bIns="76713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kern="1200" dirty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Head of short-term team</a:t>
          </a:r>
        </a:p>
      </dsp:txBody>
      <dsp:txXfrm>
        <a:off x="3557143" y="3412862"/>
        <a:ext cx="1049978" cy="543632"/>
      </dsp:txXfrm>
    </dsp:sp>
    <dsp:sp modelId="{D8330ED2-CE12-4602-B965-EE4C65505444}">
      <dsp:nvSpPr>
        <dsp:cNvPr id="0" name=""/>
        <dsp:cNvSpPr/>
      </dsp:nvSpPr>
      <dsp:spPr>
        <a:xfrm>
          <a:off x="3930062" y="3846975"/>
          <a:ext cx="944980" cy="181210"/>
        </a:xfrm>
        <a:prstGeom prst="rect">
          <a:avLst/>
        </a:prstGeom>
        <a:solidFill>
          <a:sysClr val="window" lastClr="FFFFFF">
            <a:lumMod val="95000"/>
            <a:alpha val="90000"/>
          </a:sysClr>
        </a:solidFill>
        <a:ln w="6350" cap="flat" cmpd="sng" algn="ctr">
          <a:solidFill>
            <a:sysClr val="window" lastClr="FFFFFF">
              <a:lumMod val="85000"/>
            </a:sysClr>
          </a:solidFill>
          <a:prstDash val="solid"/>
          <a:miter lim="800000"/>
        </a:ln>
        <a:effectLst/>
      </dsp:spPr>
      <dsp:style>
        <a:lnRef idx="1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30480" tIns="7620" rIns="30480" bIns="762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nb-NO" sz="12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n=1</a:t>
          </a:r>
        </a:p>
      </dsp:txBody>
      <dsp:txXfrm>
        <a:off x="3930062" y="3846975"/>
        <a:ext cx="944980" cy="181210"/>
      </dsp:txXfrm>
    </dsp:sp>
    <dsp:sp modelId="{DF39FF9A-7E39-479D-BF60-981A229E4E2A}">
      <dsp:nvSpPr>
        <dsp:cNvPr id="0" name=""/>
        <dsp:cNvSpPr/>
      </dsp:nvSpPr>
      <dsp:spPr>
        <a:xfrm>
          <a:off x="4244166" y="4333491"/>
          <a:ext cx="1049978" cy="543632"/>
        </a:xfrm>
        <a:prstGeom prst="rect">
          <a:avLst/>
        </a:prstGeom>
        <a:gradFill rotWithShape="0">
          <a:gsLst>
            <a:gs pos="0">
              <a:sysClr val="window" lastClr="FFFFFF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ysClr>
            </a:gs>
            <a:gs pos="50000">
              <a:sysClr val="window" lastClr="FFFFFF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ysClr>
            </a:gs>
            <a:gs pos="100000">
              <a:sysClr val="window" lastClr="FFFFFF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ysClr>
            </a:gs>
          </a:gsLst>
          <a:lin ang="5400000" scaled="0"/>
        </a:gradFill>
        <a:ln>
          <a:solidFill>
            <a:sysClr val="window" lastClr="FFFFFF">
              <a:lumMod val="85000"/>
            </a:sysClr>
          </a:solidFill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6350" tIns="6350" rIns="6350" bIns="76713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kern="1200" dirty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Clinician in short-term team</a:t>
          </a:r>
        </a:p>
      </dsp:txBody>
      <dsp:txXfrm>
        <a:off x="4244166" y="4333491"/>
        <a:ext cx="1049978" cy="543632"/>
      </dsp:txXfrm>
    </dsp:sp>
    <dsp:sp modelId="{EDF3F60F-67A7-427F-8BA2-232AFE33D52E}">
      <dsp:nvSpPr>
        <dsp:cNvPr id="0" name=""/>
        <dsp:cNvSpPr/>
      </dsp:nvSpPr>
      <dsp:spPr>
        <a:xfrm>
          <a:off x="4643349" y="4756329"/>
          <a:ext cx="944980" cy="181210"/>
        </a:xfrm>
        <a:prstGeom prst="rect">
          <a:avLst/>
        </a:prstGeom>
        <a:solidFill>
          <a:sysClr val="window" lastClr="FFFFFF">
            <a:lumMod val="95000"/>
            <a:alpha val="90000"/>
          </a:sysClr>
        </a:solidFill>
        <a:ln w="6350" cap="flat" cmpd="sng" algn="ctr">
          <a:solidFill>
            <a:sysClr val="window" lastClr="FFFFFF">
              <a:lumMod val="85000"/>
            </a:sysClr>
          </a:solidFill>
          <a:prstDash val="solid"/>
          <a:miter lim="800000"/>
        </a:ln>
        <a:effectLst/>
      </dsp:spPr>
      <dsp:style>
        <a:lnRef idx="1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30480" tIns="7620" rIns="30480" bIns="762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nb-NO" sz="12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n=1</a:t>
          </a:r>
        </a:p>
      </dsp:txBody>
      <dsp:txXfrm>
        <a:off x="4643349" y="4756329"/>
        <a:ext cx="944980" cy="181210"/>
      </dsp:txXfrm>
    </dsp:sp>
    <dsp:sp modelId="{031E0622-BBD5-4479-80E1-8567D82A1237}">
      <dsp:nvSpPr>
        <dsp:cNvPr id="0" name=""/>
        <dsp:cNvSpPr/>
      </dsp:nvSpPr>
      <dsp:spPr>
        <a:xfrm>
          <a:off x="339947" y="3365183"/>
          <a:ext cx="1049978" cy="543632"/>
        </a:xfrm>
        <a:prstGeom prst="rect">
          <a:avLst/>
        </a:prstGeom>
        <a:gradFill rotWithShape="0">
          <a:gsLst>
            <a:gs pos="0">
              <a:sysClr val="window" lastClr="FFFFFF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ysClr>
            </a:gs>
            <a:gs pos="50000">
              <a:sysClr val="window" lastClr="FFFFFF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ysClr>
            </a:gs>
            <a:gs pos="100000">
              <a:sysClr val="window" lastClr="FFFFFF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ys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6350" tIns="6350" rIns="6350" bIns="76713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kern="1200" dirty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Clinicians in bipolar team</a:t>
          </a:r>
        </a:p>
      </dsp:txBody>
      <dsp:txXfrm>
        <a:off x="339947" y="3365183"/>
        <a:ext cx="1049978" cy="543632"/>
      </dsp:txXfrm>
    </dsp:sp>
    <dsp:sp modelId="{CBFE692C-C39B-4639-9644-006B5982502D}">
      <dsp:nvSpPr>
        <dsp:cNvPr id="0" name=""/>
        <dsp:cNvSpPr/>
      </dsp:nvSpPr>
      <dsp:spPr>
        <a:xfrm>
          <a:off x="549950" y="3788021"/>
          <a:ext cx="944980" cy="181210"/>
        </a:xfrm>
        <a:prstGeom prst="rect">
          <a:avLst/>
        </a:prstGeom>
        <a:solidFill>
          <a:sysClr val="window" lastClr="FFFFFF">
            <a:lumMod val="95000"/>
          </a:sysClr>
        </a:solidFill>
        <a:ln w="6350" cap="flat" cmpd="sng" algn="ctr">
          <a:solidFill>
            <a:sysClr val="window" lastClr="FFFFFF">
              <a:lumMod val="75000"/>
            </a:sysClr>
          </a:solidFill>
          <a:prstDash val="solid"/>
          <a:miter lim="800000"/>
        </a:ln>
        <a:effectLst/>
      </dsp:spPr>
      <dsp:style>
        <a:lnRef idx="1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25400" tIns="6350" rIns="2540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nb-NO" sz="10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n=2</a:t>
          </a:r>
        </a:p>
      </dsp:txBody>
      <dsp:txXfrm>
        <a:off x="549950" y="3788021"/>
        <a:ext cx="944980" cy="181210"/>
      </dsp:txXfrm>
    </dsp:sp>
  </dsp:spTree>
</dsp:drawing>
</file>

<file path=word/diagrams/drawing2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DF802B12-DE19-40D4-BA7D-0EA0C88CF5F8}">
      <dsp:nvSpPr>
        <dsp:cNvPr id="0" name=""/>
        <dsp:cNvSpPr/>
      </dsp:nvSpPr>
      <dsp:spPr>
        <a:xfrm>
          <a:off x="3824300" y="2223280"/>
          <a:ext cx="91440" cy="325533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325533"/>
              </a:lnTo>
            </a:path>
          </a:pathLst>
        </a:custGeom>
        <a:noFill/>
        <a:ln w="12700" cap="flat" cmpd="sng" algn="ctr">
          <a:solidFill>
            <a:sysClr val="window" lastClr="FFFFFF">
              <a:lumMod val="8500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89CF7175-53B5-4F81-80EF-1673F474DF51}">
      <dsp:nvSpPr>
        <dsp:cNvPr id="0" name=""/>
        <dsp:cNvSpPr/>
      </dsp:nvSpPr>
      <dsp:spPr>
        <a:xfrm>
          <a:off x="2775054" y="1334323"/>
          <a:ext cx="1094965" cy="325533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94068"/>
              </a:lnTo>
              <a:lnTo>
                <a:pt x="1094965" y="194068"/>
              </a:lnTo>
              <a:lnTo>
                <a:pt x="1094965" y="325533"/>
              </a:lnTo>
            </a:path>
          </a:pathLst>
        </a:custGeom>
        <a:noFill/>
        <a:ln w="12700" cap="flat" cmpd="sng" algn="ctr">
          <a:solidFill>
            <a:sysClr val="window" lastClr="FFFFFF">
              <a:lumMod val="8500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0FC07233-3327-46B5-9DA1-65B69C3BBD63}">
      <dsp:nvSpPr>
        <dsp:cNvPr id="0" name=""/>
        <dsp:cNvSpPr/>
      </dsp:nvSpPr>
      <dsp:spPr>
        <a:xfrm>
          <a:off x="1680088" y="2223280"/>
          <a:ext cx="729977" cy="325533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94068"/>
              </a:lnTo>
              <a:lnTo>
                <a:pt x="729977" y="194068"/>
              </a:lnTo>
              <a:lnTo>
                <a:pt x="729977" y="325533"/>
              </a:lnTo>
            </a:path>
          </a:pathLst>
        </a:custGeom>
        <a:noFill/>
        <a:ln w="12700" cap="flat" cmpd="sng" algn="ctr">
          <a:solidFill>
            <a:sysClr val="window" lastClr="FFFFFF">
              <a:lumMod val="8500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0A623357-B963-4098-9899-D617F71B9931}">
      <dsp:nvSpPr>
        <dsp:cNvPr id="0" name=""/>
        <dsp:cNvSpPr/>
      </dsp:nvSpPr>
      <dsp:spPr>
        <a:xfrm>
          <a:off x="950111" y="2223280"/>
          <a:ext cx="729977" cy="325533"/>
        </a:xfrm>
        <a:custGeom>
          <a:avLst/>
          <a:gdLst/>
          <a:ahLst/>
          <a:cxnLst/>
          <a:rect l="0" t="0" r="0" b="0"/>
          <a:pathLst>
            <a:path>
              <a:moveTo>
                <a:pt x="729977" y="0"/>
              </a:moveTo>
              <a:lnTo>
                <a:pt x="729977" y="194068"/>
              </a:lnTo>
              <a:lnTo>
                <a:pt x="0" y="194068"/>
              </a:lnTo>
              <a:lnTo>
                <a:pt x="0" y="325533"/>
              </a:lnTo>
            </a:path>
          </a:pathLst>
        </a:custGeom>
        <a:noFill/>
        <a:ln w="12700" cap="flat" cmpd="sng" algn="ctr">
          <a:solidFill>
            <a:sysClr val="window" lastClr="FFFFFF">
              <a:lumMod val="8500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94E210D5-09A0-481E-B979-9FEF5F7E5890}">
      <dsp:nvSpPr>
        <dsp:cNvPr id="0" name=""/>
        <dsp:cNvSpPr/>
      </dsp:nvSpPr>
      <dsp:spPr>
        <a:xfrm>
          <a:off x="1680088" y="1334323"/>
          <a:ext cx="1094965" cy="325533"/>
        </a:xfrm>
        <a:custGeom>
          <a:avLst/>
          <a:gdLst/>
          <a:ahLst/>
          <a:cxnLst/>
          <a:rect l="0" t="0" r="0" b="0"/>
          <a:pathLst>
            <a:path>
              <a:moveTo>
                <a:pt x="1094965" y="0"/>
              </a:moveTo>
              <a:lnTo>
                <a:pt x="1094965" y="194068"/>
              </a:lnTo>
              <a:lnTo>
                <a:pt x="0" y="194068"/>
              </a:lnTo>
              <a:lnTo>
                <a:pt x="0" y="325533"/>
              </a:lnTo>
            </a:path>
          </a:pathLst>
        </a:custGeom>
        <a:noFill/>
        <a:ln w="12700" cap="flat" cmpd="sng" algn="ctr">
          <a:solidFill>
            <a:sysClr val="window" lastClr="FFFFFF">
              <a:lumMod val="8500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360E5F35-BCBD-4F95-BB5C-9A36DD7F15CF}">
      <dsp:nvSpPr>
        <dsp:cNvPr id="0" name=""/>
        <dsp:cNvSpPr/>
      </dsp:nvSpPr>
      <dsp:spPr>
        <a:xfrm>
          <a:off x="2230952" y="679435"/>
          <a:ext cx="541973" cy="373176"/>
        </a:xfrm>
        <a:custGeom>
          <a:avLst/>
          <a:gdLst/>
          <a:ahLst/>
          <a:cxnLst/>
          <a:rect l="0" t="0" r="0" b="0"/>
          <a:pathLst>
            <a:path>
              <a:moveTo>
                <a:pt x="541973" y="0"/>
              </a:moveTo>
              <a:lnTo>
                <a:pt x="0" y="373176"/>
              </a:lnTo>
            </a:path>
          </a:pathLst>
        </a:custGeom>
        <a:noFill/>
        <a:ln w="12700" cap="flat" cmpd="sng" algn="ctr">
          <a:noFill/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9E3779BD-F67E-46EB-9C5D-28C892FC9168}">
      <dsp:nvSpPr>
        <dsp:cNvPr id="0" name=""/>
        <dsp:cNvSpPr/>
      </dsp:nvSpPr>
      <dsp:spPr>
        <a:xfrm>
          <a:off x="2228824" y="116011"/>
          <a:ext cx="1088203" cy="563423"/>
        </a:xfrm>
        <a:prstGeom prst="rect">
          <a:avLst/>
        </a:prstGeom>
        <a:solidFill>
          <a:sysClr val="window" lastClr="FFFFFF">
            <a:lumMod val="95000"/>
          </a:sysClr>
        </a:soli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6350" tIns="6350" rIns="6350" bIns="79505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kern="1200" dirty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Oslo University Hospital</a:t>
          </a:r>
        </a:p>
      </dsp:txBody>
      <dsp:txXfrm>
        <a:off x="2228824" y="116011"/>
        <a:ext cx="1088203" cy="563423"/>
      </dsp:txXfrm>
    </dsp:sp>
    <dsp:sp modelId="{276EDD3E-2D96-404C-8DA3-5F9409E4D7F6}">
      <dsp:nvSpPr>
        <dsp:cNvPr id="0" name=""/>
        <dsp:cNvSpPr/>
      </dsp:nvSpPr>
      <dsp:spPr>
        <a:xfrm>
          <a:off x="4273536" y="320138"/>
          <a:ext cx="979382" cy="187807"/>
        </a:xfrm>
        <a:prstGeom prst="rect">
          <a:avLst/>
        </a:prstGeom>
        <a:noFill/>
        <a:ln w="6350" cap="flat" cmpd="sng" algn="ctr">
          <a:noFill/>
          <a:prstDash val="solid"/>
          <a:miter lim="800000"/>
        </a:ln>
        <a:effectLst/>
      </dsp:spPr>
      <dsp:style>
        <a:lnRef idx="1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33020" tIns="8255" rIns="33020" bIns="8255" numCol="1" spcCol="1270" anchor="ctr" anchorCtr="0">
          <a:noAutofit/>
        </a:bodyPr>
        <a:lstStyle/>
        <a:p>
          <a:pPr marL="0" lvl="0" indent="0" algn="r" defTabSz="5778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nb-NO" sz="1300" kern="12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Times New Roman" panose="02020603050405020304" pitchFamily="18" charset="0"/>
            <a:ea typeface="+mn-ea"/>
            <a:cs typeface="Times New Roman" panose="02020603050405020304" pitchFamily="18" charset="0"/>
          </a:endParaRPr>
        </a:p>
      </dsp:txBody>
      <dsp:txXfrm>
        <a:off x="4273536" y="320138"/>
        <a:ext cx="979382" cy="187807"/>
      </dsp:txXfrm>
    </dsp:sp>
    <dsp:sp modelId="{D6C835C4-68BE-4575-B0D0-1DBF58CA57C0}">
      <dsp:nvSpPr>
        <dsp:cNvPr id="0" name=""/>
        <dsp:cNvSpPr/>
      </dsp:nvSpPr>
      <dsp:spPr>
        <a:xfrm>
          <a:off x="2230952" y="770899"/>
          <a:ext cx="1088203" cy="563423"/>
        </a:xfrm>
        <a:prstGeom prst="rect">
          <a:avLst/>
        </a:prstGeom>
        <a:gradFill rotWithShape="0">
          <a:gsLst>
            <a:gs pos="0">
              <a:sysClr val="window" lastClr="FFFFFF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ysClr>
            </a:gs>
            <a:gs pos="50000">
              <a:sysClr val="window" lastClr="FFFFFF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ysClr>
            </a:gs>
            <a:gs pos="100000">
              <a:sysClr val="window" lastClr="FFFFFF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ys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6350" tIns="6350" rIns="6350" bIns="79505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kern="1200" dirty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Head of clinical department in Division of mental health and addiction</a:t>
          </a:r>
        </a:p>
      </dsp:txBody>
      <dsp:txXfrm>
        <a:off x="2230952" y="770899"/>
        <a:ext cx="1088203" cy="563423"/>
      </dsp:txXfrm>
    </dsp:sp>
    <dsp:sp modelId="{63C22021-699A-44FC-B0EB-F8DFD774D5ED}">
      <dsp:nvSpPr>
        <dsp:cNvPr id="0" name=""/>
        <dsp:cNvSpPr/>
      </dsp:nvSpPr>
      <dsp:spPr>
        <a:xfrm>
          <a:off x="2448593" y="1209095"/>
          <a:ext cx="979382" cy="187807"/>
        </a:xfrm>
        <a:prstGeom prst="rect">
          <a:avLst/>
        </a:prstGeom>
        <a:noFill/>
        <a:ln w="6350" cap="flat" cmpd="sng" algn="ctr">
          <a:noFill/>
          <a:prstDash val="solid"/>
          <a:miter lim="800000"/>
        </a:ln>
        <a:effectLst/>
      </dsp:spPr>
      <dsp:style>
        <a:lnRef idx="1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33020" tIns="8255" rIns="33020" bIns="8255" numCol="1" spcCol="1270" anchor="ctr" anchorCtr="0">
          <a:noAutofit/>
        </a:bodyPr>
        <a:lstStyle/>
        <a:p>
          <a:pPr marL="0" lvl="0" indent="0" algn="r" defTabSz="5778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nb-NO" sz="1300" kern="12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Times New Roman" panose="02020603050405020304" pitchFamily="18" charset="0"/>
            <a:ea typeface="+mn-ea"/>
            <a:cs typeface="Times New Roman" panose="02020603050405020304" pitchFamily="18" charset="0"/>
          </a:endParaRPr>
        </a:p>
      </dsp:txBody>
      <dsp:txXfrm>
        <a:off x="2448593" y="1209095"/>
        <a:ext cx="979382" cy="187807"/>
      </dsp:txXfrm>
    </dsp:sp>
    <dsp:sp modelId="{2150BF63-34DA-4620-940A-7A283B8964AB}">
      <dsp:nvSpPr>
        <dsp:cNvPr id="0" name=""/>
        <dsp:cNvSpPr/>
      </dsp:nvSpPr>
      <dsp:spPr>
        <a:xfrm>
          <a:off x="1135987" y="1659856"/>
          <a:ext cx="1088203" cy="563423"/>
        </a:xfrm>
        <a:prstGeom prst="rect">
          <a:avLst/>
        </a:prstGeom>
        <a:gradFill rotWithShape="0">
          <a:gsLst>
            <a:gs pos="0">
              <a:sysClr val="window" lastClr="FFFFFF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ysClr>
            </a:gs>
            <a:gs pos="50000">
              <a:sysClr val="window" lastClr="FFFFFF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ysClr>
            </a:gs>
            <a:gs pos="100000">
              <a:sysClr val="window" lastClr="FFFFFF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ys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6350" tIns="6350" rIns="6350" bIns="79505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kern="1200" dirty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Head of general psychiatric section </a:t>
          </a:r>
        </a:p>
      </dsp:txBody>
      <dsp:txXfrm>
        <a:off x="1135987" y="1659856"/>
        <a:ext cx="1088203" cy="563423"/>
      </dsp:txXfrm>
    </dsp:sp>
    <dsp:sp modelId="{9541A76A-3881-405E-A00A-1C7B35E61293}">
      <dsp:nvSpPr>
        <dsp:cNvPr id="0" name=""/>
        <dsp:cNvSpPr/>
      </dsp:nvSpPr>
      <dsp:spPr>
        <a:xfrm>
          <a:off x="1353627" y="2098052"/>
          <a:ext cx="979382" cy="187807"/>
        </a:xfrm>
        <a:prstGeom prst="rect">
          <a:avLst/>
        </a:prstGeom>
        <a:noFill/>
        <a:ln w="6350" cap="flat" cmpd="sng" algn="ctr">
          <a:noFill/>
          <a:prstDash val="solid"/>
          <a:miter lim="800000"/>
        </a:ln>
        <a:effectLst/>
      </dsp:spPr>
      <dsp:style>
        <a:lnRef idx="1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33020" tIns="8255" rIns="33020" bIns="8255" numCol="1" spcCol="1270" anchor="ctr" anchorCtr="0">
          <a:noAutofit/>
        </a:bodyPr>
        <a:lstStyle/>
        <a:p>
          <a:pPr marL="0" lvl="0" indent="0" algn="r" defTabSz="5778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nb-NO" sz="1300" kern="12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Times New Roman" panose="02020603050405020304" pitchFamily="18" charset="0"/>
            <a:ea typeface="+mn-ea"/>
            <a:cs typeface="Times New Roman" panose="02020603050405020304" pitchFamily="18" charset="0"/>
          </a:endParaRPr>
        </a:p>
      </dsp:txBody>
      <dsp:txXfrm>
        <a:off x="1353627" y="2098052"/>
        <a:ext cx="979382" cy="187807"/>
      </dsp:txXfrm>
    </dsp:sp>
    <dsp:sp modelId="{47CC4791-1FD0-4E35-A6DB-E00CC97BB348}">
      <dsp:nvSpPr>
        <dsp:cNvPr id="0" name=""/>
        <dsp:cNvSpPr/>
      </dsp:nvSpPr>
      <dsp:spPr>
        <a:xfrm>
          <a:off x="406009" y="2548813"/>
          <a:ext cx="1088203" cy="563423"/>
        </a:xfrm>
        <a:prstGeom prst="rect">
          <a:avLst/>
        </a:prstGeom>
        <a:gradFill rotWithShape="0">
          <a:gsLst>
            <a:gs pos="0">
              <a:sysClr val="window" lastClr="FFFFFF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ysClr>
            </a:gs>
            <a:gs pos="50000">
              <a:sysClr val="window" lastClr="FFFFFF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ysClr>
            </a:gs>
            <a:gs pos="100000">
              <a:sysClr val="window" lastClr="FFFFFF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ys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6350" tIns="6350" rIns="6350" bIns="79505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kern="1200" dirty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Clinicians in bipolar team</a:t>
          </a:r>
        </a:p>
      </dsp:txBody>
      <dsp:txXfrm>
        <a:off x="406009" y="2548813"/>
        <a:ext cx="1088203" cy="563423"/>
      </dsp:txXfrm>
    </dsp:sp>
    <dsp:sp modelId="{84F32AE5-2B9C-4618-BD89-8F49CD2E560A}">
      <dsp:nvSpPr>
        <dsp:cNvPr id="0" name=""/>
        <dsp:cNvSpPr/>
      </dsp:nvSpPr>
      <dsp:spPr>
        <a:xfrm>
          <a:off x="623650" y="2987009"/>
          <a:ext cx="979382" cy="187807"/>
        </a:xfrm>
        <a:prstGeom prst="rect">
          <a:avLst/>
        </a:prstGeom>
        <a:solidFill>
          <a:sysClr val="window" lastClr="FFFFFF">
            <a:lumMod val="95000"/>
            <a:alpha val="90000"/>
          </a:sysClr>
        </a:solidFill>
        <a:ln w="6350" cap="flat" cmpd="sng" algn="ctr">
          <a:solidFill>
            <a:sysClr val="window" lastClr="FFFFFF">
              <a:lumMod val="75000"/>
            </a:sysClr>
          </a:solidFill>
          <a:prstDash val="solid"/>
          <a:miter lim="800000"/>
        </a:ln>
        <a:effectLst/>
      </dsp:spPr>
      <dsp:style>
        <a:lnRef idx="1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33020" tIns="8255" rIns="33020" bIns="8255" numCol="1" spcCol="1270" anchor="ctr" anchorCtr="0">
          <a:noAutofit/>
        </a:bodyPr>
        <a:lstStyle/>
        <a:p>
          <a:pPr marL="0" lvl="0" indent="0" algn="ctr" defTabSz="5778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nb-NO" sz="13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n=1</a:t>
          </a:r>
        </a:p>
      </dsp:txBody>
      <dsp:txXfrm>
        <a:off x="623650" y="2987009"/>
        <a:ext cx="979382" cy="187807"/>
      </dsp:txXfrm>
    </dsp:sp>
    <dsp:sp modelId="{385090AF-424B-4F96-9E11-8458C5CAE533}">
      <dsp:nvSpPr>
        <dsp:cNvPr id="0" name=""/>
        <dsp:cNvSpPr/>
      </dsp:nvSpPr>
      <dsp:spPr>
        <a:xfrm>
          <a:off x="1865964" y="2548813"/>
          <a:ext cx="1088203" cy="563423"/>
        </a:xfrm>
        <a:prstGeom prst="rect">
          <a:avLst/>
        </a:prstGeom>
        <a:gradFill rotWithShape="0">
          <a:gsLst>
            <a:gs pos="0">
              <a:sysClr val="window" lastClr="FFFFFF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ysClr>
            </a:gs>
            <a:gs pos="50000">
              <a:sysClr val="window" lastClr="FFFFFF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ysClr>
            </a:gs>
            <a:gs pos="100000">
              <a:sysClr val="window" lastClr="FFFFFF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ys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6350" tIns="6350" rIns="6350" bIns="79505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kern="1200" dirty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Clinicians at general psychiatric unit</a:t>
          </a:r>
        </a:p>
      </dsp:txBody>
      <dsp:txXfrm>
        <a:off x="1865964" y="2548813"/>
        <a:ext cx="1088203" cy="563423"/>
      </dsp:txXfrm>
    </dsp:sp>
    <dsp:sp modelId="{4EDA05EE-9967-4477-A47C-BCE228520C31}">
      <dsp:nvSpPr>
        <dsp:cNvPr id="0" name=""/>
        <dsp:cNvSpPr/>
      </dsp:nvSpPr>
      <dsp:spPr>
        <a:xfrm>
          <a:off x="2083604" y="2987009"/>
          <a:ext cx="979382" cy="187807"/>
        </a:xfrm>
        <a:prstGeom prst="rect">
          <a:avLst/>
        </a:prstGeom>
        <a:solidFill>
          <a:sysClr val="window" lastClr="FFFFFF">
            <a:lumMod val="95000"/>
            <a:alpha val="90000"/>
          </a:sysClr>
        </a:solidFill>
        <a:ln w="6350" cap="flat" cmpd="sng" algn="ctr">
          <a:solidFill>
            <a:sysClr val="window" lastClr="FFFFFF">
              <a:lumMod val="75000"/>
            </a:sysClr>
          </a:solidFill>
          <a:prstDash val="solid"/>
          <a:miter lim="800000"/>
        </a:ln>
        <a:effectLst/>
      </dsp:spPr>
      <dsp:style>
        <a:lnRef idx="1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33020" tIns="8255" rIns="33020" bIns="8255" numCol="1" spcCol="1270" anchor="ctr" anchorCtr="0">
          <a:noAutofit/>
        </a:bodyPr>
        <a:lstStyle/>
        <a:p>
          <a:pPr marL="0" lvl="0" indent="0" algn="ctr" defTabSz="5778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nb-NO" sz="13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n=2</a:t>
          </a:r>
        </a:p>
      </dsp:txBody>
      <dsp:txXfrm>
        <a:off x="2083604" y="2987009"/>
        <a:ext cx="979382" cy="187807"/>
      </dsp:txXfrm>
    </dsp:sp>
    <dsp:sp modelId="{15B91641-EE86-4C7E-B87A-41D236CBA7AA}">
      <dsp:nvSpPr>
        <dsp:cNvPr id="0" name=""/>
        <dsp:cNvSpPr/>
      </dsp:nvSpPr>
      <dsp:spPr>
        <a:xfrm>
          <a:off x="3325918" y="1659856"/>
          <a:ext cx="1088203" cy="563423"/>
        </a:xfrm>
        <a:prstGeom prst="rect">
          <a:avLst/>
        </a:prstGeom>
        <a:gradFill rotWithShape="0">
          <a:gsLst>
            <a:gs pos="0">
              <a:sysClr val="window" lastClr="FFFFFF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ysClr>
            </a:gs>
            <a:gs pos="50000">
              <a:sysClr val="window" lastClr="FFFFFF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ysClr>
            </a:gs>
            <a:gs pos="100000">
              <a:sysClr val="window" lastClr="FFFFFF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ys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6350" tIns="6350" rIns="6350" bIns="79505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kern="1200" dirty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Head of psychosis and acute section</a:t>
          </a:r>
        </a:p>
      </dsp:txBody>
      <dsp:txXfrm>
        <a:off x="3325918" y="1659856"/>
        <a:ext cx="1088203" cy="563423"/>
      </dsp:txXfrm>
    </dsp:sp>
    <dsp:sp modelId="{E5C9E182-7F58-4633-A8AC-0817A8F9DAA8}">
      <dsp:nvSpPr>
        <dsp:cNvPr id="0" name=""/>
        <dsp:cNvSpPr/>
      </dsp:nvSpPr>
      <dsp:spPr>
        <a:xfrm>
          <a:off x="3543559" y="2098052"/>
          <a:ext cx="979382" cy="187807"/>
        </a:xfrm>
        <a:prstGeom prst="rect">
          <a:avLst/>
        </a:prstGeom>
        <a:solidFill>
          <a:sysClr val="window" lastClr="FFFFFF">
            <a:lumMod val="95000"/>
            <a:alpha val="90000"/>
          </a:sysClr>
        </a:solidFill>
        <a:ln w="6350" cap="flat" cmpd="sng" algn="ctr">
          <a:solidFill>
            <a:sysClr val="window" lastClr="FFFFFF">
              <a:lumMod val="75000"/>
            </a:sysClr>
          </a:solidFill>
          <a:prstDash val="solid"/>
          <a:miter lim="800000"/>
        </a:ln>
        <a:effectLst/>
      </dsp:spPr>
      <dsp:style>
        <a:lnRef idx="1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33020" tIns="8255" rIns="33020" bIns="8255" numCol="1" spcCol="1270" anchor="ctr" anchorCtr="0">
          <a:noAutofit/>
        </a:bodyPr>
        <a:lstStyle/>
        <a:p>
          <a:pPr marL="0" lvl="0" indent="0" algn="ctr" defTabSz="5778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nb-NO" sz="13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n=1</a:t>
          </a:r>
        </a:p>
      </dsp:txBody>
      <dsp:txXfrm>
        <a:off x="3543559" y="2098052"/>
        <a:ext cx="979382" cy="187807"/>
      </dsp:txXfrm>
    </dsp:sp>
    <dsp:sp modelId="{5F2C332C-A57D-4F91-951B-DA17B36A30D2}">
      <dsp:nvSpPr>
        <dsp:cNvPr id="0" name=""/>
        <dsp:cNvSpPr/>
      </dsp:nvSpPr>
      <dsp:spPr>
        <a:xfrm>
          <a:off x="3325918" y="2548813"/>
          <a:ext cx="1088203" cy="563423"/>
        </a:xfrm>
        <a:prstGeom prst="rect">
          <a:avLst/>
        </a:prstGeom>
        <a:gradFill rotWithShape="0">
          <a:gsLst>
            <a:gs pos="0">
              <a:sysClr val="window" lastClr="FFFFFF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ysClr>
            </a:gs>
            <a:gs pos="50000">
              <a:sysClr val="window" lastClr="FFFFFF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ysClr>
            </a:gs>
            <a:gs pos="100000">
              <a:sysClr val="window" lastClr="FFFFFF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ys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6350" tIns="6350" rIns="6350" bIns="79505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kern="1200" dirty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Clinicians at psychosis units</a:t>
          </a:r>
        </a:p>
      </dsp:txBody>
      <dsp:txXfrm>
        <a:off x="3325918" y="2548813"/>
        <a:ext cx="1088203" cy="563423"/>
      </dsp:txXfrm>
    </dsp:sp>
    <dsp:sp modelId="{C36459CF-1436-4CBA-ACA9-0DC59E77B75C}">
      <dsp:nvSpPr>
        <dsp:cNvPr id="0" name=""/>
        <dsp:cNvSpPr/>
      </dsp:nvSpPr>
      <dsp:spPr>
        <a:xfrm>
          <a:off x="3543559" y="2987009"/>
          <a:ext cx="979382" cy="187807"/>
        </a:xfrm>
        <a:prstGeom prst="rect">
          <a:avLst/>
        </a:prstGeom>
        <a:solidFill>
          <a:sysClr val="window" lastClr="FFFFFF">
            <a:lumMod val="95000"/>
            <a:alpha val="90000"/>
          </a:sysClr>
        </a:solidFill>
        <a:ln w="6350" cap="flat" cmpd="sng" algn="ctr">
          <a:solidFill>
            <a:sysClr val="window" lastClr="FFFFFF">
              <a:lumMod val="75000"/>
            </a:sysClr>
          </a:solidFill>
          <a:prstDash val="solid"/>
          <a:miter lim="800000"/>
        </a:ln>
        <a:effectLst/>
      </dsp:spPr>
      <dsp:style>
        <a:lnRef idx="1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33020" tIns="8255" rIns="33020" bIns="8255" numCol="1" spcCol="1270" anchor="ctr" anchorCtr="0">
          <a:noAutofit/>
        </a:bodyPr>
        <a:lstStyle/>
        <a:p>
          <a:pPr marL="0" lvl="0" indent="0" algn="ctr" defTabSz="5778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nb-NO" sz="13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n=4</a:t>
          </a:r>
        </a:p>
      </dsp:txBody>
      <dsp:txXfrm>
        <a:off x="3543559" y="2987009"/>
        <a:ext cx="979382" cy="187807"/>
      </dsp:txXfrm>
    </dsp:sp>
  </dsp:spTree>
</dsp:drawing>
</file>

<file path=word/diagrams/drawing3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6847CD05-82EA-4391-A696-32FA5BAD2605}">
      <dsp:nvSpPr>
        <dsp:cNvPr id="0" name=""/>
        <dsp:cNvSpPr/>
      </dsp:nvSpPr>
      <dsp:spPr>
        <a:xfrm>
          <a:off x="5352411" y="618813"/>
          <a:ext cx="91440" cy="109402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109402"/>
              </a:lnTo>
            </a:path>
          </a:pathLst>
        </a:custGeom>
        <a:noFill/>
        <a:ln w="12700" cap="flat" cmpd="sng" algn="ctr">
          <a:noFill/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5AED71E6-9D46-445C-B465-35154C7EB29E}">
      <dsp:nvSpPr>
        <dsp:cNvPr id="0" name=""/>
        <dsp:cNvSpPr/>
      </dsp:nvSpPr>
      <dsp:spPr>
        <a:xfrm>
          <a:off x="4358312" y="610803"/>
          <a:ext cx="91440" cy="117412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117412"/>
              </a:lnTo>
            </a:path>
          </a:pathLst>
        </a:custGeom>
        <a:noFill/>
        <a:ln w="12700" cap="flat" cmpd="sng" algn="ctr">
          <a:noFill/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6B33BB8E-0BD1-4F5F-976B-12968F66B5C6}">
      <dsp:nvSpPr>
        <dsp:cNvPr id="0" name=""/>
        <dsp:cNvSpPr/>
      </dsp:nvSpPr>
      <dsp:spPr>
        <a:xfrm>
          <a:off x="3364214" y="1111856"/>
          <a:ext cx="91440" cy="221659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221659"/>
              </a:lnTo>
            </a:path>
          </a:pathLst>
        </a:custGeom>
        <a:noFill/>
        <a:ln w="12700" cap="flat" cmpd="sng" algn="ctr">
          <a:solidFill>
            <a:sysClr val="window" lastClr="FFFFFF">
              <a:lumMod val="8500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14779539-4ADF-4687-BD2F-5F1560CE3667}">
      <dsp:nvSpPr>
        <dsp:cNvPr id="0" name=""/>
        <dsp:cNvSpPr/>
      </dsp:nvSpPr>
      <dsp:spPr>
        <a:xfrm>
          <a:off x="3364214" y="610803"/>
          <a:ext cx="91440" cy="117412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117412"/>
              </a:lnTo>
            </a:path>
          </a:pathLst>
        </a:custGeom>
        <a:noFill/>
        <a:ln w="12700" cap="flat" cmpd="sng" algn="ctr">
          <a:noFill/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8522FD14-2AB6-4FD5-A134-711262B4A543}">
      <dsp:nvSpPr>
        <dsp:cNvPr id="0" name=""/>
        <dsp:cNvSpPr/>
      </dsp:nvSpPr>
      <dsp:spPr>
        <a:xfrm>
          <a:off x="2370116" y="1111856"/>
          <a:ext cx="91440" cy="221659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221659"/>
              </a:lnTo>
            </a:path>
          </a:pathLst>
        </a:custGeom>
        <a:noFill/>
        <a:ln w="12700" cap="flat" cmpd="sng" algn="ctr">
          <a:solidFill>
            <a:sysClr val="window" lastClr="FFFFFF">
              <a:lumMod val="8500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16DD7087-D896-4ACE-8325-B75A93EB599A}">
      <dsp:nvSpPr>
        <dsp:cNvPr id="0" name=""/>
        <dsp:cNvSpPr/>
      </dsp:nvSpPr>
      <dsp:spPr>
        <a:xfrm>
          <a:off x="2370116" y="610803"/>
          <a:ext cx="91440" cy="117412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117412"/>
              </a:lnTo>
            </a:path>
          </a:pathLst>
        </a:custGeom>
        <a:noFill/>
        <a:ln w="12700" cap="flat" cmpd="sng" algn="ctr">
          <a:noFill/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C486A63E-A95F-4D51-89F8-B9BA7B58C9D8}">
      <dsp:nvSpPr>
        <dsp:cNvPr id="0" name=""/>
        <dsp:cNvSpPr/>
      </dsp:nvSpPr>
      <dsp:spPr>
        <a:xfrm>
          <a:off x="1376018" y="1111856"/>
          <a:ext cx="91440" cy="221659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221659"/>
              </a:lnTo>
            </a:path>
          </a:pathLst>
        </a:custGeom>
        <a:noFill/>
        <a:ln w="12700" cap="flat" cmpd="sng" algn="ctr">
          <a:solidFill>
            <a:sysClr val="window" lastClr="FFFFFF">
              <a:lumMod val="8500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8EB57931-60D9-4744-B130-4843C4BC04B6}">
      <dsp:nvSpPr>
        <dsp:cNvPr id="0" name=""/>
        <dsp:cNvSpPr/>
      </dsp:nvSpPr>
      <dsp:spPr>
        <a:xfrm>
          <a:off x="1376018" y="610803"/>
          <a:ext cx="91440" cy="117412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117412"/>
              </a:lnTo>
            </a:path>
          </a:pathLst>
        </a:custGeom>
        <a:noFill/>
        <a:ln w="12700" cap="flat" cmpd="sng" algn="ctr">
          <a:noFill/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CBFDF6EE-D831-4543-B526-711D9D6A34B4}">
      <dsp:nvSpPr>
        <dsp:cNvPr id="0" name=""/>
        <dsp:cNvSpPr/>
      </dsp:nvSpPr>
      <dsp:spPr>
        <a:xfrm>
          <a:off x="381920" y="1111856"/>
          <a:ext cx="91440" cy="221659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221659"/>
              </a:lnTo>
            </a:path>
          </a:pathLst>
        </a:custGeom>
        <a:noFill/>
        <a:ln w="12700" cap="flat" cmpd="sng" algn="ctr">
          <a:solidFill>
            <a:sysClr val="window" lastClr="FFFFFF">
              <a:lumMod val="8500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8FAA9AC3-0CD2-42D2-9026-9064EA2797C9}">
      <dsp:nvSpPr>
        <dsp:cNvPr id="0" name=""/>
        <dsp:cNvSpPr/>
      </dsp:nvSpPr>
      <dsp:spPr>
        <a:xfrm>
          <a:off x="381920" y="610803"/>
          <a:ext cx="91440" cy="117412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117412"/>
              </a:lnTo>
            </a:path>
          </a:pathLst>
        </a:custGeom>
        <a:noFill/>
        <a:ln w="12700" cap="flat" cmpd="sng" algn="ctr">
          <a:noFill/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AF8DCF50-A290-407D-85D7-A33F295F19B0}">
      <dsp:nvSpPr>
        <dsp:cNvPr id="0" name=""/>
        <dsp:cNvSpPr/>
      </dsp:nvSpPr>
      <dsp:spPr>
        <a:xfrm>
          <a:off x="57155" y="227162"/>
          <a:ext cx="740968" cy="383640"/>
        </a:xfrm>
        <a:prstGeom prst="rect">
          <a:avLst/>
        </a:prstGeom>
        <a:solidFill>
          <a:sysClr val="window" lastClr="FFFFFF">
            <a:lumMod val="95000"/>
          </a:sysClr>
        </a:solidFill>
        <a:ln>
          <a:solidFill>
            <a:sysClr val="window" lastClr="FFFFFF">
              <a:lumMod val="85000"/>
            </a:sysClr>
          </a:solidFill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6350" tIns="6350" rIns="6350" bIns="54136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kern="1200" dirty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Private clinic A</a:t>
          </a:r>
        </a:p>
      </dsp:txBody>
      <dsp:txXfrm>
        <a:off x="57155" y="227162"/>
        <a:ext cx="740968" cy="383640"/>
      </dsp:txXfrm>
    </dsp:sp>
    <dsp:sp modelId="{CDEFA61E-9E5C-4B11-97F4-5CA7E42ADDDE}">
      <dsp:nvSpPr>
        <dsp:cNvPr id="0" name=""/>
        <dsp:cNvSpPr/>
      </dsp:nvSpPr>
      <dsp:spPr>
        <a:xfrm>
          <a:off x="205349" y="421316"/>
          <a:ext cx="666872" cy="127880"/>
        </a:xfrm>
        <a:prstGeom prst="rect">
          <a:avLst/>
        </a:prstGeom>
        <a:noFill/>
        <a:ln w="6350" cap="flat" cmpd="sng" algn="ctr">
          <a:noFill/>
          <a:prstDash val="solid"/>
          <a:miter lim="800000"/>
        </a:ln>
        <a:effectLst/>
      </dsp:spPr>
      <dsp:style>
        <a:lnRef idx="1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25400" tIns="6350" rIns="25400" bIns="6350" numCol="1" spcCol="1270" anchor="ctr" anchorCtr="0">
          <a:noAutofit/>
        </a:bodyPr>
        <a:lstStyle/>
        <a:p>
          <a:pPr marL="0" lvl="0" indent="0" algn="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nb-NO" sz="1000" kern="12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Times New Roman" panose="02020603050405020304" pitchFamily="18" charset="0"/>
            <a:ea typeface="+mn-ea"/>
            <a:cs typeface="Times New Roman" panose="02020603050405020304" pitchFamily="18" charset="0"/>
          </a:endParaRPr>
        </a:p>
      </dsp:txBody>
      <dsp:txXfrm>
        <a:off x="205349" y="421316"/>
        <a:ext cx="666872" cy="127880"/>
      </dsp:txXfrm>
    </dsp:sp>
    <dsp:sp modelId="{51161A92-CB7D-49DB-A953-1CC616564744}">
      <dsp:nvSpPr>
        <dsp:cNvPr id="0" name=""/>
        <dsp:cNvSpPr/>
      </dsp:nvSpPr>
      <dsp:spPr>
        <a:xfrm>
          <a:off x="57155" y="728215"/>
          <a:ext cx="740968" cy="383640"/>
        </a:xfrm>
        <a:prstGeom prst="rect">
          <a:avLst/>
        </a:prstGeom>
        <a:gradFill rotWithShape="0">
          <a:gsLst>
            <a:gs pos="0">
              <a:sysClr val="window" lastClr="FFFFFF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ysClr>
            </a:gs>
            <a:gs pos="50000">
              <a:sysClr val="window" lastClr="FFFFFF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ysClr>
            </a:gs>
            <a:gs pos="100000">
              <a:sysClr val="window" lastClr="FFFFFF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ysClr>
            </a:gs>
          </a:gsLst>
          <a:lin ang="5400000" scaled="0"/>
        </a:gradFill>
        <a:ln>
          <a:solidFill>
            <a:sysClr val="window" lastClr="FFFFFF">
              <a:lumMod val="85000"/>
            </a:sysClr>
          </a:solidFill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6350" tIns="6350" rIns="6350" bIns="54136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kern="1200" dirty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Head of clinic</a:t>
          </a:r>
        </a:p>
      </dsp:txBody>
      <dsp:txXfrm>
        <a:off x="57155" y="728215"/>
        <a:ext cx="740968" cy="383640"/>
      </dsp:txXfrm>
    </dsp:sp>
    <dsp:sp modelId="{F8B923AB-14FC-4FCA-89C1-D97EB9859DC1}">
      <dsp:nvSpPr>
        <dsp:cNvPr id="0" name=""/>
        <dsp:cNvSpPr/>
      </dsp:nvSpPr>
      <dsp:spPr>
        <a:xfrm>
          <a:off x="205349" y="1026616"/>
          <a:ext cx="666872" cy="127880"/>
        </a:xfrm>
        <a:prstGeom prst="rect">
          <a:avLst/>
        </a:prstGeom>
        <a:noFill/>
        <a:ln w="6350" cap="flat" cmpd="sng" algn="ctr">
          <a:noFill/>
          <a:prstDash val="solid"/>
          <a:miter lim="800000"/>
        </a:ln>
        <a:effectLst/>
      </dsp:spPr>
      <dsp:style>
        <a:lnRef idx="1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25400" tIns="6350" rIns="25400" bIns="6350" numCol="1" spcCol="1270" anchor="ctr" anchorCtr="0">
          <a:noAutofit/>
        </a:bodyPr>
        <a:lstStyle/>
        <a:p>
          <a:pPr marL="0" lvl="0" indent="0" algn="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nb-NO" sz="1000" kern="12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Times New Roman" panose="02020603050405020304" pitchFamily="18" charset="0"/>
            <a:ea typeface="+mn-ea"/>
            <a:cs typeface="Times New Roman" panose="02020603050405020304" pitchFamily="18" charset="0"/>
          </a:endParaRPr>
        </a:p>
      </dsp:txBody>
      <dsp:txXfrm>
        <a:off x="205349" y="1026616"/>
        <a:ext cx="666872" cy="127880"/>
      </dsp:txXfrm>
    </dsp:sp>
    <dsp:sp modelId="{CBE40F08-10CE-4546-9111-90B0E29301E6}">
      <dsp:nvSpPr>
        <dsp:cNvPr id="0" name=""/>
        <dsp:cNvSpPr/>
      </dsp:nvSpPr>
      <dsp:spPr>
        <a:xfrm>
          <a:off x="57155" y="1333515"/>
          <a:ext cx="740968" cy="383640"/>
        </a:xfrm>
        <a:prstGeom prst="rect">
          <a:avLst/>
        </a:prstGeom>
        <a:gradFill rotWithShape="0">
          <a:gsLst>
            <a:gs pos="0">
              <a:sysClr val="window" lastClr="FFFFFF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ysClr>
            </a:gs>
            <a:gs pos="50000">
              <a:sysClr val="window" lastClr="FFFFFF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ysClr>
            </a:gs>
            <a:gs pos="100000">
              <a:sysClr val="window" lastClr="FFFFFF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ysClr>
            </a:gs>
          </a:gsLst>
          <a:lin ang="5400000" scaled="0"/>
        </a:gradFill>
        <a:ln>
          <a:solidFill>
            <a:sysClr val="window" lastClr="FFFFFF">
              <a:lumMod val="85000"/>
            </a:sysClr>
          </a:solidFill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6350" tIns="6350" rIns="6350" bIns="54136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kern="1200" dirty="0">
              <a:ln>
                <a:noFill/>
              </a:ln>
              <a:solidFill>
                <a:sysClr val="windowText" lastClr="000000">
                  <a:hueOff val="0"/>
                  <a:satOff val="0"/>
                  <a:lumOff val="0"/>
                </a:sys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Clinician</a:t>
          </a:r>
        </a:p>
      </dsp:txBody>
      <dsp:txXfrm>
        <a:off x="57155" y="1333515"/>
        <a:ext cx="740968" cy="383640"/>
      </dsp:txXfrm>
    </dsp:sp>
    <dsp:sp modelId="{06FFA3C1-820F-44E9-BEFF-ACD37FC39ECC}">
      <dsp:nvSpPr>
        <dsp:cNvPr id="0" name=""/>
        <dsp:cNvSpPr/>
      </dsp:nvSpPr>
      <dsp:spPr>
        <a:xfrm>
          <a:off x="205349" y="1631916"/>
          <a:ext cx="666872" cy="127880"/>
        </a:xfrm>
        <a:prstGeom prst="rect">
          <a:avLst/>
        </a:prstGeom>
        <a:solidFill>
          <a:sysClr val="window" lastClr="FFFFFF">
            <a:lumMod val="95000"/>
            <a:alpha val="90000"/>
          </a:sysClr>
        </a:solidFill>
        <a:ln w="6350" cap="flat" cmpd="sng" algn="ctr">
          <a:solidFill>
            <a:sysClr val="window" lastClr="FFFFFF">
              <a:lumMod val="85000"/>
            </a:sysClr>
          </a:solidFill>
          <a:prstDash val="solid"/>
          <a:miter lim="800000"/>
        </a:ln>
        <a:effectLst/>
      </dsp:spPr>
      <dsp:style>
        <a:lnRef idx="1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33020" tIns="8255" rIns="33020" bIns="8255" numCol="1" spcCol="1270" anchor="ctr" anchorCtr="0">
          <a:noAutofit/>
        </a:bodyPr>
        <a:lstStyle/>
        <a:p>
          <a:pPr marL="0" lvl="0" indent="0" algn="ctr" defTabSz="5778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nb-NO" sz="13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n=1</a:t>
          </a:r>
        </a:p>
      </dsp:txBody>
      <dsp:txXfrm>
        <a:off x="205349" y="1631916"/>
        <a:ext cx="666872" cy="127880"/>
      </dsp:txXfrm>
    </dsp:sp>
    <dsp:sp modelId="{9FBC5643-B9FC-403D-9067-FE422134F01F}">
      <dsp:nvSpPr>
        <dsp:cNvPr id="0" name=""/>
        <dsp:cNvSpPr/>
      </dsp:nvSpPr>
      <dsp:spPr>
        <a:xfrm>
          <a:off x="1051253" y="227162"/>
          <a:ext cx="740968" cy="383640"/>
        </a:xfrm>
        <a:prstGeom prst="rect">
          <a:avLst/>
        </a:prstGeom>
        <a:solidFill>
          <a:sysClr val="window" lastClr="FFFFFF">
            <a:lumMod val="95000"/>
          </a:sysClr>
        </a:solidFill>
        <a:ln>
          <a:solidFill>
            <a:sysClr val="window" lastClr="FFFFFF">
              <a:lumMod val="85000"/>
            </a:sysClr>
          </a:solidFill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6350" tIns="6350" rIns="6350" bIns="54136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kern="1200" dirty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Private clinic B</a:t>
          </a:r>
        </a:p>
      </dsp:txBody>
      <dsp:txXfrm>
        <a:off x="1051253" y="227162"/>
        <a:ext cx="740968" cy="383640"/>
      </dsp:txXfrm>
    </dsp:sp>
    <dsp:sp modelId="{2958E37D-FBA1-4B80-8A9B-50747236C16E}">
      <dsp:nvSpPr>
        <dsp:cNvPr id="0" name=""/>
        <dsp:cNvSpPr/>
      </dsp:nvSpPr>
      <dsp:spPr>
        <a:xfrm>
          <a:off x="1199447" y="421316"/>
          <a:ext cx="666872" cy="127880"/>
        </a:xfrm>
        <a:prstGeom prst="rect">
          <a:avLst/>
        </a:prstGeom>
        <a:noFill/>
        <a:ln w="6350" cap="flat" cmpd="sng" algn="ctr">
          <a:noFill/>
          <a:prstDash val="solid"/>
          <a:miter lim="800000"/>
        </a:ln>
        <a:effectLst/>
      </dsp:spPr>
      <dsp:style>
        <a:lnRef idx="1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25400" tIns="6350" rIns="25400" bIns="6350" numCol="1" spcCol="1270" anchor="ctr" anchorCtr="0">
          <a:noAutofit/>
        </a:bodyPr>
        <a:lstStyle/>
        <a:p>
          <a:pPr marL="0" lvl="0" indent="0" algn="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nb-NO" sz="1000" kern="12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Times New Roman" panose="02020603050405020304" pitchFamily="18" charset="0"/>
            <a:ea typeface="+mn-ea"/>
            <a:cs typeface="Times New Roman" panose="02020603050405020304" pitchFamily="18" charset="0"/>
          </a:endParaRPr>
        </a:p>
      </dsp:txBody>
      <dsp:txXfrm>
        <a:off x="1199447" y="421316"/>
        <a:ext cx="666872" cy="127880"/>
      </dsp:txXfrm>
    </dsp:sp>
    <dsp:sp modelId="{17E981F7-A6AD-441C-9105-727F1E1C26F8}">
      <dsp:nvSpPr>
        <dsp:cNvPr id="0" name=""/>
        <dsp:cNvSpPr/>
      </dsp:nvSpPr>
      <dsp:spPr>
        <a:xfrm>
          <a:off x="1051253" y="728215"/>
          <a:ext cx="740968" cy="383640"/>
        </a:xfrm>
        <a:prstGeom prst="rect">
          <a:avLst/>
        </a:prstGeom>
        <a:gradFill rotWithShape="0">
          <a:gsLst>
            <a:gs pos="0">
              <a:sysClr val="window" lastClr="FFFFFF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ysClr>
            </a:gs>
            <a:gs pos="50000">
              <a:sysClr val="window" lastClr="FFFFFF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ysClr>
            </a:gs>
            <a:gs pos="100000">
              <a:sysClr val="window" lastClr="FFFFFF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ysClr>
            </a:gs>
          </a:gsLst>
          <a:lin ang="5400000" scaled="0"/>
        </a:gradFill>
        <a:ln>
          <a:solidFill>
            <a:sysClr val="window" lastClr="FFFFFF">
              <a:lumMod val="85000"/>
            </a:sysClr>
          </a:solidFill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6350" tIns="6350" rIns="6350" bIns="54136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kern="1200" dirty="0">
              <a:ln>
                <a:noFill/>
              </a:ln>
              <a:solidFill>
                <a:sysClr val="windowText" lastClr="000000">
                  <a:hueOff val="0"/>
                  <a:satOff val="0"/>
                  <a:lumOff val="0"/>
                </a:sys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Head of</a:t>
          </a:r>
          <a:br>
            <a:rPr lang="en-US" sz="1000" kern="1200" dirty="0">
              <a:ln>
                <a:noFill/>
              </a:ln>
              <a:solidFill>
                <a:sysClr val="windowText" lastClr="000000">
                  <a:hueOff val="0"/>
                  <a:satOff val="0"/>
                  <a:lumOff val="0"/>
                </a:sys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</a:br>
          <a:r>
            <a:rPr lang="en-US" sz="1000" kern="1200" dirty="0">
              <a:ln>
                <a:noFill/>
              </a:ln>
              <a:solidFill>
                <a:sysClr val="windowText" lastClr="000000">
                  <a:hueOff val="0"/>
                  <a:satOff val="0"/>
                  <a:lumOff val="0"/>
                </a:sys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sub-unit</a:t>
          </a:r>
        </a:p>
      </dsp:txBody>
      <dsp:txXfrm>
        <a:off x="1051253" y="728215"/>
        <a:ext cx="740968" cy="383640"/>
      </dsp:txXfrm>
    </dsp:sp>
    <dsp:sp modelId="{0F459E96-1ACF-4A3E-AC36-54CC8E681EA0}">
      <dsp:nvSpPr>
        <dsp:cNvPr id="0" name=""/>
        <dsp:cNvSpPr/>
      </dsp:nvSpPr>
      <dsp:spPr>
        <a:xfrm>
          <a:off x="1199447" y="1026616"/>
          <a:ext cx="666872" cy="127880"/>
        </a:xfrm>
        <a:prstGeom prst="rect">
          <a:avLst/>
        </a:prstGeom>
        <a:solidFill>
          <a:sysClr val="window" lastClr="FFFFFF">
            <a:lumMod val="95000"/>
            <a:alpha val="90000"/>
          </a:sysClr>
        </a:solidFill>
        <a:ln w="6350" cap="flat" cmpd="sng" algn="ctr">
          <a:solidFill>
            <a:sysClr val="window" lastClr="FFFFFF">
              <a:lumMod val="85000"/>
            </a:sysClr>
          </a:solidFill>
          <a:prstDash val="solid"/>
          <a:miter lim="800000"/>
        </a:ln>
        <a:effectLst/>
      </dsp:spPr>
      <dsp:style>
        <a:lnRef idx="1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33020" tIns="8255" rIns="33020" bIns="8255" numCol="1" spcCol="1270" anchor="ctr" anchorCtr="0">
          <a:noAutofit/>
        </a:bodyPr>
        <a:lstStyle/>
        <a:p>
          <a:pPr marL="0" lvl="0" indent="0" algn="ctr" defTabSz="5778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nb-NO" sz="13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n=1</a:t>
          </a:r>
        </a:p>
      </dsp:txBody>
      <dsp:txXfrm>
        <a:off x="1199447" y="1026616"/>
        <a:ext cx="666872" cy="127880"/>
      </dsp:txXfrm>
    </dsp:sp>
    <dsp:sp modelId="{D1F05DF5-55B6-4A52-B63E-E6FFBD73174E}">
      <dsp:nvSpPr>
        <dsp:cNvPr id="0" name=""/>
        <dsp:cNvSpPr/>
      </dsp:nvSpPr>
      <dsp:spPr>
        <a:xfrm>
          <a:off x="1051253" y="1333515"/>
          <a:ext cx="740968" cy="383640"/>
        </a:xfrm>
        <a:prstGeom prst="rect">
          <a:avLst/>
        </a:prstGeom>
        <a:gradFill rotWithShape="0">
          <a:gsLst>
            <a:gs pos="0">
              <a:sysClr val="window" lastClr="FFFFFF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ysClr>
            </a:gs>
            <a:gs pos="50000">
              <a:sysClr val="window" lastClr="FFFFFF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ysClr>
            </a:gs>
            <a:gs pos="100000">
              <a:sysClr val="window" lastClr="FFFFFF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ysClr>
            </a:gs>
          </a:gsLst>
          <a:lin ang="5400000" scaled="0"/>
        </a:gradFill>
        <a:ln>
          <a:solidFill>
            <a:sysClr val="window" lastClr="FFFFFF">
              <a:lumMod val="85000"/>
            </a:sysClr>
          </a:solidFill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6350" tIns="6350" rIns="6350" bIns="54136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kern="1200" dirty="0">
              <a:ln>
                <a:noFill/>
              </a:ln>
              <a:solidFill>
                <a:sysClr val="windowText" lastClr="000000">
                  <a:hueOff val="0"/>
                  <a:satOff val="0"/>
                  <a:lumOff val="0"/>
                </a:sys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Clinicians </a:t>
          </a:r>
        </a:p>
      </dsp:txBody>
      <dsp:txXfrm>
        <a:off x="1051253" y="1333515"/>
        <a:ext cx="740968" cy="383640"/>
      </dsp:txXfrm>
    </dsp:sp>
    <dsp:sp modelId="{F0D5C046-FE6C-4E6D-A371-8614ABDE532A}">
      <dsp:nvSpPr>
        <dsp:cNvPr id="0" name=""/>
        <dsp:cNvSpPr/>
      </dsp:nvSpPr>
      <dsp:spPr>
        <a:xfrm>
          <a:off x="1199447" y="1631916"/>
          <a:ext cx="666872" cy="127880"/>
        </a:xfrm>
        <a:prstGeom prst="rect">
          <a:avLst/>
        </a:prstGeom>
        <a:solidFill>
          <a:sysClr val="window" lastClr="FFFFFF">
            <a:lumMod val="95000"/>
            <a:alpha val="90000"/>
          </a:sysClr>
        </a:solidFill>
        <a:ln w="6350" cap="flat" cmpd="sng" algn="ctr">
          <a:solidFill>
            <a:sysClr val="window" lastClr="FFFFFF">
              <a:lumMod val="85000"/>
            </a:sysClr>
          </a:solidFill>
          <a:prstDash val="solid"/>
          <a:miter lim="800000"/>
        </a:ln>
        <a:effectLst/>
      </dsp:spPr>
      <dsp:style>
        <a:lnRef idx="1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33020" tIns="8255" rIns="33020" bIns="8255" numCol="1" spcCol="1270" anchor="ctr" anchorCtr="0">
          <a:noAutofit/>
        </a:bodyPr>
        <a:lstStyle/>
        <a:p>
          <a:pPr marL="0" lvl="0" indent="0" algn="ctr" defTabSz="5778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nb-NO" sz="13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n=2</a:t>
          </a:r>
        </a:p>
      </dsp:txBody>
      <dsp:txXfrm>
        <a:off x="1199447" y="1631916"/>
        <a:ext cx="666872" cy="127880"/>
      </dsp:txXfrm>
    </dsp:sp>
    <dsp:sp modelId="{0CB5832E-172C-48FE-8E2E-1B5B47C0B59C}">
      <dsp:nvSpPr>
        <dsp:cNvPr id="0" name=""/>
        <dsp:cNvSpPr/>
      </dsp:nvSpPr>
      <dsp:spPr>
        <a:xfrm>
          <a:off x="2045352" y="227162"/>
          <a:ext cx="740968" cy="383640"/>
        </a:xfrm>
        <a:prstGeom prst="rect">
          <a:avLst/>
        </a:prstGeom>
        <a:solidFill>
          <a:sysClr val="window" lastClr="FFFFFF">
            <a:lumMod val="95000"/>
          </a:sysClr>
        </a:solidFill>
        <a:ln>
          <a:solidFill>
            <a:sysClr val="window" lastClr="FFFFFF">
              <a:lumMod val="85000"/>
            </a:sysClr>
          </a:solidFill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6350" tIns="6350" rIns="6350" bIns="54136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kern="1200" dirty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Private clinic C</a:t>
          </a:r>
        </a:p>
      </dsp:txBody>
      <dsp:txXfrm>
        <a:off x="2045352" y="227162"/>
        <a:ext cx="740968" cy="383640"/>
      </dsp:txXfrm>
    </dsp:sp>
    <dsp:sp modelId="{B87BC3E0-5A6E-46E7-9632-C40BFD5DBECB}">
      <dsp:nvSpPr>
        <dsp:cNvPr id="0" name=""/>
        <dsp:cNvSpPr/>
      </dsp:nvSpPr>
      <dsp:spPr>
        <a:xfrm>
          <a:off x="2193545" y="421316"/>
          <a:ext cx="666872" cy="127880"/>
        </a:xfrm>
        <a:prstGeom prst="rect">
          <a:avLst/>
        </a:prstGeom>
        <a:noFill/>
        <a:ln w="6350" cap="flat" cmpd="sng" algn="ctr">
          <a:noFill/>
          <a:prstDash val="solid"/>
          <a:miter lim="800000"/>
        </a:ln>
        <a:effectLst/>
      </dsp:spPr>
      <dsp:style>
        <a:lnRef idx="1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25400" tIns="6350" rIns="25400" bIns="6350" numCol="1" spcCol="1270" anchor="ctr" anchorCtr="0">
          <a:noAutofit/>
        </a:bodyPr>
        <a:lstStyle/>
        <a:p>
          <a:pPr marL="0" lvl="0" indent="0" algn="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nb-NO" sz="1000" kern="12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Times New Roman" panose="02020603050405020304" pitchFamily="18" charset="0"/>
            <a:ea typeface="+mn-ea"/>
            <a:cs typeface="Times New Roman" panose="02020603050405020304" pitchFamily="18" charset="0"/>
          </a:endParaRPr>
        </a:p>
      </dsp:txBody>
      <dsp:txXfrm>
        <a:off x="2193545" y="421316"/>
        <a:ext cx="666872" cy="127880"/>
      </dsp:txXfrm>
    </dsp:sp>
    <dsp:sp modelId="{398A5F17-29ED-4DE5-9E96-66FEE21148F1}">
      <dsp:nvSpPr>
        <dsp:cNvPr id="0" name=""/>
        <dsp:cNvSpPr/>
      </dsp:nvSpPr>
      <dsp:spPr>
        <a:xfrm>
          <a:off x="2045352" y="728215"/>
          <a:ext cx="740968" cy="383640"/>
        </a:xfrm>
        <a:prstGeom prst="rect">
          <a:avLst/>
        </a:prstGeom>
        <a:gradFill rotWithShape="0">
          <a:gsLst>
            <a:gs pos="0">
              <a:sysClr val="window" lastClr="FFFFFF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ysClr>
            </a:gs>
            <a:gs pos="50000">
              <a:sysClr val="window" lastClr="FFFFFF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ysClr>
            </a:gs>
            <a:gs pos="100000">
              <a:sysClr val="window" lastClr="FFFFFF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ysClr>
            </a:gs>
          </a:gsLst>
          <a:lin ang="5400000" scaled="0"/>
        </a:gradFill>
        <a:ln>
          <a:solidFill>
            <a:sysClr val="window" lastClr="FFFFFF">
              <a:lumMod val="85000"/>
            </a:sysClr>
          </a:solidFill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6350" tIns="6350" rIns="6350" bIns="54136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kern="1200" dirty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Head of clinic</a:t>
          </a:r>
        </a:p>
      </dsp:txBody>
      <dsp:txXfrm>
        <a:off x="2045352" y="728215"/>
        <a:ext cx="740968" cy="383640"/>
      </dsp:txXfrm>
    </dsp:sp>
    <dsp:sp modelId="{BED30C06-540D-4CE5-8F48-4E193356FF28}">
      <dsp:nvSpPr>
        <dsp:cNvPr id="0" name=""/>
        <dsp:cNvSpPr/>
      </dsp:nvSpPr>
      <dsp:spPr>
        <a:xfrm>
          <a:off x="2193545" y="1026616"/>
          <a:ext cx="666872" cy="127880"/>
        </a:xfrm>
        <a:prstGeom prst="rect">
          <a:avLst/>
        </a:prstGeom>
        <a:noFill/>
        <a:ln w="6350" cap="flat" cmpd="sng" algn="ctr">
          <a:noFill/>
          <a:prstDash val="solid"/>
          <a:miter lim="800000"/>
        </a:ln>
        <a:effectLst/>
      </dsp:spPr>
      <dsp:style>
        <a:lnRef idx="1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25400" tIns="6350" rIns="25400" bIns="6350" numCol="1" spcCol="1270" anchor="ctr" anchorCtr="0">
          <a:noAutofit/>
        </a:bodyPr>
        <a:lstStyle/>
        <a:p>
          <a:pPr marL="0" lvl="0" indent="0" algn="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nb-NO" sz="1000" kern="12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Times New Roman" panose="02020603050405020304" pitchFamily="18" charset="0"/>
            <a:ea typeface="+mn-ea"/>
            <a:cs typeface="Times New Roman" panose="02020603050405020304" pitchFamily="18" charset="0"/>
          </a:endParaRPr>
        </a:p>
      </dsp:txBody>
      <dsp:txXfrm>
        <a:off x="2193545" y="1026616"/>
        <a:ext cx="666872" cy="127880"/>
      </dsp:txXfrm>
    </dsp:sp>
    <dsp:sp modelId="{A9AB6639-C4FC-42F1-94A8-8BAFA8507ACC}">
      <dsp:nvSpPr>
        <dsp:cNvPr id="0" name=""/>
        <dsp:cNvSpPr/>
      </dsp:nvSpPr>
      <dsp:spPr>
        <a:xfrm>
          <a:off x="2045352" y="1333515"/>
          <a:ext cx="740968" cy="383640"/>
        </a:xfrm>
        <a:prstGeom prst="rect">
          <a:avLst/>
        </a:prstGeom>
        <a:gradFill rotWithShape="0">
          <a:gsLst>
            <a:gs pos="0">
              <a:sysClr val="window" lastClr="FFFFFF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ysClr>
            </a:gs>
            <a:gs pos="50000">
              <a:sysClr val="window" lastClr="FFFFFF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ysClr>
            </a:gs>
            <a:gs pos="100000">
              <a:sysClr val="window" lastClr="FFFFFF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ysClr>
            </a:gs>
          </a:gsLst>
          <a:lin ang="5400000" scaled="0"/>
        </a:gradFill>
        <a:ln>
          <a:solidFill>
            <a:sysClr val="window" lastClr="FFFFFF">
              <a:lumMod val="85000"/>
            </a:sysClr>
          </a:solidFill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6350" tIns="6350" rIns="6350" bIns="54136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kern="1200" dirty="0">
              <a:ln>
                <a:noFill/>
              </a:ln>
              <a:solidFill>
                <a:sysClr val="windowText" lastClr="000000">
                  <a:hueOff val="0"/>
                  <a:satOff val="0"/>
                  <a:lumOff val="0"/>
                </a:sys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Clinician</a:t>
          </a:r>
        </a:p>
      </dsp:txBody>
      <dsp:txXfrm>
        <a:off x="2045352" y="1333515"/>
        <a:ext cx="740968" cy="383640"/>
      </dsp:txXfrm>
    </dsp:sp>
    <dsp:sp modelId="{EAD07BE6-D49A-4F2C-AC83-19040A9BA10A}">
      <dsp:nvSpPr>
        <dsp:cNvPr id="0" name=""/>
        <dsp:cNvSpPr/>
      </dsp:nvSpPr>
      <dsp:spPr>
        <a:xfrm>
          <a:off x="2193545" y="1631916"/>
          <a:ext cx="666872" cy="127880"/>
        </a:xfrm>
        <a:prstGeom prst="rect">
          <a:avLst/>
        </a:prstGeom>
        <a:solidFill>
          <a:sysClr val="window" lastClr="FFFFFF">
            <a:lumMod val="95000"/>
            <a:alpha val="90000"/>
          </a:sysClr>
        </a:solidFill>
        <a:ln w="6350" cap="flat" cmpd="sng" algn="ctr">
          <a:solidFill>
            <a:sysClr val="window" lastClr="FFFFFF">
              <a:lumMod val="85000"/>
            </a:sysClr>
          </a:solidFill>
          <a:prstDash val="solid"/>
          <a:miter lim="800000"/>
        </a:ln>
        <a:effectLst/>
      </dsp:spPr>
      <dsp:style>
        <a:lnRef idx="1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33020" tIns="8255" rIns="33020" bIns="8255" numCol="1" spcCol="1270" anchor="ctr" anchorCtr="0">
          <a:noAutofit/>
        </a:bodyPr>
        <a:lstStyle/>
        <a:p>
          <a:pPr marL="0" lvl="0" indent="0" algn="ctr" defTabSz="5778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nb-NO" sz="13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n=1</a:t>
          </a:r>
        </a:p>
      </dsp:txBody>
      <dsp:txXfrm>
        <a:off x="2193545" y="1631916"/>
        <a:ext cx="666872" cy="127880"/>
      </dsp:txXfrm>
    </dsp:sp>
    <dsp:sp modelId="{8EA53CA7-8300-465C-A5C9-A52F27385C41}">
      <dsp:nvSpPr>
        <dsp:cNvPr id="0" name=""/>
        <dsp:cNvSpPr/>
      </dsp:nvSpPr>
      <dsp:spPr>
        <a:xfrm>
          <a:off x="3039450" y="227162"/>
          <a:ext cx="740968" cy="383640"/>
        </a:xfrm>
        <a:prstGeom prst="rect">
          <a:avLst/>
        </a:prstGeom>
        <a:solidFill>
          <a:sysClr val="window" lastClr="FFFFFF">
            <a:lumMod val="95000"/>
          </a:sysClr>
        </a:solidFill>
        <a:ln>
          <a:solidFill>
            <a:sysClr val="window" lastClr="FFFFFF">
              <a:lumMod val="85000"/>
            </a:sysClr>
          </a:solidFill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6350" tIns="6350" rIns="6350" bIns="54136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kern="1200" dirty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Private clinic D</a:t>
          </a:r>
        </a:p>
      </dsp:txBody>
      <dsp:txXfrm>
        <a:off x="3039450" y="227162"/>
        <a:ext cx="740968" cy="383640"/>
      </dsp:txXfrm>
    </dsp:sp>
    <dsp:sp modelId="{02F19B23-7492-44C1-9AB8-3292A26A92B3}">
      <dsp:nvSpPr>
        <dsp:cNvPr id="0" name=""/>
        <dsp:cNvSpPr/>
      </dsp:nvSpPr>
      <dsp:spPr>
        <a:xfrm>
          <a:off x="3187643" y="421316"/>
          <a:ext cx="666872" cy="127880"/>
        </a:xfrm>
        <a:prstGeom prst="rect">
          <a:avLst/>
        </a:prstGeom>
        <a:noFill/>
        <a:ln w="6350" cap="flat" cmpd="sng" algn="ctr">
          <a:noFill/>
          <a:prstDash val="solid"/>
          <a:miter lim="800000"/>
        </a:ln>
        <a:effectLst/>
      </dsp:spPr>
      <dsp:style>
        <a:lnRef idx="1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25400" tIns="6350" rIns="25400" bIns="6350" numCol="1" spcCol="1270" anchor="ctr" anchorCtr="0">
          <a:noAutofit/>
        </a:bodyPr>
        <a:lstStyle/>
        <a:p>
          <a:pPr marL="0" lvl="0" indent="0" algn="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nb-NO" sz="1000" kern="12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Times New Roman" panose="02020603050405020304" pitchFamily="18" charset="0"/>
            <a:ea typeface="+mn-ea"/>
            <a:cs typeface="Times New Roman" panose="02020603050405020304" pitchFamily="18" charset="0"/>
          </a:endParaRPr>
        </a:p>
      </dsp:txBody>
      <dsp:txXfrm>
        <a:off x="3187643" y="421316"/>
        <a:ext cx="666872" cy="127880"/>
      </dsp:txXfrm>
    </dsp:sp>
    <dsp:sp modelId="{99B138F1-7EC9-45DC-B5F5-64243F65FB23}">
      <dsp:nvSpPr>
        <dsp:cNvPr id="0" name=""/>
        <dsp:cNvSpPr/>
      </dsp:nvSpPr>
      <dsp:spPr>
        <a:xfrm>
          <a:off x="3039450" y="728215"/>
          <a:ext cx="740968" cy="383640"/>
        </a:xfrm>
        <a:prstGeom prst="rect">
          <a:avLst/>
        </a:prstGeom>
        <a:gradFill rotWithShape="0">
          <a:gsLst>
            <a:gs pos="0">
              <a:sysClr val="window" lastClr="FFFFFF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ysClr>
            </a:gs>
            <a:gs pos="50000">
              <a:sysClr val="window" lastClr="FFFFFF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ysClr>
            </a:gs>
            <a:gs pos="100000">
              <a:sysClr val="window" lastClr="FFFFFF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ysClr>
            </a:gs>
          </a:gsLst>
          <a:lin ang="5400000" scaled="0"/>
        </a:gradFill>
        <a:ln>
          <a:solidFill>
            <a:sysClr val="window" lastClr="FFFFFF">
              <a:lumMod val="85000"/>
            </a:sysClr>
          </a:solidFill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6350" tIns="6350" rIns="6350" bIns="54136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kern="1200" dirty="0">
              <a:ln>
                <a:noFill/>
              </a:ln>
              <a:solidFill>
                <a:sysClr val="windowText" lastClr="000000">
                  <a:hueOff val="0"/>
                  <a:satOff val="0"/>
                  <a:lumOff val="0"/>
                </a:sys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Head of clinic</a:t>
          </a:r>
        </a:p>
      </dsp:txBody>
      <dsp:txXfrm>
        <a:off x="3039450" y="728215"/>
        <a:ext cx="740968" cy="383640"/>
      </dsp:txXfrm>
    </dsp:sp>
    <dsp:sp modelId="{80F22670-881E-4FC1-8803-3464658F4A1D}">
      <dsp:nvSpPr>
        <dsp:cNvPr id="0" name=""/>
        <dsp:cNvSpPr/>
      </dsp:nvSpPr>
      <dsp:spPr>
        <a:xfrm>
          <a:off x="3187643" y="1026616"/>
          <a:ext cx="666872" cy="127880"/>
        </a:xfrm>
        <a:prstGeom prst="rect">
          <a:avLst/>
        </a:prstGeom>
        <a:solidFill>
          <a:sysClr val="window" lastClr="FFFFFF">
            <a:lumMod val="95000"/>
            <a:alpha val="90000"/>
          </a:sysClr>
        </a:solidFill>
        <a:ln w="6350" cap="flat" cmpd="sng" algn="ctr">
          <a:solidFill>
            <a:sysClr val="window" lastClr="FFFFFF">
              <a:lumMod val="85000"/>
            </a:sysClr>
          </a:solidFill>
          <a:prstDash val="solid"/>
          <a:miter lim="800000"/>
        </a:ln>
        <a:effectLst/>
      </dsp:spPr>
      <dsp:style>
        <a:lnRef idx="1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33020" tIns="8255" rIns="33020" bIns="8255" numCol="1" spcCol="1270" anchor="ctr" anchorCtr="0">
          <a:noAutofit/>
        </a:bodyPr>
        <a:lstStyle/>
        <a:p>
          <a:pPr marL="0" lvl="0" indent="0" algn="ctr" defTabSz="5778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nb-NO" sz="13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n=1</a:t>
          </a:r>
        </a:p>
      </dsp:txBody>
      <dsp:txXfrm>
        <a:off x="3187643" y="1026616"/>
        <a:ext cx="666872" cy="127880"/>
      </dsp:txXfrm>
    </dsp:sp>
    <dsp:sp modelId="{EBBB15B9-2500-4A95-89F9-B35305902F58}">
      <dsp:nvSpPr>
        <dsp:cNvPr id="0" name=""/>
        <dsp:cNvSpPr/>
      </dsp:nvSpPr>
      <dsp:spPr>
        <a:xfrm>
          <a:off x="3039450" y="1333515"/>
          <a:ext cx="740968" cy="383640"/>
        </a:xfrm>
        <a:prstGeom prst="rect">
          <a:avLst/>
        </a:prstGeom>
        <a:gradFill rotWithShape="0">
          <a:gsLst>
            <a:gs pos="0">
              <a:sysClr val="window" lastClr="FFFFFF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ysClr>
            </a:gs>
            <a:gs pos="50000">
              <a:sysClr val="window" lastClr="FFFFFF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ysClr>
            </a:gs>
            <a:gs pos="100000">
              <a:sysClr val="window" lastClr="FFFFFF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ysClr>
            </a:gs>
          </a:gsLst>
          <a:lin ang="5400000" scaled="0"/>
        </a:gradFill>
        <a:ln>
          <a:solidFill>
            <a:sysClr val="window" lastClr="FFFFFF">
              <a:lumMod val="85000"/>
            </a:sysClr>
          </a:solidFill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6350" tIns="6350" rIns="6350" bIns="54136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kern="1200" dirty="0">
              <a:ln>
                <a:noFill/>
              </a:ln>
              <a:solidFill>
                <a:sysClr val="windowText" lastClr="000000">
                  <a:hueOff val="0"/>
                  <a:satOff val="0"/>
                  <a:lumOff val="0"/>
                </a:sys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Clinicians</a:t>
          </a:r>
        </a:p>
      </dsp:txBody>
      <dsp:txXfrm>
        <a:off x="3039450" y="1333515"/>
        <a:ext cx="740968" cy="383640"/>
      </dsp:txXfrm>
    </dsp:sp>
    <dsp:sp modelId="{9B2DC3CC-8ED8-4D4D-81D1-28873E864B9F}">
      <dsp:nvSpPr>
        <dsp:cNvPr id="0" name=""/>
        <dsp:cNvSpPr/>
      </dsp:nvSpPr>
      <dsp:spPr>
        <a:xfrm>
          <a:off x="3187643" y="1631916"/>
          <a:ext cx="666872" cy="127880"/>
        </a:xfrm>
        <a:prstGeom prst="rect">
          <a:avLst/>
        </a:prstGeom>
        <a:solidFill>
          <a:sysClr val="window" lastClr="FFFFFF">
            <a:lumMod val="95000"/>
            <a:alpha val="90000"/>
          </a:sysClr>
        </a:solidFill>
        <a:ln w="6350" cap="flat" cmpd="sng" algn="ctr">
          <a:solidFill>
            <a:sysClr val="window" lastClr="FFFFFF">
              <a:lumMod val="85000"/>
            </a:sysClr>
          </a:solidFill>
          <a:prstDash val="solid"/>
          <a:miter lim="800000"/>
        </a:ln>
        <a:effectLst/>
      </dsp:spPr>
      <dsp:style>
        <a:lnRef idx="1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33020" tIns="8255" rIns="33020" bIns="8255" numCol="1" spcCol="1270" anchor="ctr" anchorCtr="0">
          <a:noAutofit/>
        </a:bodyPr>
        <a:lstStyle/>
        <a:p>
          <a:pPr marL="0" lvl="0" indent="0" algn="ctr" defTabSz="5778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nb-NO" sz="13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n=2</a:t>
          </a:r>
        </a:p>
      </dsp:txBody>
      <dsp:txXfrm>
        <a:off x="3187643" y="1631916"/>
        <a:ext cx="666872" cy="127880"/>
      </dsp:txXfrm>
    </dsp:sp>
    <dsp:sp modelId="{D4F743DA-72EC-490E-909A-D3FF46C332F3}">
      <dsp:nvSpPr>
        <dsp:cNvPr id="0" name=""/>
        <dsp:cNvSpPr/>
      </dsp:nvSpPr>
      <dsp:spPr>
        <a:xfrm>
          <a:off x="4033548" y="227162"/>
          <a:ext cx="740968" cy="383640"/>
        </a:xfrm>
        <a:prstGeom prst="rect">
          <a:avLst/>
        </a:prstGeom>
        <a:gradFill rotWithShape="0">
          <a:gsLst>
            <a:gs pos="0">
              <a:sysClr val="window" lastClr="FFFFFF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ysClr>
            </a:gs>
            <a:gs pos="50000">
              <a:sysClr val="window" lastClr="FFFFFF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ysClr>
            </a:gs>
            <a:gs pos="100000">
              <a:sysClr val="window" lastClr="FFFFFF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ysClr>
            </a:gs>
          </a:gsLst>
          <a:lin ang="5400000" scaled="0"/>
        </a:gradFill>
        <a:ln>
          <a:solidFill>
            <a:sysClr val="window" lastClr="FFFFFF">
              <a:lumMod val="85000"/>
            </a:sysClr>
          </a:solidFill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6350" tIns="6350" rIns="6350" bIns="54136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kern="1200" dirty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Private clinic E</a:t>
          </a:r>
        </a:p>
      </dsp:txBody>
      <dsp:txXfrm>
        <a:off x="4033548" y="227162"/>
        <a:ext cx="740968" cy="383640"/>
      </dsp:txXfrm>
    </dsp:sp>
    <dsp:sp modelId="{9101CAE6-CF70-4641-A85C-5EFFACFADC82}">
      <dsp:nvSpPr>
        <dsp:cNvPr id="0" name=""/>
        <dsp:cNvSpPr/>
      </dsp:nvSpPr>
      <dsp:spPr>
        <a:xfrm>
          <a:off x="4181742" y="421316"/>
          <a:ext cx="666872" cy="127880"/>
        </a:xfrm>
        <a:prstGeom prst="rect">
          <a:avLst/>
        </a:prstGeom>
        <a:noFill/>
        <a:ln w="6350" cap="flat" cmpd="sng" algn="ctr">
          <a:noFill/>
          <a:prstDash val="solid"/>
          <a:miter lim="800000"/>
        </a:ln>
        <a:effectLst/>
      </dsp:spPr>
      <dsp:style>
        <a:lnRef idx="1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25400" tIns="6350" rIns="25400" bIns="6350" numCol="1" spcCol="1270" anchor="ctr" anchorCtr="0">
          <a:noAutofit/>
        </a:bodyPr>
        <a:lstStyle/>
        <a:p>
          <a:pPr marL="0" lvl="0" indent="0" algn="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nb-NO" sz="1000" kern="12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Times New Roman" panose="02020603050405020304" pitchFamily="18" charset="0"/>
            <a:ea typeface="+mn-ea"/>
            <a:cs typeface="Times New Roman" panose="02020603050405020304" pitchFamily="18" charset="0"/>
          </a:endParaRPr>
        </a:p>
      </dsp:txBody>
      <dsp:txXfrm>
        <a:off x="4181742" y="421316"/>
        <a:ext cx="666872" cy="127880"/>
      </dsp:txXfrm>
    </dsp:sp>
    <dsp:sp modelId="{173F401E-495E-4545-843D-D85732EE91BD}">
      <dsp:nvSpPr>
        <dsp:cNvPr id="0" name=""/>
        <dsp:cNvSpPr/>
      </dsp:nvSpPr>
      <dsp:spPr>
        <a:xfrm>
          <a:off x="4033548" y="728215"/>
          <a:ext cx="740968" cy="383640"/>
        </a:xfrm>
        <a:prstGeom prst="rect">
          <a:avLst/>
        </a:prstGeom>
        <a:noFill/>
        <a:ln w="3175">
          <a:solidFill>
            <a:sysClr val="window" lastClr="FFFFFF">
              <a:lumMod val="85000"/>
            </a:sysClr>
          </a:solidFill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6350" tIns="6350" rIns="6350" bIns="54136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kern="1200" dirty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No reply</a:t>
          </a:r>
        </a:p>
      </dsp:txBody>
      <dsp:txXfrm>
        <a:off x="4033548" y="728215"/>
        <a:ext cx="740968" cy="383640"/>
      </dsp:txXfrm>
    </dsp:sp>
    <dsp:sp modelId="{33BAE4E2-7BD6-4B87-A6C7-B21F08D9D965}">
      <dsp:nvSpPr>
        <dsp:cNvPr id="0" name=""/>
        <dsp:cNvSpPr/>
      </dsp:nvSpPr>
      <dsp:spPr>
        <a:xfrm>
          <a:off x="4181742" y="1026616"/>
          <a:ext cx="666872" cy="127880"/>
        </a:xfrm>
        <a:prstGeom prst="rect">
          <a:avLst/>
        </a:prstGeom>
        <a:noFill/>
        <a:ln w="6350" cap="flat" cmpd="sng" algn="ctr">
          <a:noFill/>
          <a:prstDash val="solid"/>
          <a:miter lim="800000"/>
        </a:ln>
        <a:effectLst/>
      </dsp:spPr>
      <dsp:style>
        <a:lnRef idx="1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25400" tIns="6350" rIns="25400" bIns="6350" numCol="1" spcCol="1270" anchor="ctr" anchorCtr="0">
          <a:noAutofit/>
        </a:bodyPr>
        <a:lstStyle/>
        <a:p>
          <a:pPr marL="0" lvl="0" indent="0" algn="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nb-NO" sz="1000" kern="12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Times New Roman" panose="02020603050405020304" pitchFamily="18" charset="0"/>
            <a:ea typeface="+mn-ea"/>
            <a:cs typeface="Times New Roman" panose="02020603050405020304" pitchFamily="18" charset="0"/>
          </a:endParaRPr>
        </a:p>
      </dsp:txBody>
      <dsp:txXfrm>
        <a:off x="4181742" y="1026616"/>
        <a:ext cx="666872" cy="127880"/>
      </dsp:txXfrm>
    </dsp:sp>
    <dsp:sp modelId="{7710A260-4BC4-4BFE-8408-0544A78F7D47}">
      <dsp:nvSpPr>
        <dsp:cNvPr id="0" name=""/>
        <dsp:cNvSpPr/>
      </dsp:nvSpPr>
      <dsp:spPr>
        <a:xfrm>
          <a:off x="5027646" y="235173"/>
          <a:ext cx="740968" cy="383640"/>
        </a:xfrm>
        <a:prstGeom prst="rect">
          <a:avLst/>
        </a:prstGeom>
        <a:gradFill rotWithShape="0">
          <a:gsLst>
            <a:gs pos="0">
              <a:sysClr val="window" lastClr="FFFFFF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ysClr>
            </a:gs>
            <a:gs pos="50000">
              <a:sysClr val="window" lastClr="FFFFFF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ysClr>
            </a:gs>
            <a:gs pos="100000">
              <a:sysClr val="window" lastClr="FFFFFF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ysClr>
            </a:gs>
          </a:gsLst>
          <a:lin ang="5400000" scaled="0"/>
        </a:gradFill>
        <a:ln>
          <a:solidFill>
            <a:sysClr val="window" lastClr="FFFFFF">
              <a:lumMod val="85000"/>
            </a:sysClr>
          </a:solidFill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6350" tIns="6350" rIns="6350" bIns="54136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kern="1200" dirty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Private clinic F</a:t>
          </a:r>
        </a:p>
      </dsp:txBody>
      <dsp:txXfrm>
        <a:off x="5027646" y="235173"/>
        <a:ext cx="740968" cy="383640"/>
      </dsp:txXfrm>
    </dsp:sp>
    <dsp:sp modelId="{202C5272-B197-4D78-954A-5E4C904D74B8}">
      <dsp:nvSpPr>
        <dsp:cNvPr id="0" name=""/>
        <dsp:cNvSpPr/>
      </dsp:nvSpPr>
      <dsp:spPr>
        <a:xfrm>
          <a:off x="5175840" y="413306"/>
          <a:ext cx="666872" cy="127880"/>
        </a:xfrm>
        <a:prstGeom prst="rect">
          <a:avLst/>
        </a:prstGeom>
        <a:noFill/>
        <a:ln w="6350" cap="flat" cmpd="sng" algn="ctr">
          <a:noFill/>
          <a:prstDash val="solid"/>
          <a:miter lim="800000"/>
        </a:ln>
        <a:effectLst/>
      </dsp:spPr>
      <dsp:style>
        <a:lnRef idx="1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25400" tIns="6350" rIns="25400" bIns="6350" numCol="1" spcCol="1270" anchor="ctr" anchorCtr="0">
          <a:noAutofit/>
        </a:bodyPr>
        <a:lstStyle/>
        <a:p>
          <a:pPr marL="0" lvl="0" indent="0" algn="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nb-NO" sz="1000" kern="12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Times New Roman" panose="02020603050405020304" pitchFamily="18" charset="0"/>
            <a:ea typeface="+mn-ea"/>
            <a:cs typeface="Times New Roman" panose="02020603050405020304" pitchFamily="18" charset="0"/>
          </a:endParaRPr>
        </a:p>
      </dsp:txBody>
      <dsp:txXfrm>
        <a:off x="5175840" y="413306"/>
        <a:ext cx="666872" cy="127880"/>
      </dsp:txXfrm>
    </dsp:sp>
    <dsp:sp modelId="{53A95061-851B-4891-93B7-02DB0F57F527}">
      <dsp:nvSpPr>
        <dsp:cNvPr id="0" name=""/>
        <dsp:cNvSpPr/>
      </dsp:nvSpPr>
      <dsp:spPr>
        <a:xfrm>
          <a:off x="5027646" y="728215"/>
          <a:ext cx="740968" cy="383640"/>
        </a:xfrm>
        <a:prstGeom prst="rect">
          <a:avLst/>
        </a:prstGeom>
        <a:noFill/>
        <a:ln w="3175">
          <a:solidFill>
            <a:sysClr val="window" lastClr="FFFFFF">
              <a:lumMod val="85000"/>
            </a:sysClr>
          </a:solidFill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6350" tIns="6350" rIns="6350" bIns="54136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kern="1200" dirty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No reply</a:t>
          </a:r>
        </a:p>
      </dsp:txBody>
      <dsp:txXfrm>
        <a:off x="5027646" y="728215"/>
        <a:ext cx="740968" cy="383640"/>
      </dsp:txXfrm>
    </dsp:sp>
    <dsp:sp modelId="{05FA7A41-A667-4E0B-9782-4B254F10E2E2}">
      <dsp:nvSpPr>
        <dsp:cNvPr id="0" name=""/>
        <dsp:cNvSpPr/>
      </dsp:nvSpPr>
      <dsp:spPr>
        <a:xfrm>
          <a:off x="5175840" y="1026616"/>
          <a:ext cx="666872" cy="127880"/>
        </a:xfrm>
        <a:prstGeom prst="rect">
          <a:avLst/>
        </a:prstGeom>
        <a:noFill/>
        <a:ln w="6350" cap="flat" cmpd="sng" algn="ctr">
          <a:noFill/>
          <a:prstDash val="solid"/>
          <a:miter lim="800000"/>
        </a:ln>
        <a:effectLst/>
      </dsp:spPr>
      <dsp:style>
        <a:lnRef idx="1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25400" tIns="6350" rIns="25400" bIns="6350" numCol="1" spcCol="1270" anchor="ctr" anchorCtr="0">
          <a:noAutofit/>
        </a:bodyPr>
        <a:lstStyle/>
        <a:p>
          <a:pPr marL="0" lvl="0" indent="0" algn="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nb-NO" sz="1000" kern="12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Times New Roman" panose="02020603050405020304" pitchFamily="18" charset="0"/>
            <a:ea typeface="+mn-ea"/>
            <a:cs typeface="Times New Roman" panose="02020603050405020304" pitchFamily="18" charset="0"/>
          </a:endParaRPr>
        </a:p>
      </dsp:txBody>
      <dsp:txXfrm>
        <a:off x="5175840" y="1026616"/>
        <a:ext cx="666872" cy="127880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8/layout/NameandTitleOrganizationalChart">
  <dgm:title val=""/>
  <dgm:desc val=""/>
  <dgm:catLst>
    <dgm:cat type="hierarchy" pri="1250"/>
  </dgm:catLst>
  <dgm:sampData>
    <dgm:dataModel>
      <dgm:ptLst>
        <dgm:pt modelId="0" type="doc"/>
        <dgm:pt modelId="1">
          <dgm:prSet phldr="1"/>
        </dgm:pt>
        <dgm:pt modelId="2" type="asst">
          <dgm:prSet phldr="1"/>
        </dgm:pt>
        <dgm:pt modelId="3">
          <dgm:prSet phldr="1"/>
        </dgm:pt>
        <dgm:pt modelId="4">
          <dgm:prSet phldr="1"/>
        </dgm:pt>
        <dgm:pt modelId="5">
          <dgm:prSet phldr="1"/>
        </dgm:pt>
      </dgm:ptLst>
      <dgm:cxnLst>
        <dgm:cxn modelId="5" srcId="0" destId="1" srcOrd="0" destOrd="0"/>
        <dgm:cxn modelId="6" srcId="1" destId="2" srcOrd="0" destOrd="0"/>
        <dgm:cxn modelId="7" srcId="1" destId="3" srcOrd="1" destOrd="0"/>
        <dgm:cxn modelId="8" srcId="1" destId="4" srcOrd="2" destOrd="0"/>
        <dgm:cxn modelId="9" srcId="1" destId="5" srcOrd="3" destOrd="0"/>
      </dgm:cxnLst>
      <dgm:bg/>
      <dgm:whole/>
    </dgm:dataModel>
  </dgm:sampData>
  <dgm:styleData>
    <dgm:dataModel>
      <dgm:ptLst>
        <dgm:pt modelId="0" type="doc"/>
        <dgm:pt modelId="1"/>
        <dgm:pt modelId="12"/>
        <dgm:pt modelId="13"/>
      </dgm:ptLst>
      <dgm:cxnLst>
        <dgm:cxn modelId="2" srcId="0" destId="1" srcOrd="0" destOrd="0"/>
        <dgm:cxn modelId="16" srcId="1" destId="12" srcOrd="1" destOrd="0"/>
        <dgm:cxn modelId="17" srcId="1" destId="13" srcOrd="2" destOrd="0"/>
      </dgm:cxnLst>
      <dgm:bg/>
      <dgm:whole/>
    </dgm:dataModel>
  </dgm:styleData>
  <dgm:clrData>
    <dgm:dataModel>
      <dgm:ptLst>
        <dgm:pt modelId="0" type="doc"/>
        <dgm:pt modelId="1"/>
        <dgm:pt modelId="11" type="asst"/>
        <dgm:pt modelId="12"/>
        <dgm:pt modelId="13"/>
        <dgm:pt modelId="14"/>
      </dgm:ptLst>
      <dgm:cxnLst>
        <dgm:cxn modelId="2" srcId="0" destId="1" srcOrd="0" destOrd="0"/>
        <dgm:cxn modelId="15" srcId="1" destId="11" srcOrd="0" destOrd="0"/>
        <dgm:cxn modelId="16" srcId="1" destId="12" srcOrd="1" destOrd="0"/>
        <dgm:cxn modelId="17" srcId="1" destId="13" srcOrd="2" destOrd="0"/>
        <dgm:cxn modelId="18" srcId="1" destId="14" srcOrd="2" destOrd="0"/>
      </dgm:cxnLst>
      <dgm:bg/>
      <dgm:whole/>
    </dgm:dataModel>
  </dgm:clrData>
  <dgm:layoutNode name="hierChild1">
    <dgm:varLst>
      <dgm:orgChart val="1"/>
      <dgm:chPref val="1"/>
      <dgm:dir/>
      <dgm:animOne val="branch"/>
      <dgm:animLvl val="lvl"/>
      <dgm:resizeHandles/>
    </dgm:varLst>
    <dgm:choose name="Name0">
      <dgm:if name="Name1" func="var" arg="dir" op="equ" val="norm">
        <dgm:alg type="hierChild">
          <dgm:param type="linDir" val="fromL"/>
        </dgm:alg>
      </dgm:if>
      <dgm:else name="Name2">
        <dgm:alg type="hierChild">
          <dgm:param type="linDir" val="fromR"/>
        </dgm:alg>
      </dgm:else>
    </dgm:choose>
    <dgm:shape xmlns:r="http://schemas.openxmlformats.org/officeDocument/2006/relationships" r:blip="">
      <dgm:adjLst/>
    </dgm:shape>
    <dgm:presOf/>
    <dgm:constrLst>
      <dgm:constr type="w" for="des" forName="rootComposite1" refType="w" fact="10"/>
      <dgm:constr type="h" for="des" forName="rootComposite1" refType="w" refFor="des" refForName="rootComposite1" fact="0.5"/>
      <dgm:constr type="w" for="des" forName="rootComposite" refType="w" fact="10"/>
      <dgm:constr type="h" for="des" forName="rootComposite" refType="w" refFor="des" refForName="rootComposite1" fact="0.5"/>
      <dgm:constr type="w" for="des" forName="rootComposite3" refType="w" fact="10"/>
      <dgm:constr type="h" for="des" forName="rootComposite3" refType="w" refFor="des" refForName="rootComposite1" fact="0.5"/>
      <dgm:constr type="primFontSz" for="des" ptType="node" op="equ"/>
      <dgm:constr type="sp" for="des" op="equ"/>
      <dgm:constr type="sp" for="des" forName="hierRoot1" refType="w" refFor="des" refForName="rootComposite1" fact="0.21"/>
      <dgm:constr type="sp" for="des" forName="hierRoot2" refType="sp" refFor="des" refForName="hierRoot1"/>
      <dgm:constr type="sp" for="des" forName="hierRoot3" refType="sp" refFor="des" refForName="hierRoot1"/>
      <dgm:constr type="sibSp" refType="w" refFor="des" refForName="rootComposite1" fact="0.21"/>
      <dgm:constr type="sibSp" for="des" forName="hierChild2" refType="sibSp"/>
      <dgm:constr type="sibSp" for="des" forName="hierChild3" refType="sibSp"/>
      <dgm:constr type="sibSp" for="des" forName="hierChild4" refType="sibSp"/>
      <dgm:constr type="sibSp" for="des" forName="hierChild5" refType="sibSp"/>
      <dgm:constr type="sibSp" for="des" forName="hierChild6" refType="sibSp"/>
      <dgm:constr type="sibSp" for="des" forName="hierChild7" refType="sibSp"/>
      <dgm:constr type="secSibSp" refType="w" refFor="des" refForName="rootComposite1" fact="0.21"/>
      <dgm:constr type="secSibSp" for="des" forName="hierChild2" refType="secSibSp"/>
      <dgm:constr type="secSibSp" for="des" forName="hierChild3" refType="secSibSp"/>
      <dgm:constr type="secSibSp" for="des" forName="hierChild4" refType="secSibSp"/>
      <dgm:constr type="secSibSp" for="des" forName="hierChild5" refType="secSibSp"/>
      <dgm:constr type="secSibSp" for="des" forName="hierChild6" refType="secSibSp"/>
      <dgm:constr type="secSibSp" for="des" forName="hierChild7" refType="secSibSp"/>
    </dgm:constrLst>
    <dgm:ruleLst/>
    <dgm:forEach name="Name3" axis="ch">
      <dgm:forEach name="Name4" axis="self" ptType="node">
        <dgm:layoutNode name="hierRoot1">
          <dgm:varLst>
            <dgm:hierBranch val="init"/>
          </dgm:varLst>
          <dgm:choose name="Name5">
            <dgm:if name="Name6" func="var" arg="hierBranch" op="equ" val="l">
              <dgm:choose name="Name7">
                <dgm:if name="Name8" axis="ch" ptType="asst" func="cnt" op="gte" val="1">
                  <dgm:alg type="hierRoot">
                    <dgm:param type="hierAlign" val="tR"/>
                  </dgm:alg>
                  <dgm:constrLst>
                    <dgm:constr type="alignOff" val="0.65"/>
                  </dgm:constrLst>
                </dgm:if>
                <dgm:else name="Name9">
                  <dgm:alg type="hierRoot">
                    <dgm:param type="hierAlign" val="tR"/>
                  </dgm:alg>
                  <dgm:constrLst>
                    <dgm:constr type="alignOff" val="0.25"/>
                  </dgm:constrLst>
                </dgm:else>
              </dgm:choose>
            </dgm:if>
            <dgm:if name="Name10" func="var" arg="hierBranch" op="equ" val="r">
              <dgm:choose name="Name11">
                <dgm:if name="Name12" axis="ch" ptType="asst" func="cnt" op="gte" val="1">
                  <dgm:alg type="hierRoot">
                    <dgm:param type="hierAlign" val="tL"/>
                  </dgm:alg>
                  <dgm:constrLst>
                    <dgm:constr type="alignOff" val="0.65"/>
                  </dgm:constrLst>
                </dgm:if>
                <dgm:else name="Name13">
                  <dgm:alg type="hierRoot">
                    <dgm:param type="hierAlign" val="tL"/>
                  </dgm:alg>
                  <dgm:constrLst>
                    <dgm:constr type="alignOff" val="0.25"/>
                  </dgm:constrLst>
                </dgm:else>
              </dgm:choose>
            </dgm:if>
            <dgm:if name="Name14" func="var" arg="hierBranch" op="equ" val="hang">
              <dgm:alg type="hierRoot"/>
              <dgm:constrLst>
                <dgm:constr type="alignOff" val="0.65"/>
              </dgm:constrLst>
            </dgm:if>
            <dgm:else name="Name15">
              <dgm:alg type="hierRoot"/>
              <dgm:constrLst>
                <dgm:constr type="alignOff"/>
                <dgm:constr type="bendDist" for="des" ptType="parTrans" refType="sp" fact="0.5"/>
              </dgm:constrLst>
            </dgm:else>
          </dgm:choose>
          <dgm:shape xmlns:r="http://schemas.openxmlformats.org/officeDocument/2006/relationships" r:blip="">
            <dgm:adjLst/>
          </dgm:shape>
          <dgm:presOf/>
          <dgm:ruleLst/>
          <dgm:layoutNode name="rootComposite1">
            <dgm:alg type="composite"/>
            <dgm:shape xmlns:r="http://schemas.openxmlformats.org/officeDocument/2006/relationships" r:blip="">
              <dgm:adjLst/>
            </dgm:shape>
            <dgm:presOf axis="self" ptType="node" cnt="1"/>
            <dgm:choose name="Name16">
              <dgm:if name="Name17" func="var" arg="hierBranch" op="equ" val="init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 fact="0.9"/>
                  <dgm:constr type="l" for="ch" forName="titleText1" refType="w" fact="0.2"/>
                  <dgm:constr type="t" for="ch" forName="titleText1" refType="h" fact="0.7"/>
                  <dgm:constr type="w" for="ch" forName="titleText1" refType="w" fact="0.9"/>
                  <dgm:constr type="h" for="ch" forName="titleText1" refType="h" fact="0.3"/>
                  <dgm:constr type="primFontSz" for="des" forName="titleText1" refType="primFontSz" refFor="des" refForName="rootText1" op="lte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8" func="var" arg="hierBranch" op="equ" val="l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 fact="0.9"/>
                  <dgm:constr type="l" for="ch" forName="titleText1" refType="w" fact="0.2"/>
                  <dgm:constr type="t" for="ch" forName="titleText1" refType="h" fact="0.7"/>
                  <dgm:constr type="w" for="ch" forName="titleText1" refType="w" fact="0.9"/>
                  <dgm:constr type="h" for="ch" forName="titleText1" refType="h" fact="0.3"/>
                  <dgm:constr type="primFontSz" for="des" forName="titleText1" refType="primFontSz" refFor="des" refForName="rootText1" op="lte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9" func="var" arg="hierBranch" op="equ" val="r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 fact="0.9"/>
                  <dgm:constr type="l" for="ch" forName="titleText1" refType="w" fact="0.2"/>
                  <dgm:constr type="t" for="ch" forName="titleText1" refType="h" fact="0.7"/>
                  <dgm:constr type="w" for="ch" forName="titleText1" refType="w" fact="0.9"/>
                  <dgm:constr type="h" for="ch" forName="titleText1" refType="h" fact="0.3"/>
                  <dgm:constr type="primFontSz" for="des" forName="titleText1" refType="primFontSz" refFor="des" refForName="rootText1" op="lte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else name="Name20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 fact="0.9"/>
                  <dgm:constr type="l" for="ch" forName="titleText1" refType="w" fact="0.2"/>
                  <dgm:constr type="t" for="ch" forName="titleText1" refType="h" fact="0.7"/>
                  <dgm:constr type="w" for="ch" forName="titleText1" refType="w" fact="0.9"/>
                  <dgm:constr type="h" for="ch" forName="titleText1" refType="h" fact="0.3"/>
                  <dgm:constr type="primFontSz" for="des" forName="titleText1" refType="primFontSz" refFor="des" refForName="rootText1" op="lte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else>
            </dgm:choose>
            <dgm:ruleLst/>
            <dgm:layoutNode name="rootText1" styleLbl="node0">
              <dgm:varLst>
                <dgm:chMax/>
                <dgm:chPref val="3"/>
              </dgm:varLst>
              <dgm:alg type="tx"/>
              <dgm:shape xmlns:r="http://schemas.openxmlformats.org/officeDocument/2006/relationships" type="rect" r:blip="">
                <dgm:adjLst/>
              </dgm:shape>
              <dgm:presOf axis="self" ptType="node" cnt="1"/>
              <dgm:constrLst>
                <dgm:constr type="primFontSz" val="65"/>
                <dgm:constr type="lMarg" refType="primFontSz" fact="0.05"/>
                <dgm:constr type="rMarg" refType="primFontSz" fact="0.05"/>
                <dgm:constr type="tMarg" refType="primFontSz" fact="0.05"/>
                <dgm:constr type="bMarg" refType="h" fact="0.4"/>
              </dgm:constrLst>
              <dgm:ruleLst>
                <dgm:rule type="primFontSz" val="5" fact="NaN" max="NaN"/>
              </dgm:ruleLst>
            </dgm:layoutNode>
            <dgm:layoutNode name="titleText1" styleLbl="fgAcc0">
              <dgm:varLst>
                <dgm:chMax val="0"/>
                <dgm:chPref val="0"/>
              </dgm:varLst>
              <dgm:alg type="tx">
                <dgm:param type="parTxLTRAlign" val="r"/>
              </dgm:alg>
              <dgm:shape xmlns:r="http://schemas.openxmlformats.org/officeDocument/2006/relationships" type="rect" r:blip="">
                <dgm:adjLst/>
              </dgm:shape>
              <dgm:presOf axis="followSib" ptType="sibTrans" hideLastTrans="0" cnt="1"/>
              <dgm:constrLst>
                <dgm:constr type="primFontSz" val="65"/>
                <dgm:constr type="lMarg" refType="primFontSz" fact="0.2"/>
                <dgm:constr type="rMarg" refType="primFontSz" fact="0.2"/>
                <dgm:constr type="tMarg" refType="primFontSz" fact="0.05"/>
                <dgm:constr type="bMarg" refType="primFontSz" fact="0.05"/>
              </dgm:constrLst>
              <dgm:ruleLst>
                <dgm:rule type="primFontSz" val="5" fact="NaN" max="NaN"/>
              </dgm:ruleLst>
            </dgm:layoutNode>
            <dgm:layoutNode name="rootConnector1" moveWith="rootText1">
              <dgm:alg type="sp"/>
              <dgm:shape xmlns:r="http://schemas.openxmlformats.org/officeDocument/2006/relationships" type="rect" r:blip="" hideGeom="1">
                <dgm:adjLst/>
              </dgm:shape>
              <dgm:presOf axis="self" ptType="node" cnt="1"/>
              <dgm:constrLst/>
              <dgm:ruleLst/>
            </dgm:layoutNode>
          </dgm:layoutNode>
          <dgm:layoutNode name="hierChild2">
            <dgm:choose name="Name21">
              <dgm:if name="Name22" func="var" arg="hierBranch" op="equ" val="l">
                <dgm:alg type="hierChild">
                  <dgm:param type="chAlign" val="r"/>
                  <dgm:param type="linDir" val="fromT"/>
                </dgm:alg>
              </dgm:if>
              <dgm:if name="Name23" func="var" arg="hierBranch" op="equ" val="r">
                <dgm:alg type="hierChild">
                  <dgm:param type="chAlign" val="l"/>
                  <dgm:param type="linDir" val="fromT"/>
                </dgm:alg>
              </dgm:if>
              <dgm:if name="Name24" func="var" arg="hierBranch" op="equ" val="hang">
                <dgm:choose name="Name25">
                  <dgm:if name="Name26" func="var" arg="dir" op="equ" val="norm">
                    <dgm:alg type="hierChild">
                      <dgm:param type="chAlign" val="l"/>
                      <dgm:param type="linDir" val="fromL"/>
                      <dgm:param type="secChAlign" val="t"/>
                      <dgm:param type="secLinDir" val="fromT"/>
                    </dgm:alg>
                  </dgm:if>
                  <dgm:else name="Name27">
                    <dgm:alg type="hierChild">
                      <dgm:param type="chAlign" val="l"/>
                      <dgm:param type="linDir" val="fromR"/>
                      <dgm:param type="secChAlign" val="t"/>
                      <dgm:param type="secLinDir" val="fromT"/>
                    </dgm:alg>
                  </dgm:else>
                </dgm:choose>
              </dgm:if>
              <dgm:else name="Name28">
                <dgm:choose name="Name29">
                  <dgm:if name="Name30" func="var" arg="dir" op="equ" val="norm">
                    <dgm:alg type="hierChild"/>
                  </dgm:if>
                  <dgm:else name="Name31">
                    <dgm:alg type="hierChild">
                      <dgm:param type="linDir" val="fromR"/>
                    </dgm:alg>
                  </dgm:else>
                </dgm:choose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a" axis="ch" ptType="nonAsst">
              <dgm:forEach name="Name32" axis="precedSib" ptType="parTrans" st="-1" cnt="1">
                <dgm:choose name="Name33">
                  <dgm:if name="Name34" func="var" arg="hierBranch" op="equ" val="std">
                    <dgm:layoutNode name="Name35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tCtr"/>
                        <dgm:param type="bendPt" val="end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36" func="var" arg="hierBranch" op="equ" val="init">
                    <dgm:layoutNode name="Name37">
                      <dgm:choose name="Name38">
                        <dgm:if name="Name39" axis="self" func="depth" op="lte" val="2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bCtr"/>
                            <dgm:param type="endPts" val="tCtr"/>
                            <dgm:param type="bendPt" val="end"/>
                          </dgm:alg>
                        </dgm:if>
                        <dgm:else name="Name40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bCtr"/>
                            <dgm:param type="endPts" val="tCtr"/>
                            <dgm:param type="bendPt" val="end"/>
                          </dgm:alg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41" func="var" arg="hierBranch" op="equ" val="hang">
                    <dgm:layoutNode name="Name42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midL midR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else name="Name43">
                    <dgm:layoutNode name="Name44">
                      <dgm:choose name="Name45">
                        <dgm:if name="Name46" axis="self" func="depth" op="lte" val="2">
                          <dgm:choose name="Name47">
                            <dgm:if name="Name48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49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1"/>
                              </dgm:alg>
                            </dgm:else>
                          </dgm:choose>
                        </dgm:if>
                        <dgm:else name="Name50">
                          <dgm:choose name="Name51">
                            <dgm:if name="Name52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3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else>
                </dgm:choose>
              </dgm:forEach>
              <dgm:layoutNode name="hierRoot2">
                <dgm:varLst>
                  <dgm:hierBranch val="init"/>
                </dgm:varLst>
                <dgm:choose name="Name54">
                  <dgm:if name="Name55" func="var" arg="hierBranch" op="equ" val="l">
                    <dgm:choose name="Name56">
                      <dgm:if name="Name57" axis="ch" ptType="asst" func="cnt" op="gte" val="1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58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59" func="var" arg="hierBranch" op="equ" val="r">
                    <dgm:choose name="Name60">
                      <dgm:if name="Name61" axis="ch" ptType="asst" func="cnt" op="g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2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3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64" func="var" arg="hierBranch" op="equ" val="init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else name="Name65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else>
                </dgm:choose>
                <dgm:ruleLst/>
                <dgm:layoutNode name="rootComposite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66">
                    <dgm:if name="Name67" func="var" arg="hierBranch" op="equ" val="init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 fact="0.9"/>
                        <dgm:constr type="l" for="ch" forName="titleText2" refType="w" fact="0.2"/>
                        <dgm:constr type="t" for="ch" forName="titleText2" refType="h" fact="0.7"/>
                        <dgm:constr type="w" for="ch" forName="titleText2" refType="w" fact="0.9"/>
                        <dgm:constr type="h" for="ch" forName="titleText2" refType="h" fact="0.3"/>
                        <dgm:constr type="primFontSz" for="des" forName="titleText2" refType="primFontSz" refFor="des" refForName="rootText1" op="lte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68" func="var" arg="hierBranch" op="equ" val="l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 fact="0.9"/>
                        <dgm:constr type="l" for="ch" forName="titleText2" refType="w" fact="0.2"/>
                        <dgm:constr type="t" for="ch" forName="titleText2" refType="h" fact="0.7"/>
                        <dgm:constr type="w" for="ch" forName="titleText2" refType="w" fact="0.9"/>
                        <dgm:constr type="h" for="ch" forName="titleText2" refType="h" fact="0.3"/>
                        <dgm:constr type="primFontSz" for="des" forName="titleText2" refType="primFontSz" refFor="des" refForName="rootText1" op="lte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69" func="var" arg="hierBranch" op="equ" val="r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 fact="0.9"/>
                        <dgm:constr type="l" for="ch" forName="titleText2" refType="w" fact="0.2"/>
                        <dgm:constr type="t" for="ch" forName="titleText2" refType="h" fact="0.7"/>
                        <dgm:constr type="w" for="ch" forName="titleText2" refType="w" fact="0.9"/>
                        <dgm:constr type="h" for="ch" forName="titleText2" refType="h" fact="0.3"/>
                        <dgm:constr type="primFontSz" for="des" forName="titleText2" refType="primFontSz" refFor="des" refForName="rootText1" op="lte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else name="Name70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 fact="0.9"/>
                        <dgm:constr type="l" for="ch" forName="titleText2" refType="w" fact="0.2"/>
                        <dgm:constr type="t" for="ch" forName="titleText2" refType="h" fact="0.7"/>
                        <dgm:constr type="w" for="ch" forName="titleText2" refType="w" fact="0.9"/>
                        <dgm:constr type="h" for="ch" forName="titleText2" refType="h" fact="0.3"/>
                        <dgm:constr type="primFontSz" for="des" forName="titleText2" refType="primFontSz" refFor="des" refForName="rootText1" op="lte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else>
                  </dgm:choose>
                  <dgm:ruleLst/>
                  <dgm:layoutNode name="rootText" styleLbl="node1">
                    <dgm:varLst>
                      <dgm:chMax/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h" fact="0.4"/>
                    </dgm:constrLst>
                    <dgm:ruleLst>
                      <dgm:rule type="primFontSz" val="5" fact="NaN" max="NaN"/>
                    </dgm:ruleLst>
                  </dgm:layoutNode>
                  <dgm:layoutNode name="titleText2" styleLbl="fgAcc1">
                    <dgm:varLst>
                      <dgm:chMax val="0"/>
                      <dgm:chPref val="0"/>
                    </dgm:varLst>
                    <dgm:alg type="tx">
                      <dgm:param type="parTxLTRAlign" val="r"/>
                    </dgm:alg>
                    <dgm:shape xmlns:r="http://schemas.openxmlformats.org/officeDocument/2006/relationships" type="rect" r:blip="">
                      <dgm:adjLst/>
                    </dgm:shape>
                    <dgm:presOf axis="followSib" ptType="sibTrans" hideLastTrans="0" cnt="1"/>
                    <dgm:constrLst>
                      <dgm:constr type="primFontSz" val="65"/>
                      <dgm:constr type="lMarg" refType="primFontSz" fact="0.2"/>
                      <dgm:constr type="rMarg" refType="primFontSz" fact="0.2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" moveWith="rootText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4">
                  <dgm:choose name="Name71">
                    <dgm:if name="Name72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73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74" func="var" arg="hierBranch" op="equ" val="hang">
                      <dgm:choose name="Name75">
                        <dgm:if name="Name76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77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78" func="var" arg="hierBranch" op="equ" val="std">
                      <dgm:choose name="Name79">
                        <dgm:if name="Name80" func="var" arg="dir" op="equ" val="norm">
                          <dgm:alg type="hierChild"/>
                        </dgm:if>
                        <dgm:else name="Name81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82" func="var" arg="hierBranch" op="equ" val="init">
                      <dgm:choose name="Name83">
                        <dgm:if name="Name84" func="var" arg="dir" op="equ" val="norm">
                          <dgm:alg type="hierChild"/>
                        </dgm:if>
                        <dgm:else name="Name85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else name="Name86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87" ref="rep2a"/>
                </dgm:layoutNode>
                <dgm:layoutNode name="hierChild5">
                  <dgm:choose name="Name88">
                    <dgm:if name="Name89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90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91" ref="rep2b"/>
                </dgm:layoutNode>
              </dgm:layoutNode>
            </dgm:forEach>
          </dgm:layoutNode>
          <dgm:layoutNode name="hierChild3">
            <dgm:choose name="Name92">
              <dgm:if name="Name93" func="var" arg="dir" op="equ" val="norm">
                <dgm:alg type="hierChild">
                  <dgm:param type="chAlign" val="l"/>
                  <dgm:param type="linDir" val="fromL"/>
                  <dgm:param type="secChAlign" val="t"/>
                  <dgm:param type="secLinDir" val="fromT"/>
                </dgm:alg>
              </dgm:if>
              <dgm:else name="Name94">
                <dgm:alg type="hierChild">
                  <dgm:param type="chAlign" val="l"/>
                  <dgm:param type="linDir" val="fromR"/>
                  <dgm:param type="secChAlign" val="t"/>
                  <dgm:param type="secLinDir" val="fromT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b" axis="ch" ptType="asst">
              <dgm:forEach name="Name95" axis="precedSib" ptType="parTrans" st="-1" cnt="1">
                <dgm:layoutNode name="Name96">
                  <dgm:alg type="conn">
                    <dgm:param type="connRout" val="bend"/>
                    <dgm:param type="dim" val="1D"/>
                    <dgm:param type="endSty" val="noArr"/>
                    <dgm:param type="begPts" val="bCtr"/>
                    <dgm:param type="endPts" val="midL midR"/>
                  </dgm:alg>
                  <dgm:shape xmlns:r="http://schemas.openxmlformats.org/officeDocument/2006/relationships" type="conn" r:blip="" zOrderOff="-99999">
                    <dgm:adjLst/>
                  </dgm:shape>
                  <dgm:presOf axis="self"/>
                  <dgm:constrLst>
                    <dgm:constr type="begPad"/>
                    <dgm:constr type="endPad"/>
                  </dgm:constrLst>
                  <dgm:ruleLst/>
                </dgm:layoutNode>
              </dgm:forEach>
              <dgm:layoutNode name="hierRoot3">
                <dgm:varLst>
                  <dgm:hierBranch val="init"/>
                </dgm:varLst>
                <dgm:choose name="Name97">
                  <dgm:if name="Name98" func="var" arg="hierBranch" op="equ" val="l">
                    <dgm:alg type="hierRoot">
                      <dgm:param type="hierAlign" val="tR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99" func="var" arg="hierBranch" op="equ" val="r">
                    <dgm:alg type="hierRoot">
                      <dgm:param type="hierAlign" val="tL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00" func="var" arg="hierBranch" op="equ" val="hang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01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102" func="var" arg="hierBranch" op="equ" val="init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else name="Name103"/>
                </dgm:choose>
                <dgm:ruleLst/>
                <dgm:layoutNode name="rootComposite3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104">
                    <dgm:if name="Name105" func="var" arg="hierBranch" op="equ" val="init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 fact="0.9"/>
                        <dgm:constr type="l" for="ch" forName="titleText3" refType="w" fact="0.2"/>
                        <dgm:constr type="t" for="ch" forName="titleText3" refType="h" fact="0.7"/>
                        <dgm:constr type="w" for="ch" forName="titleText3" refType="w" fact="0.9"/>
                        <dgm:constr type="h" for="ch" forName="titleText3" refType="h" fact="0.3"/>
                        <dgm:constr type="primFontSz" for="des" forName="titleText3" refType="primFontSz" refFor="des" refForName="rootText3" op="lte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06" func="var" arg="hierBranch" op="equ" val="l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 fact="0.9"/>
                        <dgm:constr type="l" for="ch" forName="titleText3" refType="w" fact="0.2"/>
                        <dgm:constr type="t" for="ch" forName="titleText3" refType="h" fact="0.7"/>
                        <dgm:constr type="w" for="ch" forName="titleText3" refType="w" fact="0.9"/>
                        <dgm:constr type="h" for="ch" forName="titleText3" refType="h" fact="0.3"/>
                        <dgm:constr type="primFontSz" for="des" forName="titleText3" refType="primFontSz" refFor="des" refForName="rootText3" op="lte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07" func="var" arg="hierBranch" op="equ" val="r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 fact="0.9"/>
                        <dgm:constr type="l" for="ch" forName="titleText3" refType="w" fact="0.2"/>
                        <dgm:constr type="t" for="ch" forName="titleText3" refType="h" fact="0.7"/>
                        <dgm:constr type="w" for="ch" forName="titleText3" refType="w" fact="0.9"/>
                        <dgm:constr type="h" for="ch" forName="titleText3" refType="h" fact="0.3"/>
                        <dgm:constr type="primFontSz" for="des" forName="titleText3" refType="primFontSz" refFor="des" refForName="rootText3" op="lte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else name="Name108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 fact="0.9"/>
                        <dgm:constr type="l" for="ch" forName="titleText3" refType="w" fact="0.2"/>
                        <dgm:constr type="t" for="ch" forName="titleText3" refType="h" fact="0.7"/>
                        <dgm:constr type="w" for="ch" forName="titleText3" refType="w" fact="0.9"/>
                        <dgm:constr type="h" for="ch" forName="titleText3" refType="h" fact="0.3"/>
                        <dgm:constr type="primFontSz" for="des" forName="titleText3" refType="primFontSz" refFor="des" refForName="rootText3" op="lte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else>
                  </dgm:choose>
                  <dgm:ruleLst/>
                  <dgm:layoutNode name="rootText3" styleLbl="asst1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h" fact="0.4"/>
                    </dgm:constrLst>
                    <dgm:ruleLst>
                      <dgm:rule type="primFontSz" val="5" fact="NaN" max="NaN"/>
                    </dgm:ruleLst>
                  </dgm:layoutNode>
                  <dgm:layoutNode name="titleText3" styleLbl="fgAcc2">
                    <dgm:varLst>
                      <dgm:chMax val="0"/>
                      <dgm:chPref val="0"/>
                    </dgm:varLst>
                    <dgm:alg type="tx">
                      <dgm:param type="parTxLTRAlign" val="r"/>
                    </dgm:alg>
                    <dgm:shape xmlns:r="http://schemas.openxmlformats.org/officeDocument/2006/relationships" type="rect" r:blip="">
                      <dgm:adjLst/>
                    </dgm:shape>
                    <dgm:presOf axis="followSib" ptType="sibTrans" hideLastTrans="0" cnt="1"/>
                    <dgm:constrLst>
                      <dgm:constr type="primFontSz" val="65"/>
                      <dgm:constr type="lMarg" refType="primFontSz" fact="0.2"/>
                      <dgm:constr type="rMarg" refType="primFontSz" fact="0.2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3" moveWith="rootText1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6">
                  <dgm:choose name="Name109">
                    <dgm:if name="Name110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111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112" func="var" arg="hierBranch" op="equ" val="hang">
                      <dgm:choose name="Name113">
                        <dgm:if name="Name114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115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116" func="var" arg="hierBranch" op="equ" val="std">
                      <dgm:choose name="Name117">
                        <dgm:if name="Name118" func="var" arg="dir" op="equ" val="norm">
                          <dgm:alg type="hierChild"/>
                        </dgm:if>
                        <dgm:else name="Name119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120" func="var" arg="hierBranch" op="equ" val="init">
                      <dgm:alg type="hierChild"/>
                    </dgm:if>
                    <dgm:else name="Name121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22" ref="rep2a"/>
                </dgm:layoutNode>
                <dgm:layoutNode name="hierChild7">
                  <dgm:choose name="Name123">
                    <dgm:if name="Name124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25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26" ref="rep2b"/>
                </dgm:layoutNode>
              </dgm:layoutNode>
            </dgm:forEach>
          </dgm:layoutNode>
        </dgm:layoutNode>
      </dgm:forEach>
    </dgm:forEach>
  </dgm:layoutNode>
</dgm:layoutDef>
</file>

<file path=word/diagrams/layout2.xml><?xml version="1.0" encoding="utf-8"?>
<dgm:layoutDef xmlns:dgm="http://schemas.openxmlformats.org/drawingml/2006/diagram" xmlns:a="http://schemas.openxmlformats.org/drawingml/2006/main" uniqueId="urn:microsoft.com/office/officeart/2008/layout/NameandTitleOrganizationalChart">
  <dgm:title val=""/>
  <dgm:desc val=""/>
  <dgm:catLst>
    <dgm:cat type="hierarchy" pri="1250"/>
  </dgm:catLst>
  <dgm:sampData>
    <dgm:dataModel>
      <dgm:ptLst>
        <dgm:pt modelId="0" type="doc"/>
        <dgm:pt modelId="1">
          <dgm:prSet phldr="1"/>
        </dgm:pt>
        <dgm:pt modelId="2" type="asst">
          <dgm:prSet phldr="1"/>
        </dgm:pt>
        <dgm:pt modelId="3">
          <dgm:prSet phldr="1"/>
        </dgm:pt>
        <dgm:pt modelId="4">
          <dgm:prSet phldr="1"/>
        </dgm:pt>
        <dgm:pt modelId="5">
          <dgm:prSet phldr="1"/>
        </dgm:pt>
      </dgm:ptLst>
      <dgm:cxnLst>
        <dgm:cxn modelId="5" srcId="0" destId="1" srcOrd="0" destOrd="0"/>
        <dgm:cxn modelId="6" srcId="1" destId="2" srcOrd="0" destOrd="0"/>
        <dgm:cxn modelId="7" srcId="1" destId="3" srcOrd="1" destOrd="0"/>
        <dgm:cxn modelId="8" srcId="1" destId="4" srcOrd="2" destOrd="0"/>
        <dgm:cxn modelId="9" srcId="1" destId="5" srcOrd="3" destOrd="0"/>
      </dgm:cxnLst>
      <dgm:bg/>
      <dgm:whole/>
    </dgm:dataModel>
  </dgm:sampData>
  <dgm:styleData>
    <dgm:dataModel>
      <dgm:ptLst>
        <dgm:pt modelId="0" type="doc"/>
        <dgm:pt modelId="1"/>
        <dgm:pt modelId="12"/>
        <dgm:pt modelId="13"/>
      </dgm:ptLst>
      <dgm:cxnLst>
        <dgm:cxn modelId="2" srcId="0" destId="1" srcOrd="0" destOrd="0"/>
        <dgm:cxn modelId="16" srcId="1" destId="12" srcOrd="1" destOrd="0"/>
        <dgm:cxn modelId="17" srcId="1" destId="13" srcOrd="2" destOrd="0"/>
      </dgm:cxnLst>
      <dgm:bg/>
      <dgm:whole/>
    </dgm:dataModel>
  </dgm:styleData>
  <dgm:clrData>
    <dgm:dataModel>
      <dgm:ptLst>
        <dgm:pt modelId="0" type="doc"/>
        <dgm:pt modelId="1"/>
        <dgm:pt modelId="11" type="asst"/>
        <dgm:pt modelId="12"/>
        <dgm:pt modelId="13"/>
        <dgm:pt modelId="14"/>
      </dgm:ptLst>
      <dgm:cxnLst>
        <dgm:cxn modelId="2" srcId="0" destId="1" srcOrd="0" destOrd="0"/>
        <dgm:cxn modelId="15" srcId="1" destId="11" srcOrd="0" destOrd="0"/>
        <dgm:cxn modelId="16" srcId="1" destId="12" srcOrd="1" destOrd="0"/>
        <dgm:cxn modelId="17" srcId="1" destId="13" srcOrd="2" destOrd="0"/>
        <dgm:cxn modelId="18" srcId="1" destId="14" srcOrd="2" destOrd="0"/>
      </dgm:cxnLst>
      <dgm:bg/>
      <dgm:whole/>
    </dgm:dataModel>
  </dgm:clrData>
  <dgm:layoutNode name="hierChild1">
    <dgm:varLst>
      <dgm:orgChart val="1"/>
      <dgm:chPref val="1"/>
      <dgm:dir/>
      <dgm:animOne val="branch"/>
      <dgm:animLvl val="lvl"/>
      <dgm:resizeHandles/>
    </dgm:varLst>
    <dgm:choose name="Name0">
      <dgm:if name="Name1" func="var" arg="dir" op="equ" val="norm">
        <dgm:alg type="hierChild">
          <dgm:param type="linDir" val="fromL"/>
        </dgm:alg>
      </dgm:if>
      <dgm:else name="Name2">
        <dgm:alg type="hierChild">
          <dgm:param type="linDir" val="fromR"/>
        </dgm:alg>
      </dgm:else>
    </dgm:choose>
    <dgm:shape xmlns:r="http://schemas.openxmlformats.org/officeDocument/2006/relationships" r:blip="">
      <dgm:adjLst/>
    </dgm:shape>
    <dgm:presOf/>
    <dgm:constrLst>
      <dgm:constr type="w" for="des" forName="rootComposite1" refType="w" fact="10"/>
      <dgm:constr type="h" for="des" forName="rootComposite1" refType="w" refFor="des" refForName="rootComposite1" fact="0.5"/>
      <dgm:constr type="w" for="des" forName="rootComposite" refType="w" fact="10"/>
      <dgm:constr type="h" for="des" forName="rootComposite" refType="w" refFor="des" refForName="rootComposite1" fact="0.5"/>
      <dgm:constr type="w" for="des" forName="rootComposite3" refType="w" fact="10"/>
      <dgm:constr type="h" for="des" forName="rootComposite3" refType="w" refFor="des" refForName="rootComposite1" fact="0.5"/>
      <dgm:constr type="primFontSz" for="des" ptType="node" op="equ"/>
      <dgm:constr type="sp" for="des" op="equ"/>
      <dgm:constr type="sp" for="des" forName="hierRoot1" refType="w" refFor="des" refForName="rootComposite1" fact="0.21"/>
      <dgm:constr type="sp" for="des" forName="hierRoot2" refType="sp" refFor="des" refForName="hierRoot1"/>
      <dgm:constr type="sp" for="des" forName="hierRoot3" refType="sp" refFor="des" refForName="hierRoot1"/>
      <dgm:constr type="sibSp" refType="w" refFor="des" refForName="rootComposite1" fact="0.21"/>
      <dgm:constr type="sibSp" for="des" forName="hierChild2" refType="sibSp"/>
      <dgm:constr type="sibSp" for="des" forName="hierChild3" refType="sibSp"/>
      <dgm:constr type="sibSp" for="des" forName="hierChild4" refType="sibSp"/>
      <dgm:constr type="sibSp" for="des" forName="hierChild5" refType="sibSp"/>
      <dgm:constr type="sibSp" for="des" forName="hierChild6" refType="sibSp"/>
      <dgm:constr type="sibSp" for="des" forName="hierChild7" refType="sibSp"/>
      <dgm:constr type="secSibSp" refType="w" refFor="des" refForName="rootComposite1" fact="0.21"/>
      <dgm:constr type="secSibSp" for="des" forName="hierChild2" refType="secSibSp"/>
      <dgm:constr type="secSibSp" for="des" forName="hierChild3" refType="secSibSp"/>
      <dgm:constr type="secSibSp" for="des" forName="hierChild4" refType="secSibSp"/>
      <dgm:constr type="secSibSp" for="des" forName="hierChild5" refType="secSibSp"/>
      <dgm:constr type="secSibSp" for="des" forName="hierChild6" refType="secSibSp"/>
      <dgm:constr type="secSibSp" for="des" forName="hierChild7" refType="secSibSp"/>
    </dgm:constrLst>
    <dgm:ruleLst/>
    <dgm:forEach name="Name3" axis="ch">
      <dgm:forEach name="Name4" axis="self" ptType="node">
        <dgm:layoutNode name="hierRoot1">
          <dgm:varLst>
            <dgm:hierBranch val="init"/>
          </dgm:varLst>
          <dgm:choose name="Name5">
            <dgm:if name="Name6" func="var" arg="hierBranch" op="equ" val="l">
              <dgm:choose name="Name7">
                <dgm:if name="Name8" axis="ch" ptType="asst" func="cnt" op="gte" val="1">
                  <dgm:alg type="hierRoot">
                    <dgm:param type="hierAlign" val="tR"/>
                  </dgm:alg>
                  <dgm:constrLst>
                    <dgm:constr type="alignOff" val="0.65"/>
                  </dgm:constrLst>
                </dgm:if>
                <dgm:else name="Name9">
                  <dgm:alg type="hierRoot">
                    <dgm:param type="hierAlign" val="tR"/>
                  </dgm:alg>
                  <dgm:constrLst>
                    <dgm:constr type="alignOff" val="0.25"/>
                  </dgm:constrLst>
                </dgm:else>
              </dgm:choose>
            </dgm:if>
            <dgm:if name="Name10" func="var" arg="hierBranch" op="equ" val="r">
              <dgm:choose name="Name11">
                <dgm:if name="Name12" axis="ch" ptType="asst" func="cnt" op="gte" val="1">
                  <dgm:alg type="hierRoot">
                    <dgm:param type="hierAlign" val="tL"/>
                  </dgm:alg>
                  <dgm:constrLst>
                    <dgm:constr type="alignOff" val="0.65"/>
                  </dgm:constrLst>
                </dgm:if>
                <dgm:else name="Name13">
                  <dgm:alg type="hierRoot">
                    <dgm:param type="hierAlign" val="tL"/>
                  </dgm:alg>
                  <dgm:constrLst>
                    <dgm:constr type="alignOff" val="0.25"/>
                  </dgm:constrLst>
                </dgm:else>
              </dgm:choose>
            </dgm:if>
            <dgm:if name="Name14" func="var" arg="hierBranch" op="equ" val="hang">
              <dgm:alg type="hierRoot"/>
              <dgm:constrLst>
                <dgm:constr type="alignOff" val="0.65"/>
              </dgm:constrLst>
            </dgm:if>
            <dgm:else name="Name15">
              <dgm:alg type="hierRoot"/>
              <dgm:constrLst>
                <dgm:constr type="alignOff"/>
                <dgm:constr type="bendDist" for="des" ptType="parTrans" refType="sp" fact="0.5"/>
              </dgm:constrLst>
            </dgm:else>
          </dgm:choose>
          <dgm:shape xmlns:r="http://schemas.openxmlformats.org/officeDocument/2006/relationships" r:blip="">
            <dgm:adjLst/>
          </dgm:shape>
          <dgm:presOf/>
          <dgm:ruleLst/>
          <dgm:layoutNode name="rootComposite1">
            <dgm:alg type="composite"/>
            <dgm:shape xmlns:r="http://schemas.openxmlformats.org/officeDocument/2006/relationships" r:blip="">
              <dgm:adjLst/>
            </dgm:shape>
            <dgm:presOf axis="self" ptType="node" cnt="1"/>
            <dgm:choose name="Name16">
              <dgm:if name="Name17" func="var" arg="hierBranch" op="equ" val="init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 fact="0.9"/>
                  <dgm:constr type="l" for="ch" forName="titleText1" refType="w" fact="0.2"/>
                  <dgm:constr type="t" for="ch" forName="titleText1" refType="h" fact="0.7"/>
                  <dgm:constr type="w" for="ch" forName="titleText1" refType="w" fact="0.9"/>
                  <dgm:constr type="h" for="ch" forName="titleText1" refType="h" fact="0.3"/>
                  <dgm:constr type="primFontSz" for="des" forName="titleText1" refType="primFontSz" refFor="des" refForName="rootText1" op="lte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8" func="var" arg="hierBranch" op="equ" val="l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 fact="0.9"/>
                  <dgm:constr type="l" for="ch" forName="titleText1" refType="w" fact="0.2"/>
                  <dgm:constr type="t" for="ch" forName="titleText1" refType="h" fact="0.7"/>
                  <dgm:constr type="w" for="ch" forName="titleText1" refType="w" fact="0.9"/>
                  <dgm:constr type="h" for="ch" forName="titleText1" refType="h" fact="0.3"/>
                  <dgm:constr type="primFontSz" for="des" forName="titleText1" refType="primFontSz" refFor="des" refForName="rootText1" op="lte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9" func="var" arg="hierBranch" op="equ" val="r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 fact="0.9"/>
                  <dgm:constr type="l" for="ch" forName="titleText1" refType="w" fact="0.2"/>
                  <dgm:constr type="t" for="ch" forName="titleText1" refType="h" fact="0.7"/>
                  <dgm:constr type="w" for="ch" forName="titleText1" refType="w" fact="0.9"/>
                  <dgm:constr type="h" for="ch" forName="titleText1" refType="h" fact="0.3"/>
                  <dgm:constr type="primFontSz" for="des" forName="titleText1" refType="primFontSz" refFor="des" refForName="rootText1" op="lte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else name="Name20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 fact="0.9"/>
                  <dgm:constr type="l" for="ch" forName="titleText1" refType="w" fact="0.2"/>
                  <dgm:constr type="t" for="ch" forName="titleText1" refType="h" fact="0.7"/>
                  <dgm:constr type="w" for="ch" forName="titleText1" refType="w" fact="0.9"/>
                  <dgm:constr type="h" for="ch" forName="titleText1" refType="h" fact="0.3"/>
                  <dgm:constr type="primFontSz" for="des" forName="titleText1" refType="primFontSz" refFor="des" refForName="rootText1" op="lte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else>
            </dgm:choose>
            <dgm:ruleLst/>
            <dgm:layoutNode name="rootText1" styleLbl="node0">
              <dgm:varLst>
                <dgm:chMax/>
                <dgm:chPref val="3"/>
              </dgm:varLst>
              <dgm:alg type="tx"/>
              <dgm:shape xmlns:r="http://schemas.openxmlformats.org/officeDocument/2006/relationships" type="rect" r:blip="">
                <dgm:adjLst/>
              </dgm:shape>
              <dgm:presOf axis="self" ptType="node" cnt="1"/>
              <dgm:constrLst>
                <dgm:constr type="primFontSz" val="65"/>
                <dgm:constr type="lMarg" refType="primFontSz" fact="0.05"/>
                <dgm:constr type="rMarg" refType="primFontSz" fact="0.05"/>
                <dgm:constr type="tMarg" refType="primFontSz" fact="0.05"/>
                <dgm:constr type="bMarg" refType="h" fact="0.4"/>
              </dgm:constrLst>
              <dgm:ruleLst>
                <dgm:rule type="primFontSz" val="5" fact="NaN" max="NaN"/>
              </dgm:ruleLst>
            </dgm:layoutNode>
            <dgm:layoutNode name="titleText1" styleLbl="fgAcc0">
              <dgm:varLst>
                <dgm:chMax val="0"/>
                <dgm:chPref val="0"/>
              </dgm:varLst>
              <dgm:alg type="tx">
                <dgm:param type="parTxLTRAlign" val="r"/>
              </dgm:alg>
              <dgm:shape xmlns:r="http://schemas.openxmlformats.org/officeDocument/2006/relationships" type="rect" r:blip="">
                <dgm:adjLst/>
              </dgm:shape>
              <dgm:presOf axis="followSib" ptType="sibTrans" hideLastTrans="0" cnt="1"/>
              <dgm:constrLst>
                <dgm:constr type="primFontSz" val="65"/>
                <dgm:constr type="lMarg" refType="primFontSz" fact="0.2"/>
                <dgm:constr type="rMarg" refType="primFontSz" fact="0.2"/>
                <dgm:constr type="tMarg" refType="primFontSz" fact="0.05"/>
                <dgm:constr type="bMarg" refType="primFontSz" fact="0.05"/>
              </dgm:constrLst>
              <dgm:ruleLst>
                <dgm:rule type="primFontSz" val="5" fact="NaN" max="NaN"/>
              </dgm:ruleLst>
            </dgm:layoutNode>
            <dgm:layoutNode name="rootConnector1" moveWith="rootText1">
              <dgm:alg type="sp"/>
              <dgm:shape xmlns:r="http://schemas.openxmlformats.org/officeDocument/2006/relationships" type="rect" r:blip="" hideGeom="1">
                <dgm:adjLst/>
              </dgm:shape>
              <dgm:presOf axis="self" ptType="node" cnt="1"/>
              <dgm:constrLst/>
              <dgm:ruleLst/>
            </dgm:layoutNode>
          </dgm:layoutNode>
          <dgm:layoutNode name="hierChild2">
            <dgm:choose name="Name21">
              <dgm:if name="Name22" func="var" arg="hierBranch" op="equ" val="l">
                <dgm:alg type="hierChild">
                  <dgm:param type="chAlign" val="r"/>
                  <dgm:param type="linDir" val="fromT"/>
                </dgm:alg>
              </dgm:if>
              <dgm:if name="Name23" func="var" arg="hierBranch" op="equ" val="r">
                <dgm:alg type="hierChild">
                  <dgm:param type="chAlign" val="l"/>
                  <dgm:param type="linDir" val="fromT"/>
                </dgm:alg>
              </dgm:if>
              <dgm:if name="Name24" func="var" arg="hierBranch" op="equ" val="hang">
                <dgm:choose name="Name25">
                  <dgm:if name="Name26" func="var" arg="dir" op="equ" val="norm">
                    <dgm:alg type="hierChild">
                      <dgm:param type="chAlign" val="l"/>
                      <dgm:param type="linDir" val="fromL"/>
                      <dgm:param type="secChAlign" val="t"/>
                      <dgm:param type="secLinDir" val="fromT"/>
                    </dgm:alg>
                  </dgm:if>
                  <dgm:else name="Name27">
                    <dgm:alg type="hierChild">
                      <dgm:param type="chAlign" val="l"/>
                      <dgm:param type="linDir" val="fromR"/>
                      <dgm:param type="secChAlign" val="t"/>
                      <dgm:param type="secLinDir" val="fromT"/>
                    </dgm:alg>
                  </dgm:else>
                </dgm:choose>
              </dgm:if>
              <dgm:else name="Name28">
                <dgm:choose name="Name29">
                  <dgm:if name="Name30" func="var" arg="dir" op="equ" val="norm">
                    <dgm:alg type="hierChild"/>
                  </dgm:if>
                  <dgm:else name="Name31">
                    <dgm:alg type="hierChild">
                      <dgm:param type="linDir" val="fromR"/>
                    </dgm:alg>
                  </dgm:else>
                </dgm:choose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a" axis="ch" ptType="nonAsst">
              <dgm:forEach name="Name32" axis="precedSib" ptType="parTrans" st="-1" cnt="1">
                <dgm:choose name="Name33">
                  <dgm:if name="Name34" func="var" arg="hierBranch" op="equ" val="std">
                    <dgm:layoutNode name="Name35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tCtr"/>
                        <dgm:param type="bendPt" val="end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36" func="var" arg="hierBranch" op="equ" val="init">
                    <dgm:layoutNode name="Name37">
                      <dgm:choose name="Name38">
                        <dgm:if name="Name39" axis="self" func="depth" op="lte" val="2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bCtr"/>
                            <dgm:param type="endPts" val="tCtr"/>
                            <dgm:param type="bendPt" val="end"/>
                          </dgm:alg>
                        </dgm:if>
                        <dgm:else name="Name40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bCtr"/>
                            <dgm:param type="endPts" val="tCtr"/>
                            <dgm:param type="bendPt" val="end"/>
                          </dgm:alg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41" func="var" arg="hierBranch" op="equ" val="hang">
                    <dgm:layoutNode name="Name42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midL midR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else name="Name43">
                    <dgm:layoutNode name="Name44">
                      <dgm:choose name="Name45">
                        <dgm:if name="Name46" axis="self" func="depth" op="lte" val="2">
                          <dgm:choose name="Name47">
                            <dgm:if name="Name48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49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1"/>
                              </dgm:alg>
                            </dgm:else>
                          </dgm:choose>
                        </dgm:if>
                        <dgm:else name="Name50">
                          <dgm:choose name="Name51">
                            <dgm:if name="Name52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3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else>
                </dgm:choose>
              </dgm:forEach>
              <dgm:layoutNode name="hierRoot2">
                <dgm:varLst>
                  <dgm:hierBranch val="init"/>
                </dgm:varLst>
                <dgm:choose name="Name54">
                  <dgm:if name="Name55" func="var" arg="hierBranch" op="equ" val="l">
                    <dgm:choose name="Name56">
                      <dgm:if name="Name57" axis="ch" ptType="asst" func="cnt" op="gte" val="1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58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59" func="var" arg="hierBranch" op="equ" val="r">
                    <dgm:choose name="Name60">
                      <dgm:if name="Name61" axis="ch" ptType="asst" func="cnt" op="g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2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3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64" func="var" arg="hierBranch" op="equ" val="init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else name="Name65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else>
                </dgm:choose>
                <dgm:ruleLst/>
                <dgm:layoutNode name="rootComposite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66">
                    <dgm:if name="Name67" func="var" arg="hierBranch" op="equ" val="init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 fact="0.9"/>
                        <dgm:constr type="l" for="ch" forName="titleText2" refType="w" fact="0.2"/>
                        <dgm:constr type="t" for="ch" forName="titleText2" refType="h" fact="0.7"/>
                        <dgm:constr type="w" for="ch" forName="titleText2" refType="w" fact="0.9"/>
                        <dgm:constr type="h" for="ch" forName="titleText2" refType="h" fact="0.3"/>
                        <dgm:constr type="primFontSz" for="des" forName="titleText2" refType="primFontSz" refFor="des" refForName="rootText1" op="lte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68" func="var" arg="hierBranch" op="equ" val="l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 fact="0.9"/>
                        <dgm:constr type="l" for="ch" forName="titleText2" refType="w" fact="0.2"/>
                        <dgm:constr type="t" for="ch" forName="titleText2" refType="h" fact="0.7"/>
                        <dgm:constr type="w" for="ch" forName="titleText2" refType="w" fact="0.9"/>
                        <dgm:constr type="h" for="ch" forName="titleText2" refType="h" fact="0.3"/>
                        <dgm:constr type="primFontSz" for="des" forName="titleText2" refType="primFontSz" refFor="des" refForName="rootText1" op="lte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69" func="var" arg="hierBranch" op="equ" val="r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 fact="0.9"/>
                        <dgm:constr type="l" for="ch" forName="titleText2" refType="w" fact="0.2"/>
                        <dgm:constr type="t" for="ch" forName="titleText2" refType="h" fact="0.7"/>
                        <dgm:constr type="w" for="ch" forName="titleText2" refType="w" fact="0.9"/>
                        <dgm:constr type="h" for="ch" forName="titleText2" refType="h" fact="0.3"/>
                        <dgm:constr type="primFontSz" for="des" forName="titleText2" refType="primFontSz" refFor="des" refForName="rootText1" op="lte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else name="Name70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 fact="0.9"/>
                        <dgm:constr type="l" for="ch" forName="titleText2" refType="w" fact="0.2"/>
                        <dgm:constr type="t" for="ch" forName="titleText2" refType="h" fact="0.7"/>
                        <dgm:constr type="w" for="ch" forName="titleText2" refType="w" fact="0.9"/>
                        <dgm:constr type="h" for="ch" forName="titleText2" refType="h" fact="0.3"/>
                        <dgm:constr type="primFontSz" for="des" forName="titleText2" refType="primFontSz" refFor="des" refForName="rootText1" op="lte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else>
                  </dgm:choose>
                  <dgm:ruleLst/>
                  <dgm:layoutNode name="rootText" styleLbl="node1">
                    <dgm:varLst>
                      <dgm:chMax/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h" fact="0.4"/>
                    </dgm:constrLst>
                    <dgm:ruleLst>
                      <dgm:rule type="primFontSz" val="5" fact="NaN" max="NaN"/>
                    </dgm:ruleLst>
                  </dgm:layoutNode>
                  <dgm:layoutNode name="titleText2" styleLbl="fgAcc1">
                    <dgm:varLst>
                      <dgm:chMax val="0"/>
                      <dgm:chPref val="0"/>
                    </dgm:varLst>
                    <dgm:alg type="tx">
                      <dgm:param type="parTxLTRAlign" val="r"/>
                    </dgm:alg>
                    <dgm:shape xmlns:r="http://schemas.openxmlformats.org/officeDocument/2006/relationships" type="rect" r:blip="">
                      <dgm:adjLst/>
                    </dgm:shape>
                    <dgm:presOf axis="followSib" ptType="sibTrans" hideLastTrans="0" cnt="1"/>
                    <dgm:constrLst>
                      <dgm:constr type="primFontSz" val="65"/>
                      <dgm:constr type="lMarg" refType="primFontSz" fact="0.2"/>
                      <dgm:constr type="rMarg" refType="primFontSz" fact="0.2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" moveWith="rootText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4">
                  <dgm:choose name="Name71">
                    <dgm:if name="Name72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73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74" func="var" arg="hierBranch" op="equ" val="hang">
                      <dgm:choose name="Name75">
                        <dgm:if name="Name76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77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78" func="var" arg="hierBranch" op="equ" val="std">
                      <dgm:choose name="Name79">
                        <dgm:if name="Name80" func="var" arg="dir" op="equ" val="norm">
                          <dgm:alg type="hierChild"/>
                        </dgm:if>
                        <dgm:else name="Name81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82" func="var" arg="hierBranch" op="equ" val="init">
                      <dgm:choose name="Name83">
                        <dgm:if name="Name84" func="var" arg="dir" op="equ" val="norm">
                          <dgm:alg type="hierChild"/>
                        </dgm:if>
                        <dgm:else name="Name85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else name="Name86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87" ref="rep2a"/>
                </dgm:layoutNode>
                <dgm:layoutNode name="hierChild5">
                  <dgm:choose name="Name88">
                    <dgm:if name="Name89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90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91" ref="rep2b"/>
                </dgm:layoutNode>
              </dgm:layoutNode>
            </dgm:forEach>
          </dgm:layoutNode>
          <dgm:layoutNode name="hierChild3">
            <dgm:choose name="Name92">
              <dgm:if name="Name93" func="var" arg="dir" op="equ" val="norm">
                <dgm:alg type="hierChild">
                  <dgm:param type="chAlign" val="l"/>
                  <dgm:param type="linDir" val="fromL"/>
                  <dgm:param type="secChAlign" val="t"/>
                  <dgm:param type="secLinDir" val="fromT"/>
                </dgm:alg>
              </dgm:if>
              <dgm:else name="Name94">
                <dgm:alg type="hierChild">
                  <dgm:param type="chAlign" val="l"/>
                  <dgm:param type="linDir" val="fromR"/>
                  <dgm:param type="secChAlign" val="t"/>
                  <dgm:param type="secLinDir" val="fromT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b" axis="ch" ptType="asst">
              <dgm:forEach name="Name95" axis="precedSib" ptType="parTrans" st="-1" cnt="1">
                <dgm:layoutNode name="Name96">
                  <dgm:alg type="conn">
                    <dgm:param type="connRout" val="bend"/>
                    <dgm:param type="dim" val="1D"/>
                    <dgm:param type="endSty" val="noArr"/>
                    <dgm:param type="begPts" val="bCtr"/>
                    <dgm:param type="endPts" val="midL midR"/>
                  </dgm:alg>
                  <dgm:shape xmlns:r="http://schemas.openxmlformats.org/officeDocument/2006/relationships" type="conn" r:blip="" zOrderOff="-99999">
                    <dgm:adjLst/>
                  </dgm:shape>
                  <dgm:presOf axis="self"/>
                  <dgm:constrLst>
                    <dgm:constr type="begPad"/>
                    <dgm:constr type="endPad"/>
                  </dgm:constrLst>
                  <dgm:ruleLst/>
                </dgm:layoutNode>
              </dgm:forEach>
              <dgm:layoutNode name="hierRoot3">
                <dgm:varLst>
                  <dgm:hierBranch val="init"/>
                </dgm:varLst>
                <dgm:choose name="Name97">
                  <dgm:if name="Name98" func="var" arg="hierBranch" op="equ" val="l">
                    <dgm:alg type="hierRoot">
                      <dgm:param type="hierAlign" val="tR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99" func="var" arg="hierBranch" op="equ" val="r">
                    <dgm:alg type="hierRoot">
                      <dgm:param type="hierAlign" val="tL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00" func="var" arg="hierBranch" op="equ" val="hang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01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102" func="var" arg="hierBranch" op="equ" val="init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else name="Name103"/>
                </dgm:choose>
                <dgm:ruleLst/>
                <dgm:layoutNode name="rootComposite3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104">
                    <dgm:if name="Name105" func="var" arg="hierBranch" op="equ" val="init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 fact="0.9"/>
                        <dgm:constr type="l" for="ch" forName="titleText3" refType="w" fact="0.2"/>
                        <dgm:constr type="t" for="ch" forName="titleText3" refType="h" fact="0.7"/>
                        <dgm:constr type="w" for="ch" forName="titleText3" refType="w" fact="0.9"/>
                        <dgm:constr type="h" for="ch" forName="titleText3" refType="h" fact="0.3"/>
                        <dgm:constr type="primFontSz" for="des" forName="titleText3" refType="primFontSz" refFor="des" refForName="rootText3" op="lte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06" func="var" arg="hierBranch" op="equ" val="l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 fact="0.9"/>
                        <dgm:constr type="l" for="ch" forName="titleText3" refType="w" fact="0.2"/>
                        <dgm:constr type="t" for="ch" forName="titleText3" refType="h" fact="0.7"/>
                        <dgm:constr type="w" for="ch" forName="titleText3" refType="w" fact="0.9"/>
                        <dgm:constr type="h" for="ch" forName="titleText3" refType="h" fact="0.3"/>
                        <dgm:constr type="primFontSz" for="des" forName="titleText3" refType="primFontSz" refFor="des" refForName="rootText3" op="lte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07" func="var" arg="hierBranch" op="equ" val="r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 fact="0.9"/>
                        <dgm:constr type="l" for="ch" forName="titleText3" refType="w" fact="0.2"/>
                        <dgm:constr type="t" for="ch" forName="titleText3" refType="h" fact="0.7"/>
                        <dgm:constr type="w" for="ch" forName="titleText3" refType="w" fact="0.9"/>
                        <dgm:constr type="h" for="ch" forName="titleText3" refType="h" fact="0.3"/>
                        <dgm:constr type="primFontSz" for="des" forName="titleText3" refType="primFontSz" refFor="des" refForName="rootText3" op="lte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else name="Name108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 fact="0.9"/>
                        <dgm:constr type="l" for="ch" forName="titleText3" refType="w" fact="0.2"/>
                        <dgm:constr type="t" for="ch" forName="titleText3" refType="h" fact="0.7"/>
                        <dgm:constr type="w" for="ch" forName="titleText3" refType="w" fact="0.9"/>
                        <dgm:constr type="h" for="ch" forName="titleText3" refType="h" fact="0.3"/>
                        <dgm:constr type="primFontSz" for="des" forName="titleText3" refType="primFontSz" refFor="des" refForName="rootText3" op="lte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else>
                  </dgm:choose>
                  <dgm:ruleLst/>
                  <dgm:layoutNode name="rootText3" styleLbl="asst1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h" fact="0.4"/>
                    </dgm:constrLst>
                    <dgm:ruleLst>
                      <dgm:rule type="primFontSz" val="5" fact="NaN" max="NaN"/>
                    </dgm:ruleLst>
                  </dgm:layoutNode>
                  <dgm:layoutNode name="titleText3" styleLbl="fgAcc2">
                    <dgm:varLst>
                      <dgm:chMax val="0"/>
                      <dgm:chPref val="0"/>
                    </dgm:varLst>
                    <dgm:alg type="tx">
                      <dgm:param type="parTxLTRAlign" val="r"/>
                    </dgm:alg>
                    <dgm:shape xmlns:r="http://schemas.openxmlformats.org/officeDocument/2006/relationships" type="rect" r:blip="">
                      <dgm:adjLst/>
                    </dgm:shape>
                    <dgm:presOf axis="followSib" ptType="sibTrans" hideLastTrans="0" cnt="1"/>
                    <dgm:constrLst>
                      <dgm:constr type="primFontSz" val="65"/>
                      <dgm:constr type="lMarg" refType="primFontSz" fact="0.2"/>
                      <dgm:constr type="rMarg" refType="primFontSz" fact="0.2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3" moveWith="rootText1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6">
                  <dgm:choose name="Name109">
                    <dgm:if name="Name110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111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112" func="var" arg="hierBranch" op="equ" val="hang">
                      <dgm:choose name="Name113">
                        <dgm:if name="Name114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115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116" func="var" arg="hierBranch" op="equ" val="std">
                      <dgm:choose name="Name117">
                        <dgm:if name="Name118" func="var" arg="dir" op="equ" val="norm">
                          <dgm:alg type="hierChild"/>
                        </dgm:if>
                        <dgm:else name="Name119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120" func="var" arg="hierBranch" op="equ" val="init">
                      <dgm:alg type="hierChild"/>
                    </dgm:if>
                    <dgm:else name="Name121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22" ref="rep2a"/>
                </dgm:layoutNode>
                <dgm:layoutNode name="hierChild7">
                  <dgm:choose name="Name123">
                    <dgm:if name="Name124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25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26" ref="rep2b"/>
                </dgm:layoutNode>
              </dgm:layoutNode>
            </dgm:forEach>
          </dgm:layoutNode>
        </dgm:layoutNode>
      </dgm:forEach>
    </dgm:forEach>
  </dgm:layoutNode>
</dgm:layoutDef>
</file>

<file path=word/diagrams/layout3.xml><?xml version="1.0" encoding="utf-8"?>
<dgm:layoutDef xmlns:dgm="http://schemas.openxmlformats.org/drawingml/2006/diagram" xmlns:a="http://schemas.openxmlformats.org/drawingml/2006/main" uniqueId="urn:microsoft.com/office/officeart/2008/layout/NameandTitleOrganizationalChart">
  <dgm:title val=""/>
  <dgm:desc val=""/>
  <dgm:catLst>
    <dgm:cat type="hierarchy" pri="1250"/>
  </dgm:catLst>
  <dgm:sampData>
    <dgm:dataModel>
      <dgm:ptLst>
        <dgm:pt modelId="0" type="doc"/>
        <dgm:pt modelId="1">
          <dgm:prSet phldr="1"/>
        </dgm:pt>
        <dgm:pt modelId="2" type="asst">
          <dgm:prSet phldr="1"/>
        </dgm:pt>
        <dgm:pt modelId="3">
          <dgm:prSet phldr="1"/>
        </dgm:pt>
        <dgm:pt modelId="4">
          <dgm:prSet phldr="1"/>
        </dgm:pt>
        <dgm:pt modelId="5">
          <dgm:prSet phldr="1"/>
        </dgm:pt>
      </dgm:ptLst>
      <dgm:cxnLst>
        <dgm:cxn modelId="5" srcId="0" destId="1" srcOrd="0" destOrd="0"/>
        <dgm:cxn modelId="6" srcId="1" destId="2" srcOrd="0" destOrd="0"/>
        <dgm:cxn modelId="7" srcId="1" destId="3" srcOrd="1" destOrd="0"/>
        <dgm:cxn modelId="8" srcId="1" destId="4" srcOrd="2" destOrd="0"/>
        <dgm:cxn modelId="9" srcId="1" destId="5" srcOrd="3" destOrd="0"/>
      </dgm:cxnLst>
      <dgm:bg/>
      <dgm:whole/>
    </dgm:dataModel>
  </dgm:sampData>
  <dgm:styleData>
    <dgm:dataModel>
      <dgm:ptLst>
        <dgm:pt modelId="0" type="doc"/>
        <dgm:pt modelId="1"/>
        <dgm:pt modelId="12"/>
        <dgm:pt modelId="13"/>
      </dgm:ptLst>
      <dgm:cxnLst>
        <dgm:cxn modelId="2" srcId="0" destId="1" srcOrd="0" destOrd="0"/>
        <dgm:cxn modelId="16" srcId="1" destId="12" srcOrd="1" destOrd="0"/>
        <dgm:cxn modelId="17" srcId="1" destId="13" srcOrd="2" destOrd="0"/>
      </dgm:cxnLst>
      <dgm:bg/>
      <dgm:whole/>
    </dgm:dataModel>
  </dgm:styleData>
  <dgm:clrData>
    <dgm:dataModel>
      <dgm:ptLst>
        <dgm:pt modelId="0" type="doc"/>
        <dgm:pt modelId="1"/>
        <dgm:pt modelId="11" type="asst"/>
        <dgm:pt modelId="12"/>
        <dgm:pt modelId="13"/>
        <dgm:pt modelId="14"/>
      </dgm:ptLst>
      <dgm:cxnLst>
        <dgm:cxn modelId="2" srcId="0" destId="1" srcOrd="0" destOrd="0"/>
        <dgm:cxn modelId="15" srcId="1" destId="11" srcOrd="0" destOrd="0"/>
        <dgm:cxn modelId="16" srcId="1" destId="12" srcOrd="1" destOrd="0"/>
        <dgm:cxn modelId="17" srcId="1" destId="13" srcOrd="2" destOrd="0"/>
        <dgm:cxn modelId="18" srcId="1" destId="14" srcOrd="2" destOrd="0"/>
      </dgm:cxnLst>
      <dgm:bg/>
      <dgm:whole/>
    </dgm:dataModel>
  </dgm:clrData>
  <dgm:layoutNode name="hierChild1">
    <dgm:varLst>
      <dgm:orgChart val="1"/>
      <dgm:chPref val="1"/>
      <dgm:dir/>
      <dgm:animOne val="branch"/>
      <dgm:animLvl val="lvl"/>
      <dgm:resizeHandles/>
    </dgm:varLst>
    <dgm:choose name="Name0">
      <dgm:if name="Name1" func="var" arg="dir" op="equ" val="norm">
        <dgm:alg type="hierChild">
          <dgm:param type="linDir" val="fromL"/>
        </dgm:alg>
      </dgm:if>
      <dgm:else name="Name2">
        <dgm:alg type="hierChild">
          <dgm:param type="linDir" val="fromR"/>
        </dgm:alg>
      </dgm:else>
    </dgm:choose>
    <dgm:shape xmlns:r="http://schemas.openxmlformats.org/officeDocument/2006/relationships" r:blip="">
      <dgm:adjLst/>
    </dgm:shape>
    <dgm:presOf/>
    <dgm:constrLst>
      <dgm:constr type="w" for="des" forName="rootComposite1" refType="w" fact="10"/>
      <dgm:constr type="h" for="des" forName="rootComposite1" refType="w" refFor="des" refForName="rootComposite1" fact="0.5"/>
      <dgm:constr type="w" for="des" forName="rootComposite" refType="w" fact="10"/>
      <dgm:constr type="h" for="des" forName="rootComposite" refType="w" refFor="des" refForName="rootComposite1" fact="0.5"/>
      <dgm:constr type="w" for="des" forName="rootComposite3" refType="w" fact="10"/>
      <dgm:constr type="h" for="des" forName="rootComposite3" refType="w" refFor="des" refForName="rootComposite1" fact="0.5"/>
      <dgm:constr type="primFontSz" for="des" ptType="node" op="equ"/>
      <dgm:constr type="sp" for="des" op="equ"/>
      <dgm:constr type="sp" for="des" forName="hierRoot1" refType="w" refFor="des" refForName="rootComposite1" fact="0.21"/>
      <dgm:constr type="sp" for="des" forName="hierRoot2" refType="sp" refFor="des" refForName="hierRoot1"/>
      <dgm:constr type="sp" for="des" forName="hierRoot3" refType="sp" refFor="des" refForName="hierRoot1"/>
      <dgm:constr type="sibSp" refType="w" refFor="des" refForName="rootComposite1" fact="0.21"/>
      <dgm:constr type="sibSp" for="des" forName="hierChild2" refType="sibSp"/>
      <dgm:constr type="sibSp" for="des" forName="hierChild3" refType="sibSp"/>
      <dgm:constr type="sibSp" for="des" forName="hierChild4" refType="sibSp"/>
      <dgm:constr type="sibSp" for="des" forName="hierChild5" refType="sibSp"/>
      <dgm:constr type="sibSp" for="des" forName="hierChild6" refType="sibSp"/>
      <dgm:constr type="sibSp" for="des" forName="hierChild7" refType="sibSp"/>
      <dgm:constr type="secSibSp" refType="w" refFor="des" refForName="rootComposite1" fact="0.21"/>
      <dgm:constr type="secSibSp" for="des" forName="hierChild2" refType="secSibSp"/>
      <dgm:constr type="secSibSp" for="des" forName="hierChild3" refType="secSibSp"/>
      <dgm:constr type="secSibSp" for="des" forName="hierChild4" refType="secSibSp"/>
      <dgm:constr type="secSibSp" for="des" forName="hierChild5" refType="secSibSp"/>
      <dgm:constr type="secSibSp" for="des" forName="hierChild6" refType="secSibSp"/>
      <dgm:constr type="secSibSp" for="des" forName="hierChild7" refType="secSibSp"/>
    </dgm:constrLst>
    <dgm:ruleLst/>
    <dgm:forEach name="Name3" axis="ch">
      <dgm:forEach name="Name4" axis="self" ptType="node">
        <dgm:layoutNode name="hierRoot1">
          <dgm:varLst>
            <dgm:hierBranch val="init"/>
          </dgm:varLst>
          <dgm:choose name="Name5">
            <dgm:if name="Name6" func="var" arg="hierBranch" op="equ" val="l">
              <dgm:choose name="Name7">
                <dgm:if name="Name8" axis="ch" ptType="asst" func="cnt" op="gte" val="1">
                  <dgm:alg type="hierRoot">
                    <dgm:param type="hierAlign" val="tR"/>
                  </dgm:alg>
                  <dgm:constrLst>
                    <dgm:constr type="alignOff" val="0.65"/>
                  </dgm:constrLst>
                </dgm:if>
                <dgm:else name="Name9">
                  <dgm:alg type="hierRoot">
                    <dgm:param type="hierAlign" val="tR"/>
                  </dgm:alg>
                  <dgm:constrLst>
                    <dgm:constr type="alignOff" val="0.25"/>
                  </dgm:constrLst>
                </dgm:else>
              </dgm:choose>
            </dgm:if>
            <dgm:if name="Name10" func="var" arg="hierBranch" op="equ" val="r">
              <dgm:choose name="Name11">
                <dgm:if name="Name12" axis="ch" ptType="asst" func="cnt" op="gte" val="1">
                  <dgm:alg type="hierRoot">
                    <dgm:param type="hierAlign" val="tL"/>
                  </dgm:alg>
                  <dgm:constrLst>
                    <dgm:constr type="alignOff" val="0.65"/>
                  </dgm:constrLst>
                </dgm:if>
                <dgm:else name="Name13">
                  <dgm:alg type="hierRoot">
                    <dgm:param type="hierAlign" val="tL"/>
                  </dgm:alg>
                  <dgm:constrLst>
                    <dgm:constr type="alignOff" val="0.25"/>
                  </dgm:constrLst>
                </dgm:else>
              </dgm:choose>
            </dgm:if>
            <dgm:if name="Name14" func="var" arg="hierBranch" op="equ" val="hang">
              <dgm:alg type="hierRoot"/>
              <dgm:constrLst>
                <dgm:constr type="alignOff" val="0.65"/>
              </dgm:constrLst>
            </dgm:if>
            <dgm:else name="Name15">
              <dgm:alg type="hierRoot"/>
              <dgm:constrLst>
                <dgm:constr type="alignOff"/>
                <dgm:constr type="bendDist" for="des" ptType="parTrans" refType="sp" fact="0.5"/>
              </dgm:constrLst>
            </dgm:else>
          </dgm:choose>
          <dgm:shape xmlns:r="http://schemas.openxmlformats.org/officeDocument/2006/relationships" r:blip="">
            <dgm:adjLst/>
          </dgm:shape>
          <dgm:presOf/>
          <dgm:ruleLst/>
          <dgm:layoutNode name="rootComposite1">
            <dgm:alg type="composite"/>
            <dgm:shape xmlns:r="http://schemas.openxmlformats.org/officeDocument/2006/relationships" r:blip="">
              <dgm:adjLst/>
            </dgm:shape>
            <dgm:presOf axis="self" ptType="node" cnt="1"/>
            <dgm:choose name="Name16">
              <dgm:if name="Name17" func="var" arg="hierBranch" op="equ" val="init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 fact="0.9"/>
                  <dgm:constr type="l" for="ch" forName="titleText1" refType="w" fact="0.2"/>
                  <dgm:constr type="t" for="ch" forName="titleText1" refType="h" fact="0.7"/>
                  <dgm:constr type="w" for="ch" forName="titleText1" refType="w" fact="0.9"/>
                  <dgm:constr type="h" for="ch" forName="titleText1" refType="h" fact="0.3"/>
                  <dgm:constr type="primFontSz" for="des" forName="titleText1" refType="primFontSz" refFor="des" refForName="rootText1" op="lte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8" func="var" arg="hierBranch" op="equ" val="l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 fact="0.9"/>
                  <dgm:constr type="l" for="ch" forName="titleText1" refType="w" fact="0.2"/>
                  <dgm:constr type="t" for="ch" forName="titleText1" refType="h" fact="0.7"/>
                  <dgm:constr type="w" for="ch" forName="titleText1" refType="w" fact="0.9"/>
                  <dgm:constr type="h" for="ch" forName="titleText1" refType="h" fact="0.3"/>
                  <dgm:constr type="primFontSz" for="des" forName="titleText1" refType="primFontSz" refFor="des" refForName="rootText1" op="lte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9" func="var" arg="hierBranch" op="equ" val="r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 fact="0.9"/>
                  <dgm:constr type="l" for="ch" forName="titleText1" refType="w" fact="0.2"/>
                  <dgm:constr type="t" for="ch" forName="titleText1" refType="h" fact="0.7"/>
                  <dgm:constr type="w" for="ch" forName="titleText1" refType="w" fact="0.9"/>
                  <dgm:constr type="h" for="ch" forName="titleText1" refType="h" fact="0.3"/>
                  <dgm:constr type="primFontSz" for="des" forName="titleText1" refType="primFontSz" refFor="des" refForName="rootText1" op="lte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else name="Name20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 fact="0.9"/>
                  <dgm:constr type="l" for="ch" forName="titleText1" refType="w" fact="0.2"/>
                  <dgm:constr type="t" for="ch" forName="titleText1" refType="h" fact="0.7"/>
                  <dgm:constr type="w" for="ch" forName="titleText1" refType="w" fact="0.9"/>
                  <dgm:constr type="h" for="ch" forName="titleText1" refType="h" fact="0.3"/>
                  <dgm:constr type="primFontSz" for="des" forName="titleText1" refType="primFontSz" refFor="des" refForName="rootText1" op="lte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else>
            </dgm:choose>
            <dgm:ruleLst/>
            <dgm:layoutNode name="rootText1" styleLbl="node0">
              <dgm:varLst>
                <dgm:chMax/>
                <dgm:chPref val="3"/>
              </dgm:varLst>
              <dgm:alg type="tx"/>
              <dgm:shape xmlns:r="http://schemas.openxmlformats.org/officeDocument/2006/relationships" type="rect" r:blip="">
                <dgm:adjLst/>
              </dgm:shape>
              <dgm:presOf axis="self" ptType="node" cnt="1"/>
              <dgm:constrLst>
                <dgm:constr type="primFontSz" val="65"/>
                <dgm:constr type="lMarg" refType="primFontSz" fact="0.05"/>
                <dgm:constr type="rMarg" refType="primFontSz" fact="0.05"/>
                <dgm:constr type="tMarg" refType="primFontSz" fact="0.05"/>
                <dgm:constr type="bMarg" refType="h" fact="0.4"/>
              </dgm:constrLst>
              <dgm:ruleLst>
                <dgm:rule type="primFontSz" val="5" fact="NaN" max="NaN"/>
              </dgm:ruleLst>
            </dgm:layoutNode>
            <dgm:layoutNode name="titleText1" styleLbl="fgAcc0">
              <dgm:varLst>
                <dgm:chMax val="0"/>
                <dgm:chPref val="0"/>
              </dgm:varLst>
              <dgm:alg type="tx">
                <dgm:param type="parTxLTRAlign" val="r"/>
              </dgm:alg>
              <dgm:shape xmlns:r="http://schemas.openxmlformats.org/officeDocument/2006/relationships" type="rect" r:blip="">
                <dgm:adjLst/>
              </dgm:shape>
              <dgm:presOf axis="followSib" ptType="sibTrans" hideLastTrans="0" cnt="1"/>
              <dgm:constrLst>
                <dgm:constr type="primFontSz" val="65"/>
                <dgm:constr type="lMarg" refType="primFontSz" fact="0.2"/>
                <dgm:constr type="rMarg" refType="primFontSz" fact="0.2"/>
                <dgm:constr type="tMarg" refType="primFontSz" fact="0.05"/>
                <dgm:constr type="bMarg" refType="primFontSz" fact="0.05"/>
              </dgm:constrLst>
              <dgm:ruleLst>
                <dgm:rule type="primFontSz" val="5" fact="NaN" max="NaN"/>
              </dgm:ruleLst>
            </dgm:layoutNode>
            <dgm:layoutNode name="rootConnector1" moveWith="rootText1">
              <dgm:alg type="sp"/>
              <dgm:shape xmlns:r="http://schemas.openxmlformats.org/officeDocument/2006/relationships" type="rect" r:blip="" hideGeom="1">
                <dgm:adjLst/>
              </dgm:shape>
              <dgm:presOf axis="self" ptType="node" cnt="1"/>
              <dgm:constrLst/>
              <dgm:ruleLst/>
            </dgm:layoutNode>
          </dgm:layoutNode>
          <dgm:layoutNode name="hierChild2">
            <dgm:choose name="Name21">
              <dgm:if name="Name22" func="var" arg="hierBranch" op="equ" val="l">
                <dgm:alg type="hierChild">
                  <dgm:param type="chAlign" val="r"/>
                  <dgm:param type="linDir" val="fromT"/>
                </dgm:alg>
              </dgm:if>
              <dgm:if name="Name23" func="var" arg="hierBranch" op="equ" val="r">
                <dgm:alg type="hierChild">
                  <dgm:param type="chAlign" val="l"/>
                  <dgm:param type="linDir" val="fromT"/>
                </dgm:alg>
              </dgm:if>
              <dgm:if name="Name24" func="var" arg="hierBranch" op="equ" val="hang">
                <dgm:choose name="Name25">
                  <dgm:if name="Name26" func="var" arg="dir" op="equ" val="norm">
                    <dgm:alg type="hierChild">
                      <dgm:param type="chAlign" val="l"/>
                      <dgm:param type="linDir" val="fromL"/>
                      <dgm:param type="secChAlign" val="t"/>
                      <dgm:param type="secLinDir" val="fromT"/>
                    </dgm:alg>
                  </dgm:if>
                  <dgm:else name="Name27">
                    <dgm:alg type="hierChild">
                      <dgm:param type="chAlign" val="l"/>
                      <dgm:param type="linDir" val="fromR"/>
                      <dgm:param type="secChAlign" val="t"/>
                      <dgm:param type="secLinDir" val="fromT"/>
                    </dgm:alg>
                  </dgm:else>
                </dgm:choose>
              </dgm:if>
              <dgm:else name="Name28">
                <dgm:choose name="Name29">
                  <dgm:if name="Name30" func="var" arg="dir" op="equ" val="norm">
                    <dgm:alg type="hierChild"/>
                  </dgm:if>
                  <dgm:else name="Name31">
                    <dgm:alg type="hierChild">
                      <dgm:param type="linDir" val="fromR"/>
                    </dgm:alg>
                  </dgm:else>
                </dgm:choose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a" axis="ch" ptType="nonAsst">
              <dgm:forEach name="Name32" axis="precedSib" ptType="parTrans" st="-1" cnt="1">
                <dgm:choose name="Name33">
                  <dgm:if name="Name34" func="var" arg="hierBranch" op="equ" val="std">
                    <dgm:layoutNode name="Name35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tCtr"/>
                        <dgm:param type="bendPt" val="end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36" func="var" arg="hierBranch" op="equ" val="init">
                    <dgm:layoutNode name="Name37">
                      <dgm:choose name="Name38">
                        <dgm:if name="Name39" axis="self" func="depth" op="lte" val="2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bCtr"/>
                            <dgm:param type="endPts" val="tCtr"/>
                            <dgm:param type="bendPt" val="end"/>
                          </dgm:alg>
                        </dgm:if>
                        <dgm:else name="Name40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bCtr"/>
                            <dgm:param type="endPts" val="tCtr"/>
                            <dgm:param type="bendPt" val="end"/>
                          </dgm:alg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41" func="var" arg="hierBranch" op="equ" val="hang">
                    <dgm:layoutNode name="Name42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midL midR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else name="Name43">
                    <dgm:layoutNode name="Name44">
                      <dgm:choose name="Name45">
                        <dgm:if name="Name46" axis="self" func="depth" op="lte" val="2">
                          <dgm:choose name="Name47">
                            <dgm:if name="Name48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49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1"/>
                              </dgm:alg>
                            </dgm:else>
                          </dgm:choose>
                        </dgm:if>
                        <dgm:else name="Name50">
                          <dgm:choose name="Name51">
                            <dgm:if name="Name52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3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else>
                </dgm:choose>
              </dgm:forEach>
              <dgm:layoutNode name="hierRoot2">
                <dgm:varLst>
                  <dgm:hierBranch val="init"/>
                </dgm:varLst>
                <dgm:choose name="Name54">
                  <dgm:if name="Name55" func="var" arg="hierBranch" op="equ" val="l">
                    <dgm:choose name="Name56">
                      <dgm:if name="Name57" axis="ch" ptType="asst" func="cnt" op="gte" val="1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58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59" func="var" arg="hierBranch" op="equ" val="r">
                    <dgm:choose name="Name60">
                      <dgm:if name="Name61" axis="ch" ptType="asst" func="cnt" op="g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2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3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64" func="var" arg="hierBranch" op="equ" val="init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else name="Name65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else>
                </dgm:choose>
                <dgm:ruleLst/>
                <dgm:layoutNode name="rootComposite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66">
                    <dgm:if name="Name67" func="var" arg="hierBranch" op="equ" val="init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 fact="0.9"/>
                        <dgm:constr type="l" for="ch" forName="titleText2" refType="w" fact="0.2"/>
                        <dgm:constr type="t" for="ch" forName="titleText2" refType="h" fact="0.7"/>
                        <dgm:constr type="w" for="ch" forName="titleText2" refType="w" fact="0.9"/>
                        <dgm:constr type="h" for="ch" forName="titleText2" refType="h" fact="0.3"/>
                        <dgm:constr type="primFontSz" for="des" forName="titleText2" refType="primFontSz" refFor="des" refForName="rootText1" op="lte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68" func="var" arg="hierBranch" op="equ" val="l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 fact="0.9"/>
                        <dgm:constr type="l" for="ch" forName="titleText2" refType="w" fact="0.2"/>
                        <dgm:constr type="t" for="ch" forName="titleText2" refType="h" fact="0.7"/>
                        <dgm:constr type="w" for="ch" forName="titleText2" refType="w" fact="0.9"/>
                        <dgm:constr type="h" for="ch" forName="titleText2" refType="h" fact="0.3"/>
                        <dgm:constr type="primFontSz" for="des" forName="titleText2" refType="primFontSz" refFor="des" refForName="rootText1" op="lte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69" func="var" arg="hierBranch" op="equ" val="r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 fact="0.9"/>
                        <dgm:constr type="l" for="ch" forName="titleText2" refType="w" fact="0.2"/>
                        <dgm:constr type="t" for="ch" forName="titleText2" refType="h" fact="0.7"/>
                        <dgm:constr type="w" for="ch" forName="titleText2" refType="w" fact="0.9"/>
                        <dgm:constr type="h" for="ch" forName="titleText2" refType="h" fact="0.3"/>
                        <dgm:constr type="primFontSz" for="des" forName="titleText2" refType="primFontSz" refFor="des" refForName="rootText1" op="lte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else name="Name70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 fact="0.9"/>
                        <dgm:constr type="l" for="ch" forName="titleText2" refType="w" fact="0.2"/>
                        <dgm:constr type="t" for="ch" forName="titleText2" refType="h" fact="0.7"/>
                        <dgm:constr type="w" for="ch" forName="titleText2" refType="w" fact="0.9"/>
                        <dgm:constr type="h" for="ch" forName="titleText2" refType="h" fact="0.3"/>
                        <dgm:constr type="primFontSz" for="des" forName="titleText2" refType="primFontSz" refFor="des" refForName="rootText1" op="lte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else>
                  </dgm:choose>
                  <dgm:ruleLst/>
                  <dgm:layoutNode name="rootText" styleLbl="node1">
                    <dgm:varLst>
                      <dgm:chMax/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h" fact="0.4"/>
                    </dgm:constrLst>
                    <dgm:ruleLst>
                      <dgm:rule type="primFontSz" val="5" fact="NaN" max="NaN"/>
                    </dgm:ruleLst>
                  </dgm:layoutNode>
                  <dgm:layoutNode name="titleText2" styleLbl="fgAcc1">
                    <dgm:varLst>
                      <dgm:chMax val="0"/>
                      <dgm:chPref val="0"/>
                    </dgm:varLst>
                    <dgm:alg type="tx">
                      <dgm:param type="parTxLTRAlign" val="r"/>
                    </dgm:alg>
                    <dgm:shape xmlns:r="http://schemas.openxmlformats.org/officeDocument/2006/relationships" type="rect" r:blip="">
                      <dgm:adjLst/>
                    </dgm:shape>
                    <dgm:presOf axis="followSib" ptType="sibTrans" hideLastTrans="0" cnt="1"/>
                    <dgm:constrLst>
                      <dgm:constr type="primFontSz" val="65"/>
                      <dgm:constr type="lMarg" refType="primFontSz" fact="0.2"/>
                      <dgm:constr type="rMarg" refType="primFontSz" fact="0.2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" moveWith="rootText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4">
                  <dgm:choose name="Name71">
                    <dgm:if name="Name72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73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74" func="var" arg="hierBranch" op="equ" val="hang">
                      <dgm:choose name="Name75">
                        <dgm:if name="Name76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77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78" func="var" arg="hierBranch" op="equ" val="std">
                      <dgm:choose name="Name79">
                        <dgm:if name="Name80" func="var" arg="dir" op="equ" val="norm">
                          <dgm:alg type="hierChild"/>
                        </dgm:if>
                        <dgm:else name="Name81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82" func="var" arg="hierBranch" op="equ" val="init">
                      <dgm:choose name="Name83">
                        <dgm:if name="Name84" func="var" arg="dir" op="equ" val="norm">
                          <dgm:alg type="hierChild"/>
                        </dgm:if>
                        <dgm:else name="Name85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else name="Name86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87" ref="rep2a"/>
                </dgm:layoutNode>
                <dgm:layoutNode name="hierChild5">
                  <dgm:choose name="Name88">
                    <dgm:if name="Name89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90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91" ref="rep2b"/>
                </dgm:layoutNode>
              </dgm:layoutNode>
            </dgm:forEach>
          </dgm:layoutNode>
          <dgm:layoutNode name="hierChild3">
            <dgm:choose name="Name92">
              <dgm:if name="Name93" func="var" arg="dir" op="equ" val="norm">
                <dgm:alg type="hierChild">
                  <dgm:param type="chAlign" val="l"/>
                  <dgm:param type="linDir" val="fromL"/>
                  <dgm:param type="secChAlign" val="t"/>
                  <dgm:param type="secLinDir" val="fromT"/>
                </dgm:alg>
              </dgm:if>
              <dgm:else name="Name94">
                <dgm:alg type="hierChild">
                  <dgm:param type="chAlign" val="l"/>
                  <dgm:param type="linDir" val="fromR"/>
                  <dgm:param type="secChAlign" val="t"/>
                  <dgm:param type="secLinDir" val="fromT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b" axis="ch" ptType="asst">
              <dgm:forEach name="Name95" axis="precedSib" ptType="parTrans" st="-1" cnt="1">
                <dgm:layoutNode name="Name96">
                  <dgm:alg type="conn">
                    <dgm:param type="connRout" val="bend"/>
                    <dgm:param type="dim" val="1D"/>
                    <dgm:param type="endSty" val="noArr"/>
                    <dgm:param type="begPts" val="bCtr"/>
                    <dgm:param type="endPts" val="midL midR"/>
                  </dgm:alg>
                  <dgm:shape xmlns:r="http://schemas.openxmlformats.org/officeDocument/2006/relationships" type="conn" r:blip="" zOrderOff="-99999">
                    <dgm:adjLst/>
                  </dgm:shape>
                  <dgm:presOf axis="self"/>
                  <dgm:constrLst>
                    <dgm:constr type="begPad"/>
                    <dgm:constr type="endPad"/>
                  </dgm:constrLst>
                  <dgm:ruleLst/>
                </dgm:layoutNode>
              </dgm:forEach>
              <dgm:layoutNode name="hierRoot3">
                <dgm:varLst>
                  <dgm:hierBranch val="init"/>
                </dgm:varLst>
                <dgm:choose name="Name97">
                  <dgm:if name="Name98" func="var" arg="hierBranch" op="equ" val="l">
                    <dgm:alg type="hierRoot">
                      <dgm:param type="hierAlign" val="tR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99" func="var" arg="hierBranch" op="equ" val="r">
                    <dgm:alg type="hierRoot">
                      <dgm:param type="hierAlign" val="tL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00" func="var" arg="hierBranch" op="equ" val="hang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01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102" func="var" arg="hierBranch" op="equ" val="init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else name="Name103"/>
                </dgm:choose>
                <dgm:ruleLst/>
                <dgm:layoutNode name="rootComposite3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104">
                    <dgm:if name="Name105" func="var" arg="hierBranch" op="equ" val="init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 fact="0.9"/>
                        <dgm:constr type="l" for="ch" forName="titleText3" refType="w" fact="0.2"/>
                        <dgm:constr type="t" for="ch" forName="titleText3" refType="h" fact="0.7"/>
                        <dgm:constr type="w" for="ch" forName="titleText3" refType="w" fact="0.9"/>
                        <dgm:constr type="h" for="ch" forName="titleText3" refType="h" fact="0.3"/>
                        <dgm:constr type="primFontSz" for="des" forName="titleText3" refType="primFontSz" refFor="des" refForName="rootText3" op="lte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06" func="var" arg="hierBranch" op="equ" val="l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 fact="0.9"/>
                        <dgm:constr type="l" for="ch" forName="titleText3" refType="w" fact="0.2"/>
                        <dgm:constr type="t" for="ch" forName="titleText3" refType="h" fact="0.7"/>
                        <dgm:constr type="w" for="ch" forName="titleText3" refType="w" fact="0.9"/>
                        <dgm:constr type="h" for="ch" forName="titleText3" refType="h" fact="0.3"/>
                        <dgm:constr type="primFontSz" for="des" forName="titleText3" refType="primFontSz" refFor="des" refForName="rootText3" op="lte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07" func="var" arg="hierBranch" op="equ" val="r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 fact="0.9"/>
                        <dgm:constr type="l" for="ch" forName="titleText3" refType="w" fact="0.2"/>
                        <dgm:constr type="t" for="ch" forName="titleText3" refType="h" fact="0.7"/>
                        <dgm:constr type="w" for="ch" forName="titleText3" refType="w" fact="0.9"/>
                        <dgm:constr type="h" for="ch" forName="titleText3" refType="h" fact="0.3"/>
                        <dgm:constr type="primFontSz" for="des" forName="titleText3" refType="primFontSz" refFor="des" refForName="rootText3" op="lte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else name="Name108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 fact="0.9"/>
                        <dgm:constr type="l" for="ch" forName="titleText3" refType="w" fact="0.2"/>
                        <dgm:constr type="t" for="ch" forName="titleText3" refType="h" fact="0.7"/>
                        <dgm:constr type="w" for="ch" forName="titleText3" refType="w" fact="0.9"/>
                        <dgm:constr type="h" for="ch" forName="titleText3" refType="h" fact="0.3"/>
                        <dgm:constr type="primFontSz" for="des" forName="titleText3" refType="primFontSz" refFor="des" refForName="rootText3" op="lte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else>
                  </dgm:choose>
                  <dgm:ruleLst/>
                  <dgm:layoutNode name="rootText3" styleLbl="asst1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h" fact="0.4"/>
                    </dgm:constrLst>
                    <dgm:ruleLst>
                      <dgm:rule type="primFontSz" val="5" fact="NaN" max="NaN"/>
                    </dgm:ruleLst>
                  </dgm:layoutNode>
                  <dgm:layoutNode name="titleText3" styleLbl="fgAcc2">
                    <dgm:varLst>
                      <dgm:chMax val="0"/>
                      <dgm:chPref val="0"/>
                    </dgm:varLst>
                    <dgm:alg type="tx">
                      <dgm:param type="parTxLTRAlign" val="r"/>
                    </dgm:alg>
                    <dgm:shape xmlns:r="http://schemas.openxmlformats.org/officeDocument/2006/relationships" type="rect" r:blip="">
                      <dgm:adjLst/>
                    </dgm:shape>
                    <dgm:presOf axis="followSib" ptType="sibTrans" hideLastTrans="0" cnt="1"/>
                    <dgm:constrLst>
                      <dgm:constr type="primFontSz" val="65"/>
                      <dgm:constr type="lMarg" refType="primFontSz" fact="0.2"/>
                      <dgm:constr type="rMarg" refType="primFontSz" fact="0.2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3" moveWith="rootText1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6">
                  <dgm:choose name="Name109">
                    <dgm:if name="Name110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111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112" func="var" arg="hierBranch" op="equ" val="hang">
                      <dgm:choose name="Name113">
                        <dgm:if name="Name114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115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116" func="var" arg="hierBranch" op="equ" val="std">
                      <dgm:choose name="Name117">
                        <dgm:if name="Name118" func="var" arg="dir" op="equ" val="norm">
                          <dgm:alg type="hierChild"/>
                        </dgm:if>
                        <dgm:else name="Name119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120" func="var" arg="hierBranch" op="equ" val="init">
                      <dgm:alg type="hierChild"/>
                    </dgm:if>
                    <dgm:else name="Name121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22" ref="rep2a"/>
                </dgm:layoutNode>
                <dgm:layoutNode name="hierChild7">
                  <dgm:choose name="Name123">
                    <dgm:if name="Name124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25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26" ref="rep2b"/>
                </dgm:layoutNode>
              </dgm:layoutNode>
            </dgm:forEach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3">
  <dgm:title val=""/>
  <dgm:desc val=""/>
  <dgm:catLst>
    <dgm:cat type="simple" pri="10300"/>
  </dgm:catLst>
  <dgm:scene3d>
    <a:camera prst="orthographicFront"/>
    <a:lightRig rig="threePt" dir="t"/>
  </dgm:scene3d>
  <dgm:styleLbl name="node0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lnNode1">
    <dgm:scene3d>
      <a:camera prst="orthographicFront"/>
      <a:lightRig rig="flat" dir="t"/>
    </dgm:scene3d>
    <dgm:sp3d prstMaterial="dkEdge">
      <a:bevelT w="8200" h="38100"/>
    </dgm:sp3d>
    <dgm:txPr/>
    <dgm:style>
      <a:lnRef idx="1">
        <a:scrgbClr r="0" g="0" b="0"/>
      </a:lnRef>
      <a:fillRef idx="2">
        <a:scrgbClr r="0" g="0" b="0"/>
      </a:fillRef>
      <a:effectRef idx="0">
        <a:scrgbClr r="0" g="0" b="0"/>
      </a:effectRef>
      <a:fontRef idx="minor">
        <a:schemeClr val="dk1"/>
      </a:fontRef>
    </dgm:style>
  </dgm:styleLbl>
  <dgm:styleLbl name="vennNode1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node1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node2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node3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node4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/>
    </dgm:style>
  </dgm:styleLbl>
  <dgm:styleLbl name="asst0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asst1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asst2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asst3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asst4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flat" dir="t"/>
    </dgm:scene3d>
    <dgm:sp3d prstMaterial="dkEdge">
      <a:bevelT w="8200" h="38100"/>
    </dgm:sp3d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diagrams/quickStyle2.xml><?xml version="1.0" encoding="utf-8"?>
<dgm:styleDef xmlns:dgm="http://schemas.openxmlformats.org/drawingml/2006/diagram" xmlns:a="http://schemas.openxmlformats.org/drawingml/2006/main" uniqueId="urn:microsoft.com/office/officeart/2005/8/quickstyle/simple3">
  <dgm:title val=""/>
  <dgm:desc val=""/>
  <dgm:catLst>
    <dgm:cat type="simple" pri="10300"/>
  </dgm:catLst>
  <dgm:scene3d>
    <a:camera prst="orthographicFront"/>
    <a:lightRig rig="threePt" dir="t"/>
  </dgm:scene3d>
  <dgm:styleLbl name="node0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lnNode1">
    <dgm:scene3d>
      <a:camera prst="orthographicFront"/>
      <a:lightRig rig="flat" dir="t"/>
    </dgm:scene3d>
    <dgm:sp3d prstMaterial="dkEdge">
      <a:bevelT w="8200" h="38100"/>
    </dgm:sp3d>
    <dgm:txPr/>
    <dgm:style>
      <a:lnRef idx="1">
        <a:scrgbClr r="0" g="0" b="0"/>
      </a:lnRef>
      <a:fillRef idx="2">
        <a:scrgbClr r="0" g="0" b="0"/>
      </a:fillRef>
      <a:effectRef idx="0">
        <a:scrgbClr r="0" g="0" b="0"/>
      </a:effectRef>
      <a:fontRef idx="minor">
        <a:schemeClr val="dk1"/>
      </a:fontRef>
    </dgm:style>
  </dgm:styleLbl>
  <dgm:styleLbl name="vennNode1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node1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node2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node3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node4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/>
    </dgm:style>
  </dgm:styleLbl>
  <dgm:styleLbl name="asst0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asst1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asst2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asst3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asst4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flat" dir="t"/>
    </dgm:scene3d>
    <dgm:sp3d prstMaterial="dkEdge">
      <a:bevelT w="8200" h="38100"/>
    </dgm:sp3d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diagrams/quickStyle3.xml><?xml version="1.0" encoding="utf-8"?>
<dgm:styleDef xmlns:dgm="http://schemas.openxmlformats.org/drawingml/2006/diagram" xmlns:a="http://schemas.openxmlformats.org/drawingml/2006/main" uniqueId="urn:microsoft.com/office/officeart/2005/8/quickstyle/simple3">
  <dgm:title val=""/>
  <dgm:desc val=""/>
  <dgm:catLst>
    <dgm:cat type="simple" pri="10300"/>
  </dgm:catLst>
  <dgm:scene3d>
    <a:camera prst="orthographicFront"/>
    <a:lightRig rig="threePt" dir="t"/>
  </dgm:scene3d>
  <dgm:styleLbl name="node0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lnNode1">
    <dgm:scene3d>
      <a:camera prst="orthographicFront"/>
      <a:lightRig rig="flat" dir="t"/>
    </dgm:scene3d>
    <dgm:sp3d prstMaterial="dkEdge">
      <a:bevelT w="8200" h="38100"/>
    </dgm:sp3d>
    <dgm:txPr/>
    <dgm:style>
      <a:lnRef idx="1">
        <a:scrgbClr r="0" g="0" b="0"/>
      </a:lnRef>
      <a:fillRef idx="2">
        <a:scrgbClr r="0" g="0" b="0"/>
      </a:fillRef>
      <a:effectRef idx="0">
        <a:scrgbClr r="0" g="0" b="0"/>
      </a:effectRef>
      <a:fontRef idx="minor">
        <a:schemeClr val="dk1"/>
      </a:fontRef>
    </dgm:style>
  </dgm:styleLbl>
  <dgm:styleLbl name="vennNode1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node1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node2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node3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node4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/>
    </dgm:style>
  </dgm:styleLbl>
  <dgm:styleLbl name="asst0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asst1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asst2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asst3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asst4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flat" dir="t"/>
    </dgm:scene3d>
    <dgm:sp3d prstMaterial="dkEdge">
      <a:bevelT w="8200" h="38100"/>
    </dgm:sp3d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5b906c1f-19d2-4ac1-bea8-1ddf524e35b3}" enabled="1" method="Standard" siteId="{7f8e4cf0-71fb-489c-a336-3f9252a63908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4</Words>
  <Characters>197</Characters>
  <Application>Microsoft Office Word</Application>
  <DocSecurity>0</DocSecurity>
  <Lines>1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Sør-Øst</Company>
  <LinksUpToDate>false</LinksUpToDate>
  <CharactersWithSpaces>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 Skoge</dc:creator>
  <cp:keywords/>
  <dc:description/>
  <cp:lastModifiedBy>Hemant K Rajawat</cp:lastModifiedBy>
  <cp:revision>3</cp:revision>
  <cp:lastPrinted>2024-07-01T07:10:00Z</cp:lastPrinted>
  <dcterms:created xsi:type="dcterms:W3CDTF">2025-07-17T07:49:00Z</dcterms:created>
  <dcterms:modified xsi:type="dcterms:W3CDTF">2026-01-10T10:33:00Z</dcterms:modified>
</cp:coreProperties>
</file>